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</w:rPr>
      </w:pPr>
      <w:r>
        <w:rPr>
          <w:rFonts w:hint="eastAsia"/>
          <w:i/>
          <w:iCs/>
          <w:lang w:eastAsia="zh-CN"/>
        </w:rPr>
        <w:t>supplementary</w:t>
      </w:r>
      <w:r>
        <w:rPr>
          <w:rFonts w:hint="eastAsia"/>
          <w:i/>
          <w:iCs/>
        </w:rPr>
        <w:t xml:space="preserve"> 3</w:t>
      </w:r>
    </w:p>
    <w:p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22250</wp:posOffset>
                </wp:positionH>
                <wp:positionV relativeFrom="paragraph">
                  <wp:posOffset>7920990</wp:posOffset>
                </wp:positionV>
                <wp:extent cx="6091555" cy="673100"/>
                <wp:effectExtent l="0" t="0" r="4445" b="1270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93060" y="2904490"/>
                          <a:ext cx="6091555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orresponding percentage of the means of general satisfaction indicators.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(A) </w:t>
                            </w:r>
                            <w:r>
                              <w:rPr>
                                <w:rFonts w:hint="eastAsia"/>
                              </w:rPr>
                              <w:t>Month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B) </w:t>
                            </w:r>
                            <w:r>
                              <w:rPr>
                                <w:rFonts w:hint="eastAsia"/>
                              </w:rPr>
                              <w:t xml:space="preserve">Registration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hint="eastAsia"/>
                              </w:rPr>
                              <w:t>etho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C) </w:t>
                            </w:r>
                            <w:r>
                              <w:rPr>
                                <w:rFonts w:hint="eastAsia"/>
                              </w:rPr>
                              <w:t>Department you registere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D) </w:t>
                            </w:r>
                            <w:r>
                              <w:rPr>
                                <w:rFonts w:hint="eastAsia"/>
                              </w:rPr>
                              <w:t>Type of your registratio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; (E) G</w:t>
                            </w:r>
                            <w:r>
                              <w:rPr>
                                <w:rFonts w:hint="eastAsia"/>
                              </w:rPr>
                              <w:t>ender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F) </w:t>
                            </w:r>
                            <w:r>
                              <w:rPr>
                                <w:rFonts w:hint="eastAsia"/>
                              </w:rPr>
                              <w:t>Age (Group)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G) </w:t>
                            </w:r>
                            <w:r>
                              <w:rPr>
                                <w:rFonts w:hint="eastAsia"/>
                              </w:rPr>
                              <w:t xml:space="preserve">Education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ackgroun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H) </w:t>
                            </w:r>
                            <w:r>
                              <w:rPr>
                                <w:rFonts w:hint="eastAsia"/>
                              </w:rPr>
                              <w:t>Payment metho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*P&lt;0.05,***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7.5pt;margin-top:623.7pt;height:53pt;width:479.65pt;z-index:251660288;mso-width-relative:page;mso-height-relative:page;" fillcolor="#FFFFFF [3201]" filled="t" stroked="f" coordsize="21600,21600" o:gfxdata="UEsDBAoAAAAAAIdO4kAAAAAAAAAAAAAAAAAEAAAAZHJzL1BLAwQUAAAACACHTuJA9GH6TNgAAAAN&#10;AQAADwAAAGRycy9kb3ducmV2LnhtbE2PS0/DMBCE70j8B2uRuLXOwwUa4vSAxBWJtvTsxm4cYa8j&#10;233+epYTHHdmNPtNu7p4x04mpjGghHJeADPYBz3iIGG7eZ+9AEtZoVYuoJFwNQlW3f1dqxodzvhp&#10;Tus8MCrB1CgJNuep4Tz11niV5mEySN4hRK8ynXHgOqozlXvHq6J44l6NSB+smsybNf33+ugl7AZ/&#10;232VU7TaO4Eft+tmG0YpHx/K4hVYNpf8F4ZffEKHjpj24Yg6MSdhVi9oSyajEs8CGEWWlaiB7Umq&#10;F7UA3rX8/4ruB1BLAwQUAAAACACHTuJA+bFUl10CAACdBAAADgAAAGRycy9lMm9Eb2MueG1srVTN&#10;btswDL4P2DsIuq92ftsEcYqsRYYBxVqgG3ZWZDkWIImapMTuHmB7g5522X3PlecYJTtt1+3Qw3Jw&#10;KPEzye8j6cV5qxXZC+clmIIOTnJKhOFQSrMt6KeP6zdnlPjATMkUGFHQO+Hp+fL1q0Vj52IINahS&#10;OIJBjJ83tqB1CHaeZZ7XQjN/AlYYdFbgNAt4dNusdKzB6FplwzyfZg240jrgwnu8veyctI/oXhIQ&#10;qkpycQl8p4UJXVQnFAtIydfSerpM1VaV4OG6qrwIRBUUmYb0xCRob+IzWy7YfOuYrSXvS2AvKeEZ&#10;J82kwaQPoS5ZYGTn5F+htOQOPFThhIPOOiJJEWQxyJ9pc1szKxIXlNrbB9H9/wvLP+xvHJFlQYdT&#10;SgzT2PHD/ffDj1+Hn98I3qFAjfVzxN1aRIb2LbQ4Nsd7j5eRd1s5Hf+REUH/8Gw2yqco8h3as3w8&#10;nvVSizYQjoBpPhtMJhNKOCKmp6NBngDZYyTrfHgnQJNoFNRhK5PCbH/lA1aF0CMkJvagZLmWSqWD&#10;224ulCN7hm1fp18sGF/5A6YMaTD7aJKnyAbi+x1OGYRH4h3BaIV20/ZqbKC8QzEcdPPkLV9LrPKK&#10;+XDDHA4QMscVC9f4qBRgEugtSmpwX/91H/HYV/RS0uBAFtR/2TEnKFHvDXZ8NhiP4wSnw3hyOsSD&#10;e+rZPPWYnb4AJD/AZbY8mREf1NGsHOjPuImrmBVdzHDMXdBwNC9Ctya4yVysVgmEM2tZuDK3lsfQ&#10;UWoDq12ASqaWRJk6bXr1cGqT7P2GxbV4ek6ox6/K8j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0&#10;YfpM2AAAAA0BAAAPAAAAAAAAAAEAIAAAACIAAABkcnMvZG93bnJldi54bWxQSwECFAAUAAAACACH&#10;TuJA+bFUl10CAACdBAAADgAAAAAAAAABACAAAAAnAQAAZHJzL2Uyb0RvYy54bWxQSwUGAAAAAAYA&#10;BgBZAQAA9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</w:rPr>
                        <w:t>Corresponding percentage of the means of general satisfaction indicators.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(A) </w:t>
                      </w:r>
                      <w:r>
                        <w:rPr>
                          <w:rFonts w:hint="eastAsia"/>
                        </w:rPr>
                        <w:t>Month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B) </w:t>
                      </w:r>
                      <w:r>
                        <w:rPr>
                          <w:rFonts w:hint="eastAsia"/>
                        </w:rPr>
                        <w:t xml:space="preserve">Registration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m</w:t>
                      </w:r>
                      <w:r>
                        <w:rPr>
                          <w:rFonts w:hint="eastAsia"/>
                        </w:rPr>
                        <w:t>etho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C) </w:t>
                      </w:r>
                      <w:r>
                        <w:rPr>
                          <w:rFonts w:hint="eastAsia"/>
                        </w:rPr>
                        <w:t>Department you registere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D) </w:t>
                      </w:r>
                      <w:r>
                        <w:rPr>
                          <w:rFonts w:hint="eastAsia"/>
                        </w:rPr>
                        <w:t>Type of your registratio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; (E) G</w:t>
                      </w:r>
                      <w:r>
                        <w:rPr>
                          <w:rFonts w:hint="eastAsia"/>
                        </w:rPr>
                        <w:t>ender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F) </w:t>
                      </w:r>
                      <w:r>
                        <w:rPr>
                          <w:rFonts w:hint="eastAsia"/>
                        </w:rPr>
                        <w:t>Age (Group)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G) </w:t>
                      </w:r>
                      <w:r>
                        <w:rPr>
                          <w:rFonts w:hint="eastAsia"/>
                        </w:rPr>
                        <w:t xml:space="preserve">Education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  <w:r>
                        <w:rPr>
                          <w:rFonts w:hint="eastAsia"/>
                        </w:rPr>
                        <w:t>ackgroun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H) </w:t>
                      </w:r>
                      <w:r>
                        <w:rPr>
                          <w:rFonts w:hint="eastAsia"/>
                        </w:rPr>
                        <w:t>Payment metho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*P&lt;0.05,***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45085</wp:posOffset>
                </wp:positionV>
                <wp:extent cx="5490845" cy="7812405"/>
                <wp:effectExtent l="0" t="0" r="14605" b="17145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0845" cy="7812405"/>
                          <a:chOff x="6494" y="264"/>
                          <a:chExt cx="8647" cy="12303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45415" r="13628" b="53442"/>
                          <a:stretch>
                            <a:fillRect/>
                          </a:stretch>
                        </pic:blipFill>
                        <pic:spPr>
                          <a:xfrm>
                            <a:off x="6523" y="284"/>
                            <a:ext cx="3683" cy="2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39972" t="37" r="13781" b="48048"/>
                          <a:stretch>
                            <a:fillRect/>
                          </a:stretch>
                        </pic:blipFill>
                        <pic:spPr>
                          <a:xfrm>
                            <a:off x="10981" y="264"/>
                            <a:ext cx="4161" cy="2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41705" t="54" r="13494" b="48571"/>
                          <a:stretch>
                            <a:fillRect/>
                          </a:stretch>
                        </pic:blipFill>
                        <pic:spPr>
                          <a:xfrm>
                            <a:off x="6494" y="3321"/>
                            <a:ext cx="4028" cy="2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46063" t="-91" r="13609" b="55377"/>
                          <a:stretch>
                            <a:fillRect/>
                          </a:stretch>
                        </pic:blipFill>
                        <pic:spPr>
                          <a:xfrm>
                            <a:off x="10962" y="3348"/>
                            <a:ext cx="3626" cy="2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40628" t="-127" r="14053" b="47591"/>
                          <a:stretch>
                            <a:fillRect/>
                          </a:stretch>
                        </pic:blipFill>
                        <pic:spPr>
                          <a:xfrm>
                            <a:off x="6532" y="6408"/>
                            <a:ext cx="4076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41913" t="-235" r="12652" b="50091"/>
                          <a:stretch>
                            <a:fillRect/>
                          </a:stretch>
                        </pic:blipFill>
                        <pic:spPr>
                          <a:xfrm>
                            <a:off x="10952" y="6460"/>
                            <a:ext cx="4085" cy="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46600" t="18" r="9875" b="42457"/>
                          <a:stretch>
                            <a:fillRect/>
                          </a:stretch>
                        </pic:blipFill>
                        <pic:spPr>
                          <a:xfrm>
                            <a:off x="6504" y="9456"/>
                            <a:ext cx="3913" cy="3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l="44148" t="-145" r="12120" b="42940"/>
                          <a:stretch>
                            <a:fillRect/>
                          </a:stretch>
                        </pic:blipFill>
                        <pic:spPr>
                          <a:xfrm>
                            <a:off x="10962" y="9543"/>
                            <a:ext cx="3932" cy="3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9" name="文本框 6"/>
                        <wps:cNvSpPr txBox="1"/>
                        <wps:spPr>
                          <a:xfrm>
                            <a:off x="9675" y="2059"/>
                            <a:ext cx="444" cy="4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A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" name="文本框 6"/>
                        <wps:cNvSpPr txBox="1"/>
                        <wps:spPr>
                          <a:xfrm>
                            <a:off x="14332" y="2059"/>
                            <a:ext cx="434" cy="44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eastAsia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文本框 6"/>
                        <wps:cNvSpPr txBox="1"/>
                        <wps:spPr>
                          <a:xfrm>
                            <a:off x="9675" y="5171"/>
                            <a:ext cx="446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C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" name="文本框 6"/>
                        <wps:cNvSpPr txBox="1"/>
                        <wps:spPr>
                          <a:xfrm>
                            <a:off x="14344" y="5171"/>
                            <a:ext cx="422" cy="44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D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" name="文本框 6"/>
                        <wps:cNvSpPr txBox="1"/>
                        <wps:spPr>
                          <a:xfrm>
                            <a:off x="9675" y="8686"/>
                            <a:ext cx="422" cy="44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0"/>
                                </w:num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4" name="文本框 6"/>
                        <wps:cNvSpPr txBox="1"/>
                        <wps:spPr>
                          <a:xfrm>
                            <a:off x="14379" y="8686"/>
                            <a:ext cx="386" cy="44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F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6" name="文本框 6"/>
                        <wps:cNvSpPr txBox="1"/>
                        <wps:spPr>
                          <a:xfrm>
                            <a:off x="9675" y="11683"/>
                            <a:ext cx="421" cy="4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G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" name="文本框 6"/>
                        <wps:cNvSpPr txBox="1"/>
                        <wps:spPr>
                          <a:xfrm>
                            <a:off x="14307" y="11683"/>
                            <a:ext cx="459" cy="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left"/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H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2pt;margin-top:3.55pt;height:615.15pt;width:432.35pt;z-index:251659264;mso-width-relative:page;mso-height-relative:page;" coordorigin="6494,264" coordsize="8647,12303" o:gfxdata="UEsDBAoAAAAAAIdO4kAAAAAAAAAAAAAAAAAEAAAAZHJzL1BLAwQUAAAACACHTuJAUtC9D9YAAAAH&#10;AQAADwAAAGRycy9kb3ducmV2LnhtbE2Oy2rDMBBF94X+g5hAd42svHEshxLarkKhSaF0p1gT28Qa&#10;GUuxk7/vdNXs5nIPd062ubpG9NiF2pMGNU5AIBXe1lRq+Dq8Pa9AhGjImsYTarhhgE3++JCZ1PqB&#10;PrHfx1LwCIXUaKhibFMpQ1GhM2HsWyTuTr5zJnLsSmk7M/C4a+QkSRbSmZr4Q2Va3FZYnPcXp+F9&#10;MMPLVL32u/Npe/s5zD++dwq1fhqpZA0i4jX+w/Cnz+qQs9PRX8gG0WiYMadhqUBwuVrM+TgyNZku&#10;ZyDzTN77579QSwMEFAAAAAgAh07iQFyklK0CBgAAIioAAA4AAABkcnMvZTJvRG9jLnhtbO2ay47b&#10;NhSG9wX6DoL2iUWJuhnxBNOkCQIMmkHTomuOLNtCJVGl6LHTddG0u666aTfd9w0K9G0yeY3+vMiy&#10;PRM0LTQBbHiRCSVSFHn48T+Hx3r0eF2VznUu2oLXE5c89FwnrzM+Ler5xP36q2cPEtdpJaunrOR1&#10;PnFf5637+OzTTx6tmnHu8wUvp7lw0EndjlfNxF1I2YxHozZb5BVrH/Imr1E546JiEpdiPpoKtkLv&#10;VTnyPS8arbiYNoJnedvi7lNT6doexYd0yGezIsuf8mxZ5bU0vYq8ZBJTahdF07pnerSzWZ7Jl7NZ&#10;m0unnLiYqdR/8RKUr9Tf0dkjNp4L1iyKzA6BfcgQ9uZUsaLGSzddPWWSOUtR3OqqKjLBWz6TDzNe&#10;jcxEtEUwC+Lt2ea54MtGz2U+Xs2bjdGxUHtW/9/dZl9cXwqnmIIE16lZhQV/99cPb3/5ySHKNqtm&#10;PkaT56J51VwKe2NurtR01zNRqf8xEWetrfp6Y9V8LZ0MN0OaegkNXSdDXZwQn3qhsXu2wOKo5yKa&#10;UtdBtR/Rrupz+3gS0dg8S/zAC1T1qHvxSI1vM5ymyMb4Z82E0i0z/TuceEouRQ6jq97q68siuxTm&#10;ojeV35nq7W9/v/v5jTGVaq+amAeYGskFz75tnZo/WbB6np+3DXBUhlZT2G2uL3fedlUWzbOiLJV1&#10;VXnY/eGIcV5d5Vh28WKqB8TGrci+xADVTqEhJVgw7BMSRD4EAXslDCj1zeK0UuQyW6ihzTBE9ZRZ&#10;lU2Fnk8/BTXZFgDdgUwU+oFZ+sQufcdNECWoUdD4NEx31h3WFa18nvPKUQXMAkPAmrExu75o7WC6&#10;Jup2zZUtMUg2LuudG2BJ3dEDNkPURYzYrDoK9w9UDPrN5rNEacx3ETkkojpOeqKCNI2xbbBUAXaz&#10;BgtSoMGiiUeT4cEiXqpesC0qHVmURKjRZEUY1baiHB1Z2MY7ZOlNdrhk6Y2xq1Ukhj9RZIXYRZos&#10;7U0gWTQJ407chpQs3T/ACgLfdr8hy1NqqcmKSXzUZEGbd8CK1GwPFyzrfLadYORFmCTAepBCLjRZ&#10;kZcaZxgGsV5eoDggWdCsCCqp0eo0sUMLjjiyaAUY1zGLFiKBXba0qQ+XLRvubrPl6bBKsUV86xAR&#10;FgM3JVtxCOB0sDIkXFEYGLYi6ll/27FFvbhjK471aDch9rE5xAT6vKNb2hSHy5aW3T2HmBKrW35g&#10;o3gfYbYRLs+7D7YgXOoFEK6IRvZU3cOVYBQm2gp13dHCta9b+tRyuGx1Hq4P42kUeSaNQrCP4BLT&#10;BHqhRQuHtK79gB4xCj0YFVylNLSod1wFGnPFVeDR43aIMPGOZhG9jQ4XrO64twUWJQh4dLBFVK5I&#10;RVs+8U2ajvoptaIypEPso600NACxcQ+XcpYGLl/Hhh9btFYN8qttl/fB1a1s1n9K+r1asEaltVS3&#10;fSYrQjhryLr59c3N73/e/PGjo7eZbaayfo5cf8aRpNMhibr/nkxOGikpwHb0PZOu6a1JKTaxMiYN&#10;9NIPZEtnBX8TwKfcmdHph6pKcn21Rkilild8+hrTEhzhFwBrm+xZgSzSBWvlJRNI/+ImEuTyJf7M&#10;So6XcFtynQUX3991X7XHAqHWdVZIJ0/c9rslQyLRKV/UWLqUUCDsSH0BpVRki+2aq+2aelk94cjD&#10;4diB0emiai/LrjgTvPoGefRz9VZUsTrDuyeu7IpPJK5QgTx8lp+f6zIyzg2TF/WrBplRYo12vpR8&#10;VuiUWW8b5MPUBfAzFrt3DhECD4UhoTiWv4/DoOPQnK5OHJ44BOe9HhLsuKFA3OhhSLosVOddKLXH&#10;LWpqThyeONzlEAo2FIcQROV+4X3vANG3UQ49CSK89Mkx7weIKpMwFIgbQUyiZO8sR3sOhzzJnQLE&#10;YwkQCRRsKA4hiDHOPRDE2yAGINOcVAZNKZxAPBoQwcdQIG4EkRD1rYPO+G9CRPy0aEDErwLD/dhz&#10;AvFoQBz2zOyhOyjiXSQim2NJHDJ7fyLxI5CoP5DDp4P6mzn7maP6NnH7Wid7+k87z/4BUEsDBAoA&#10;AAAAAIdO4kAAAAAAAAAAAAAAAAAKAAAAZHJzL21lZGlhL1BLAwQUAAAACACHTuJASwKCJp80AACa&#10;NAAAFAAAAGRycy9tZWRpYS9pbWFnZTEucG5nAZo0ZcuJUE5HDQoaCgAAAA1JSERSAAADUAAAAfII&#10;AgAAAGoyuKoAADRgSURBVHhe7d0NXFRlosdxtxRUUKqtqwiBitU185XVxKRovUorKkR717vWaqt3&#10;1dTWvS5t7fbibq7l3duSqau2pl0tt1IYVFZpw4KoEE1KUUFNBUXlzZEXgeFl4NxHzu3scGacEGEY&#10;nvP7fp4Pn+c85znPDOPDc/6eeeuiAAAAQGpd9A0AAACQC4EPAABAcgQ+AAAAyRH4AAAAJEfgAwAA&#10;kByBDwAAQHIEPgAAAMkR+AAAACRH4ANgIF26sOgBMCLWPgAGQuADYEysfQAMhMAHwJhY+wAYCIEP&#10;gDGx9gEwEAIfAGNi7QNgIAQ+AMbE2gfAQAh8AIyJtQ+AgRD40N7y8vIee+yx3r1733bbbY8//viF&#10;Cxf0PW6MNofbdjK3YrTCwkKt3orD4WL8CwEwEE5LaFdms1mEvK+//tpisZSWlu7YsePnP/95WVmZ&#10;vt8NcJ/Ad/vtt+ub4Mau+x8YADqvVpzVgJZ79tlnP/vsM9sWq9W6atUq25Yb5D6BrxWHoAPxrwXA&#10;QDhFoV3de++9ly5d0jWGhYWJn4MGDTp16pSonD59WtRFpby8PDo62sfHJyoqqqKiQu0spmhsbOyI&#10;ESNEPSMjIyQkxMvLy9fXd/PmzVoHXcWW/Zj2t9vyYbW6/SFdvqXraTabp0yZ0rt376lTp16+fFnb&#10;++abbwYFBXXr1i0hIUFthIs5mC4AICuH50igrXTv3t1qteoaRfwSP59++um1a9eKyrp160RdVBYv&#10;XpyVlVVfX79hw4aYmBi1s5iioltxcbGoDx48OC4uzmKxbNy4UXv+1D5j2bIf0/52Wz6sVnd+iG19&#10;4cKFb7zxRmVlpei5YMECbe+iRYtEY3x8vMh82lFwJQfTBQBk5fAcCbSVHj16iLBl21JbW+vl5SUq&#10;SUlJUVFRohIdHb17925RCQwMVDuLeDdw4EC1v5iiRUVF/zy+SV1dnX0gcziZ7ce0v13Ndw5rfxMO&#10;D7Gt9+/fX72wV1FR4e/vr+3Vfin7MeEaPO4ADISTDdrVkCFDdE/piuA1dOhQUbFYLH379q2pqfH1&#10;9a2qqhItnp6eXb7l4eGh9hf1xsZGtS6GWrZsmQhqAwYMsI9ZDiez/Zj2t9vyYbW680Ns6+IOqNc4&#10;xU/tYp7DnnAxHncABsLJBu3q+eef//TTT21bUlNTX3jhBbU+efLk+fPnT5o0Sd308/Orq6v7Z9cm&#10;tlN0/PjxMTExiYmJWVlZ9jHL4WR2OKbudls4bElJiVZ3foht3d/fX73CV15e3qdPHyc94WI87gAM&#10;hJMNnIj4R2uKrbKysieffPLQoUM1TURl5syZ2seyrFmzRszA119/Xd2cN2+e2nP9+vUhISFqo+0U&#10;9fHxOXjwYGlp6ezZs+1jlsPJ7HBM3e06H7Zbt24mk6mqqkoMpTU6PET0LCgo0B0+d+5c7TV8s2bN&#10;0u3V1eFKPO4ADISTDZwYmdCaonP+/Pmf/vSnt91226233ioqYlPbdebMGTEDc3Jy1E2z2RwZGent&#10;7T1q1Khjx46pjbZTNC4u7p577vHz84uNjbVPZg4ns8MxdbfrfFj1fRXizq9bt05rdHjI9OnTe/bs&#10;qTu8pKRk8uTJXl5e4eHhoq7bq6vDlXjcAbiR/Pz8vn37apsZGRn9+/f38PAYOnRoamqqwxaTydSt&#10;ifpxD5mZmcHBwdoIOpxs4IR9mGtJAToF1j4A7kJEt6CgINtMFhkZuWbNmoqKiuXLl0+bNs1hixr1&#10;tI97iIiISExM1EbQIfDBCfsw15ICdAqsfQDcxSOPPJKdnW2byfz8/MrLy5Wmb+0MCAhw2KK+5Ehk&#10;PlE5cODAmDFjtMPticFNwDXYh7mWFP0o16Cfi4BrEfgAuBfbwOfh4aF+RIX2EQ/2Leq1PTX2hYeH&#10;JyUlaYfb4wofnNh1tjUF6BRY+wC4F9tM5uXl1dDQoDTFO09PT4ctmvT09JCQEFPzl/TpEPjQ3m65&#10;5ZaWbwIuw9oHwL3YZrKgoCCz2aw0vfVP/dR++xbNhAkTkpOTdS/p0yHwof1MmjRp0aJFgwYNWrJk&#10;SXh4uPNN/cFAO2PtA+BebDPZjBkzVq9eXV1dvXLlSvXroexbVGlpaaGhoUrzl/RpezUEPrSfwsLC&#10;BQsW+Pj4iJ9FRUXON/UHA+2MtQ+Ae7HNZCkpKf7+/l27dg0ICEhPT3fYogoLCxO7lOYv6dP2agh8&#10;aD/5+fljx47Nzc0VP/Py8pxv6g8G2hlrHwADIfABMCbWPgAGQuADYEysfQAMhMAHwJhY+wAYCIEP&#10;gDGx9gEwEAIfAGNi7QNgIAQ+AMbE2gfAQAh8AIyJtQ+AgRD4ABgTax8AAyHwATAm1j4ABkLgA2BM&#10;rH0ADITAB8CYWPsAGAiBD4AxsfYBMBACHwBjYu0DYCAEPgDGxNoHwEAIfGhXXWz06tVr8uTJBQUF&#10;+k6divM/mcLCQq3uvCc6HP88AAyEcxLale0Eq6ioePnll6dPn26zv/Nx/idz++2365vgrpz9QwKA&#10;ZJyfvYAbpJtgIvP17t3btqXTcf4n43wv3Ar/VAAMhPMT2pVugl25cuW2225T6+Xl5dHR0T4+PlFR&#10;USIIqo2lpaWPPvpoz54977vvvi+//FJtNJvNU6ZMEUlx6tSply9fVhvFyG+//fbtTXbu3Pnhhx/6&#10;+vp269YtISGhhR0c3gFx1JtvvhkUFGTbs6Sk5Ic//KG4A2+99Zb2G2VkZISEhHh5eYlhN2/erB6r&#10;0oZSK9e6//Y3BFdi7QNgIAQ+tCttglmt1jNnzrz00kuzZs1SWxYvXpyVlVVfX79hw4aYmBi1ce7c&#10;udu2baupqRGNIvOpjQsXLnzjjTcqKys3bty4YMECtVGM/OSTT4qgtn379pEjR/7+978XaTI+Pl7k&#10;pxZ2cHgHxFGLFi0St2Xbc86cOcuWLauurhYV7TcaPHhwXFycxWIR90p7Jtf2D0qrX+v+298QXIm1&#10;D4CBEPjQrtQrXiovLy+R9rRraYGBgSJsiUpxcfHAgQPVxn79+lVVVWmHq/r3769eGBPH+vv7q41i&#10;wKKiIlERg4i62WzW2lvYweEd0I6y7enr63v+/HlREZlVa9TU1dXZ3qjWrtWd33/bnnAlHnQA7is7&#10;O/v+++8XJ86oqKjS0lLRkpube/Vc+i3RYjKZujVRnyfKzMwMDg7WjaPhTIN2pU6whoaGbdu23Xff&#10;fdoTmoKnp6c2bz08PNRGMW8bGxu1PirR02q1Kk2XCW0v4Gk9baexVv/ODg7vgMOeXbt2FalOVGpr&#10;a7XGS5cuLVu2LDo6esCAAbY3qlZs69e6//Y94Uo86ADc17hx43bs2GGxWD766KP58+eLlk2bNs2c&#10;OdO2jxr1tOeJIiIiEhMTbTvY4kwDJ0598Ekriu0IthPsL3/5i/iPirbp5+enpihbd955p5jeukZ/&#10;f381KZaXl/fp00dtvFZgcp69bOsO78C1ep49e1ZUzp07pzWOHz8+JiZG/HFlZWU5v9Hruv9wGR50&#10;AO6rZ8+eNTU1oiJ+qs8NibS3ZcsW2z4i55lMJpH5ROXAgQNjxoyx3avDmQZObO4b1YpiO4Jugk2Y&#10;MEFMTrU+b968Q4cOiZm8fv36kJAQtXHhwoV79uwRje+///7QoUPVxrlz52qvgdNeAnitwOQ8e9nW&#10;Hd4Bhz0XLFjw3HPPiZ5PPfWU1ujj43Pw4MHS0tLZs2drjeKPTvugQa3xuu4/XIYHHYD7Cg4OFqdD&#10;i8WyevVq9QJeYGDggw8+6O3tPXbs2OzsbNGiXttTY194eHhSUpJ+FBviTGMCrsE+zLWk2I6gm2Dr&#10;1q0T/1F57733RN1sNkdGRoqpO2rUqGPHjqkTUuSn6Oho0Thy5Mivv/5abSwpKZk8ebKXl5eYz6Ku&#10;TV21cq26w0bbusM74LBnWVnZI4884ufn98EHH2iNcXFx99xzj2iMjY3VGqdPny7+V6Y7/LruP1yG&#10;Bx2A+8rMzBwyZEivXr2WLVsmzh9ae0NDw9GjR0ePHm3TV0lPTw8JCTE1f0mfDmcaOGEf5lpS9KMA&#10;bom1D0AnkJOTI5KfbYvIfLYRUGl6+iw5OVn3kj4dAh+csA9zLSn6UQC3xNoHwH3dddddIr2Vlpa+&#10;+uqrS5cuFS133333vn37rFbr4cOHJ02apPVMS0sLDQ1Vmr+kT9urIfDBifjRc1tR9KMAbom1D4D7&#10;+uSTT4KCgry9vefMmVNbWytaRNobNmyYl5fXxIkT8/PztZ5hYWEpKSlK85f0aXs1BD60qxufYNca&#10;4ZZbbmn5JmDP8cQCACld62wKtIkbn2D2I0yaNGnRokWDBg1asmRJeHi4803dsYBGP7EAQGL2Z1Og&#10;Dd34BLMfobCwcMGCBT4+PuJnUVGR803dsYBGP7EAQGL2Z1OgDWkTrLy8PDo6WuSwqKgo9dvVBg0a&#10;dOrUKVE5ffq0qDvsYzuCJj8/f+zYsbm5ueJnXl6e803dsYBGP7EAQGL2Z1OgDWkTbPHixVlZWfX1&#10;9Rs2bIiJiREtTz/99Nq1a0Vl3bp1ou6wj+0IQNtiYgEwEM6maFfaBAsMDBRJTlSKi4sHDhwoKklJ&#10;Seo3rUVHR+/evdthH9sRgLbFxAJgIJxN0a60Cebp6dnlWx4eHqLFYrH07du3pqbG19e3qqrKYR/b&#10;EYC2xcQCYCCcTdGutAnm5+dXV1fXfKcyefLk+fPna58f6bAPUxTthIkFwEA4m6JdaRNs3rx5hw4d&#10;qqmpWb9+fUhIiNq4Zs0a0eH111930ocpinbCxAJgIJxN0a60CWY2myMjI729vUeNGnXs2DG18cyZ&#10;M6JDTk6Okz5MUbQTJhYAA+FsCsCYWPsAGAiBD4AxsfYBMBACHwBjYu0DYCAEPgDGxNoHwEAIfACM&#10;ibUPwHUrKCg4fPiwvlVR8vLyUlNT9a3uhMAHwJhY+wBcN5H2brrppkA7t956a9euXdPT0/UHuA2X&#10;Bb59v1l36H/eKz99Ub8DADqCi9Y+ADLJyckRySklJUXXvnTpUn9/f12jW3FN4LNcKn/nzsc2940S&#10;ZfcjMdl/3VVdVKrvBAAu5Iq1D4BkTp8+LZJTnz59dFf4fHx8xE99b3fimsB3fNMeNe1pZYtf9EfT&#10;l5764JP6Sou+N2TRxRF9p28VFhbqm5pzcmy7uuWWW1q+iU6kY+YTgE7t5MmTXbjCd217pj6nC3xa&#10;ebf/Tz6d+z/nPtzfUFevPwwd7ZkL+a0o+lFaNs1uv/12fVNzLRmkbU2aNGnRokWDBg1asmRJeHi4&#10;8039wXB7rp5PACRw9OjRLte4wnfHHXcsW7bsj3/8o/4Y9+CCk2hFXuFm30fto56uvP+vT+yLWVu4&#10;76j+eHScAceyWlH0o7Rsmn1nn+/s0OYKCwsXLFgg/orFz6KiIueb+oPh9lw9nwB0XidOnBg6dKgI&#10;dupzVd/73vd0gU9tV7ln5nPBSbS27MqxN3f+fdKv7UOewxIX/IvM5VsuZ+fpB4LL2Ye5lhT9KHbT&#10;zGw2T5kypXfv3lOnTr18+bLaQaV2yMjICAkJ8fLy8vX13bx5s9rocK6aTKZu3bp17979/vvvT0tL&#10;UxtLS0sfffTRnj173nfffV9++aXaaH+jStOYsbGxI0aMEPXy8vLo6GgR4KKioioqKkRLfn7+2LFj&#10;c3Nzxc+8vDznm+qA6EQczCcAuBZxarFareK08fbbb4vNr7/+WtTFOUDr0NjYuHXrVvFTa7kR2dnZ&#10;4sQmToTinCRuWmk6Nfbv39/Dw0NET/UjYNRToJCQkCA2MzMzg4ODdeNoHJ5E20n5qfNf/+lvpvvn&#10;2Yc8h2XXw4uPrI6vvFCiHwiuYh/mWlL0o9hNs4ULF77xxhuVlZUbN25csGCBfZ/BgwfHxcVZLBbR&#10;QXuq1+FcFfN87dq14m9w+/btgwYNUhvnzp27bdu2mpqaDRs2iMynNl7rRsXhxcXFor548eKsrKz6&#10;+npxVExMjNoBEnMwnwDAOXHa+P73vx8YGOjr66vVVX5+fqLl+eef1x/TKuPGjduxY4c4EX700Ufz&#10;588XLZGRkWvWrKmoqFi+fPm0adOUplOgiHrx8fGiIjYjIiISExN142gcnkTbW/GXx/f/7q8f3DfL&#10;PuQ5LB8++vyJd/5RU3pFPxDamX2Ya0nRj2I3zcR/UdRrbGLeai9ydTgV6+rqtHaHHSZOnDh16tTk&#10;5OSqqiqtsV+/frabqmvdqPZsrPhrFWlPVET+Gzhw4LfHQVoO5hMAOKe7wnfo0KFZs2bt3btXtDz1&#10;1FMDBgyora3VHdI6PXv2rKmpERXxUz1piUBZXl6uNL3eKCAgQGkKfCaTSWQ+UTlw4MCYMWOaj9GM&#10;uLemjrI9btsf1/xt2pItgf9uH/IcFL/oreFPf/B8rGlbnH4otI+JB/e3ouhHMZl000zMzLi4ODH9&#10;rFar+t8SdSpq0/LSpUvLli2Ljo4WfzvOA58IZw8++KCHh4eXl9fBgwfVRjGm/TV1T09PcXOK3Y1q&#10;PUWHLt8SA2oHQlYO5hMAONel+RW+3Nzc+Pj48PDw8+fPd+/e/a9//av+gNYKDg7es2ePxWJZvXq1&#10;etISZyb1jKWdxtRre2rsE/chKSlJN4gthydRF6uvrjkT/+nHTyzTPqvPefnboJ9+vnjVxU8PNTbo&#10;T+pwT7ppJv6vol5sE/9X6dOnj32f8ePHx8TEJCYmZmVlOQ98KvEXsWHDhr59+6qbd955p2hp3uW7&#10;b1T836murk7bhPSuOZ8A4Fq6NL/Ct2jRosmTJ4sTzLAm6vNEbSIzM3PIkCG9evVatmyZl5eXaBE/&#10;GxoalKbA5+npads5PT09JCREvaDS7duX9Ok4OYm6Xo25/Pjbe5Ku/RkuurJt+M8PvLjx0qFv9APB&#10;zeim2dy5c7WX082aNUttFFO0oKBArfv4+Bw8eLC0tHT27NnOA9+99977wQcfiD8xdZ6rjQsXLhT/&#10;L6qpqXn//feHDh2qNjq8Udsx582bd+jQIXHU+vXrxR+O1g5ZOZhPAOCQSFonT57cuXOnOG2EhYX9&#10;8Ic/7NOnj6ivWLHi4sWLMTExor5q1Sr9YW0hJydHJD9RCQoKMpvNolJSUqL7zL8JEyYkJyerUU97&#10;SZ+Ow5Noh7tyrihr5fYdoYvsQ57DkjBuwaHX3q/I/f+4gJZrbGgUj3bBF0dObfvk8Ovb0n/9l9yE&#10;z/Sdbphumom5Kv5HJP6vEh4eLupq4/Tp03v27KnW4+Li7rnnHj8/v9jYWOeBb9++fcOHD+/atat6&#10;SVttFEkxOjra29t75MiR4v9gaqPDG7UdU/wdRUZGiqNGjRp17NgxrR2ycjCfAMAhi8Wivsaof//+&#10;Tz/99N///vfPP/+8S9NTurt27RJnr0ceeUSch1588cW2+tSGu+66S6Q3cT579dVXly5dKlpmzJix&#10;evXq6urqlStXRkVFaT3T0tJCQ0OV5i/p0/ZqHJ5E3Yf5yOmDf/jf7SPm2Ic8h2VPxG9y3vq7pZjv&#10;bdOrLa+8fCw3/6Mvj7+95+CyzZ/Of23P1Oe2j3TwwO6LWas/GJCRW699ANyNCHabNm3SNtWndEX4&#10;E0FQ/VSwl1566eabbxaN6ptqb9Ann3wSFBTk7e09Z84c9Y0gKSkp/v7+Xbt2DQgISE9P13qGhYWp&#10;3/xh+5I+ba/GzQPf/2tsLPg864v/Wv3e3TPsA4p92eL/WPJ//OHUtk/qq/Qv5JJeZX5xUcax0/Gf&#10;Zr0Rt+836/Y+vmxn2C//dleLHje1iIdOPyggo86w9gFwV2rgmzlzZllZmdaYlZW1detWm15upHME&#10;vm9Za+vO7t6XOue/323ZG3u3Dpie9tSf8z/6sqHu6tszpVF3pbr0+NnzH2ee2PLhV6+++9nC1z+M&#10;ej5+9Fz7R6AVZUfoIv3tATLqTGsfAHdTU1PzzjvvdKLvWepcgU9TW171zd/2/uOxF7f0++4vbRPl&#10;/XtnZjy7vmh/tn4g91ZVcKn4y+O5Oz47+peEjN+++fHM5bsm/Oq9e56w/wXbsGwd+B/6+wHIqFOu&#10;fQDcx8SJE3v16nX69Gn9DrfUSQOfRkSio2sTEv9tiX1wcVjifvCLr15913zk9JVzRe5Tyr45fyH1&#10;65PvfvT1f//t81++8Y/oF+LHzNviF21//9u1xAX/Imnab9MWxFpr+HQSyK9zr30AOtzkyZMfeugh&#10;fau76uyBT1N2Ml8kubZ6WlPi8rdBP9350C/3znh53zPrslZuPx2XWrjvqAid+gcUkJ0kax+AjjJ1&#10;6lQCXwcqOpCT8dyb79870z7rGKpsHzFnz5RnP5332sGX/zdn4+5zH+43Hz3D19MBGtnWPgAuNm3a&#10;NF3g27x58/z58+2/68kdyBf4VA111vzkg2kLYrcOmG4fhqQp7/b/ScIDCz+avvSLJWsOx35w6oNP&#10;Cr44cuVsYaP16mdxA3BCzrUPQHsoLS19+OGHA5vr0aOHp6enbctNN90kctXcuXPdMPPJGvg09VWW&#10;03Gpe3/6hy3+LfreNvcsHwx9cvePnkn9zz99uXRT9l8Tz+7Zd+nwKculq9+hDKB1JF/7ALStK1eu&#10;1NTU2LaMGzcuKCjItsWdSR/4NJaSspyNu/dMedY+TrlJeefOH5tCnvrHj1/8fPGqQ6+9/817ey+m&#10;HS4/fdFay1sogLZnlLUPQDvp16+fSFGff/65fodbclngK6hW3OTyZkVeYcEXR9yqlHx1srqIbwcB&#10;XMpFax8AKV24cEFEKF9f35/97Gf6fW7JZYHv0WTlkQ+VlUeVE//8RGoA6DAuWvsASGnLli0iQm3f&#10;vr1bt25ffvmlfrf7cU3gO1aqjEz4Z/nxXuWtE8rFKn03AHAZV6x9AGQ1duzYwYMHi8q8efNEvaHB&#10;3d8s6ZrA91pWs8CnldlpyvYzStnV7wQGAJdyxdoHQEo7d+5UL++Jutls7tOnz5IlS/Sd3IwLAl9D&#10;ozIxSR/1bMuYncrifcqH+UqNVF94C8CttfvaB0BKx48f9/HxmTVrltaSlpbm4eExZ86cqir3ffLS&#10;BYHveNnVSGef8+zLuF3KiweV9KKrGREA2lW7r30A5PPxxx/fcccdTzzxRF1ds0/Q2Lx5s0hU/fr1&#10;i42NLSgosN3lJlwQ+ISyWiUuV5mTpk941yr/tkf5U5Zy5LJ+HABoK65Y+wBIo6Sk5Fe/+tW//Mu/&#10;vPXWW/p9TbZv3967d28PD4/f/e53+n1uwDWBT1NQrWw8ofz7x/qEd60y9SNlfY5ylu8DA9DWXLr2&#10;AejU8vPzR4wY8corr5SXO/vOg5MnT6ampupb3YOLA5/mZPnVj2h55EN9wrtWeSJV2XpKuWTRjwMA&#10;rdMxax+AzqixiVrftWuX1fr/bzooKCjYtm2bG36Rmr2OCnyagyXKsq+Vh/6uT3gOS/AO5akvlF1n&#10;lap6/TgAcF06eO0D0BmVl5d369YtNDRU/Zq1U6dOiSDVKT57ucMDn6quQfnkovKbA8r9u/Qhz2EZ&#10;u0t59oCSWnD1QABoBbdY+wB0Ltu3bxfJKT09Xd3My8sTm7t37xZ1q9X63HPPFRUVNTvAbbhJ4NNU&#10;1is7zyrzPr96Mc8+59mXsN1XLxBmXtKPAwDOudfaB6BTePTRRwcMGBASEhLYxN/fXwSpPn36iHrf&#10;vn1FfciQIW2S+VJSUoYNG9ajR48RI0aoX9ebm5vbxYZoMZlM3ZokJCSIzczMzODgYN04GncLfJoS&#10;i/LuKWVGij7hXav86ENl1THlG2evpQSAf3LTtQ+A2zKbzR4eHlu2bBGRbuvWrbW1tTk5OSJIZWRk&#10;iL07duyoqKjQH9Nafn5++/fvr6urS09PDwgIEC2bNm2aOXOmbR816sXHx4uK2IyIiEhMTLTtYMtt&#10;A58m94qyLkeZ8pE+4V2r/PvHytsnlcJq/TgAYMvd1z4A7mbFihUiNs2fP1/Uf/zjH3//+9/v16+f&#10;aPH19Q0MDLzppptE5NIf01qDBg06cOBAfX39wYMHRV20iLQnsqZtH5HzTCaTyHyiIjqPGTPGdq+O&#10;uJ+mTmKVKXVuwunxCTX2Ic9hiUooecH01VZTon4guAf9XARci8AH4DrU1taq8U79RrXHH388MjLS&#10;toOaqGxbbkRqaqqHh4cYU4S5tLQ00SIy5YMPPujt7T127Njs7GzRol7bU2NfeHh4UlKSfhQb7n+F&#10;T8faqHxRqDx/8OrXctiHPPsyZqfyXxnKR+eVWr63DYCNTrb2AehYa9asGTlypIhN6gvmZs2a1aNH&#10;D/WVfCptV5sYPXr0nj17LBbLjh07xo8fr7U3NDQcPXpU7LXpq6Snp4eEhJiav6RPp9MFPo3FquzJ&#10;V365Txndsu9tG5+oLM1UMor53jYAV3XWtQ+A65nN5gEDBmRnZ9sGPvsrfA6TVut4e3vX11/9DLrK&#10;ykqRLG13iczn5eVl2zJhwoTk5GTdS/p0Om/g05TWKh+cUX7e4u9tm5ikvHr46hd4UByWHXn6RxiQ&#10;Uqdf+wC4zFdffSUSlWKT6to78D388MOfffZZdXX1nj17xo0bJ1ruvvvuffv2Wa3Ww4cPT5o0SeuZ&#10;lpYWGhqqNH9Jn7ZXI0Hg01yoUt46rkTv1Sc8ynWVJz/VP7CAlORZ+wC4jMue0j1+/LjIeT179hQ/&#10;RV20iLQ3bNgwLy+viRMn5ufnaz3DwsJSUlKU5i/p0/ZqZAp8mpwy5fUjSniSPspQWlIIfDAICdc+&#10;AO3NZVf42pyUgU/VqCgHSpTff6WEtux72yhqIfDBIKRd+wC0H5dd4WtzEgc+TW2D8vEF5df7W/q9&#10;bQYvBD4YhPxrH4C2ZbVau3z72SsOr/C9/fbbzzzzTG1trW27mzBC4NNcqbv6joS5nykR/6Bcs8Ts&#10;1z9ugJQMtPYBaBPV1dVdmgQGBnp5edlf4evevbv4GRER4YaZz1CBDwA0rH0Ark9paWm/fv1MJlNe&#10;Xl5DQ4N+t3sj8AEwJtY+ANensYm+tZMg8AEwJtY+AAZC4ANgTKx9AAyEwAfAmFj7ABgIgQ+AMbH2&#10;ATAQAh8AY2LtA2AgBD4AxsTaB8BACHwAjIm1D4CBEPgAGBNrHwADIfABMCbWPgAGQuADYEysfQAM&#10;hMAHwJhY+wAYCIEPgDGx9gEwEAIfAGNi7QNgIAQ+AMbE2gfAQAh8AIyJtQ+A+0pJSRk2bFiPHj1G&#10;jBjx+eefi5aMjIz+/ft7eHgMHTo0NTVVtJhMpm5NEhISxGZmZmZwcLBuHA2BD4AxsfYBcF9+fn77&#10;9++vq6tLT08PCAgQLZGRkWvWrKmoqFi+fPm0adNEixr14uPjRUVsRkREJCYm6sbREPgAGBNrHwD3&#10;NWjQoAMHDtTX1x88eFDUlaYIWF5eLiqFhYVqBBQ5z2QyicwnKqLzmDFjdIPYEoHPBHQE/VwEXIvA&#10;B8B9paamenh4iJQmwlxaWppoEZuNjY2iYrVa1Ut66rU9NfaFh4cnJSXpBrHFFT4AxsTaB8B9jR49&#10;es+ePRaLZceOHePHjxctXl5eDQ0NSlPg8/T0tO2cnp4eEhJiav6SPh0CHwBjYu0D4L68vb3r6+tF&#10;pbKyskePHqISFBRkNptFpaSkxN/f37bzhAkTkpOTdS/p0yHwATAm1j4A7uvhhx/+7LPPqqur9+zZ&#10;M27cONEyY8aM1atXi5aVK1dGRUVpPdPS0kJDQ5XmL+nT9mpcFvhm5J2en5+XVF5W2/QENAB0LBet&#10;fQDQCsePHxc5r2fPnuKnqCtNH9Ti7+/ftWvXgICA9PR0rWdYWJjYpTR/SZ+2V+OawHeurnbgsawB&#10;TWVYzrHfXMhPr6y8+jw0AHQQV6x9AOAmXBP41pQUqWnPtoScyFleePGopVrfGwDanyvWPgBwE64J&#10;fJNOnbAPfFqZeOrE6pKi/Lpa/WEA0G5csfYBgJtwQeA7aqm2D3kOy2O5p965fMlsvfquFABoV+2+&#10;9gGA+3BB4GtQlC8qrzxzIf++nKP2Ic++3JV95Odnc3eUlVY3fdwMALSHdl/7AMB9uCDwaWoaG3eX&#10;l807l3dP9hH7nGdfhuQc/a/z51KuVFh5Yy+Atua6tQ8AOpwrA5+mzGp977L5P3JPa2/ddV5+cCJ7&#10;acGFzOoq/UAA0FodsPYBQEfpkMCnuVhXt66k+EenT9qHPIflwZPHY4sLT9fW6AcCgOvUkWsfALhY&#10;xwY+zYkay38XFTxwMsc+5DksU09/89alksL6Ov1AANAybrH2AYBruEng0+yvqnz+4vmRx4/Zhzz7&#10;EnQsa0beme2ll6/w9g4A18m91j4AaFfuFvhUdY2NyRXlT+efHZzdojf2/mv2kQX5Zz+sKOd72wC0&#10;kDuufQDQTtwz8GmqGhriSi//LO/MoGMtemPviOPHnrtwfl9lJbkPgHNuvfYBQNty88CnKa6v32Qu&#10;iTpzyj7kOSwhJ3NWFBZkWyz6gQCgSedY+wCgTXSWwKfJra1ZWVwY9s1x+5DnsEw6dfIvJUXn63h7&#10;B4BmOtnaBwA3otMFPs2h6qo/FFwYcyLbPuQ5LD/JPf3uZfNlq1U/EABD6qxrHwC0QucNfCqr0ph2&#10;5cqvz+cPadn3tt2dfeQ/z+XtLCvdV1lJcViOWqr1jzIgo8699gHAdensgU9jaWzYVV4qwtzdLfve&#10;Nsq1ymO5p/QPLiAjSdY+AGgJaQKf5rLVuvWy+Se5p+2jDKUlhcAHg5Bt7QMAJ+QLfJrzdXVrS4rD&#10;T7X0e9soaiHwwSCkXfsAwJ7EgU+TbbGsKCwY1+LvbTN4IfDBIORf+wBAY4TAp2pUlH2Vlb+9eH5E&#10;y763zbCFwAeDMMraB6Az6mLj5ptvFi25ubm2jaLFZDJ1a5KQkCA2MzMzg4ODdeNo1EMMpa6xMb+u&#10;lnKtUlxfr3/IABkZbu0D0BmtX79+xYoVorJp06aZM2fa7lKjXnx8vKiIzYiIiMTERNsOtgwY+ABA&#10;IfABcH/Hjx9/4IEHGhoaRF2kvS1bttjuFTnPZDKJzCcqBw4cGDNmjO1eHQIfAGNi7QPg7iIiIvbu&#10;3avWAwMDH3zwQW9v77Fjx2ZnZ4sW9dqeGvvCw8OTkpKaHdycCHwmoCPo5yLgWgQ+AG7tyJEjw4cP&#10;1zU2NDQcPXp09OjRto3p6ekhISGm5i/p0+EKHwBjYu0D4NaeffbZV155Rd/alPm8vLxsWyZMmJCc&#10;nKx7SZ8OgQ+AMbH2AXBro0ePTklJ0Tbvvvvuffv2Wa3Ww4cPT5o0SWtPS0sLDQ1Vmr+kT9urIfAB&#10;MCbWPgBuzdvbu7i4WNsUaW/YsGFeXl4TJ07Mz8/X2sPCwtRcaPuSPm2vhsAHwJhY+wAYCIEPgDGx&#10;9gEwEAIfAGNi7QNgIAQ+AMbE2gfAQAh8AIyJtQ+AgRD4ABgTax8AAyHwATAm1j4ABkLgA2BMrH0A&#10;DITAB8CYWPsAGAiBD4AxsfYBMBACHwBjYu0DYCAEPgDGxNoHwEAIfACMibUPgIEQ+AAYE2sfAAMh&#10;8AEwJtY+AAZC4ANgTKx9AAyEwAfAmFj7ABgIgQ+AMbH2ATAQAh8AY2LtA2AgBD4AxsTaB8BACHwA&#10;jIm1D4CBEPgAGBNrHwD31cXGzTffLFoyMjL69+/v4eExdOjQ1NRU0WIymbo1SUhIEJuZmZnBwcG6&#10;cTQEPgDGxNoHoBNYv379ihUrRCUyMnLNmjUVFRXLly+fNm2aaFGjXnx8vKiIzYiIiMTERN3hGgIf&#10;AGNi7QPg7o4fP/7AAw80NDSIup+fX3l5uagUFhYGBAQoTYHPZDKJzCcqBw4cGDNmjO5wW7aXDAEX&#10;009HwIWYfwDcXURExN69e9W6h4dHY2OjqFitVvWSnnptT4194eHhSUlJtscCABQCHwA3d+TIkeHD&#10;h2ubXl5e6qU+Efg8PT3/2U9R0tPTQ0JCdC/pAwAoBD4Abu7ZZ5995ZVXtM2goCCz2SwqJSUl/v7+&#10;/+ynKBMmTEhOTta9pA8AoBD4ALi50aNHp6SkaJszZsxYvXp1dXX1ypUro6KitPa0tLTQ0FCl+Uv6&#10;tL0AYHAEPgBuzdvbu7i4WNsU4c/f379r164BAQHp6elae1hYmJoLbV/Sp+0FAIMj8AEAAEiOwAcA&#10;ACA5Ah8AAIDkCHwA0BqJiYldunTZvXu3fodT2qfvtuHH8I4cOfLdd9/VNb7zzjuiXdfoSm34C7YV&#10;53fJ+V6gs2N+A0BrTJ06dc6cOerXu7VCG8YLMdQPfvCD0tJSreXy5ctDhw5tw5tohY69dYec3yXn&#10;e4HOjvkNANctPz/fz8/PYrH4+/uLun53C7RhvBBDvfzyy6tXr9ZaVq1a9cILL7ThTbRCx966Q87v&#10;kvO9QGfH/AaA67Z06dJnnnlGafpc6N///vdauwgNb731Vq9evUJDQ4uKirTG2NjYESNGqHWtUTvq&#10;BomhTpw4MWzYMK1l+PDhR44c0W4iIyMjJCTEy8vL19d38+bNamNQUNCZM2dE5Ztvvhk8eLB2bFtx&#10;+JvaNr755pviPth+J0p5eXl0dLSPj09UVFRFRYV2VFv5zrukVtr7kQE6RJutOABgEFar9c477xQZ&#10;S9RPnjwp6qJF3SVCw89+9rOysrLXX3999uzZWuPatWvVTxO0jxc3Th1KBMoDBw6Iyv79+9WYot2E&#10;2IyLi7NYLBs3brz99tvVxvnz56sXBVetWrVkyRK1sQ05/E1tGxctWlRZWWn7nSiLFy/Oysqqr6/f&#10;sGFDTEyMdlRb+c67pFba+5EBOkSbrTgAYBA7d+5Uv9VDJeqJiYlqXYSGb775RlTMZnPfvn21Rtur&#10;fbrKjVOHevXVV3/xi1+Iivj5hz/8QWu3VVdXpzUmJCSEh4eLyo9+9KPk5ORm/dqCw9/UttH+MQkM&#10;DBRpT1REOB44cKDa2Ia+8y6plfZ+ZIAOoV8OAADORUREdGluypQp6i5Rr62tFRURXLQLV6KxsbFR&#10;q+sqN04d6syZM7179xZRqVevXjk5OVq7cOnSpWXLlkVHRw8YMEBrLC8v9/b2FrvuuOOOmpqabwdr&#10;Mw5/U+eNnp6e6uMpeHh4aB3aivNbd9kjA3SINltxAMAIzp496+fnZ5sDLBZLv379zp07pzSFhvPn&#10;zytNGevOO+9UOziPFzdOG2r06NFRUVHDhw/XtY8fPz4mJiYxMTErK8v2dkX7r371q1a/0dheQECA&#10;+mbhqqoqkT7VRu0WS0pKHP76Wl08sHV1dVp7m2jdXWrzRwbocG224gCAEbz44ot/+tOfdI2vvPLK&#10;Sy+9pDSFhoULF1ZUVLz22mtPP/20utdhuGmPwCduVNTFndG1+/j4HDx4UOSe2bNn297uyy+/3K1b&#10;t3Xr1mktNygkJETcuvj1V6xYMWnSJLVR/V5jkbfmzZvn8NfX6qLDoUOHRJhev369GErrcCNad5fa&#10;/JEBOlybrTgAID2r1TpkyBD7N5CWlZXde++9Yq8IDX/+85+9vb0jIyPLy8vVvQ7DTXsEvnPnzn3v&#10;e987deqUrj0uLu6ee+7x8/OLjY21vd39+/eLzby8PK3lBom4NmrUqO7du99///3qm1oE9W0Zt956&#10;q8hPDn99rW42m8XjJh49McixY8e0DjeidXepzR8ZoMO12YoDAGjDGOcCFy9evO+++/St4JGBjDrT&#10;2gQAbq4TBb7Kysrf/va3v/vd7/Q7DI9HBlLqNGsTALi/ThT4vL29H3roIe15Z2h4ZCClTrM2AQAA&#10;oHUIfAAAAJIj8AEAAEiOwAcAACA5Ah8AAIDkCHwAAACSI/ABAABIjsAHAAAgOQIfAACA5Ah8AAAA&#10;kiPwAQAASI7ABwAAIDkCHwAAgOQIfAAAAJIj8AEAAEiOwAcAACA5Ah8AAIDkCHwAAACSI/ABAABI&#10;jsAHAAAgOQIfAACA5Ah8AAAAkiPwAQAASI7ABwAAIDkCHwAAgOQIfAAAAJIj8AEAAEiOwAcAACA5&#10;Ah8AAIDkCHwAAACSI/ABAABIjsAHAAAgOQIfAACA5Ah8AAAAkiPwAQAASI7ABwAAIDkCHwAAgOQI&#10;fAAAAJIj8AEAAEiOwAcAACA5Ah8AAIDkCHwAAACSI/ABAABIjsAHAAAgOQIfAACA5Ah8AAAAkiPw&#10;AQAASI7ABwAAIDkCHwAAgOQIfAAAAJIj8AEAAEiOwAcAACA5Ah8AAIDkCHwAAACSI/ABAABIjsAH&#10;AAAgOQIfAACA5Ah8AAAAkiPwAQAASI7ABwAAIDkCHwAAgOQIfAAAAJIj8AEAAEiOwAcAACA5Ah8A&#10;AIDkCHwAAACSI/ABAABIjsAHAAAgOQIfAACA5Ah8AAAAkiPwAQAASI7ABwAAIDkCHwAAgOQIfAAA&#10;AJIj8AEAAEiOwAcAACA5Ah8AAIDkCHwAAACSI/ABAABIjsAHAAAgOQIfAACA5Ah8AAAAkiPwAQAA&#10;SI7ABwAAIDkCHwAAgOQIfAAAAJIj8AEAAEiOwAcAACA5Ah8AAIDkCHwAAACSI/ABAABIjsAHAAAg&#10;OQIfAACA5Ah8AAAAkiPwAQAASI7ABwAAIDkCHwAAgOQIfAAAAJIj8AEAAEiOwAcAACA5Ah8AAIDk&#10;CHwAAACSI/ABAABIjsAHAAAgOQIfAACA5Ah8AAAAkiPwAQAASI7ABwAAIDkCHwAAgOQIfAAAAJIj&#10;8AEAAEiOwAcAACA5Ah8AAIDkCHwAAACSI/ABAABIjsAHAAAgOQIfAACA5Ah8AAAAkiPwAQAASI7A&#10;BwAAIDkCHwAAgOQIfAAAAJIj8AEAAEiOwAcAACA5Ah8AAIDkCHwAAACSI/ABAABIjsAHAAAgOQIf&#10;AACA5Ah8AAAAkiPwAQAASI7ABwAAIDkCHwAAgOQIfAAAAJIj8AEAAEiOwAcAACA5Ah8AAIDkCHwA&#10;AACSI/ABAABIjsAHAAAgOQIfAACA5Ah8AAAAkiPwAQAASI7ABwAAIDkCHwAAgOQIfAAAAJIj8AEA&#10;AEiOwAcAACA5Ah8AAIDkCHwAAACSI/ABAABIjsAHAAAgOQIfAACA5Ah8AAAAkiPwAQAASI7ABwAA&#10;IDkCHwAAgOQIfAAAAJIj8AEAAEiOwAcAACA5Ah8AAIDkCHwAAACSI/ABAABIjsAHAAAgOQIfAACA&#10;5Ah8AAAAkiPwAQAASI7ABwAAIDkCHwAAgOQIfAAAAJIj8AEAAEiOwAcAACA5Ah8AAIDkCHwAAACS&#10;I/ABAABIjsAHAAAgOQIfAACA5Ah8AAAAkiPwAQAASI7ABwAAIDkCHwAAgOQIfAAAAJIj8AEAAEiO&#10;wAcAACA5Ah8AAIDkCHwAAACSI/ABAABIjsAHAAAgOQIfAACA5Ah8AAAAkiPwAQAASI7ABwAAIDkC&#10;HwAAgOQIfAAAAJIj8AEAAEiOwAcAACA5Ah8AAIDkCHwAAACSI/ABAABIjsAHAAAgOQIfAACA5Ah8&#10;AAAAkiPwAQAASI7ABwAAIDkCHwAAgOQIfAAAAJIj8AEAAEiOwAcAACA5Ah8AAIDkCHwAAACSI/AB&#10;AABIjsAHAAAgOQIfAACA5Ah8AAAAkiPwAQAASI7ABwAAIDkCHwAAgOQIfAAAAJIj8AEAAEiOwAcA&#10;ACA5Ah8AAIDkCHwAAACSI/ABAABIjsAHAAAgOQIfAACA5Ah8AAAAkiPwAQAASI7ABwAAIDkCHwAA&#10;gOQIfAAAAJIj8AEAAEiOwAcAACA5Ah8AAIDkCHwAAACSI/ABAABIjsAHAAAgOQIfAACA5Ah8AAAA&#10;kiPwAQAASI7ABwAAIDkCHwAAgOQIfAAAAJIj8AEAAEiOwAcAACA5Ah8AAIDkCHwAAACSI/ABAABI&#10;jsAHAAAgOQIfAACA5Ah8AAAAkiPwAQAASI7ABwAAIDkCHwAAgOQIfAAAAJIj8AEAAEiOwAcAACA5&#10;Ah8AAIDkCHwAAACSI/ABAABIjsAHAAAgOQIfAACA5Ah8AAAAkiPwAQAASI7ABwAAIDkCHwAAgOQI&#10;fAAAAJIj8AEAAEiOwAcAACA5Ah8AAIDkCHwAAACSI/ABAABIjsAHAAAgOQIfAACA5Ah8AAAAkiPw&#10;AQAASI7ABwAAIDkCHwAAgOQIfAAAAJL7P/2kiqkZNaKoAAAAAElFTkSuQmCCAFBLAwQUAAAACACH&#10;TuJA3Td7URU9AAAQPQAAFAAAAGRycy9tZWRpYS9pbWFnZTYucG5nARA978KJUE5HDQoaCgAAAA1J&#10;SERSAAADUQAAAfMIAgAAAE6sADEAADzWSURBVHhe7d0LXBVl4v/xfqWYHspq+5cGeSVd85JKXjB1&#10;bf0p/bSSqNbNStvc1FXL/ZVttVvr/jLTajNdzcu61k9Xy0RBJcG0hLDwBqkoIAqCgnLziFwPlwPz&#10;f2B+TeOcI3E54PCcz/v1vHg988wzw+A588zXOXNmrlMAAAAgu+uMDQAAAJAOmQ8AAEB+ZD4AAAD5&#10;kfkAAADkR+YDAACQH5kPAABAfmQ+AAAA+ZH5AAAA5EfmA2Bq113HMAUALsBgCsDUyHwA4BIMpgBM&#10;jcwHAC7BYArA1Mh8AOASDKYATI3MBwAuwWAKwNTIfADgEgymAEyNzAe3kpaW9vjjj99888233Xbb&#10;008/ff78eWOPxtF2KPYsN8RLDsDUODLBfVitVpHzjhw5YrPZ8vLytm3b9rvf/e7y5cvGfo1A5nNn&#10;vOQATI0jE9zHa6+9tm/fPn2L3W7/xz/+oW9pJDKfO+MlB2BqHJngPu69996LFy8aGkeNGiV++vj4&#10;JCcni0pKSoqoi0p+fn5gYGD79u0DAgIKCgrUzmJ/Wbx4cf/+/UX9wIEDfn5+FoulY8eO69at0zoY&#10;KnAfvOQATI0jE9zHjTfeaLfbDY0i1YmfL7744ooVK0Rl5cqVoi4qc+bMiYuLq6ioWLNmzdy5c9XO&#10;Yn8R3XJyckS9V69eW7Zssdlsa9euvf3227UOhgrcBy85AFPjyAT30bZtW5Hh9C1lZWUWi0VUwsPD&#10;AwICRCUwMHDnzp2i0rlzZ7WzSHjdunVT+4v9JTs7+6fla5SXlztGPfYsN8RLDsDUODLBffTu3dvw&#10;2a7Ic3379hUVm83WoUOH0tLSjh07FhcXi5Y2bdpc9yMPDw+1v6hXVVWpdbGq+fPni4zYtWtXx6jH&#10;nuWGeMkBmBpHJriPv/zlL99++62+JTIy8s0331Tr48aNmzFjxtixY9VJLy+v8vLyn7rW0O8vw4cP&#10;nzt3bmhoaFxcnGPUY89yQ7zkAEyNIxNanI3JyoCQOhW/HVcsePny5eeee+7o0aOlNURl8uTJ2r1a&#10;li9fLnaHjz76SJ2cPn262nPVqlV+fn5qo35/ad++fUxMTF5e3vPPP+8Y9diz3BAvOQBT48iEFqfB&#10;mU/IyMh46qmnbrvttltvvVVUxKQ268yZM2J3SExMVCetVuuECRM8PT0HDhwYHx+vNur3ly1btvTs&#10;2dPLy2vx4sWOUY89yw3xkgMwNY5MaHEak/mApsNgCsDUyHxocch8MCcGUwCmRuZDi0PmgzkxmAIw&#10;NTIfWpyUAmXH2TqVneeMywJNh8EUQGOlp6d36NBBmzxw4ECXLl08PDz69u0bGRnptCU4OLh1jZCQ&#10;EDEZGxvr6+urrUGPzAf8rAbsJllZWVq9AYsLt9xyS90nYQYNeZkBQCPSW/fu3fXHjAkTJixfvryg&#10;oGDBggWPPvqo0xY17W3dulVUxOT48eNDQ0O1Neg17GgEuJUG7Cba09gaYOzYsbNnz/bx8Xn55Zf9&#10;/f1rnzQujGun3u8SANB76KGHEhIS9IccLy+v/Px8peZEQqdOnZy2iKgnwqKIfaJy6NChwYMHa4sb&#10;iDUHAwgONu4bOg3IfA1YRCN25JkzZ7Zv3178zM7Orn3SuDCunYa/5ACg0R8/PDw81Kc/2e129TSe&#10;Y4t6hk9Nfv7+/uHh4driBo05MgEti/ivUWBgoEhLAQEBBQUFosXHxyc5OVlUUlJSRF2puVLCz8/P&#10;YrF07Nhx3bp16oLabqLfX7S64yLX/cjQ02q1PvzwwzfffPMjjzxy6dIlbe7q1au7d++uXYyRnp4+&#10;dOjQ1NRU8TMtLa32SXUlMAMGUwAuoD/SiENLZWWlUpPw2rRp47RFEx0dLY5GwVde3qdH5oP7mDNn&#10;TlxcXEVFxZo1a+bOnStaXnzxxRUrVojKypUrRV1UevXqtWXLFpvNtnbtWu3zWcf0pq/Xvoi+PmvW&#10;rKVLlxYVFYmeM2fO1ObOnj1bNGoXY6CFYjAF4AL640f37t2tVquo5Obment7O23RjB49es+ePYbL&#10;+/TIfHAfnTt3FoFPVHJycrp16yYq4eHhAQEBohIYGLhz50595/Lycseo5zTJaZwuoq936dJFPb1X&#10;UFCg7apirvYRreM60YLw4gFwAf2RYNKkScuWLSspKVmyZIl6uHJsUUVFRY0YMUK58vI+ba6KYwzc&#10;R5s2ba77kYeHh2ix2WwdOnQoLS3t2LFjcXGxaLl48eL8+fNFBOzatatjgHOa5GpfRF8XG2C32xXd&#10;ZRhX64mWiBcPgAvojwQRERHe3t6tWrXq1KlTdHS00xbVqFGjxCzlysv7tLkqjjFwH15eXuXl5YbG&#10;cePGzZgxY+zYserk8OHD586dGxoaGhcX5xjgtEpubq5Wr30RfV3sp+p5vvz8/DvvvLOWnmiJePEA&#10;mBrHGLiP6dOnHz16tLS0dNWqVX5+fmrj8uXLxV7w0UcfqZPt27ePiYnJy8t7/vnnHQOc+h+n4uJi&#10;sSqt0ekiomdmZqZh8WnTpmnX802ZMsUw11BHi8OLB8DUOMbAfVit1gkTJnh6eg4cODA+Pl5tPHPm&#10;jNgLEhMT1cktW7b07NnTy8tr8eLFjplPPWV+6623rly5Umt0usjEiRPbtWtnWDw3N3fcuHEWi8Xf&#10;31/UDXMNdbQ4vHgATI1jDAC4BIMpAFMj8wGASzCYAjA1Mh8AuASDKQBTI/MBgEswmAIwNTIfALgE&#10;gykAUyPzAYBLMJgCMDUyHwC4BIMpAFMj8wGASzCYAjA1Mh/cx3U6N91007hx47RHZbRQte+/WVlZ&#10;Wr32nnAJ/okBmBpHArgP/bu9oKDg7bffnjhxom5+y1P7/nv77bcbm9CUansxAOCaq/2YAcjE8G4X&#10;se/mm2/Wt7Q4te+/tc+Fy/HPDcDUOCrAfRje7YWFhbfddptaz8/PDwwMbN++fUBAgMiCamNeXt5j&#10;jz3Wrl27Pn36HD58WG20Wq0PP/ywCIuPPPLIpUuX1Eax5k8//fT2Gtu3b9+1a1fHjh1bt24dEhJS&#10;xw5ON0AstXr16u7du+t75ubm/vrXvxYb8K9//Uv7iw4cOODn52exWMRq161bpy6r0lalVtB0+CcG&#10;YGocCeA+tHe73W4/c+bMX//61ylTpqgtc+bMiYuLq6ioWLNmzdy5c9XGadOmbd68ubS0VDSK2Kc2&#10;zpo1a+nSpUVFRWvXrp05c6baKNb83HPPiawWFBQ0YMCAv/3tbyJQbt26VWS1OnZwugFiqdmzZ4vf&#10;pe85derU+fPnl5SUiIr2F/Xq1WvLli02m01slfaRrn7vZk9vBvwTAzA1jgRwHz+e+apmsVhE4NPO&#10;qHXu3FnkLVHJycnp1q2b2njXXXcVFxdri6u6dOmint4Ty3p7e6uNYoXZ2dmiIlYi6larVWuvYwen&#10;G6Atpe/ZsWPHjIwMURGxVWvUlJeX63+p1u7YEy7HPzEAU+NIAPehvtsrKys3b97cp08f7ZNZoU2b&#10;NtVJsIaHh4fa2Lp166qqKq2PSvS02+1KzclC/Wk8rafTpPWzHZxugNOerVq1EsFOVMrKyrTGixcv&#10;zp8/PzAwsGvXrvpfqlYMdTQR/okBmBpHArQ4OTFJR/++qS4lbkmQfkH9u/3jjz8OCAjQJr28vNQg&#10;pXf33XfbbDZDo7e3txoW8/Pz77zzTrXxaunqZ+OXVne6AVfrefbsWVE5d+6c1jh8+PC5c+eGhobG&#10;xcX97C9FE+GfGICpcSRAi5Pwz9B1HQLqUjZ2veJWLIZ3++jRo4ODg9X69OnTjx49WlpaumrVKj8/&#10;P7Vx1qxZYWFhonHTpk19+/ZVG6dNm6Zdz6ddDni1dPWz8UurO90Apz1nzpz5+uuvi55/+MMftMb2&#10;7dvHxMTk5eU9//zzWmPr1q21GxCypzcD/okBmBpHArQ4rsp8KSkpvXr1Uq/Ys1qtEyZM8PT0HDhw&#10;YHx8vNpBRKjAwEDROGDAgCNHjqiNubm548aNs1gs/v7+oq42Og1n+rrTRn3d6QY47Xn58uWHHnrI&#10;y8vriy++0Bq3bNnSs2dP0bh48WKtceLEie3atTMsjqbDPzEAU+NIgBanwZkPaFIMpgBMjcyHFofM&#10;B3NiMAVgamQ+tDinP/9666BpdSnbRsw2Lgw0GQZTAKZG5gNq1/h9RL+GW265RTfnZybRsjT2jQIA&#10;BgkJCUOGDLFYLAEBAXl5eaIlNTX1Oh3REhwc3LqG+rym2NhYX19fw3pUjT+eAXJr/D6irmHs2LGz&#10;Z8/28fF5+eWX/f39a580rgItQWPfKABgMGzYsG3bttlstt27d8+YMUO0fPLJJ5MnT9b3UdOe9rym&#10;8ePHh4aG6jtoGn88A+TW+H1EXUNWVtbMmTPbt28vfmZnZ9c+aVwFWoLGvlEAwKBdu3alpaWiIn6q&#10;j34SgW/9+vX6PiLqBQcHi9gnKocOHRo8eLB+rp44GgUD7kHsJvfff7/YgwYNGiTqaqPYBcT/nTp0&#10;6KCdF3fcR9RKfn5+YGCgiGUBAQHqQ9t8fHySk5OVmtu+iLrTPtoa0tPThw4dmpqaKn6mpaXVPqku&#10;iJaFzAfAxXx9fcPCwmw227Jly9TTeJ07dx45cqSnp6c4WiQkJIgW9Qyfmvz8/f3Dw8ONa/lR489h&#10;AC3FrFmztNspz5w5U20Uu8Ds2bNFo3Ze3EDbR+bMmRMXF1dRUbFmzZq5c+eKlhdffHHFihWisnLl&#10;SlF32ke/BsiNlxmAi8XGxvbu3fumm26aP3++xWLR2isrK0+cODFo0CBdXyU6OtrPzy/4ysv79Dga&#10;wX106dJFfWxaQUGBeo5cqdkFtM9Sne4OWqP4z5UIc6KSk5PTrVs3URH/m1If4BYYGLhz506nffRr&#10;gNx4mQE0lcTERBH+9C0i9ulToFLzdKk9e/YYLu/T42gE99GmTRu73S4q4qe2L+h3Aae7g9YoFr/u&#10;Rx4eHqLFZrN16NChtLS0Y8eO6vM8HPvo1wC58TIDcLF77rlHBLi8vLyFCxfOmzdPtPTo0WP//v3i&#10;MHbs2LGxY8dqPaOiokaMGKFceXmfNlfF0Qjuw9vbWz3Pl5+ff+edd6qN+l3A6e6gNXp5eZWXl185&#10;Uxk3btyMGTO0/c5pH6erhXx4mQG42N69e7t37+7p6Tl16tSysjLRIgJfv379LBbLmDFj0tPTtZ6j&#10;Ro2KiIhQrry8T5ur4mgE9zFt2jTter4pU6aojXXPfNOnTz969GhpaemqVav8/PzUxuXLl4sOH330&#10;US19nK4W8uFlBmBqHI3gPnJzc8eNGyf+d+Tv7y/qamPdM5/Vap0wYYL479bAgQPj4+PVxjNnzogO&#10;iYmJtfRxulrIh5cZgKlxNAIAl2AwBWBqZD4AcAkGUwCmRuYDAJdgMAVgamQ+AHAJBlMApkbmAwCX&#10;YDAFYGpkPgBwCQZTAKZG5gMAl2AwBWBqZD4AcAkGUwCmRuaDm7jOGWOnH2VlZRmbrlTLsk3qlltu&#10;qfskmtm1eU8AQB1dq0MX0GD7igpfPZ9el/LnCxnGhev2nr/99tuNTVeqy0pca+zYsbNnz/bx8Xn5&#10;5Zf9/f1rnzQujGbR3O8JAKiX5j90AY30iTW3a3xcXcq9iSeMC9ftPf+zfX62g8tlZWXNnDmzffv2&#10;4md2dnbtk8aF0Sya+z0BAPXS/IcuoJFcm/msVuvDDz988803P/LII5cuXVI7qNQOBw4c8PPzs1gs&#10;HTt2XLdundrodMcJDg5u3br1jTfeOGTIkKioKLUxLy/vsccea9euXZ8+fQ4fPqw2Ov5SpWadixcv&#10;7t+/v6jn5+cHBgaKDBcQEFBQUCBa0tPThw4dmpqaKn6mpaXVPqmuEM3MyXsCAMzD6aELMDPXZr5Z&#10;s2YtXbq0qKho7dq1M2fOdOzTq1evLVu22Gw20UH7zNfpjiMC34oVK+x2e1BQkI+Pj9o4bdq0zZs3&#10;l5aWrlmzRsQ+tfFqv1QsnpOTI+pz5syJi4urqKgQS82dO1ftAJNz8p4AAPNweugCzMy1ma9Lly7q&#10;mbaCggJvb2+nfVTl5eVau9MOY8aMeeSRR/bs2VNcXKw13nXXXfpJ1dV+qfaxbOfOnUXgExURAbt1&#10;6/bjcjA1J+8JADAPp4cuwMzC8y8/lZZSlzLlbKpxYYf3fJs2bex2u6iIn61bt3bsc/Hixfnz5wcG&#10;Bnbt2rX2zCfy2ciRIz08PCwWS0xMjNoo1llVVXVlx6v+Uq2n6HDdj8QKtQVhZk7eEwBgHk4PXYDE&#10;DO95b29v9ZRbfn7+nXfe6dhn+PDhc+fODQ0NjYuLqz3zqWw225o1azp06KBO3n333aLlyi4//0u9&#10;vLzKy8u1SbQIV31PAIAZ1HLogtyq7JX5KRcy9v5w8pOww/M+2fvcu9tHvbShy2/WdQgwSTmxIsS4&#10;0a5geM9PmzZNu7RuypQpamPr1q0zMzPVevv27WNiYvLy8p5//vnaM9+99977xRdfVFRUqF/mUBtn&#10;zZoVFhZWWlq6adOmvn37qo1Of6l+ndOnTz969KhYatWqVX5+flo7zMzJewIAzMPpoQuSqSiyXTqR&#10;enbnfpGi9v9p5e6J84KHTHfMWGYrzZP5cnNzx40bZ7FY/P39RV1tnDhxYrt27dT6li1bevbs6eXl&#10;tXjx4toz3/79+++7775WrVqJwCdin9oowmJgYKCnp+eAAQOOHDmiNjr9pfp1Wq3WCRMmiKUGDhwY&#10;Hx+vtcPMnLwnAMA8nB660HLZci/nxCSlbP326N837Zv1UdjDr33RZ4pjnGoRpYkyH9BEGEwBmBqZ&#10;r+UqPJt1IfJo0vpdMW//b8Tzi0JH//dnPk85JqeWW8h8aFkYTAGYGpnP/Oy2sryTZ8/tOhi/evvB&#10;P//z60lvhwybud77cceQJFkh86FlYTAFYGpkPlMpzSvMPXI6ddu+uCVB3//3svAJfw7q/7xjGHJt&#10;2dh14vZRL+197t3D8z45+WlY8hd7TVJE0jX+AwEmxmAKwMUSEhKGDBlisVgCAgLy8vKUmmdDdenS&#10;xcPDo2/fvpGRkcqPz4ASQkKqz5TExsb6+voa1qMi811bZflFcUu3fDvtgy/HvvJ5z2ccA5lry6Ze&#10;z+78r1ej/vDhDws3JG/6JvtgQknW/z34C0AjMZgCcLFhw4Zt27bNZrPt3r17xowZomXChAnLly8v&#10;KChYsGDBo48+qtTcaUKkva1bt6o3jBg/fnxoaKhhPSoy37VSWV6R8M8dIoQ5JjOXlC0Df//V429F&#10;v/Lx8X9sTdvxvTUupSzf+DQIAC7EYArAxdq1a1daWioq4qf61CYvL6/8/HxRycrK6tSpk1KT+YKD&#10;g0XsE5VDhw4NHjz4ynX8hMx3TaSG7HPV3VL+ffcT20bM/ubZdw69uSZhzZfpe2Iun0oXgdL4KwE0&#10;MQZTAC7m6+sbFhZms9mWLVumnsbz8PBQH9mkPcdJPcOnJj9/f//w8HDDSjQi8wWjGQW9t3LDkKmO&#10;0a0uZX3X3/x70PMbx835fMqbX7zyXtDCFVvW/tv4C9BQxn0DqCcyH+Audu7cqV5dp4qJiTl8+LBu&#10;vsvExsb27t37pptumj9/vsViES3iZ2VlpVKT+dq0aaPvHB0d7efnF3zl5X16nOdrNpdPpX8zeYFj&#10;knNaNt/3u/BH3/huzj/ilgSlhuzL/eFU6aUC4xoBmAmDKeAunnjiifbt28fFxamTixYtuv766xcu&#10;XHhlL1dKTEwU4U9UunfvbrValZqb+6uf9mpGjx69Z88ew+V9emS+ZlCSnRf9yse13F1l0y+fOfDa&#10;qvhV28+FH8xLPFtRUv3ZPYCWhcEUcBeTJk0aMWKENvnkk0926NChsLBQ18U17rnnHhHg8vLyRKCc&#10;N2+eUvOrly1bVlJSsmTJkoCAAK1nVFSUukn6y/u0uSoyX5OqKLIdef+zjd1+65jz1LKh05Mxb/9v&#10;2WXXv08ANDMGU8BdPPvss7/61a/Uut1uv/XWW//0pz9pc202W1BQkDbZGHv37u3evbunp+fUqVPL&#10;yspES0REhLe3d6tWrTp16hQdHa31HDVqlJilXHl5nzZXReZrIlUV9qT1u77o+5xjzvu/0vGxfbM+&#10;KkrPMS4JoGViMAXcxeTJk0Xm27FjR3Jycnh4uMhS/+///b/OP7rjjjtESy3fpbhWyHxN4Vz4gW3D&#10;ZxlDnq7sfvKv1rgU42IAWjIGU0BySUlJffv2FanOYrG0adOmVatWXbp06dev36RJk/TdPvjgg1tu&#10;uUXfYhJkPtfKiUkKn/Bnx5Cnle2jXsrY+4NxMQAtH4MpID/167pTpkxRP9s9ePDgL37xi1WrVo0Z&#10;MyYtLU3t884779x55526hcyCzOcqBWcufDvtA8eQp5Wg/lNPf/51VWX1XXUAyIfBFHAXauarrKwc&#10;MmTIrl27RGXYsGF33HHHuXPnxNy33npLvVuy2ZD5Gq/Umn/wL2v+ffcTjjlPLZ/dMyluSZDdVn3x&#10;JQBZMZgC7kLLfEePHlVbIiMjRaJasmTJ6dOn586de88991y5hCmQ+RpDxDgR5j7vMckx56nl33c/&#10;fvDP/xSh0LgkAOkwmALuQvtsNyUlJSEhQW2cNGnSQw89NG7cuJkzZ/br10/f3ySaOfNdPpV+4LVV&#10;58IPlheWGOe1KFWVVcmbvgkaUNsTNSJ//35+ygXjkgAk1ayDKYBrSGS+Tp06jRgxolevXrt377bb&#10;7cuWLbv99ttff/11UX/mmWf8/PyMy5hAM2e+EytCtBNg4RP+fOyjzbmxSUrNg+NakPMRP+x4cI5j&#10;yNNK+KNv5Bw+aVwMgNSadTAF0PzOnTu3aNEiEfWuv/76vn37bt68OT8//5///KePj48IfF999ZXa&#10;bfz48f7+/lcuagrNnPl2T5znmJA+7/nMt9P/fnrjnqIMs9+szno8ZfdvnPwJWgl5YNbZsP3GxQC4&#10;gWYdTAE0v4sXL95999133HHH+vXrq2rOV82dO1cEqV69eqWk/HQDNhEHn3766Z8WM43mzHx2W9mG&#10;zk865iR92TZ81qE312R8HVNRbDMuf00Vpefsm71k/V2POW6zWr7oMyVp3a6qCrtxSQDuofkGUwDX&#10;yqFDh7R7sgglJSX/+Z//eeHChcTExKNHjxYWFsbHx19//fXvvvuubiGzaM7Mdz7yiGNUulr5991P&#10;fPX4W3FLt1w8lmxcUfMqyy+Kmb9uQ6erptWN3X575L3PWvoVigAaqfkGUwBm8/XXXw8YMOC6Gp6e&#10;nmfPnjX2MIHmzHw5MUmRL7z/eY+nHWNT7eWL3pOjZi5O/mJvcabVuNKmVFleEb96+6ZfPuO4SWpZ&#10;7xUY/crHJVmXjEsCcD/NN5gCMKe33npr4MCB33//vXGGOTRn5lNVVVblHD557MMvwh99Y733445B&#10;qvay/VcvHf7bp+cjjzT17e7OBEdtHTzdcQO08s0z8y8nVd98UQJllcqZAiUqU9mYrASdUfZnKxlF&#10;xj4AatfcgymAa2jHjh12+/9dzpWZmbl58+aqGlf2Mpfmz3x65YUlZ8P27//TyuAhtaUrp2VD5yd3&#10;/2beiY9DLsWnGtfbOJnfH//Sf67jb9SKmCv6GBdrIQrKlYQ8ZXeG8kmS8vYPygv7lId2KQNCnBTf&#10;bUrAHmVWtLLwmLIhWYm4oJzOV0q5XhG4ims5mAJoTvn5+a1btx4xYkRpaamYTE5OFnHq2WefNfYz&#10;mWub+fQKUjOT1u3a+9zCz3yecoxZtZfN/Z777sWlKVsibTnVz8FrsMtJ5755Zr7j+rWydfD0M8FR&#10;xsXMKsemHLmobD+rLI9XXj+sPBOpjNppDHYNKGPCld9FKfNilX+dVHalKycuKZeb9pQr0DKYZTAF&#10;0NSCgoJEfoqOjlYn09LSxOTOnTtF3W63v/7669nZ2VcsYA7myXyaqgp79sGEI+9/Fjb+T7V8T/Zq&#10;JXT0f8e+s/5C1DF7Wblx1VdXknUp+pWP13sFOq5QLZt++Uz86u2V5RXGJU2gskpJK1S+y1K+SFH+&#10;Hqf8cb/y5DfK0B3GrNakZeSXyqQI5U+HlH/EK8FpyqFcJYvvtMDNmG4wBdBEHnvssa5du/r5+XWu&#10;4e3tLeLUnXfeKeodOnQQ9d69e5sw9pkw8+mV5Rel7fhepLEt97/gmMNqLxu7Tvz6qf8RQe3yqXTj&#10;enXKC0uOvPfZxm6/dVyDWjZ0ejJm/jqxJcYlr4WiCiXpsvLNeeV/TykLjip/+F55+Ctj/DJPGbJd&#10;CfxaeWm/8kGc8lly9fWCqQVKeaXxjwLkYOrBFICrWK1WDw+P9evXi1S3cePGsrKyxMREEacOHDgg&#10;5m7btq2goMC4jDmYPPPp5aecT1y785tn5m/sftV8drUSNGDq939cdiY4qvTSTy9EVYU9ad2uL/pM&#10;ceyvlvV3PbZv9pJrdadoa6lyzKrsPKesSlT+EqNM+VYZHWYMVS4vw0Org5pju2vLQ7uUad8p848o&#10;n56qvrIwMU8prMc5WcCkWsxgCqAxFi1aJMLTjBkzRP2JJ574xS9+cdddd4mWjh07du7c+frrrx8/&#10;frxxGXNoQZlPU1lekfn98R8Wbtj5UG3ftHBeOj4mlhLLnt64J+SBWca5urL7N/Osx3+6q3aTyiiq&#10;/qps0BllyQnllYPKxL3V2csxKrm2/GeY8ty3ypsxyj9PKmHpSpxVuVR9JWq1rBLlcG71R7T/iK/+&#10;uHZSRPVHt45rcG15cKfybKTyxmHl4wRlx9nqKxFzzXVbbuBntLzBFEB9lZWVqQkvKChITD799NMT&#10;JkzQdxCzgoOD9S3m0RIzn16pNf9McNT3f1wW1H+qY25rWNnx4JzzET8Yf1MTKKus/oj2V00cpwaG&#10;KI/sVmZ+r7x7VFl/Wtl7QTmVr5TU/+u3l8uqv66xK736qxvzYqu/xjE23Pi7XFum7TNuA2BmLXsw&#10;BVAXy5cvV++9HBISIianTJnStm1b9ao+lTbLhFp65tO7nHQufvX2Pb/9n41dJzomubqUoAFTkzd9&#10;U1XZ5LfXEb9g5zllnKsvxfPbUf3tjZcPKB8eV744o0RnK2cLq7/h0XRK7dU3cInMrL6Zy8Jjyuzo&#10;6tu7+G4zbljDytvNEbwBl5FnMAXglNVq7dq1a0JCgj7zOZ7nI/M1J3tZ+YWoYzHz1+0Y/UfHYOe0&#10;fN5jUtySoKa+z7PqYI7y1F5jvqlvcfwk9KKZPgl1yafVnyQZVwuYmYSDKQC9H374Yc+ePYou2JH5&#10;TMWWk5cSFLFv9pLN/Z5zjHrrah7se/Ava0qt+cYlm8Dp/OpbHDuGm9qL/hsPe8634G881PdbKbsz&#10;jGsAzEzywRSAhs92ze/SidQTy4N3/2behs5PqoHv22kfFJy5YOzXBLJt1dfA1f6hp9M7m1TIfmcT&#10;J3ef2f1//yCJjbrBNtDc3GgwBdwc5/laELut7HzED7lHThtnNAGRaZbH13aHZDFrWbxyvti4oDtT&#10;7zJdJnvehWTccTAF3FOzneeLiIjo16+f+BX9+/f/7rvvREtqaup1OqIlODi4dQ3198bGxvr6+hrW&#10;o3LPzNc8KiqVTSnVF9455jy1+G6rPvnH8yoAOTCYAm7Bbrdf9+MNWZye5/v0009fffXVsjIXfEXA&#10;y8vr4MGD5eXl0dHRnTp1Ei2ffPLJ5MmT9X3UtLd161ZREZPjx48PDQ3Vd9CQ+ZrI7gzl0R8/o3Ra&#10;Zn5ffc8UANJgMAXcQklJiXqOrXPnzhaLxfE834033ih+iuzV+Njn4+Nz6NChioqKmJgYURctIvCt&#10;X79e30dEPRFARewTFdF58ODB+rl6alSFCy0N/vbhEKtjyNPKf4Vc/jDkO+NiuNaM+wZQT2Q+wC3k&#10;5eXddddd4rCRlpZWWdm0VyFFRkZ6eHiIrCbyXFRUlGgRsXLkyJGenp5Dhw5NSEgQLeoZPjX5+fv7&#10;h4eHG9fyI87zuVBqYfW98RxD3k9pb5fy5bnqm/MBkA+DKeAWqmoYW5vGoEGDwsLCbDbbtm3bhg8f&#10;rrWLrHnixAkxV9dXiY6O9vPzC77y8j49Mp9LWEurv3M66OpPqh35ZfWdVvhSAiAxBlMALubp6VlR&#10;USEqRUVFbdu21c8Ssc9isehbRo8evWfPHsPlfXpkvkYqsSurE2u74fDg7crf46ofXAZAbgymAFzs&#10;wQcf3LdvX0lJSVhY2LBhw0RLjx499u/fb7fbjx07NnbsWK1nVFTUiBEjlCsv79Pmqsh8DVZZpQSn&#10;KWOu/szZgSHVz8nI4CYsgHtgMAXgYidPnhRRr127duKnqIsWEfj69etnsVjGjBmTnp6u9Rw1alRE&#10;RIRy5eV92lwVma9hojKVx782hjx9eWGfcuKScSkAEmMwBWBqZL76EklO5DnHkKcVkQVFIgTgbhhM&#10;AZgama/uMoqrP6sd6BDytDImvPrT3spm+jIPAHNhMAVgamS+urhcVv09jMFX/1ru8NDqb3KU2I0L&#10;AnAfDKYATI3MV7uyyup7rIz80hjytDJoe/VdWqylxgUBuBsGUwCmRua7miql+v7J/7XLGPL05eUD&#10;1fdhBgCFzAfA5Mh8Th3IUX6715jw9GXyt8qRi8alALgzBlMApkbmMziVr8z83pjw9OXR3cruDONS&#10;AMBgCsDUyHyarBJlXqziu80Y8rTy4E5lU4pSwfPTADjDYArA1Mh8QmG5sixeGbrDGPK0ImYtj1eK&#10;qp94BwDOMZgCMDU3z3wVlcpnydUn8Bxznlp8t1Wf/Mu2GRcEAAO3HkwBmJ87Z77dGdUX5znmPK3M&#10;ilZO5xuXAgCn3HcwBdAiNHPmCzqjrEo0RXk20pjw9OWpvcrBHOPGA0AtmnUwBYD6aubMN7HWG6CY&#10;oYz7Stl5rvrmfABQL806mAJAfZH5tPKrL5X/PVX94A0AaIBmHUwBoL7IfKIM2a58eLz6oboA0GDN&#10;OpgCQH25eeYbGKL8+bCSUWzcTgCor2YdTAGgvpo58/3PD8oL+8xSXjmoxOcZtxAAGqZZB1MAqK9m&#10;znwAICsGUwCmRuYDAJdgMAVgamQ+AHAJBlMApkbmAwCXYDAFYGpkPgBwCQZTAKZG5gMAl2AwBWBq&#10;ZD4AcAkGUwAuFhER0a9fv7Zt2/bv3/+7774TLQcOHOjSpYuHh0ffvn0jIyNFS3BwcOsaISEhYjI2&#10;NtbX19ewHhWZD+ZxtqxsX1HhhkvWhVmZM9LTMsvLjT0AE2MwBeBiXl5eBw8eLC8vj46O7tSpk2iZ&#10;MGHC8uXLCwoKFixY8Oijj4oWNe1t3bpVVMTk+PHjQ0NDDetRkfnQ/GxVlUmltj0F+Wsv5v418/zv&#10;zqb++nSST/zxrvFx+vJdUaFxScDEGEwBuJiPj8+hQ4cqKipiYmJEXalJgfn5+aKSlZWlpkAR9YKD&#10;g0XsExXRefDgwYaVaETmCwaazL+3b18aFvbW17tnfhvxm+jvfh1zqP+xI4Zsd7Xy6t5vjKtrSsZ9&#10;A6gnMh8AF4uMjPTw8BBZTeS5qKgo0SImq6qqRMVut6sn9tQzfGry8/f3Dw8PN6xEw3k+uEpmefn+&#10;oqJNedb3sjNnp599JOX0fSfjHZNc3cvCrEzj7wBMjMEUgIsNGjQoLCzMZrNt27Zt+PDhosVisVRW&#10;Vio1ma9Nmzb6ztHR0X5+fsFXXt6nR+ZDfVVUVSWXlu4tLPjUevHtzAtTz6WOSU7qmWD8ZLbxZUZ6&#10;mvF3AybGYArAxTw9PSsqKkSlqKiobdu2otK9e3er1Soqubm53t7e+s6jR4/es2eP4fI+PTIfalFQ&#10;aT9uKwnLv7wyN+eNCxmT0s4MO5XoGM5cW0R8FCFSRMnVF3OMGwSYGIMpABd78MEH9+3bV1JSEhYW&#10;NmzYMNEyadKkZcuWiZYlS5YEBARoPaOiokaMGKFceXmfNldF5oMmo7x8++W8D7OzXso4F3AmeeDJ&#10;BMdA5tpy38n4R1JOz0o/+1525qY8a3RREd/VRcvFYArAxU6ePCmiXrt27cRPUVdq7t7i7e3dqlWr&#10;Tp06RUdHaz1HjRolZilXXt6nzVWR+dxccWXl3sKCv2WeH306yTGTubAMTUp8MjXl1fPpy3Ozd+Tn&#10;HSspuWS3G7cGaMkYTAGYGpnPPcWVlKzIzXkqLaWHq6/D84k//uvTSc+dTf1r5vm1F3N3F+Qnldps&#10;VdXXmwJyYzAFYGpkPveRWVEelHfppYxzrvrQtnfiiXEpp2akpy3MytxwybqvqPBsWZnxtwJug8EU&#10;gKmR+eRmq6r8trDgnawLY5Mb9dHt/UkJj59J/mPGuSU5WSGX82JLii/WfJEIgIbBFICpkfmklGCz&#10;rbqY80zamV/W/6Nbv6TEZ9POvHkhY/XFnF35+WJVRTV3AgJQOwZTAKZG5pNGbkVF8OW8lzPODU6q&#10;90e3fRNPzDiXtuGSlQ9ngQZjMAVgamS+Fq20qur7osJFWZnjUk45JrnaS/f4uMfPJH+UkxVTXGyv&#10;eY4LgMZgMAVgamS+luhUaem/LuZOOZt6b+IJxzBXexlx6uQbFzJ25l8uqORWKYArMZgCMDUyX0tx&#10;yV6x43Leq+fT/ZLq/SSM3oknpp5LXW+9eKas1LheAC7CYArA1Mh8ZlZeVbW/qOiD7KxHz5x2THK1&#10;l27xcRPOnP57dtaB4qIKProFmh6DKQBTI/OZUEpZ6TrrxefPpvau/0e3fqcSXz2fviM/j6dcAM2M&#10;wRSAqZH5TCLfbv8y//Lr5zOGn6r3R7f3Jp547mzqWmvu6VI+ugWuGQZTAKZG5ru2LpSXL8nJDjyT&#10;3N0hyf1sGZ9y6r3szO+LCsv46BYwAQZTAKZG5rsmREaLLCx44VyaT3z97pk8JCnhlYz0kMt5uTwG&#10;AzAZBlMApkbma2aX7BWrL+b86vRJxzx3tfLLhOPPpp0RSyXabMbVATANBlMApkbmazaxJcX/nXGu&#10;7g9DG5t8akHWhajCQlsVjz4DWgAGUwCmRuZrasWVlRsuWev4nAzfkwlzMs5tybuUVVFuXBEAc2Mw&#10;BWBqZL6mk1Rq+2vm+b51uN/K2OSkFbk5x20lxlUAaDkYTAGYGpnP5cqrqnbk5/0mNcUx2xlKj4Tj&#10;s9PP7i8qMq4CQAvEYArA1Mh8LpRRXv5edub9SQmO8c5Qhp1K/Dg3O4fv3gISYTAFYGpkvsarVJS9&#10;hQVTz6X+7D32usXH/e5s6p6CfHv13VoASIXBFICpkfkaw2qvWJmbM+LUz994ZeDJhIVZmWfLyoyr&#10;ACALBlMApkbma5iY4uKXMs71rMONVx4/k7ztch6PygCkx2AKwNTIfPVSVFn570sXH0r++Ruv9E48&#10;8eaFjATuogy4DQZTAKZG5qujRJvtzQvne9fhxiv+yafWWy+KdGhcBQCpMZgCcLHrdG644QbRkpqa&#10;qm8ULcHBwa1rhISEiMnY2FhfX1/DelRqf1xNWVXV9st5j6cmO2Y7Q+mRcPyl9HOHirnxCuCmGEwB&#10;NJVVq1YtWrRIVD755JPJkyfrZ6lpb+vWraIiJsePHx8aGqrvoCHzXc258rJFWZm+J3/+xivDTyWu&#10;zM25yI1XAPfGYAqgSZw8efKBBx6orPkAUQS+9evX6+eKqBccHCxin6gcOnRo8ODB+rl6IvMFQ2dr&#10;SMj8r3b918H93U4cc4x3+iI6jDu4/52vvhKLGNeCFsi4bwD1ROYD0CTGjx//9ddfq/XOnTuPHDnS&#10;09Nz6NChCQkJokU9w6cmP39///Dw8CsW1uE8nya3omJFbs4DpxId452h3J+U8F52Zno5N14B8BMG&#10;UwCud/z48fvuu8/QWFlZeeLEiUGDBukbo6Oj/fz8gq+8vE+PzCccKC56Mf1sjzrceOXJ1JQdl/PK&#10;ufEKAAcMpgBc77XXXnv33XeNrTWxz2Kx6FtGjx69Z88ew+V9eu6c+QorK9dZL46tw41X+iSeeOvC&#10;+ZOl3HgFwFW572AKoOkMGjQoIiJCm+zRo8f+/fvtdvuxY8fGjh2rtUdFRY0YMUK58vI+ba6qmTPf&#10;hkvWJTnZZiivnU+vy41XxqWc2nDpYjE3XgHwc5p1MAXgJjw9PXNycrRJEfj69etnsVjGjBmTnp6u&#10;tY8aNUqNhvrL+7S5qmbOfCJCOeYqE5aeCcf/mHEutrjY+AcAwFU062AKAPVF5jOUkadOrr6Yc8nO&#10;jVcA1E+zDqYAUF9kPrX4xB9/4VxaRGEB384A0DDNOpgCQH2R+QYlJXyQnXWhvNy4rQBQH806mAJA&#10;fTVz5vvd2dQRp06apExKS/ky/3IFN14B4ArNOpgCQH01c+YDAFkxmAIwNTIfALgEgykAUyPzAYBL&#10;MJgCMDUyHwC4BIMpAFMj8wGASzCYAjA1Mh8AuASDKQBTI/MBgEswmAIwNTIfALgEgykAUyPzAYBL&#10;MJgCMDUyHwC4BIMpAFMj8wGASzCYAjA1Mh8AuASDKQBTI/MBgEswmAIwNTIfALgEgykAUyPzAYBL&#10;MJgCMDUyHwC4BIMpAFMj8wGASzCYAjA1Mh8AuASDKQBTI/MBgEswmAIwNTIfALgEgykAF7tO54Yb&#10;bhAtBw4c6NKli4eHR9++fSMjI0VLcHBw6xohISFiMjY21tfX17AeFZkPAFyCwRRAU1m1atWiRYtE&#10;ZcKECcuXLy8oKFiwYMGjjz4qWtS0t3XrVlERk+PHjw8NDTUsriLzAYBLMJgCaBInT5584IEHKisr&#10;Rd3Lyys/P19UsrKyOnXqpNRkvuDgYBH7ROXQoUODBw82LK7RnzUE3Jlx3wDqifcQgCYxfvz4r7/+&#10;Wq17eHhUVVWJit1uV0/sqWf41OTn7+8fHh6uXxYA4HJkPgCud/z48fvuu0+btFgs6gk/kfnatGnz&#10;Uz9FiY6O9vPzM1zeBwBwOTIfANd77bXX3n33XW2ye/fuVqtVVHJzc729vX/qpyijR4/es2eP4fI+&#10;AIDLkfkAuN6gQYMiIiK0yUmTJi1btqykpGTJkiUBAQFae1RU1IgRI5QrL+/T5gIAXIjMB8D1PD09&#10;c3JytEmR/7y9vVu1atWpU6fo6GitfdSoUWo01F/ep80FALgQmQ8AAEB+ZD4AAIzKy8uNTUALR+YD&#10;4NZsNtvx48f1LdHR0f3792/btu2AAQMOHz6sOHuOSH25ap0nTpwYOnTojTfeKJbau3evaElISBgy&#10;ZIjFYgkICMjLyzMucBWhoaHa/d4atiWpqamGW8c1YEvEP/4LL7xw6623+vj4qL+6YRuj3xL10S8N&#10;2BiDtLS0Dz/8cNmyZUlJScZ5OhEREf369ROvrHh9v/vuO6WhfwLQDMh8ANxUfHz8ezWSk5P17T16&#10;9NixY4eIIytXruzdu7fi7Dki9eWqdYpg8cknn4ilRGjr0KGDaBk2bNi2bdvEmnfv3j1jxgzjAs6I&#10;zn369FGDmtLQLRGbMXnyZH1LA7bkrbfeeuONN4qLi4OCgkTsUxq6MRrt0S8N2BinKioqwsLCli5d&#10;unbt2szMTOPsmvuNHzx4sLy8XMR69X7jjfwTgKZD5gPgXkpKSjZu3Pj+++9v375dHNGNs3VEz1tu&#10;uUVx9hyRBqvvOtV73BiIBdetWyfyn6i3a9eutLRUVMRPw31wrmbevHnvvPOOlvkatiUi8K1fv17f&#10;0oAtuffee2NiYvQtDdsYlf7RLw3YmNqJF27Lli0ipIrsrm8XUfXQoUPijST+EDW21vFPAJofmQ+A&#10;uzhx4sTy5ctXr17t9ISNo927d7/wwguKs+eINFhd1rl48WKRC2fPnp2dnf3yyy/rZwkFBQU33XTT&#10;f/zHf6iRy9fXNywszGazLVu2rC7blpKS0rdvX5GEtMzXsC3p3LnzyJEjPT09hw4dmpCQoNR/S4Qb&#10;b7xRpKibb765T58+R44cURq6MSr9o18asDG1EP9oK1as+PDDDzdv3lxUVKSfFRkZKbZZ/GOK3xIV&#10;FaXU+icA1xaZD4C7OHz48KJFiz7++OOsrCzjPAdWq/WRRx5RT9jU8hyReqnjOl977TURa0S4EYlq&#10;6dKl+lmaDRs23HXXXaISGxvbu3dvkQLnz58v1mns5+Dhhx9Wn3SnZb7GbIlYUCTpQYMGKfXfEuGG&#10;G25YsmRJSUnJ3r1777//fqURG2N49EsDNsZRfHz8Rx99tHDhwqCgoOLiYrVRbJi+j/jb1XC5bdu2&#10;4cOHK7X+CcC1ReYD4F5E5FqzZs3f/va3HTt2GI7fmszMzEmTJqWlpamTtTxHpO7qvs66fOegsLCw&#10;bdu2+pbExET1SsHa6b/uoMa+Rm6JyDeGUFXHLVF0H4OWl5ffeOONSiM2xvDoF03dN8ZA/A9h69at&#10;Io+qkwUFBZ9//vnixYu3b9+u7yYCqHqFQFFRkfqK1PInANcWmQ+AmxIH9Xnz5i1YsMDwHY5du3aN&#10;GDFCfy7was8RqTtXrbNnz5779u0rKysLCgp66KGHRMs999wTEhIi8tDChQvFn2Nc4Oq083wN25Ie&#10;PXrs379fhOZjx46NHTtWadCW/P73v1+1apUIfLt3737ggQeUhm6M4vDolwZsjFMiyW3atOn9999f&#10;vXr1hQsXjLMV5cEHHxSviNjgsLCwYcOGKY34E4CmRuYD4NbEQV29eYqmU6dOhjNhV3uOSN25ap0H&#10;Dx687777LBaLiFnp6emiZe/evd27d/f09Jw6darIgsYFrk7dDKWhWyICX79+/cSWjBkzpsFbIjLZ&#10;448/LhYRf1R8fLzS0I1RHB790oCNMUhLS3vnnXeWLl2amppqnKdz8uRJEfXatWsnfoq60og/AWhq&#10;ZD4AAAD5kfkAAADkR+YDAACQH5kPAABAfmQ+AAAA+ZH5AAAA5EfmAwAAkB+ZDwAAQH5kPgAAAPmR&#10;+QAAAORH5gMAAJAfmQ8AAEB+ZD4AAAD5kfkAAADkR+YDAACQH5kPAABAfmQ+AAAA+ZH5AAAA5Efm&#10;AwAAkB+ZDwAAQH5kPgAAAPmR+QAAAORH5gMAAJAfmQ8AAEB+ZD4AAAD5kfkAAADkR+YDAACQH5kP&#10;AABAfmQ+AAAA+ZH5AAAA5EfmAwAAkB+ZDwAAQH5kPgAAAPmR+QAAAORH5gMAAJAfmQ8AAEB+ZD4A&#10;AAD5kfkAAADkR+YDAACQH5kPAABAfmQ+AAAA+ZH5AAAA5EfmAwAAkB+ZDwAAQH5kPgAAAPmR+QAA&#10;AORH5gMAAJAfmQ8AAEB+ZD4AAAD5kfkAAADkR+YDAACQH5kPAABAfmQ+AAAA+ZH5AAAA5EfmAwAA&#10;kB+ZDwAAQH5kPgAAAPmR+QAAAORH5gMAAJAfmQ8AAEB+ZD4AAAD5kfkAAADkR+YDAACQH5kPAABA&#10;fmQ+AAAA+ZH5AAAA5EfmAwAAkB+ZDwAAQH5kPgAAAPmR+QAAAORH5gMAAJAfmQ8AAEB+ZD4AAAD5&#10;kfkAAADkR+YDAACQH5kPAABAfmQ+AAAA+ZH5AAAA5EfmAwAAkB+ZDwAAQH5kPgAAAPmR+QAAAORH&#10;5gMAAJAfmQ8AAEB+ZD4AAAD5kfkAAADkR+YDAACQH5kPAABAfmQ+AAAA+ZH5AAAA5EfmAwAAkB+Z&#10;DwAAQH5kPgAAAPmR+QAAAORH5gMAAJAfmQ8AAEB+ZD4AAAD5kfkAAADkR+YDAACQH5kPAABAfmQ+&#10;AAAA+ZH5AAAA5EfmAwAAkB+ZDwAAQH5kPgAAAPmR+QAAAORH5gMAAJAfmQ8AAEB+ZD4AAAD5kfkA&#10;AADkR+YDAACQH5kPAABAfmQ+AAAA+ZH5AAAA5EfmAwAAkB+ZDwAAQH5kPgAAAPmR+QAAAORH5gMA&#10;AJAfmQ8AAEB+ZD4AAAD5kfkAAADkR+YDAACQH5kPAABAfmQ+AAAA+ZH5AAAA5EfmAwAAkB+ZDwAA&#10;QH5kPgAAAPmR+QAAAORH5gMAAJAfmQ8AAEB+ZD4AAAD5kfkAAADkR+YDAACQH5kPAABAfmQ+AAAA&#10;+ZH5AAAA5EfmAwAAkB+ZDwAAQH5kPgAAAPmR+QAAAORH5gMAAJAfmQ8AAEB+ZD4AAAD5kfkAAADk&#10;R+YDAACQH5kPAABAfmQ+AAAA+ZH5AAAA5EfmAwAAkB+ZDwAAQH5kPgAAAPmR+QAAAORH5gMAAJAf&#10;mQ8AAEB+ZD4AAAD5kfkAAADkR+YDAACQH5kPAABAfmQ+AAAA+ZH5AAAA5EfmAwAAkB+ZDwAAQH5k&#10;PgAAAPmR+QAAAORH5gMAAJAfmQ8AAEB+ZD4AAAD5kfkAAADkR+YDAACQH5kPAABAfmQ+AAAA+ZH5&#10;AAAA5EfmAwAAkB+ZDwAAQH5kPgAAAPmR+QAAAORH5gMAAJAfmQ8AAEB+ZD4AAAD5kfkAAADkR+YD&#10;AACQH5kPAABAfmQ+AAAA+ZH5AAAA5EfmAwAAkB+ZDwAAQH5kPgAAAPmR+QAAAORH5gMAAJAfmQ8A&#10;AEB+ZD4AAAD5kfkAAADkR+YDAACQH5kPAABAfmQ+AAAA+ZH5AAAA5EfmAwAAkB+ZDwAAQH5kPgAA&#10;APmR+QAAAORH5gMAAJAfmQ8AAEB+ZD4AAAD5kfkAAADkR+YDAACQH5kPAABAfmQ+AAAA+ZH5AAAA&#10;5EfmAwAAkB+ZDwAAQH5kPgAAAPmR+QAAAORH5gMAAJAfmQ8AAEB+ZD4AAAD5kfkAAADkR+YDAACQ&#10;H5kPAABAfmQ+AAAA+ZH5AAAA5EfmAwAAkB+ZDwAAQH5kPgAAAPmR+QAAAORH5gMAAJAfmQ8AAEB+&#10;ZD4AAAD5kfkAAADkR+YDAACQH5kPAABAfmQ+AAAA+ZH5AAAA5EfmAwAAkB+ZDwAAQH5kPgAAAPmR&#10;+QAAAORH5gMAAJAfmQ8AAEB+ZD4AAAD5kfkAAADkR+YDAACQH5kPAABAfmQ+AAAA+ZH5AAAA5Efm&#10;AwAAkB+ZDwAAQH5kPgAAAPmR+QAAAORH5gMAAJAfmQ8AAEB+ZD4AAAD5kfkAAADkR+YDAACQH5kP&#10;AABAfmQ+AAAA+ZH5AAAA5EfmAwAAkB+ZDwAAQH5kPgAAAPn9f4vRze56tjKXAAAAAElFTkSuQmCC&#10;QFBLAwQUAAAACACHTuJAeEWEpzFDAAAsQwAAFAAAAGRycy9tZWRpYS9pbWFnZTIucG5nASxD07yJ&#10;UE5HDQoaCgAAAA1JSERSAAADVQAAAegIAgAAAC5WUhMAAELySURBVHhe7d0LXBVlwsdx31JMIWlb&#10;Sw28IKaZl7ysF0pdy1VLU4l6u6db7qp52ay1Lbe22szy3W3N0kzzlrfKBNRM8VYYGl7xglwUFVBU&#10;7leRw+XAvA/MNh3mHFCQzszh+X0/8+HznGeeGQaYeebPnJnzNFAAAAAgkwb6CgAAANRr5D8AAAC5&#10;kP8AAADkQv4DAACQC/kPAABALuQ/AAAAuZD/AAAA5EL+AwAAkAv5D4BTNWhAtwMABqMjBuBU5D8A&#10;MBwdMQCnIv8BgOHoiAE4FfkPAAxHRwzAqch/AGA4OmIATkX+AwDD0REDcCryH6SSmJj46KOPNmvW&#10;7NZbb33mmWcuXryob3F9tAOKIws1wu4CwKk4S0EemZmZIvMdPXrUYrFkZ2dv3Ljx+eefz8nJ0be7&#10;DuQ/1A67CwCn4iwFebz22mt79uyxrbFarZ988oltzXUi/6F22F0AOBVnKcjj7rvvzsjI0FUOHjxY&#10;fO3QocOZM2dE4ezZs6IsCrm5uQEBAZ6env7+/nl5eWpjcbzMnTu3R48eorx//34/Pz93d/dWrVqt&#10;XLlSa6ArANeC3QWAU3GWgjxuuukmq9WqqxQJT3ydNm3awoULReGzzz4TZVF46aWXIiMjS0pKlixZ&#10;MmPGDLWxOF5Es7S0NFHu3LlzYGCgxWJZtmxZ8+bNtQa6AnAt2F0AOBVnKcijSZMmIs/Z1hQVFbm7&#10;u4tCSEiIv7+/KAQEBGzZskUU2rZtqzYWaa99+/Zqe3G8pKam/rJ8heLiYvvYx5GFGmF3AeBUnKUg&#10;jy5duuje/xXZrlu3bqJgsVhatmxZWFjYqlWrK1euiJrGjRs3+Jmbm5vaXpTLysrUsljVrFmzRF70&#10;8fGxj30cWagRdhcATsVZCvJ44403fvzxR9ua3bt3v/nmm2p5xIgRkyZNGjZsmPrSy8uruLj4l6YV&#10;bI+XAQMGzJgxY/PmzZGRkfaxjyMLNcLuAsCpOEvBnEZur5vJVk5Ozh//+Mdjx44VVhCFsWPHap//&#10;smDBAnE4fPTRR+rLiRMnqi0XLVrk5+enVtoeL56enocPH87Ozn7hhRfsYx9HFmqE3QWAU3GWgjn1&#10;3FA3k86FCxeeeuqpW2+99Te/+Y0oiJfarPj4eHE4xMbGqi8zMzPHjBnj4eHRq1ev6OhotdL2eAkM&#10;DOzUqZOXl9fcuXPtYx9HFmqE3QWAU3GWgjnZJ7naTYBLoCMGUElSUlLLli21l/v372/Xrp2bm1u3&#10;bt12797tsCY4OLhRhQ0bys9+ERERvXv31tagQ/6DOdknudpNgEugIwbwC5HkfH19bSPamDFjFixY&#10;kJeXN3v27NGjRzusUZNfUFCQKIiXI0eO3Lx5s7YGHfIfzMk+ydVuAlwCHTGAXzz44IMxMTG2Ec3L&#10;yys3N1cUUlJS2rRp47BGxD4RHEUEFIWDBw/27dtXW9yeWHkwYD5vBx+uk0m/Xkf0RwXgdOQ/AHq2&#10;+c/NzU39+DGr1ape3rOvUa/8qSlw+PDhISEh2uL2uP4HXFUtDhPx/5hWrsXiwi233HLtL+HqarOL&#10;AKjfbE8e7u7upaWlSkXaa9y4scMaTXh4uJ+fX3Dl2wF1andmAqRSi8NEGxGuFoYNGzZ16tQOHTq8&#10;8sor4l+46l/qF4ZrqvEeBqDesz33+Pr6ZmZmikJ6erq3t7fDGs2QIUN27typux1QpxYnNkA2tThM&#10;arGIJiUlZfLkyZ6enuJrampq9S/1C8M11X53AVBf2Z5Inn766fnz5xcUFMybN08drtS+RhUWFjZw&#10;4ECl8u2A2lzN9ZylANeSm5sbEBAgkpM4UvLy8kRNhw4dzpw5Iwpnz54VZaXigXo/Pz93d/dWrVqt&#10;XLlSXVA7TGyPF61sv0iDn+lain/VHn744WbNmo0aNSorK0ubu3jxYvGPnHaRPikpqX///gkJCeJr&#10;YmJi9S/VlcDV0RED0LM95YSGhnp7ezds2LBNmzbh4eEOa1SDBw8Ws5TKtwNqczXkP8jjpZdeioyM&#10;LCkpWbJkyYwZM0TNtGnTFi5cKAqfffaZKItC586dAwMDLRbLsmXLtPdw7ZOcbbn6RWzLU6ZM+fjj&#10;j/Pz80XLyZMna3OnTp0qKqu6SA8Z0BEDcCryH+TRtm1bEf5EIS0trX379qIQEhKiXjUPCAjYsmWL&#10;bePi4mL72Ocw1WkcLmJbbteunXrZLy8vT7tbQ8zV3sa1XyckwR8egFNxvoE8Gjdu3OBnbm5uosZi&#10;sbRs2bKwsLBVq1ZXrlwRNRkZGbNmzRJx0MfHxz7MOUx11S9iWxYbYLVaFZun9atqCdnwhwfgVJxv&#10;IA8vL6/i4mJd5YgRIyZNmjRs2DD15YABA2bMmLF58+bIyEj7MKcV0tPTtXL1i9iWvb291et/ubm5&#10;LVq0qKYlZMMfHoBTcb6BPCZOnHjs2LHCwsJFixb5+fmplQsWLBBHwUcffaS+9PT0PHz4cHZ29gsv&#10;vGAf5tT7aK9cuSJWpVU6XES0TE5O1i0+YcIE7f6/cePG6ebqypAKf3gATsX5BvLIzMwcM2aMh4dH&#10;r169oqOj1cr4+HhxFMTGxqovAwMDO3Xq5OXlNXfuXPv8pz6i8Zvf/Oazzz7TKh0u8sQTTzRt2lS3&#10;eHp6+ogRI9zd3YcPHy7Kurm6MqTCHx6AU3G+AQDD0REDcCryHwAYjo4YgFOR/wDAcHTEAJyK/AcA&#10;hqMjBuBU5D8AMBwdMQCnIv8BgOHoiAE4FfkPAAxHRwzAqch/AGA4OmIATkX+gzwa2Lj55ptHjBih&#10;DdHhoqo/flNSUrRy9S1hOP48AJyKswLkYbu35+Xlvfvuu0888YTNfNdT/fHbvHlzfRXMqro/JADU&#10;uerPH0B9otvbRQRs1qyZbY3Lqf74rX4uTIU/FQCn4gwBeej29suXL996661qOTc3NyAgwNPT09/f&#10;X+RCtTI7O/uRRx5p2rRp165dDx06pFZmZmY+/PDDIjiOGjUqKytLrRRrXrFiRfMKmzZt2rZtW6tW&#10;rRo1arRhw4ZrbOBwA8RSixcv9vX1tW2Znp7+wAMPiA1YunSp9hPt37/fz8/P3d1drHblypXqsipt&#10;VWqhqu23/0ZwJjpiAE5F/oM8tL3darXGx8e/9dZb48aNU2teeumlyMjIkpKSJUuWzJgxQ62cMGHC&#10;N998U1hYKCpFBFQrp0yZ8vHHH+fn5y9btmzy5MlqpVjzH//4R5Hb1q9f37Nnz3feeUeEy6CgIBGn&#10;rrGBww0QS02dOlV8L9uW48ePnzVrVkFBgShoP1Hnzp0DAwMtFovYKu1tX9ujWytXtf323wjOREcM&#10;wKnIf5CHej1M5e7uLsKfdqWtbdu2InuJQlpaWvv27dXKO+6448qVK9riqnbt2qmXzcSy3t7eaqVY&#10;YWpqqiiIlYhyZmamVn+NDRxugLaUbctWrVpduHBBFESE1So1xcXFtt9Uq9fK1W+/bUs4E790AE5F&#10;Xw95qHt7aWnpN99807VrV+3dT6Fx48YNfubm5qZWNmrUqKysTGujEi2tVqtScRHR9vKe1tJh6rpq&#10;A4cb4LBlw4YNRcgThaKiIq0yIyNj1qxZAQEBPj4+tt9ULdiWq9p++5ZwJn7pAJyKvh7mdGbdD3Uy&#10;2a7Tdm//9NNP/f39tZdeXl5qqLLVunVri8Wiq/T29laDY25ubosWLdTKqvJT9VHMtuxwA6pqee7c&#10;OVE4f/68VjlgwIAZM2Zs3rw5MjKy+m9ao+2H0/BLB1CdmJiYfv36ubu7i1NXdna2qElISGhgQ9QE&#10;Bwc3qqDexx0REdG7d2/dejT09TCnlS3962SyXadubx8yZIg4WNTyxIkTjx07VlhYuGjRIj8/P7Vy&#10;ypQpW7duFZVff/11t27d1MoJEyZo989ptw9WlZ+0ssNK27LDDXDYcvLkya+//rpo+eKLL2qVnp6e&#10;hw8fFn3CCy+8oFWKTkD7gEOtskbbD6fhlw6gOvfee+/GjRstFsuOHTsmTZokapYvXz527FjbNmry&#10;0+7jHjly5ObNm20b2KKvhznZJ7naTbbr1O3tZ8+e7dy5s3qHX2Zm5pgxYzw8PHr16hUdHa02EHEq&#10;ICBAVPbs2fPo0aNqZXp6+ogRI8T/YMOHDxdltbKq/HTt+c/hBjhsmZOT8+CDD3p5ea1bt06rDAwM&#10;7NSpk6icO3euVvnEE080bdpUt3iNth9Owy8dQHVEby7+7xcF8VW9d1uEv1WrVtm2EbEvODhYREBR&#10;OHjwYN++fW3n6oi+PhgwH/skV7tJv15H9EcF4HTkPwDV6d2799atWy0Wy/z589XLe23bth00aJCH&#10;h0f//v1jYmJEjXrlT02B4l/8kJAQ/Vps8L8+zMk+ydVu0q8XMCU6YgDViYiI6NKly8033zxr1ix3&#10;d3etvrS0NCoqqk+fPjZtlfDwcD8/v+DKtwPqkP9gTkF9JtTJpF8vYEp0xACuSWxsrAiCtjUiAtom&#10;QqXi9vadO3fqbgfUIf9BHte/t1//GgCH2LEAVOfOO+8UYS47O/uDDz54++23RU3Hjh337dtntVqP&#10;Hz8+bNgwrWVYWNjAgQOVyrcDanM1nM8gj+vf269/DYBD7FgAqvPDDz/4+vp6eHiMHz++qKhI1Ijw&#10;1717d3d396FDhyYlJWktBw8eHBoaqlS+HVCbq+F8Bnlc/95+/WsAHGLHAuBUnM8gD21vz83NDQgI&#10;8PT09Pf3V4eA69Chw5kzZ5SKD4URZYdtbNcA1C12LABOxfkM8tD29pdeeikyMrKkpGTJkiUzZswQ&#10;NdOmTVu4cKEofPbZZ6LssI3tGoC6xY4FwKk4n0Ee2t7etm1bEexEIS0trX379qIQEhKiDgcXEBCw&#10;ZcsWh21s1wDULXYsAE7F+Qzy0Pb2xo0bN/iZm5ubqLFYLC1btiwsLGzVqpU6Ioh9G9s1AHWLHQuA&#10;U3E+gzy0vd3Ly6u4uLjyTGXEiBGTJk3SHqJ32IbjBb8SdiwATsX5DPLQ9vaJEyceO3assLBw0aJF&#10;fn5+auWCBQtEg48++qiaNhwv+JWwYwFwKs5nkIe2t2dmZo4ZM8bDw6NXr17R0dFqZXx8vGgQGxtb&#10;TRuOF/xK2LEAOBXnMwAwHB0xAKci/wGA4eiIATgV+Q8ADEdHDMCpyH8AYDg6YgBORf4DAMPREQNw&#10;KvIfABiOjhiAU5H/AMBwdMSAq0pOTj5+/Li+VlESExN3796trzUN8h8AGI6OGHBVIvzdcMMNbe38&#10;5je/adiwYXh4uH4BcyD/QRINHNE3+llKSoq+qrJqlv1V3XLLLdf+Ei7EmP0JwPWLjY0Vp4TQ0FBd&#10;/dtvv+3t7a2rNA+jTmNA9V69mFQnk36917bPN2/eXF9V2bWspG4NGzZs6tSpHTp0eOWVV4YPH179&#10;S/3CMD1n708A6srZs2fFKaFFixa663+enp7iq761aTj/NAZcC5/oyDqZ9Ou9tn3+qm2u2qDOpaSk&#10;TJ48WfQn4mtqamr1L/ULw/ScvT8BqCtxcXFc/wPqin2Sq92kX6/dPp+Zmfnwww83a9Zs1KhRWVlZ&#10;agOV2mD//v1+fn7u7u6tWrVauXKlWunwwAkODm7UqNFNN93Ur1+/sLAwtTI7O/uRRx5p2rRp165d&#10;Dx06pFbaf1OlYp1z587t0aOHKOfm5gYEBIg85+/vn5eXJ2qSkpL69++fkJAgviYmJlb/Ul0hXIiD&#10;/QmAS4iKimpQxfW/2267bdasWe+9955+GRNweBoDDGef5Go36ddrt89PmTLl448/zs/PX7Zs2eTJ&#10;k+3bdO7cOTAw0GKxiAba+8IODxwR/hYuXGi1WtevX9+hQwe1csKECd98801hYeGSJUtEBFQrq/qm&#10;YvG0tDRRfumllyIjI0tKSsRSM2bMUBugHnOwPwEws1OnTnXr1k3kPPWCwf/8z//o8p9ar7r+CBgT&#10;E9OvXz93d3d/f//s7Gyl4uJEu3bt3NzcxGaoDxqrFyGEDRs2iJcRERG9e/fWrUfj8DQGGM4+ydVu&#10;0q/Xbp8Xh496BS4vL0+7VO/wuCguLtbqHTYYOnToqFGjdu7ceeXKFa3yjjvusH2pquqbam/diq5D&#10;hD9REHGwffv2Py+HesvB/gTA5EQOE//xi757xYoV4uXRo0dFOSEhQWtQVla2du1a8VWrqbV77713&#10;48aNFotlx44dkyZNEjVjxoxZsGCBOIvMnj179OjRSsVFCJH8goKCREG8HDly5ObNm3Xr0Tg8jQGG&#10;eyrxbJ1M+vXa7fONGzcWx68oiK/qIaNrk5GRMWvWrICAAB8fn+rzn8hqgwYNEv+Mif/QDh8+rFaK&#10;ddof+1V9U62laFD+L2MFsUJtQdRXDvYnAC5BdNO//e1vxX/trVq10soqLy8vUfPGG2/ol6m5pk2b&#10;FhYWioL4ql42ECvPzc1VKm4Pb9OmjVJxvgkODhYRUBQOHjzYt2/fyuuoRGxYMCAT3T4vDlX1Upw4&#10;jlq0aKEdF9oxMmDAgBkzZoh/oiIjI6vPfyrx79mSJUtatmypvmzdurWoqdxEEQdv9d9UHNfFxcXa&#10;S9R7Ve5PAEyuQeXrf8eOHRs3btyuXbtEzYsvvujj41NUVKRbpBZ69+69detWcTqZP3++etnAzc1N&#10;vWagXUhQr/ypKXD48OEhISG6ldiq5jQG1Eu6fX7ChAnarXjimFUrxeGTnJyslj09PQ8fPpydnf3C&#10;Cy9Un//uvvvudevWlZSUBFfcg6FWTpkyRRyz4h+2r7/+ulu3bmqlw29qu86JEyeKPkQstWjRIj8/&#10;P60e9ZWD/QmAS9Bd/0tISBA5TMSvCxcu3HTTTZ9//rl+gVqJiIjo0qXLzTffPGvWLHd3d1EjvpaW&#10;lioV+a9x48a2jcPDw8WZQz0VNfr5dkAdh6cxoB7T7fPp6ekjRowQx5E4WkVZrXziiSeaNm2qlgMD&#10;Azt16uTl5TV37tzq89++ffvuueeehg0bqv99qZUiOAYEBHh4ePTs2VP8c6hWOvymtuvMzMwcM2aM&#10;WKpXr17R0dFaPeorB/sTAJegu/43depU0b97e3t3r6Deyl2HYmNjRRAUBV9fX3GqUCrOKLoPmhky&#10;ZMjOnTvV5KfdDqjj8DTmNJb0HH0VrltZadnl86kuNF25lKH/GQDJGNkRA6iF0tLSuLi4TZs2iSA1&#10;ePDgBx54oEWLFqI8Z86cS5cuzZgxQ5Q/+eQT/WK1deedd4owl52d/cEHH7z99tui5umnn54/f35B&#10;QcG8efP8/f21lmFhYQMHDlQq3w6ozdUYm//W9xi/sqX/+p7jvxv2113PzPpp+vxjH359atW28yEH&#10;0g6fEslAsbtxHoK1sFj8clLCoxI27Y1d+t2RD9bsfemTHY+/vWnwX9Z1GSt+pa41BfWdqP8JAckY&#10;2REDqAWLxaI+FdiuXbtp06Z99913e/fuVd///fbbb5s2bfrggw+K4PWPf/yjTj6U9YcffvD19fXw&#10;8Bg/frx6Q2FoaKi3t3fDhg3btGljO8qwCKPqh1Hb3g6ozdUYmP/KSstWt37UPg3opnVdx317/0si&#10;3IiII4KOiDsi9KTsixIByFpUb2+QL867knv2UvJPJ84G7o7+bOPhd7/YO+3j7QFvbrh38lcdn7b/&#10;Lbn0RP4DDOuIAdSayHnLly/XXqrv/4osKHKhOgbAW2+9deONN4pK9RNbTMXA/GdJy7aPAjWdvur4&#10;zIb7pohgJOKRCEkiKonAJGJTXvyl4ssF+m9pJoWZudknzyXviTyz7ofIjwMP/mPpjxM/FD9IUJ8J&#10;a9o9bv+T1uOJ/AcY1hEDqCtq/hs7dmxOzi83t0VGRq5du9amlVkYmP8yo+Lto0DdTmt9nhDZQoSq&#10;Hyd9KAKWiFkibInIJYJXYVb5mFq/qivJmZknzl744Yj4psc+/Hr/a4tCn5+zddTrIuGt8gqw31pp&#10;J/IfYFhHDKCuFBYWrl692lWGYDcw/134PsI+CjhzWuX9qIhiIaNeD31hjghnIqKJoCbimghtBSn/&#10;HZK1epfPp6ZHnDq/7UDcmh1i8Z9env/9s7O+Gz4jsNef7L8dU1UT+Q8wrCMGUIeGDh168803nz3r&#10;YOwBszEw/xVm5SX/dEJErqgFwYfeXr5n8tztAW8G+734ZYen7COCIVNg7z9veXDG98+999MrC0S8&#10;OzpnbfljFk+8/e0D09d1+6N9e0Omrzs/t3HQtO2P/aP8/sj3V8d8vjlhwx7xi3WhSWRo/c4BSMaw&#10;jhhAHRoxYsTvf/97fa0pGZj/qlFSUJiXmCKSQXxwWMzn30bMXiXCzfZH/yGCjog79hmofk/f3PP8&#10;5iEv73rqn+KXcOzfX538IuTcln2pB2Mvn08tKykfQwyAqzNjRwygpkaNGkX++/WI0COiT+qBmMTv&#10;wk+u2Hr0X1+KYLTzyX+KkCSikn1+Mv8U+Ls/bxnxtx/GvR/+10+Pffj16bU7k3YcSj96Ov9Cmv6H&#10;B1AfuV5HDMDe6NGjdflv5cqVkyZNsh8G3nCumP+uSsQmEZ6Sth9Ub8sToer7sbO3PPSqiFn22csJ&#10;0+rWFTcajvn77j/9a//Mxcfnrjuz7oeLu49mRSUUpGbrtx6AfOphRwzUb9nZ2ffff3/bypo0adK4&#10;cWPbmhtuuEEkrQkTJpgtAtbL/Fc9EblE8LoYWv5Y7vH/rNv/+uLd4/8vZPRMEdGu5fMIHU5rfZ8M&#10;7j9pe8CbYZPnHnpr+Yn5QeUPGv90IicuqTD7sn4LAKAy6TpioB64fPlyYWGhbc29997r6+trW2Na&#10;Eua/6om4JkJbcsWDKSc+CTr4j2VhL/6n/MGUfhM3Dpxa/kGDL30S8d6q6MWb4oN+FM3yEpJL8i36&#10;tQBATdARA/XBHXfcIXLV3r179TPMh/wHAIajIwZc3sWLF0WoatWq1XPPPaefZz7kPwAwHB0x4PJW&#10;rVolQtX69esbNWp06NAh/WyTIf8BgOHoiAGX179//86dO4vCxIkTRbm0tFTfwkzIfwBgODpiwLVt&#10;2rRJvfgnypmZmS1atHjllVf0jcyE/AcAhqMjBlzYyZMnPT09x40bp9WEhYW5ubmNHz/+ypUrv7Qz&#10;E/IfABiOjhhwVd9///1tt9327LPPFhcX29avXLlSZKw77rhj7ty5ycnJtrPMwNj8t/aMMiVc+SZe&#10;uWjSeAwAzmBkRwygdtLT06dPn3777bcvXbpUP6/C+vXrmzVr5ubm9ve//10/z2jG5r/nw5SeG/47&#10;PbpL+SRaichQSs31CdkA8KszsiMGUAtJSUk9evR4//33c3Nz9fNsxMXF7d69W19rAgbmv5wipffG&#10;X/KfNg36Tvn7IWXL+fIGACADwzpiALVTVkEtf/vtt1arVS0nJyd/8803ZhvtzZ6B+U8kPPvwZzuJ&#10;dPh8mLL0lHK6umgNAC7PsI4YwHXKzc1t1KjRwIED1bHgzpw5I6KV+T8C2sD8N/OQPvBVMz20TXnv&#10;qBKWrBT+N2ADQP1hWEcM4DqtX79eZKnw8HD1ZWJioni5ZcsWUbZara+//npqamqlBczBwPx3NEOZ&#10;e0Lx36mPetVP/b9VpoYr6+OVSzwyAqC+MKwjBnCdHnnkER8fHz8/v7YVvL29RbRq0aKFKLds2VKU&#10;u3Tpcv0RMDQ0tHv37k2aNOnRo4c6vnBCQkIDG6ImODi4UYUNGzaIlxEREb1799atR2Ng/tMk5Stf&#10;nlFe/Enpt0mf9qqf/vd7ZX60coRHRgC4OOM7YgC1kJmZ6ebmtmrVKpHw1q5dW1RUFBsbK6LV/v37&#10;xdyNGzfm5eXpl6kVLy+vAwcOFBcXh4eHt2nTRtQsX7587Nixtm3U5BcUFCQK4uXIkSM3b95s28CW&#10;GfKfpsCq/HBJ+ecRZWiIPupVPw3eorxxuPyGwtxKn70DAK7BRB0xgGs3Z84cEaQmTZokyo899thv&#10;f/vbO+64Q9S0atWqbdu2N9xwgwhh+mVqpUOHDgcPHiwpKTl8+LAoixoR/kTutG0jYl9wcLCIgKIg&#10;Gvft29d2ro7YyGBT+nRD6PTgmIc3ZNmnvWqmXhvKxmzIeCU4alHwLv0agSrojwrA6ch/gOspKipS&#10;05467NszzzwzZswY2wZqxrKtqbXdu3e7ubmJFYpsFxYWJmpEvhw0aJCHh0f//v1jYmJEjXrlT02B&#10;w4cPDwkJ0a/Fhqmu/zmUUahsOqf87aAyYLM+7VU/jdiuzD6m7E3hkREAZmf2jhiAvQULFvTs2VME&#10;KfV+u3HjxjVp0kS9C1Clzbp+ffr02bp1q8Vi2bhx44ABA7T60tLSqKgoMdemrRIeHu7n5xdc+XZA&#10;HfPnP01JqXIwTfnPCWVMDR8Z8ftW+cs+JTBBSSnQrxMAzMBlOmIAqszMTB8fn5iYGNv8Z3/9z2H2&#10;qgUPD4+SkhJRyM/PFynTdpaIgO7u7rY1Q4YM2blzp+52QB0Xyn+2zueXjx03ca/St4aPjDz+vbIg&#10;uvzR4/r0yEhOkXI2TzmYrnx7Tll2Svl3pPJ2hCtNH53Q/0SAbFyyIwZkduTIEZGxFJuQ96vmv/vv&#10;v3/Pnj0FBQVbt2699957RU3Hjh337dtntVqPHz8+bNgwrWVYWNjAgQOVyrcDanM1Lpr/NFdKlF0X&#10;yzPEH2r1yMjWJCXPFR4ZSbcoJ3OUn1LKE96iWOX9Y8pfD5R/OPbI7crvHI2h4lrTw9v1Py8gG9fu&#10;iAGZOef935MnT4rY17RpU/FVlEWNCH/du3d3d3cfOnRoUlKS1nLw4MGhoaFK5dsBtbkaV89/tk5k&#10;lWej53br40X1k8hP48OU5afKL6EZ6NKV8u3fnawEJZT/FP88Uv6e9bO7yz/42n6b69lE/gPqT0cM&#10;yMY51//qXH3Kf5oMS/kjIzMOKPfV8JGRkduVD46VX2YrqutHRkpKlYtXyj+qcOdFZd1ZZWFM+TXL&#10;yT8pT/xQ4yuX9W8i/wH1sCMGJOGc6391rl7mP01xqXIgrfx+uNE79Jmj+kl9ZCSoJo+MFFjLP8j6&#10;UHr5e8przigfR5UnvD/vUQJ2lb/XbP8tmLSJ/AfU544YqMesVmuDnz/kxeH1vxUrVrz66qtFRUW2&#10;9WZQv/OfrXOXldWnlQk1f2TkiR+UBTHKsczyxyzi88oT3rfnlBVxyoeRyt8PlSe8UTtqfKHx15tG&#10;bC9/B/ylffpnLMw88fwHIEtHDNQzBQUFDSq0bdvW3d3d/vrfTTfdJL6OHDnSbBFQnvynyS9Rdlwo&#10;jx1/2KoPT+af+mwqf5P6+bDyd7c/OKYsji0Po+Gp5U+HZFj0PykAVyFdRwzUD9nZ2XfccUdwcHBi&#10;YmJpaal+tolJmP9snchSPotVngnVxywDp3u/VR7eUX5Zceah8neul58qT3gH08svPeaY638HAHVG&#10;6o4YcF1lFfS1rkDy/KdJtygbE5VX9jvjndzff6c8sqs84b0VocyLKn9Xesv58reVk/LLP84GgITo&#10;iAE4FflPp6hU2Z+m/Cuy/K4+++h2jdMftpZ/0PSLP5W/y/xpjPL12fLHfo9klD8CXOxKV4cBOAkd&#10;MQCnIv9VI/GysvK0MmFP+V13uoT34Lbyd43/sk9550j5x/UFJZR/dN+JrPKEBwA1RUcMwKnIf9ci&#10;v0T5/mL55wLG5ihpPGYBoK7REQNwKvIfABiOjhiAU5H/AMBwdMQAnIr8BwCGoyMG4FTkPwAwHB0x&#10;AKci/wGA4eiIATiV4fmvxDU/NxsA6pDBHTEA2Rib/1JLSgbExa7NytTPAACZGNkRA5CQsfnv+XMJ&#10;PtGRYhIFkQX1swFADkZ2xAAkZGD++yorUw1/6tTzZPR3uTn6RgAgAcM6YgByMir/nSsq6hobZZv/&#10;1OkvSedzrFZ9awCo14zpiAFIy6j8ty8/v/fJGPv8Jya/U7G7L+fpFwCA+suYjhiAqwgNDe3evXuT&#10;Jk169Oixd+9eUbN///527dq5ubl169Zt9+7doiY4OLhRhQ0bNoiXERERvXv31q1HY1T+E9JLSv58&#10;PtE+/6nTm5cuXikt1S8DAPWRYR0xAJfg5eV14MCB4uLi8PDwNm3aiJoxY8YsWLAgLy9v9uzZo0eP&#10;FjVq8gsKChIF8XLkyJGbN2/WrUdjYP5Trc/O6ubojWAx/f70yYgrV/QLAEC9Y3BHDMDkOnTocPDg&#10;wZKSksOHD4uyUpEIc3NzRSElJUVNhCL2BQcHiwgoCqJx3759dSuxJfJfsNGWbd489PAB+/wnJt+o&#10;yPF7fly/YYN+GaDu6I8KwOnIfwCqs3v3bjc3NxHaRLYLCwsTNeJlWcVHKFutVvWCn3rlT02Bw4cP&#10;DwkJ0a3EluHX/1TiB1iWkX5XzAn7CCimh87GxVos+mUAoL4wRUcMwLT69OmzdetWi8WycePGAQMG&#10;iBp3d/fSivvkRP5r3LixbePw8HA/P7/gyrcD6pgk/6lOFxaOjj9tn//E1DHmxGfpadbyoAgA9Y2J&#10;OmIAJuTh4VFS8TnJ+fn5TZo0EQVfX9/MzPLxM9LT0729vW0bDxkyZOfOnbrbAXVMlf8Ea1nZvLSU&#10;DlVcCHw04cy5oiL9MgDg4szVEQMwm/vvv3/Pnj0FBQVbt2699957Rc3TTz89f/58UTNv3jx/f3+t&#10;ZVhY2MCBA5XKtwNqczVmy3+q4wUFfzhzyj7/ialLbNSarAz9AgDgyszYEQMwj5MnT4rY17RpU/FV&#10;lJWKT4Tx9vZu2LBhmzZtwsPDtZaDBw8Ws5TKtwNqczXmzH+Cpaz03eRLvnb5T53+eC4huaRYvwwA&#10;uCaTdsQA6ivT5j9VeH7+gLhY+/wnph4no7/NzdYvAAAuyNQdMYD6x+T5T7hcWvrqxST7/KdOU5PO&#10;ZTNeHAAXZ/aOGEA9Y/78p9qel/u7U47Hi+t3KiaU8eIAuDLX6IgB1Buukv+ETGvJxKrHi3vj0gXG&#10;i3M5ScVF2/JyoywF+hmAZFymIwZQP7hQ/lMFZmd1j422z38+FePFHbqSr18AZhJfVLg1N+f9lEtj&#10;z8X3PPnfv+N7KZf07QDJuFhHDMDVuVz+Ey4WFz+dGG+f/8TUIfrEBynJxRUDosAMThVaNuVkz0q5&#10;9FTi2aqCu5ilXwyQjOt1xABcmivmP6VivLjlmemdY6Lsw4SYHjwTF814cUawKmUxFsv67Kx/Jl98&#10;NP5Ml1jHfyDdJHIhgR2Sc8mOGIDrctH8pzpTWDim6vHiFjJe3K+vuKzshKXgy6zMf1y6ODr+dFUj&#10;OF91SmRYF8jNhTtiAK7IpfOfUjFe3MdpqXdWETsC4s8kFBXql8F1sJSVHi8oWJmZ8frFCw+fPV3V&#10;b75GU6+TMQe5cRNyc+2OGIDLcfX8pzphKRhW9XhxqzIZL672rpSWHr5yZXlm+oyLSQ+djatqRJYa&#10;Tf1Oxfz5fOJHaSk78nKTixnHBSD/AXCu+pH/hMKyslkpVY4XN/ZcPDnjGuWVWsPz85dmpP8l6XxV&#10;qbqm04C42EnnExekp36fl5dRUqL/loD06klHDMBV1Jv8p9qXnz8w7qR9/hDTPSejN+UwXpwD2Vbr&#10;j5fzFmWkvZh0bvBpx7+9mk5iPZOTzi3OSBNrZoAW4KrqVUcMwPzqWf5TKsaL+1vV48WJUJIlfRzJ&#10;KCn5Pi9vfnrqxPOJ91UxvHJNp2Fn4v5y4fyyjPTw/Py8Utl/w0BN1beOGIDJ1b/8p9qZl9univHi&#10;+p6KEelHv0C9llxcvCMvd25ayp/OJ/at4tdSo6lD9ImHzsbNuJi0IjPj8JUrjLwCXKf62REDMK36&#10;mv+ELGvJpKQqx4t7/eKF/PqbWs4VFW3Lzf2/1OTnzyX0+nmYjeuZOsacePjs6ZmXLqzKzDheUGAp&#10;q7e/OsAQ9bYjBmBO9Tj/qYJzsu+pIgANijt5oL587MiZwsLNuTmzUy49kxhf1c9bo6lzTNTo+NNv&#10;JV/8MiszylLAkCrAr6qed8QAzKbe5z/hUnHxs1WMF+cbHSkyU5GrhRuxuScLLSLazkq+9HjC2a7X&#10;NsxG9VOX2KhHE878M/ni+uysWIuFj84GnKn+d8QATEWG/KdUBKYvMjPuriInDTsTF2Up0C9jJtay&#10;smiLZV121jvJFx+JP1PVD1KjqXts9FOJZ2elXNqUkx1XyHB5gJGk6IgBmIck+U8VX1QowpN9EhLT&#10;nTEn5qenmueiV1HFuGprsjLevHRh1NnTnepimI2eJ6PHnot/P+XS1twchkUBTEWijhiAGUiV/wSR&#10;8ETOq2rUMpEO4w0KRgWlpUcKrnyRmfG3i0kjz8Z1qGILazT1Phkz/nzCv1NTtuXlXuDjrwETk6sj&#10;BmA42fKfqmK8uDj7wCSmu2OjRAhzwmXA/NLSA1fyl2Wmv3zh/INn4trbbUktJr9TsRPOJ85LS92Z&#10;l5vKMBuA65CxIwZw7RrYuPHGG0VNQkKCbaWoCQ4OblRhw4YN4mVERETv3r1169Goi0ioqKxsdtXj&#10;xT2bGH+pri+Y5Vqte/MvL8lIn5p0bsjpuhlXbVDcyUlJiQvT00Iv52VZCXyAq5K0IwZQU4sWLZoz&#10;Z44oLF++fOzYsbaz1OQXFBQkCuLlyJEjN2/ebNvAlrT5T3XgSv6gqseLC76+8eKyrFYRyz5LTxMR&#10;rarvUtNJBEcRH0WIFFEyR/qBTIB6Q+qOGMA1Onny5H333Vda8fHFIvytWrXKdq6IfcHBwSICisLB&#10;gwf79u1rO1dH5L9guX21ceOTP+21T1rqNPpA+OpNG/XLVOGLb7+dtWP7pB93jzqwr8fxI/Zrq+nU&#10;PjrS78jhx/b9NH33Dx9uC/ly47VuCWpEf1QATkf+A3B1I0eO3LVrl1pu27btoEGDPDw8+vfvHxMT&#10;I2rUK39qChw+fHhISEilhSuT/Pqf5vu8vKoGRutzKmZXXq5+gQoXiou35eV+mJoy/nxC75OOF6/R&#10;1CHmxIizca9eTPoiM+NIAeOqAbKgIwZwFSdOnLjnnnt0laWlpVFRUX369LGtDA8P9/PzC658O6AO&#10;+U+TZbVOTjpnn8nU6W8Xky6XliYUFW7NzfkgJXnsufiedTHMRqeYE6POnn7j0oU1WRknLAWFrvZJ&#10;1ADqBB0xgKt47bXX3n//fX1tRQR0d3e3rRkyZMjOnTt1twPqkP90NlY9XlydTHfHRj0Sf+ad5Ivr&#10;srOiLRYrgQ8A+Q/AVfXp0yc0NFR72bFjx3379lmt1uPHjw8bNkyrDwsLGzhwoFL5dkBtrob8Zy+5&#10;uHjsOcfjxdVi6hob9XjC2VnJl4Jzsk8WWoh7AOzREQO4Cg8Pj7S0NO2lCH/du3d3d3cfOnRoUlKS&#10;Vj948GA1JtreDqjN1ZD/qrIqM6NLrYZZu+dk9DOJ8bNTLm3OzTldaMynSQNwLXTEAJyK/FeNhKLC&#10;gCrGi7Odep2Mfv5cwv+lJm/LzT1XVKRfCwBcDR0xAKci/1XPqpR9mp7asfJobH1PxfzpfOLctJQd&#10;ebl1/jHRACRERwzAqch/1yLaYpl+4fz89NTv8/LSGVcNQF2jIwbgVOQ/ADAcHTEApyL/AYDh6IgB&#10;OBX5DwAMR0cMwKnIfwBgODpiAE5F/gMAw9ERA3Aq8h8AGI6OGIBTkf8AwHB0xACcivwHAIajIwbg&#10;VOQ/ADAcHTEApyL/AYDh6IgBOBX5DwAMR0cMwKnIfwBgODpiAE5F/gMAw9ERA3Aq8h8AGI6OGIBT&#10;kf8AwHB0xACcivwHAIajIwbgVOQ/ADAcHTGA6jSwceONN4qa/fv3t2vXzs3NrVu3brt37xY1wcHB&#10;jSps2LBBvIyIiOjdu7duPRryHwAYjo4YwDVZtGjRnDlzRGHMmDELFizIy8ubPXv26NGjRY2a/IKC&#10;gkRBvBw5cuTmzZt1i2vIf1JZuXLl448/Pn/+/OLiYv08AMahIwZwdSdPnrzvvvtKS0tF2cvLKzc3&#10;VxRSUlLatGmjVOS/4OBgEQFF4eDBg3379tUtbsv2giIgJ/1RATgdeyGAqxs5cuSuXbvUspubW1lZ&#10;mShYrVb1gp965U9NgcOHDw8JCbFd1rREir18+bK+FnXnu+++GzZsmCiIHeapp5567bXX9C0AGIT8&#10;B+AqTpw4cc8992gv3d3d1QuBIv81btz4l3aKEh4e7ufnp7sd0LT+8pe//Otf/9LXoi7ExcWJr0VF&#10;RW3btj1y5IgoJyYment769sBMAj5D8BVvPbaa++//7720tfXNzMzUxTS09N1Z/QhQ4bs3LlTdzug&#10;OR0/frxDhw75+fn6GbhuJSUlt912mwh/orx+/foBAwaUlZWJfea5557TNzWH4uLiqKioS5cu6WcA&#10;9Rf5D8BV9OnTJzQ0VHv59NNPz58/v6CgYN68ef7+/lp9WFjYwIEDlcq3A2pzTUXEERFKtm/frp9h&#10;eomJie+9957537a+7777CgsL1fIDDzxg5lsCVq5c2bJly65duzZr1uyJJ57gXwJIgvwH4Co8PDzS&#10;0tK0lyILent7N2zYsE2bNuHh4Vr94MGD1ZhoezugNtdUvvjiC+1aVHp6+syZMx966CGTh6ojR46I&#10;5C2SipeXl0je+tkms2LFir59+168eFGUn3zyyW3btikVbwefO3dOvXnAJObOnXvXXXdFR0eL8pUr&#10;V8Rv+Pnnn9c3Auoj8h8AueTk5HTt2jUjI0OE2r/97W8iTk2aNMnT09M245rK9u3b//CHP4jt/M9/&#10;/pOQkHDbbbeJjdc3MgfbOz7F1rZu3drf379Tp065ubmff/65KPTr1693794pKSk2CxlG/DJvv/12&#10;EUm1GhEBxZ5g8v8EgDpB/gMgl6lTp4o4NXny5M6dO4uMkpeX99577/31r3/VtzNaWVnZ6tWru3fv&#10;3qJFi7Zt24rtFJVvvvnmtGnT9E3N4Z133mnYsOHRo0e1mszMzIiIiOLi4rVr14ofQfwgBw4cmDlz&#10;5oQJE7Q2y5cvNypvffTRR2Jn0FWKeJ2cnKyrBOof8h8AiZw/f/7GG2/s3bv3l19+WVJSolS8Kdm+&#10;fXvtilR2drZRccSeiE0iTlmt1qeffvrBBx9MS0tr3rx5fHy8vp0JiPDXrVu33/3ud/v27dPPU5S7&#10;7rpr165dISEhIgIuWrRoxIgRar26VHp6euXmTvLBBx+8+uqrtjWhoaGdOnUSBXP+koE6RP4DIJcT&#10;J07YvlyxYsX06dPVclBQUOvWrV944QXzRECVGgFbtmz55JNPqjU5OTmVmxhJjXFbtmx57LHH9PMq&#10;+Pj4qL92EQEbN24swrfy81IGvu1+/Phx8StVb1IUIiMjxV+/X79+Yn8QG2baN9mBOkH+AyC1nj17&#10;njt37tKlS4888sigQYN++umn2bNnG3VFqhrFxcXNmjVTP0tPJKdRo0bpWxhEi3HiF6h+7J9SkfMO&#10;HDigtVmyZMmdd94pfrHBwcGxsbG2S4kgm5ubK37/6ufFONncuXNvv/32KVOmPPPMM82bN1+7du3w&#10;4cMbNGhw6NAhxdD3poFfG/kPgLx27tzZoUOHhQsXdu7cec2aNWquMtWlNc2uXbuGDBmiVCSnG264&#10;4dlnn/3zn/+sXbsyihbjRDBV76WLiIh44IEHRKXYyB07dmgtt2/fPnPmTPWDYLSl9u3b165du9tu&#10;u01ErqFDh6rjyjhZVFTUhx9+uHjxYrE96oa9++67gYGBxr43DfzayH8A5PXQQw81bNjw5ZdfzsvL&#10;U8/3r776qnkurdlaunSpiFBiIzt16nT69GlRM23atHHjxunbOZeIzuobuCKPHjp0SHy9//77v/zy&#10;Sx8fHzFL37qC7du+kZGRt9xyS4sWLcRPtGfPHn1T57LdMMPfmwZ+beQ/APJatGhRVFSU8vP5XoS/&#10;Jk2aiMKf/vQnE44GITayQYMGW7ZsUV9+8cUXI0eOVMvGXrMUMa5Vq1YDBgzYtm1bQkKCGv5iY2O/&#10;//774uJiXWMtMoqlWrZsuWbNmqCgIO3Doo2ybt06X19fLfw1bdr097///YwZMwy/wgr8Ssh/AGSn&#10;hT/xVf00OFHTuXNnfTtDqRs5ceLElStXKhUfrSK28JtvvlFnGXvN8psKZWVliYmJavgTsc/f318k&#10;wi5dupw/f16/gE34088wiNiSjh07ihiq/p4vXLhQWlr61ltvmW03AOoK+Q+A7EReUcOf9n7fgQMH&#10;br311sqtjCTSUo8ePcTmiZjVrl27yZMnt27d+s0331TMdDugFv6++OKL0aNHi4JIhP/85z9FCtS1&#10;TE1NtQ1/Vqu18nxjxMXF6d72NdtuANQh8h8A/PKmpFLxXmq/fv1eeeWVyk0Mpn5aofDTTz/Nnz//&#10;2LFjSkX4M8/tgPPmzRO/xhMnTrRo0SIsLGzq1KlDhgwREapJkyb2D3aIRKsWgoKCHnzwQdv3f1eu&#10;XPn444+Ln9H+veNfW1W7gQlHrgOuE/kPAH6hnvXVTwTMy8sTMcUkV6fsVXM7oIFiY2ObN2+enJys&#10;XvwTW/j222/rG9nQPt1ajYB79+718fH58ssvxc/ywAMPGHVfoO1uYMKR64DrR/4DgP8SaUM763/y&#10;ySe33HJLu3btOnfunFNh6tSpFotFv4xBqrodMCsrKzo62tgrVZ9++qmXl9eoUaPuuusu9Zd5+fLl&#10;uLg4+6uAKhEBP/zwQzXqfffdd8OGDVMqhr976qmnXnvtNX3rX5/tblDNyHWASyP/AcAvtm3bJr6u&#10;Xr26U6dOCQkJSsV4wVu3btUCgRlUdTvgvHnzbr75ZlHu3r17amqqfjEnEoFPC3/z58/39PS8/fbb&#10;e/XqVc0diupnRxcVFYm8pX7MdWJiore3t76dU6i7gVLFyHXGPm0N1AnyHwDode7cOSwsTC0vXbpU&#10;xBfzhD+V/e2Aa9eu1TLrtApqA6MGsVAj1FdffSW2Sh1Od+bMmdoAcbqtEj/Obbfdpg4Bsn79+gED&#10;BpSVlWVmZj733HNaG0PYj1xn+NPWQJ0g/wGAXps2bSIiIkQhKytLxBc1/JnhrdVq3HXXXSILquUv&#10;vvjif//3f0UhOzvb2OHsunbtum/fPrV86NChnj17Kj+/ea3bqvvuu0+72++BBx5QRwox/MEL3ch1&#10;YstvueWWqVOnDh482Dw3AwC1QP4DAL3PP/+8b9++LVq0uP3229XwZ563VqsiMuvx48eVn+8FFHnF&#10;DFeqRHhSH1VWKt423bhxo+4zVjQrVqwQv3P1DeInn3xy27ZtJnnwQhu5Tmy5iLOJiYlKxdVN7RIs&#10;4IrIfwDgQGFh4e9+9zvtIQCHb62ayuLFi9u1azdlyhT1XkAtZhl7s9rSpUs7duy4cOHCTZs2KVcb&#10;WuM///mP2Hh/f3/x2xYLmurBC/vYumHDBvE7Vz8wHHA55D8AcMz2IQD7t1bz8/O1liaxe/fuOXPm&#10;7N27VwsrZrgEGBIS8vLLLwcFBalbZT+0hu29gJmZmREREcXFxQ4fvDCQ7UcDChkZGQ0aNOjZs6fI&#10;3CYcKhC4KvIfAFyF/VurZ86cGTRokL6dOdiGP/MMZ6y7fqYNrVHVHYr2D14opnnw9uzZs2LbGjVq&#10;JDb7jTfeePzxx/UtANMj/wHAVejeWhU1zz///KJFi/TtzEG9UqXmLYfDGatP4zqZw6E1qrk8qXvw&#10;QjHBMMcqq9XavHnzgoKC/v37f/zxx4cPH+7QoYO+EWB65D8AuDrtrVWlIj/ddddd6u3/Bw8eVB8I&#10;MBWHF9sKCwtFfpo+fbqYlZGRUXkJ59GG1rDdSIcX9rQHL5SKn8gkD94WFxeLLRF/9KNHj/bs2TM9&#10;PX3dunX6RoDpkf8AoGb+9Kc/rV69+vTp048//vgNN9zwyCOP6FsYzeHFNlEePnx4gwYNDh06VKm1&#10;E2lDa9iGv6te2HvH7sFbY2++nD9/vtieN998884779TPA1wE+Q8AakCkkKZNm77wwgu+vr4LFizw&#10;8fH58ccf9Y1Mw3YcWzVyvfvuu4GBgQ6vtzmHCHC68Ff9TYq6a5lKxfVXw2++/PDDD8eMGfPJJ5/o&#10;ZwAugvwHADWwZs2a1q1bL1y4sKioaPny5epzqVardfXq1WZ7I9h2HNsaXW/7tWmXJ6u5SVGje/BW&#10;mDhxokjetjUAaor8BwA1o975JzLfnXfeGRERIZJfx44dBwwYsGfPHn1To6kfYbNu3TpfX18tcjVr&#10;1mzcuHEiAhr7QdYOb1Ks3MSBixcvil+7OlKcCNxqdjRqjDvAdZH/AKA2ROwTQapTp07+/v7aEGfm&#10;tGbNGpFQCwsL1Rvp1A9e7t+///r16/VNncjhTYpXHfBt+vTpixYtEj/C5MmTmzdv/vHHH1f1CTIA&#10;qkH+A4Da+Oijj8aPH3/y5En9DFOKi4uzvd62devWW2+99V//+teTTz6ZlJSkb+1c2k2KVx3wTWx8&#10;06ZNhw0b5uvrO2fOHLGg4e9lAy6K/AcAUtCut23btq1FixbqYys9e/b86quv9E2dSLtJce3atVcd&#10;8C0wMPDuu+9etmyZ+v6vmmgTEhJEui0rK9O3BlA18h8ASEQNf/v37xdlkZxuv/320NBQfSPnUm9S&#10;rOmAb2r4++CDDzw9PcVP0atXL/sBhQFUhfwHABL597//rYa/xMREHx8f9UHm6m+5cw6HA75VRQ1/&#10;ixcv7tSpkzqcycyZMx977DF9OwBVIP8BgHS08HfVW+6cxn7At2qo72V37dpVe/Lm0KFDPXv2rNwK&#10;QJXIfwAgnXnz5okIdS233DmT7YBv10LkxWPHjqnlnJycjRs3ioJJLmcCJkf+AwBJVXXLnYGjg9TI&#10;0qVLO3bsKILspk2b1BrzXM4ETI78BwCScnjLnWt9oorY8pdffjkoKEiUzXY5EzAz8h8ASMr+lrur&#10;jsZrZlVdzgRgj/wHAPKyveWuqtF41Qdszc/h5UwADpH/AACOR+MdNWrU9OnTRX1GRkbl5mZkfzkT&#10;QFXIfwAAx6PxDh8+vEGDBocOHarc1rxq+gQxIC3yHwDgF9povOoVwXfffTcwMFDfCICLI/8BAP5L&#10;G41X93YwgHqG/AcA+MW2bdvWrVvn6+tL+APqMfIfAKCSNWvWdOzYsbCwUD8DQH1B/gMA6MXFxemr&#10;ANQj5D8AAAC5kP8AAADkQv4DAACQC/kPAABALuQ/AAAAuZD/AAAA5EL+AwAAkAv5DwAAQC7kPwAA&#10;ALmQ/wAAAORC/gMAAJAL+Q8AAEAu5D8AAAC5kP8AAADkQv4DAACQC/kPAABALuQ/AAAAuZD/AAAA&#10;5EL+AwAAkAv5DwAAQC7kPwAAALmQ/wAAAORC/gMAAJAL+Q8AAEAu5D8AAAC5kP8AAADkQv4DAACQ&#10;C/kPAABALuQ/AAAAuZD/AAAA5EL+AwAAkAv5DwAAQC7kPwAAALmQ/wAAAORC/gMAAJAL+Q8AAEAu&#10;5D8AAAC5kP8AAADkQv4DAACQC/kPAABALuQ/AAAAuZD/AAAA5EL+AwAAkAv5DwAAQC7kPwAAALmQ&#10;/wAAAORC/gMAAJAL+Q8AAEAu5D8AAAC5kP8AAADkQv4DAACQC/kPAABALuQ/AAAAuZD/AAAA5EL+&#10;AwAAkAv5DwAAQC7kPwAAALmQ/wAAAORC/gMAAJAL+Q8AAEAu5D8AAAC5kP8AAADkQv4DAACQC/kP&#10;AABALuQ/AAAAuZD/AAAA5EL+AwAAkAv5DwAAQC7kPwAAALmQ/wAAAORC/gMAAJAL+Q8AAEAu5D8A&#10;AAC5kP8AAADkQv4DAACQC/kPAABALuQ/AAAAuZD/AAAA5EL+AwAAkAv5DwAAQC7kPwAAALmQ/wAA&#10;AORC/gMAAJAL+Q8AAEAu5D8AAAC5kP8AAADkQv4DAACQC/kPAABALuQ/AAAAuZD/AAAA5EL+AwAA&#10;kAv5DwAAQC7kPwAAALmQ/wAAAORC/gMAAJAL+Q8AAEAu5D8AAAC5kP8AAADkQv4DAACQC/kPAABA&#10;LuQ/AAAAuZD/AAAA5EL+AwAAkAv5DwAAQC7kPwAAALmQ/wAAAORC/gMAAJAL+Q8AAEAu5D8AAAC5&#10;kP8AAADkQv4DAACQC/kPAABALuQ/AAAAuZD/AAAA5EL+AwAAkAv5DwAAQC7kPwAAALmQ/wAAAORC&#10;/gMAAJAL+Q8AAEAu5D8AAAC5kP8AAADkQv4DAACQC/kPAABALuQ/AAAAuZD/AAAA5EL+AwAAkAv5&#10;DwAAQC7kPwAAALmQ/wAAAORC/gMAAJAL+Q8AAEAu5D8AAAC5kP8AAADkQv4DAACQC/kPAABALuQ/&#10;AAAAuZD/AAAA5EL+AwAAkAv5DwAAQC7kPwAAALmQ/wAAAORC/gMAAJAL+Q8AAEAu5D8AAAC5kP8A&#10;AADkQv4DAACQC/kPAABALuQ/AAAAuZD/AAAA5EL+AwAAkAv5DwAAQC7kPwAAALmQ/wAAAORC/gMA&#10;AJAL+Q8AAEAu5D8AAAC5kP8AAADkQv4DAACQC/kPAABALuQ/AAAAuZD/AAAA5EL+AwAAkAv5DwAA&#10;QC7kPwAAALmQ/wAAAORC/gMAAJAL+Q8AAEAu5D8AAAC5kP8AAADkQv4DAACQC/kPAABALuQ/AAAA&#10;uZD/AAAA5EL+AwAAkAv5DwAAQC7kPwAAALmQ/wAAAORC/gMAAJAL+Q8AAEAu5D8AAAC5kP8AAADk&#10;Qv4DAACQC/kPAABALuQ/AAAAuZD/AAAA5EL+AwAAkAv5DwAAQC7kPwAAALmQ/wAAAORC/gMAAJAL&#10;+Q8AAEAu5D8AAAC5kP8AAADkQv4DAACQC/kPAABALuQ/AAAAuZD/AAAA5EL+AwAAkAv5DwAAQC7k&#10;PwAAALmQ/wAAAORC/gMAAJAL+Q8AAEAu5D8AAAC5kP8AAADkQv4DAACQC/kPAABALuQ/AAAAuZD/&#10;AAAA5EL+AwAAkAv5DwAAQC7kPwAAALmQ/wAAAORC/gMAAJAL+Q8AAEAu5D8AAAC5kP8AAADkQv4D&#10;AACQC/kPAABALuQ/AAAAuZD/AAAA5EL+AwAAkAv5DwAAQC7kPwAAALmQ/wAAAORC/gMAAJAL+Q8A&#10;AEAu5D8AAAC5kP8AAADkQv4DAACQC/kPAABALuQ/AAAAuZD/AAAA5EL+AwAAkAv5DwAAQC7kPwAA&#10;ALmQ/wAAAORC/gMAAJDL/wO9V3Vjo4FYcwAAAABJRU5ErkJgghRQSwMEFAAAAAgAh07iQKm1yG/z&#10;SwAA7ksAABQAAABkcnMvbWVkaWEvaW1hZ2UzLnBuZwHuSxG0iVBORw0KGgoAAAANSUhEUgAAA1IA&#10;AAH0CAIAAAC4nouKAABLtElEQVR4Xu3dCVwV5QL3cd+uSwqFdc0llCX3cknNhdIyTe1KJplpaat1&#10;3cvqtcU3b3VTy25dtTR3LTXNFTRUckmRFPcNBdwQFBcQkEV2Dsz7wNTcYQ4gy5zDHOb3/cyHz3Oe&#10;eWYO5zDnmT8zz8ypJgEAAMAEqmkrAAAAUBUR+wAAAEyB2AcAAGAKxD4AAABTIPYBAACYArEPAADA&#10;FIh9AAAApkDsAwAAMAViHwAAgCkQ+wAAAEyB2AcAAGAKxD4ARlStGr0TAOiMjhWAERH7AEB3dKwA&#10;jIjYBwC6o2MFYETEPji0qKio559//u6777733nuHDx9+9epVbYuKUT4gfFJQJmwuAIyInRkcV0JC&#10;goh6x48fz8jISExM3Lhx4xtvvJGUlKRtVwHEPpQPmwsAI2JnBsf10Ucf/fHHH+oai8Xy/fffq2sq&#10;iNiH8mFzAWBE7MzguB588MH4+HhNZc+ePcXPZs2aXbhwQRQiIiJEWRSSk5MHDRrk4uLi4+OTkpIi&#10;Nxbb/4wZMx5++GFRPnDggJeXl5OTU6NGjZYtW6Y00BSA0mBzAWBE7MzguO68806LxaKpFMFO/Hz7&#10;7bfnzp0rCvPmzRNlUZgwYUJISEhOTs6iRYsmTpwoNxbbv2h248YNUW7duvX69eszMjKWLFlSr149&#10;pYGmAJQGmwsAI2JnBsdVu3ZtEePUNVlZWU5OTqIQEBDg4+MjCoMGDdqyZYsouLu7y41FyHvggQfk&#10;9mL7j42N/d/yBbKzs63THp8UlAmbCwAjYmcGx/XQQw9pTvKKSNe2bVtRyMjIaNiwYWZmZqNGjdLS&#10;0kRNrVq1qv2lZs2acntRzsvLk8tiVVOmTBEx0dPT0zrt8UlBmbC5ADAidmZwXJ988smePXvUNYGB&#10;gZMnT5bL/fv3Hz16dN++feWHrq6u2dnZ/2taQL39d+/efeLEif7+/iEhIdZpj08KyoTNBYARsTOD&#10;Pa28IHlvq9CUkPm/tSUlJb3++usnTpzILCAKr776qnIDlzlz5ojNe+bMmfLDUaNGyS3nz5/v5eUl&#10;V6q3fxcXlyNHjiQmJo4YMcI67fFJQZmwuQAwInZmsKf54VIHvwpNNzIKrfDKlSsvvfTSvffee889&#10;94iCeKjMunjxoti8w8PD5YcJCQkDBw50dnbu2LFjaGioXKne/tevX9+yZUtXV9cZM2ZYpz0+KSgT&#10;NhcARsTODPake+wDjImOFYAREftgT8Q+mAQdKwAjIvbBnoh9MAk6VgDlFB0d3bBhQ+XhgQMHPDw8&#10;atas2bZt28DAwCJrfH19axTw8/MTD48ePdqpUydlDWrEPtjTmSTp10sVmjK1t2cGjIiOFUB5iADX&#10;tGlTdTgbOHDgnDlzUlJSpk2b9uyzzxZZIwe+DRs2iIJ46O3t7e/vr6xBjdgHEyrHZh8TE6OUy7G4&#10;ULdu3dI/hKMrzyYCAE8//XRYWJh6N+Pq6pqcnCwV7Ifc3NyKrBFpT+RFkfxE4dChQ126dFEW1xBr&#10;9gVMphy5Tfm6tnLo27fv+PHjmzVr9v777/fr16/kh9qF4ZjKvIUBgEK9l6pZs6b8vQIWi0U+mGdd&#10;Ix/nk8Of2JEEBAQoi2uUY/8HOLpybPblWEQh/h8bO3asi4uL+BkbG1vyQ+3CcEzl31wAQL3LcXJy&#10;ys3NlQpCXq1atYqsUQQHB3t5efkWHuqnVpGdGVC5kpOTBw0aJAKTj49PSkqKqGnWrNmFCxdEISIi&#10;QpSlgpGv4iMgPiONGjVatmyZvKCy2au3f6VsvUi1v2haJiQkPPPMM3ffffeAAQNu3rypzF2wYEHT&#10;pk2VT1x0dHS3bt0iIyPFz6ioqJIfyiuBo6NjBVB+6p2T2J2InY0oxMXFNW7cuMgaRe/evXfs2KEZ&#10;6qdG7IPjmjBhQkhISE5OzqJFiyZOnChq3n777blz54rCvHnzRFkUWrduvX79+oyMjCVLlignaq0D&#10;nLpc8iLq8rhx47777rvU1FTRcuzYscrc8ePHi8oiP3EwCTpWAOWn3uUMGzZs9uzZ6enps2bN8vHx&#10;KbJGFhQU1KNHD6nwUD9lrozYB8fl7u4uMp8o3Lhx44EHHhCFgIAA+SMwaNCgLVu2qBtnZ2dbp70i&#10;w5yiyEXUZQ8PD/kgX0pKivIfl5irnKu1XidMgj88gPJT7zx2794tdjDVq1d3c3MLDg4uskbWs2dP&#10;MUsqPNRPmStjtwTHVatWrWp/qVmzpqjJyMho2LBhZmZmo0aN0tLSRE18fPyUKVNECvT09LTOcEWG&#10;uZIXUZfFL2Cx5N9RRhlWW1xLmA1/eABGxG4JjsvV1TU7O1tT2b9//9GjR/ft21d+2L1794kTJ/r7&#10;+4eEhFhnOKUQFxenlEteRF0W/27JR/uSk5MbNGhQQkuYDX94AEbEbgmOa9SoUSdOnMjMzJw/f76X&#10;l5dcOWfOHLFVz5w5U37o4uJy5MiRxMTEESNGWGc4+RB4WlqaWJVSWeQiouX169c1i48cOVIZ2/fa&#10;a69p5mrKMBX+8ACMiN0SHFdCQsLAgQOdnZ07duwYGhoqV168eFFs1eHh4fLD9evXt2zZ0tXVdcaM&#10;GdaxTx7/cM8998ybN0+pLHKRoUOH1qlTR7N4XFxc//79nZyc+vXrJ8qauZoyTIU/PAAjYrcEALqj&#10;YwVgRMQ+ANAdHSsAIyL2AYDu6FgBGBGxDwB0R8cKwIiIfQCgOzpWAEZE7AMA3dGxAjAiYh8A6I6O&#10;FYAREfsAQHd0rACMiNgHx1VN5a677urfv7/yRRoOquTPY0xMjFIuuSUqHX8eAEbEzgOOS731pqSk&#10;fPHFF0OHDlXNdzwlfx7r1aunrYJRlfSHBIDKUvJuBjAyzdYrkt/dd9+trnE4JX8eS54LQ+FPBcCI&#10;2JHAcWm23lu3bt17771yOTk5edCgQS4uLj4+PiIOypWJiYnPPfdcnTp12rRpc/jwYbkyISHhmWee&#10;EXlxwIABN2/elCvFmn/88cd6BTZt2vTbb781atSoRo0afn5+pWxQ5C8gllqwYEHTpk3VLePi4nr1&#10;6iV+gcWLFyuv6MCBA15eXk5OTmK1y5Ytk5eVKauSC8X9/tZPBHuiYwVgRMQ+OC5l67VYLBcvXvz0&#10;009fe+01uWbChAkhISE5OTmLFi2aOHGiXDly5Mi1a9dmZmaKSpH85Mpx48Z99913qampS5YsGTt2&#10;rFwp1vz666+LuLZu3boOHTp8/vnnIlNu2LBBpKhSNijyFxBLjR8/XjyXuuWbb745ZcqU9PR0UVBe&#10;UevWrdevX5+RkSF+K+XcrvrTqpSL+/2tnwj2RMcKwIiIfXBc8tEvmZOTk8h8ynE1d3d3EblE4caN&#10;Gw888IBcef/996elpSmLyzw8POSDZGLZxo0by5VihbGxsaIgViLKCQkJSn0pGxT5CyhLqVs2atTo&#10;ypUroiCSq1KpyM7OVj+pUq+US/791S1hT7zpAIyIXQIcl7z15ubmrl27tk2bNsopTqFWrVrV/lKz&#10;Zk25skaNGnl5eUobmWhpsVikgkOG6oN5Sssiw9ZtGxT5CxTZsnr16iLbiUJWVpZSGR8fP2XKlEGD&#10;Bnl6eqqfVC6oy8X9/tYtYU+86QD0ERYW1rVrVycnJx8fn8TERFETGRmp7GDkLt7X17dGAXlYz9Gj&#10;Rzt16qRZj4xdAuwp4fTFC2t2VWSyZGQpa1NvvT/88IP4RCgPXV1d5Syl1qRJk4yMDE1l48aN5byY&#10;nJzcoEEDubK42KSUi6xUl4v8BYpreenSJVG4fPmyUtm9e/eJEyf6+/uHhISU/KRl+v1hN7zpAPTx&#10;6KOPbty4Uey9tm/fPnr0aFGzdOnSV199Vd1GDnzKsB5vb2+x/1A3ULBLgD2d+Hb1soY+FZnSrv95&#10;OlWy2np79+4t/uGRy6NGjTpx4kRmZub8+fO9vLzkynHjxm3dulVUrl69um3btnLlyJEjlbFxytDA&#10;4mJTyQlMXS7yFyiy5dixYz/++GPRcsyYMUqli4vLkSNHxP91I0aMUCrFx1m5MaFSWabfH3bDmw5A&#10;H3Xq1BF7CFEQP+WhPCLzLV++XN1G7B7E/k8kP1E4dOhQly5d1HPVxC7BF7CXX978zDrJlWlav/Rn&#10;ZW2arXfevHniE/HLL7+IsvhEiM3+zjvvfOCBB0QqkhusWLGiW7duorJDhw7Hjx+XPwJxcXH9+/d3&#10;cnLq16+fKCufC/VnxLpcZKW6nJCQMHDgQGdn544dO4aGhpbQMikp6emnn3Z1dV2zZo1SuX79+pYt&#10;W4rKGTNmKJVDhw4VH3/N4mX6/WE3vOkA9NGpU6etW7dmZGTMnj1bPpjn7u7++OOPix2M2KWFhYWJ&#10;Gvk4nxz+xM4gICBAu5a/sEuAPel7tA8wLDpWAPo4evToQw89dNddd02ZMkX8i6/U5+bmnj59unPn&#10;zqq2UnBwsJeXl2/hoX5qxD7YE7EPJkHHCkBn4eHhIv+pa0TyUwdBqWC0044dOzRD/dSIfbCnsIX+&#10;GzqPrMiUEZekXSlgPHSsAPTRvHlzkeESExO/+uqrzz77TNS0aNFi//79Fovl5MmTffv2VVoGBQX1&#10;6NFDKjzUT5krI/bBcVV861WvoW7duqo5t3kIlKyimyYAyHbt2tW0aVNnZ+c333wzKyv/ZhYi87Vr&#10;187JyalPnz7R0dFKy549e+7evVsqPNRPmSur+I4TqCwV33rlNYh/lsaPH9+sWbP333+/X79+JT/U&#10;rgIoSkU3TQCwhYrvOIHKUvGtV15DTEzM2LFjXVxcxM/Y2NiSH2pXARSlopsmANhCxXecQGVRtt7k&#10;5ORBgwaJZObj4yN/P1uzZs0uXLggChEREaJcZBtlDdHR0d26dYuMjBQ/o6KiSn4oLwiUjI4VgBER&#10;++C4lK13woQJISEhOTk5ixYtmjhxoqh5++23586dKwrz5s0T5SLbqNcA6IsNC4ARsduD41K2Xnd3&#10;d5HnROHGjRsPPPCAKAQEBMjf1TZo0KAtW7YU2Ua9BkBfbFgAjIjdHhyXsvXWqlWr2l9q1qwpajIy&#10;Mho2bJiZmdmoUaO0tLQi26jXAOiLDQuAEbHbg+NStl5XV9fs7OzCM6X+/fuPHj1auaVRkW3Y/mEj&#10;bFgAjIjdHhyXsvWOGjXqxIkTmZmZ8+fP9/LykivnzJkjGsycObOENmz/sBE2LABGxG4PjkvZehMS&#10;EgYOHOjs7NyxY8fQ0FC58uLFi6JBeHh4CW3Y/mEjbFgAjIjdHgDojo4VgBER+wBAd3SsAIyI2AcA&#10;uqNjBWBExD4A0B0dKwAjIvYBgO7oWAEYEbEPAHRHxwrAiIh9AKA7OlYARkTsAwDd0bECMCJiHxxU&#10;taJoG/0lJiZGW1VYCcvaVN26dUv/EA6kcrYnAChZZe3tYE7bU5I/uBpdkSnZYtGsszTbcL169bRV&#10;hZVmJfrq27fv+PHjmzVr9v777/fr16/kh9qFYXj23p4AVFVhYWFdu3Z1cnLy8fFJTEwUNQcOHPDw&#10;8KhZs2bbtm0DAwNFja+vb40Cfn5+4uHRo0c7deqkWY/MDnu7qF/3pV2P19bClGbdiPUMDanIFJOT&#10;rVlnabbh27a5bQPdxcTEjB071sXFRfyMjY0t+aF2YRievbcnAPa3ZcsWOYfJjhw5cvjwYdV8fTz6&#10;6KMbN27MyMjYvn376NGjRc3AgQPnzJmTkpIybdq0Z599VtTIgW/Dhg2iIB56e3v7+/tr1iOz9d4u&#10;9WrcsoY+YtrU850jX/x0bc8JS5Z2tw3zsEPsS0hIeOaZZ+6+++4BAwbcvHlTbiCTG4h/k7y8vMQ/&#10;To0aNVq2bJlcWeQHQf736c477xT/aAUFBcmV4jP+3HPP1alTp02bNsoH3PpJpYJ1zpgx4+GHHxbl&#10;5OTkQYMGiRgn/lsTH1VREx0d3a1bt8jISPEzKiqq5IfyCuFAitieAFQxgwcPFt16SEiI/HD69Ol3&#10;3HHHV199VbhVRYn9TWZmpiiIn40bNxYFV1dXsVORCo4fuLm5SQWxT+yxRPIThUOHDnXp0qXwOv6n&#10;yL2djs79vF2Ofcq00nPozmFfhC/enBxxVdsaVZ0dYt+4ceO+++671NTUJUuWjB071rpN69at169f&#10;L/5xEg2Uk79FfhDEx2fu3LkWi2XdunXNmjWTK0eOHLl27Vrx6Vu0aJFIfnJlcU8qFr9x44YoT5gw&#10;QfQMOTk5YqmJEyfKDVCFFbE9Aahihg0b1qNHD+XhCy+80LBhw1u3bqma6KBTp05bt24VO63Zs2fL&#10;B/Nq1qyZl5cnCmL/JNfIx/nk8NevX7+AgADNShRiz+RrSyv/MUET+9TTiode/mXwh2s/m7Vh1Rrt&#10;kqiKRu0JtE5yZZp+/HWTZp2abbh+/frLly8XhZUrV/79738vso288WdnZytpr8jY16dPnwEDBuzY&#10;sSMtLU2pvP/++9UPZR4eHvJBvpSUFPmfMalgncr5WXd3d5H5REGkwAceeOCv5VBlFbE9AahiXnnl&#10;lSeeeEIuiwR2zz33fPjhh8pcEdTWrVunPCy3o0ePPvTQQ3fdddeUKVOcnJxEjfiZm5srFTxprVq1&#10;1I2Dg4O9vLx8Cw/1Uytyb6eXPEvuLy2GW6c962lFk+d/8/kkZNa6uOPntWtBFbI+8eZLUREVmW7e&#10;7pIO8RGwFLRR/gvStImPjxefnUGDBnl6epYc+0REe/zxx8W/VeIjduTIEblSrFP+L0utuCdVWooG&#10;1f4iVqgsiKqqiO0JQBXz6quvitj366+/XrhwISAgQPTv9913n/tf6tevL2pKOPBWVuHh4SL/iULT&#10;pk0TEhJEIS4uTjnSIOvdu/eOHTvkwKcM9VMrcm+nl1uXYjZ0Hmkd8kqe1jz06h9jZ1xYuyvjxv8G&#10;ShpRXl7KxWtXdx+7FnSSAYuVSLMNi4+AfOAtOTm5QYMG1m26d+8+ceJEf3//kJCQkmOfTPzDtmjR&#10;ooYNG8oPmzRpImoKN7n9k7q6umZns5GYSLHbEwBHd/bs2bZt24pg5+TkJP6nr169uoeHR7t27YYN&#10;G6Zu9s033+hyF67mzZuLDJeYmPjVV1999tlnUsHJ5dmzZ6enp8+aNcvHx0dpGRQUJJ90ls/2ykP9&#10;lLmyEvZ2ekmOuBq+ePPOYV+s9BxqHfJKnvyfev/Ylyuu7zuVm609xmNPudk5Seeio7cdClv468H/&#10;t1C8Fr9Hxy53HaT8ngxYrESabXjkyJHKMLvXXntNrhRb/vXr1+Wyi4vLkSNHxCdoxIgRJce+Bx98&#10;cM2aNTk5OfLxcrly3LhxW7duzczMXL16tfjgy5VFPql6naNGjTpx4oRYav78+V5eXko9qqoiticA&#10;VYZ8Aa/o7uWTvAcPHvz73/8u+vc+ffooV+FNnTpVOQxQEbt27WratKmzs/Obb76ZlZUlanbv3t24&#10;cWMRN93c3IKDg5WWPXv2FLOkwkP9lLmyIvd2NmLJyr6258SRL37a1PMd64RX8rSy6Yu/vzrtzE8B&#10;KVG3ue9uBeWkZtw8HXlpy/7TP/jtnzh3+wufru/4lvXvU8K0ofPI/R/Mu7R1f/atdO3aYQOabTgu&#10;Lq5///7if7B+/fqJslw5dOjQOnXqyOX169e3bNnS1dV1xowZJce+/fv3t2/fXnyy1J8d8WEfNGiQ&#10;+AB26NDh+PHjcmWRT6peZ0JCwsCBA8VSHTt2DA0NVepRVRWxPQGoYuTYl5ub27Vr199++00UHn30&#10;0fr161++fFnM/de//iVfZmsoRe7t7CDtevz5X3buGf3tLy1ftk5OJU++XmMOfLwgevvhnDTtubYy&#10;yUy8FXf8fKTfHyGz1u1957utAz5e0/Z166cr96QMWIw/wYBFwFwqp2MFYE9K7Dtx4oRcExgYKHLV&#10;rFmzzp8/P3HixObNmxdeovJVVuxT5OXm3Thy9sS3q0XqUp82Lc20osngbc//69TsDTdPR2rXW1jG&#10;jcQbh8IvrNl17KufRdbc8vTE1a3KHDcrMuUPWBw3M2LdbqMPWASgh0ruWAHYgXKSNyIiIiwsTK4c&#10;NmzY008/3b9//7Fjx7Zr107d3ggqPfapZSWnRm7au+/9OWU9ryqmte3f2PvOdxc37EmJvH4t6OTZ&#10;FduOfPHT7hHTf+397sqmL1q3r8TJv48hBiyWXmZCsqP8qoBBGKhjBWAjIva5ubn16NGjdevW27dv&#10;t1gss2fPrlev3scffyzKL7/8sgGHctsh9s06La25KKXl37OsDJLOXg6dt3H70M9+dn/BOjlV1rSq&#10;+TAR2gL/+Z+j05af+3l7TPDpW5dj/xyw+ER5Bizueu3Ls8t+s/WAxdJLj7kZeyD0/ModIpjuGfnN&#10;5r7/95cWw8Sv6vfomEtb92tbAyiGzTtWAJXl8uXL06dPF2nvjjvuaNu27dq1a5OTkxcuXNisWTOR&#10;+bZt2yY38/b2NuBXqts69sVmSI9slDr4Sd39peknpYj8b6UqG0tG1tXdxw79a8nG7uOsk5PtptUP&#10;vrql/4dBY2ec+OaXiA17bhw5mxGf/1UoJfhzwOKoCgxY3HGkggMWS09kzWuBJ878FHD48x93vf7V&#10;r09OuO2l1r/5fMKNFYHSsG3HCqASxcfHN2nSRP5uAPnurBMnThRxqnXr1hEREUozkQiHDx/+v8WM&#10;wdaxb25YfuZTTyP3SjuvShbt/W5LJTX6xrmftwe++fWq5vmHoPSa1j08ImDg/9v3/pyQ79ZH/bov&#10;ISQiK1n7NQxlkj9g8fCZ8g1Y/NnthW2DSzVgsZRysy1J56+IQBm2aPOhyYt2Dp/i99i45Y2ft37q&#10;Uk2Nnvtj7Azxh9A+DQAV23asACrXoUOH1F+Xnp6e/tRTT127di08PPzEiRO3bt0KDQ294447vvzy&#10;S9VChmDT2JeTKz0VoI198tQvQFp0Roov74GtvBxL7MGw41+v2vKPD0QQ0UaT4iffrqN2DP38wEfz&#10;Q+dtvBxw4GZYlCUj/yY4tvPngMX3Zq/r8Kb171PypAxYzLxZqsOkOemZN0MjL23df3qu3/4P520f&#10;+lk5bpddmuln9xeOfbkiO6VC4RiowmzYsQIwrJ07d3bo0KFaAWdn50uXLmlbVDabxr7forVpTzN1&#10;2SR9fFg6Hq9dsExEJBLBSMQjEZKUXLKiyfMbu4/7/eUphyYvCl+8+crOI8kXroiwqF3Yvso/YLHR&#10;cyLgipgrwm6eJf+L+ESajD95QQTKkFnr9r07O+DZSeqXb59pzUOvnvkpoNLfVcCAbNixAjC4f/3r&#10;Xx07dty3b592hgHYNPbFpEvfh0q9tmrTnvU0dJe0PlLKqHB+uHk68lrgiVuXY7UzDMaSkXVl17FD&#10;/1rs91iZByyuaj5sdetXrOt1nJbf/5zfo2N2vvTvA5MWhC7YFPjWf6zbKJOI19HbD2tfIWBuNuxY&#10;ARjHr7/+Kn8ju3D9+vW1a9fmFSjcykBsGvtkWbnSlsvSK4HaqGc9Pb5Z+iZEirqlXUPVZqMBi6Wc&#10;fnZ7YePjb+967cvDny49s3SrCKPJEdfycrVbbOyh8C39P7ReXJm2Pf+vhFP/G8kKmJzNO1YAlS45&#10;OblGjRo9evTIzMwUDy9cuCBC1SuvvKJtZyR2iH2K8ETp82NSt1+1ac96GrtP2n1NssoeVdyfAxan&#10;ryzrgMVSTquaveTf+z2RL49MWSaC5vU/QtKule38+kXfoBIGCy6//7m973xX1nUCVZL9OlYAlWXd&#10;unUiRSnfihsVFSUebtmyRZQtFsvHH38cG2u4k4/2jH2ypCxp+Xnpme3aqGc9/eM3aelZ6WZ+hDad&#10;zIRk6wGLpZ9Wt3pZZMegMf8VITJi3e4bh89kxCVpn6NcLFnZp+f4/tJiuPWTytNKz6HiSXNSy3u1&#10;DlAl2LtjBWB/zz33nKenp5eXl3uBxo0bi1DVoEEDUW7YsKEoP/TQQ0ZLfvaPfbI8SfojRnpnv9Sp&#10;4K5+JUxdN0mfHJFO3dSuwTwSTl88NXvDtuf/taLJYOuYtbbd6wEDPt474fuQWesiN/4Rf+J8VpLN&#10;T5Nn3kw5+P8WrmhS7F1g1rR9/dzP2+WrTwATqpyOFYDdJCQk1KxZc/ny5SLYrVy5MisrKzw8XISq&#10;AwcOiLkbN25MSSnVPTjsrLJin+JKqjTzlNRzizbtWU/Ddksbo6SsCl/24bhy0jKitx8+8sVPp3/w&#10;u7R1/83QSLvd27lIyRFXd73+pXXmU6ZNT7xzZdcx7WKACVRyxwrA1qZPny4i1OjRo0V58ODBf//7&#10;3++//35R06hRI3d39zvuuMPb21u7jAFUeuyTiTC36VJ+sLNOe5pJBMQZp/LDIgwiJvj05n4TrTOf&#10;Mm0f+tnNsCjtYkCVZoiOFYCNZGVlySFv3bp14uHw4cMHDhyobiBm+fr6qmsMwiCxT3HqpjT5SP6J&#10;XevAp546+klvB0tB1/NPFqPy5eVFrA9c3+mf1plPnpa7Dtr3/pz0GBOfqofJGKtjBaCvOXPmyLdl&#10;9vPzEw9fe+212rVryyP8ZMosozFa7JPdzJR+PCf136ZNe9bTM9ulZefzLxNBpbNkZofMWlfCbWhW&#10;PvDiiW9XV+6JacA+jNixAtBFQkKCp6dnWFiYOvZZH+0j9pVVbp4UeD3/Zi7WaU8zdf1V+uyoFJao&#10;XQPsLyM+ef+H80r4zt91D484/8tO61sDAlWJcTtWABV07NixHTt2SKpsR+zT16Vb+bdxfnyzNu1Z&#10;T68ESpsvS5kmvuzDIJLORf/+8hTrzKdMv/Z+99qeE9rFgKrCATpWABVkn5O8u3fvbteunVj/ww8/&#10;vHfvXlETGRlZTUXU+Pr61iggP+nRo0c7deqkWY/MIWKfTIS5DZHSi7u0Uc966vqrNGZf/snfCCNe&#10;PG0i1/8I8e/9nnXmU6adw75IOntZuxjg+BymYwVQbvY52ufq6nrw4MHs7Ozg4GA3NzdRs3Tp0ldf&#10;fVXdRg58GzZsEAXx0Nvb29/fX91A4UCxT3EiQfr4sNTldpd9yNPTv+V/Nci2K1JKtnY9sIO83LwL&#10;q39f9/Cb1plPnpY3fn7/xLl63U0aMAjH61gBlJV9jvY1a9bs0KFDOTk5R44cEWVRIzLf8uXL1W1E&#10;2vP19RXPKAqicZcuXdRz1aoVXGLsiJb7bnnfN/QJv3TrqFfk1NEvb4BfwgTfsO99Azf4+mlXB1va&#10;sHrt6rc+X+ZexO2m/wx/Hi+sHvlv3zXrtEvahvZjAOiN2AdUcRaLRY5QUjFH+3788ccPPvggK6ui&#10;F50GBgbWrFlTrFBEuqCgIFEjYuXjjz/u7OzcrVu3sLAwUSMf55PDX79+/QICArRr+YsjHu1Ts+RJ&#10;v1+VRu3VhrySpyc2Sx8dyr/5cywXldpRemxi8P/9YbnrIOvYJ0/rO751Ye0uKY+rPeDwHLtjBXBb&#10;6enp8tA6EcKcnJysj/bdeeed4qe3t3cFk1/nzp23bt2akZGxcePG7t27K/W5ubmnT58Wc1VtpeDg&#10;YC8vL9/CQ/3UHD32KS6mSF+flLr7axPebafBO/O/JuTADVN//4c9JYZf2jH0c+vMp0z+fd6/vu+U&#10;djHAoVSRjhVAcRITE++//34RsKKiokQC087Wj7Ozc05OjiikpqaKcKmeJZ5XJE51Te/evXfs2KEZ&#10;6qdWZWKfLCdXOhInzQ6VXirFF35oJq9fpXHB0qoLUqTNv9K2tLJy869K2XNd+vmC9NXJ/F9v4I78&#10;bzGWByxud+QBi1cDj2/q+Y515lOmqM3B2mUAx1GlOlYA1vIKaGtt4Mknn/zjjz/S09O3bt366KOP&#10;ipoWLVrs37/fYrGcPHmyb9++SsugoKAePXpIhYf6KXNlVSz2qcVn5t/M5ZMjUq+t2oR328l7mzTl&#10;eP7p49T8gG0P4onOJEk7r0o/nct/6pF787Od9S+mmUQEfH2PND9cOpmQf5tDx5JnyT338/a17V63&#10;znwbuozKzbbXWw/YQJXtWAHY2ZkzZ0Taq1OnjvgpyqJGZL527do5OTn16dMnOjpaadmzZ8/du3dL&#10;hYf6KXNlVTj2qYUmSovPSG8GSZ1Ld/2vMj2yURoRlL/saf2+VywpK39tAdHSojP530QncttTZQ+m&#10;1pM8YHHTJQcbsJiTmnH8P6tWeg5Vx77ITfl3JgIclyk6VgAOxySxT5GaI+26Jk09Lj1Tim9+00xP&#10;bsk/duh/WYovda4SLY/H50exOaH5mWz47vxwZr1m3afBO6VZpwsGLNpwuIGe0q7H753w/fL7nxOZ&#10;b+szH3FVBxyduTpWAI7CbLFPLeqW9EuEND44f1SfdXIqeXpxl/R9qHQ4Tsr+K1ddS8uPWesj8/PW&#10;/z0oDflderTsq9V9Ei9tfMGAxSjDDFgsQcLpi9tf+PTGoXDtDMDRmLdjBWBkZo59iqxc6eCN/Lj2&#10;wu/a2HTb6TF/yWdHae8dXe6px+b8i1Q+PJR/tcqaiAoNWNx1zX4DFgHTomMFYETEPo0bGfnnZD8+&#10;LPXcoo1N9plEnnt1T36wmx8ubY2WTt2UEou54U9FBiy+qfeARQBqdKwAjIjYV5w8SQpJkBaE519y&#10;0WmjNjnpMvUNyI9fXxyTlp7NvxtLeGI5j8MpAxa9yz5gUaTMPwcsZmpXC6Dc6FgBGBGxrzRuZefH&#10;sn8fK9VNVYqcBmyXxu6TvjohrTgv7b4mnU+WMm1zd+iKDFh8aVf+SWT1gEUA5UPHCsCIiH1ldTEl&#10;P7qJDNetqFzVZZM0aKf0zn7pm5D8+LU3Jj+HVcod9So4YHHCfmntRSk6VbtaAKVBxwrAiIh95ZZp&#10;kYJjpf+eyo9W6yPzL+O9nq5tYxCxfw1YLMftY57dnn+Qcn64XaeradqXADgWOlYARkTsM5XcvPwB&#10;i/NtOWBRl+lwnPY3BxwLHSsAIyL2mVbFByzabiL2wdHRsQIwImIfhIgUafl5acw+qWtRAxbtPxH7&#10;4OjoWAEYEbEPavKAxW9CpOd2aqOYPSdiHxwdHSsAIyL2oTjX0qQNkdLEg/m3A7TzFJKg/WUAx0LH&#10;CsCIiH0AoDs6VgBGROwDAN3RsQIwImIfAOiOjhWAERH7AEB3dKwAjIjYBwC6o2MFoI/du3e3a9eu&#10;du3aDz/88N69e0XNgQMHPDw8atas2bZt28DAQFHj6+tbo4Cfn594ePTo0U6dOmnWI7ND7LuRk3Mx&#10;K1NbCwBVl807VgAm4erqevDgwezs7ODgYDc3N1EzcODAOXPmpKSkTJs27dlnnxU1cuDbsGGDKIiH&#10;3t7e/v7+mvXI7BD73rgU+VD46RU347UzAKCKsnnHCsAkmjVrdujQoZycnCNHjoiyVBAEk5OTRSEm&#10;JkYOgiLt+fr6iuQnCqJxly5dNCtRiNjna0sTd+30DA2Rp38c3L/s11+1LQC7034MAL0R+wDoIzAw&#10;sGbNmiKuiUgXFBQkasTDvLw8UbBYLPLhPfk4nxz++vXrFxAQoFmJwqZH+y5mZT4UflqJfWLqeCbs&#10;t4KECgBVmA07VgCm0rlz561bt2ZkZGzcuLF79+6ixsnJKTc3VyqIfbVq1VI3Dg4O9vLy8i081E/N&#10;drFP5FCfixfUmU+ZPrgafavgFwaAKslWHSsAs3F2ds7JyRGF1NTU2rVri0LTpk0TEvK/zSouLq5x&#10;48bqxr17996xY4dmqJ+a7WKfsDMlufPZMOvYJ6Ye584cSkvVLgAAVYINO1YApvLkk0/+8ccf6enp&#10;W7duffTRR0XNsGHDZs+eLWpmzZrl4+OjtAwKCurRo4dUeKifMldm09gnJFhy/nk5yjr2ialZ6Knp&#10;MddzCk5PA0BVYtuOFYB5nDlzRqS9OnXqiJ+iLBXc0qVx48bVq1d3c3MLDg5WWvbs2VPMkgoP9VPm&#10;ymwd+2SrExPaFB7kp0zeEefOZmZoFwAAR2aPjhUAyso+sU+4lJX1fGTRQ/1ahZ1aEh/HQT8AVYad&#10;OlYAKBO7xT7BIuX9EBfbPOyUdfIT07Coi9eys7XLAIADsl/HCgClZ8/YJzuVkd7nwlnr2Cem9mdC&#10;NyUlahcAAEdj744VAErD/rFPyMjL/ff1qw9YxT55ejv6UpLFol0GABxHJXSsAHBblRL7ZH+k3vI6&#10;G24d+8TkdS58b+ot7QIA4CAqrWMFgBJUYuwTkiyW8dGXrGOfmB4IDfni+rVMbu8CwAFVZscKAMWp&#10;3Ngn25iU2P5MqHXyE1PfC2dPZaRrFwAAY6v8jhUArBkh9gnXsrOHRUVYxz4xNQ87NTfuhiX/y94A&#10;wDEYomMFAA2DxD6p4Dt8F8fHtSzm9i6DIy9czs7SLgMAhmSUjhUA1IwT+2RnMzP6R5yzjn1iahN+&#10;ek3iTe0CAGA8xupYAUBmtNgnZOflfRVzvVlo0Yf9Rl6OSrDkaJcBACMxXMcKAJIhY5/sYFpqj3Nn&#10;rGOfmDqfDfs9JUW7AAAYhkE7VgAmZ9jYJ9zKzZ14Ndo69snTJ9eupOXmapcBAAMwbscKwMyMHPtk&#10;AclJHYu5vUvP82eOpadpF7Cl9NzcM5kZ21KSF8XHTb529ZWoi0+cP9PjnL2nfhfOjbwcNTXm2s83&#10;44Nu3bqUxcUugLEYvWMFYE7Gj31CbE7OG5cirWOfmJqFnZpxI8Zig7s6p+RaTmWkb05Omht346Or&#10;0UMiI7qeDbP+BQwyNQs91ev8WfEufX796tKEuN9TUs5nZmbb4G0BUBoO0LECMCGHiH2yFTfjHww/&#10;bZ14xPTsxfMRWZnaBUotwZJzLD1tY1LizBsxE65cfu7ihY5njJvwyjQ9di785aiLn1y7siD+xm/J&#10;yeEZGZwZB+zAYTpWAKbiQLFPuJiVOfDieetwIyaRCJclxGsXsHI9J3t/aurqxISvY6+Pjb70TMT5&#10;tsVEySo8dTkbNjjywgdXo3+Ii/VPTgpJT0+yWLTvFIAKcKSOFYB5OFbsEyx5eTNvxDQr5q7Or1+K&#10;jMnJlltGZWXtuZWy4mb81JhrIy9H9btwrlUxSzGJqcOZUBGp37ly+b+xMRuSbh5NS4vL4UY5QDk5&#10;WMcKwLCqqfztb38TNZGRkepKUePr61ujgJ+fn3h49OjRTp06adYjk9s7nOPpaU+eP2udXeT40uv8&#10;2eJu+6fX9GdIir78bWzMusSb6+04yUH2n5ej+to+yLYJP+0dcW5M9KUPrkbbc7qQWf5T9oAROGTH&#10;CsDI5s+fP336dFFYunTpq6++qp4lB74NGzaIgnjo7e3t7++vbqBw0NgnpOXmTr52xTqp6D7Jp0Qn&#10;Xo2eExf7a3Ki0U6Jyqetf7lZpU5bi1ekfZ2AQ3HUjhWAMZ05c+axxx7LLRieLzLf8uXL1XNF2vP1&#10;9RXJTxQOHTrUpUsX9Vw1x419sl23Urrod4Gt5gKIMIe9ACLBknM0Pc0vKXHG/y5SKfomOMaciH1w&#10;dI7dsQIwGm9v7507d8pld3f3xx9/3NnZuVu3bmFhYaJGPs4nh79+/foFBAQUWlhFxD5fB7di08Zn&#10;D+63jg4lTE1Ph3Q5frT/oQOv7Pvj3d2/T922bd7mzev8/LSrrlpWbtz4/dYtn+7YPi5w99Dgvb2O&#10;HGp/8pj1m2OE6T8BAdrfXlfajwGgN2IfAN2cOnWqffv2msrc3NzTp0937txZXRkcHOzl5eVbeKif&#10;mqMf7VOsTbzZpqiTm63DTis3N15xM37PrRRubqym3IB6Yf4NqK+8EnWxRzHfiWfPiaN9cHRVpGMF&#10;YAQfffTRl19+qa0tSH5OTk7qmt69e+/YsUMz1E+tysQ+4XJ21pjoS+OiL30de311YsKBtNTrf13V&#10;izKx5OVdyMzcdSvlx4T4f1+/an3Jha0nLumAo6s6HSuASte5c+fdu3crD1u0aLF//36LxXLy5Mm+&#10;ffsq9UFBQT169JAKD/VT5sqqUuwDAIOgYwWgG2dn5xs3bigPReZr166dk5NTnz59oqOjlfqePXvK&#10;6VA91E+ZKyP2AYDu6FgBGBGxDwB0R8cKwIiIfQCgOzpWAEZE7AMA3dGxAjAiYh8A6I6OFYAREfsA&#10;QHd0rACMiNgHALqjYwVgRMQ+ANAdHSsAIyL2AYDu6FgBGBGxDwB0R8cKwIiIfQCgOzpWAEZE7AMA&#10;3dGxAjAiYh8A6I6OFYAREfsAQHd0rACMiNgHALqjYwVgRMQ+ANAdHSsAIyL2AYDu6FgBGBGxDwB0&#10;R8cKwIiIfQCgOzpWAEZE7AMA3dGxAtBHNZW//e1voubAgQMeHh41a9Zs27ZtYGCgqPH19a1RwM/P&#10;Tzw8evRop06dNOuREfsAQHd0rAB0Nn/+/OnTp4vCwIED58yZk5KSMm3atGeffVbUyIFvw4YNoiAe&#10;ent7+/v7axaXEfuqjOzs7NOnT1+7dk07A4Dd0bEC0NOZM2cee+yx3NxcUXZ1dU1OThaFmJgYNzc3&#10;qSD2+fr6iuQnCocOHerSpYtmcYX62CFgEtqPAaA3NjIAevL29t65c6dcrlmzZl5enihYLBb58J58&#10;nE8Of/369QsICFAviypmxowZrVq1Cg0NFeW0tLRhw4a98cYb2kYA7IjYB0A3p06dat++vfLQyclJ&#10;PuwnYl+tWrX+106SgoODvby8NEP9KtHSpUtv3bqlrUUFREZG1q9f/9KlS0qNSH4uLi68z0AlIvYB&#10;0M1HH3305ZdfKg+bNm2akJAgCnFxcY0bN/5fO0nq3bv3jh07NEP9Ksvnn3/etm1b8UtqZ9jMsmXL&#10;hgwZMnv27OzsbO0827D/ALuZM2eOHz9eU3nfffddv35dU6kLkSn37t179uxZ7Qybsf9bClQcsQ+A&#10;bjp37rx7927l4bBhw0SySU9PnzVrlo+Pj1IfFBTUo0cPqfBQP2WuncmZ78aNG0lJSdp5tiHSiaen&#10;56pVq7y9vXv16pWZmaltoTeRMhs2bNimTZu777576NChqamp2hY28NVXX33wwQfqGrFttGzZUi7r&#10;e3h1yZIlDRo06N69u3hjBw4cmJGRoW2ht0p5S4GKI/YB0I2zs7PIT8pDsZtv3Lhx9erV3dzcgoOD&#10;lfqePXvK6VA91E+Za09K5hOFAQMGaGfbxubNm/v27SsKeXl5L7300kcffaRtoSs7D7BT8tzJkydF&#10;MLp69apcHxISIjaDLVu2SHofXp07d26LFi3E04lyTk7OkCFDPv30U20jXdn5LQV0ROwDYFLqzFe7&#10;dm1Rfuutt2x6zu7cuXPiZ1ZWlru7+7Fjx0Q5KipKc/pbX3YeYCfeSbHyHj16yOsX8Ug8+7hx44YP&#10;H16vXr2VK1fKbeS3XbtwuSQlJXl4eCjhUggMDHzqqadUTXRm57cU0BexD4AZqTOfKMh7cVFu3bq1&#10;3ODixYuFFqiwnJyc++67T2Q+UV63bl337t3z8vISEhJeeeUVbVP92HOAnfxOxsbGjh49+sknn7RY&#10;LKLy9OnT33777YIFC+ScJ9pUr179hRdemD59umipXUXZrVmzZtq0aeqa+fPnv/POO+oafZX8luq+&#10;2QD6IvYBMKO5c+cqmU858nTw4MF77713wIAB7777rqiPj48vvFBFPfbYY8pIvl69ein3r7HdsMLi&#10;Btjp/ozinWzVqpX8Too42759+99++63INpGRkaL89ttv6xLOpk6dOm/ePE1lSkqK7a63KPItbdGi&#10;he02G0BHxD4A5iWHP7ksklDXrl3ff//9fv36VatW7fDhw4Xb6uDHH3/s0qWLfEbyxRdflIORTYcV&#10;FjnAbvjw4fo+o3gJzZs3b9CggcjNUsGF2/fdd594Lk0b8a4q93RctmzZ4MGD1Q3KR6xQPLX6lKtk&#10;4+stinxLt2zZot5s9L1gBdARsQ8A/sx87777rnz874svvli/fr22kR7++9//NmnSxMfHp2XLlsnJ&#10;yfoOdCuSZoDd888/f8cdd7z88sv//Oc/1UPiyk15CQEBAWL9Y8aMETlMvIGaZiJhz5w5U76/T0JC&#10;QuvWreWLuBcsWKAJbWUl1ty4cWMR8hYvXizZ5XoL6zGL6s1GLut1wQqgL2IfALPLzMxUZz45hGVl&#10;ZYk4It9uWl8i9Bw9ejQ7O1uT+UT0rGAAKo4ywO6DDz4QcfP8+fNSwWnW1157Tdu07NRHTENCQiZP&#10;nrxr167CTf50/Phxd3f3kSNHurm5TZkyJT4+vlq1ah06dPDw8Kjg2di8ApIdr7dQj1lU/x3tkOOB&#10;iiD2AYD022+/rVmzpmnTpvIOe+HChSIeiSzYqVOnmJgYbWs9iOxVvXp1zSnmqVOn6j7qTiGfZpVv&#10;oSL89NNP3t7eylx9z0sWF5r3798/b968U6dORUREiJ81atSIi4v75JNPhgwZIjeo4CURJV9vMWPG&#10;DN1v6afebMQ7XKdOnSeeeGLixIm6HEkFdEfsA4B8P//8c4sWLTIzM1euXOnu7i6PVJs0adLIkSO1&#10;TfWgjn2JiYnK4UZ9R90p5KNQo0aNWrZsmfTXada1a9eq5+p1XvK2odlisdSrVy89Pb1bt27ffffd&#10;kSNHRHLS5ZKIIq+3kO8RLVbbvHlz+fpiHSmbjfweXrlyRYTdTz/9VLkkHDAUYh8A/Em+r16rVq12&#10;7twZEBAgkt/8+fP79++vbacTkVHuv//+xx57TPyUM1/dunXHjx/fs2dPfQ9KhYSEPPzwwyJiipzn&#10;4eExduzYJk2aTJ48WZ6r73nJ0oTm7Oxs8UqjoqKOHz/eoUMHETfXrFmjy5U0xV1vIcqzZs36+uuv&#10;C7XWidhsNO+hfEl44VaAIRD7AKAQT0/PU6dOiYJIfrVq1Vq1apVks3us3Lx5U8QFOfO1adNGJCGp&#10;4IxzTk6OtmnFKCvct2/f7NmzT5w4IT/U/bxkKUOz+B3E6xXRs3nz5tJf0VOXK2msr7eQ67t16yZ/&#10;Q7QtFHlJeOEmgCEQ+wCgkEWLFoksMm3aNF9f3/DwcMnG91gRIc/6eFtqampYWJjuZyQ1ijsvWZEB&#10;dtahOSUlJSQkxPq1fPvttwMHDvz+++81L7+4cYGlp7lHtHD48GHNcUeRg9PT09U1ulAuCZf0eCGA&#10;7oh9AKC1bdu2SZMmybdTtt25V4X6WJEwZ86ce+65p0mTJiKH2egZJatzu3rdqloTmkWqE++eh4eH&#10;eC1JBcQ7qX5R6ksipFKMCyyfsWPHiiwolxMTE7/++usWLVrMnj27cKuKUi4Jl2z2QoAKIvYBQLGs&#10;z73a6Gyv4pdffhFxQf4qC5GQVq9eLd+ORN8rbaVizkvqcs9hJTSvWLFC/Vq2bt0qpyL1mpVLIqTi&#10;xwVW5OijIFLm888/LwoRERETJkzo06fPggULkpOTy/0CSyDfgru4FwJUOmIfABTN+tyrTc/2ytq1&#10;a7d//365vGTJEmdn56lTpyYmJk6bNk2vK201irxVtVyu4DO2bt06KChILi9evNjFxUU8i/Vrka+k&#10;kazGBT799NMVP/ooFSTLZ555RuROkcDks/aS6uJlW4S/Igc42vofBqA0iH0AUDTNuVcRFGrXri2y&#10;wltvvVXB2wsXSeQh8dPDw0P+WjP5His2vauLVMytqq3zbvm4ubkdPXpUKrhypWXLlrd9LdbjAnW5&#10;vHfdunWbN29WDy5UXqAoiDDao0cPfZOf9Qsp+YUDdkPsA4Dbk4OCfL5VlG1xV7Y+ffqIrLB06VKR&#10;kNq0adOgQQN1GhO55Ny5c/J3UehLc6vqz/W7tnfhwoVdunQRL6R+/fqaZFkkzbhA9dFHbdMKUGc+&#10;UYiNjR09enT37t11TH7WL8TWw0OBUiL2AcBtaPKKje7Ktn379kaNGu3ZsycyMvLBBx987733lOed&#10;PXu2i4uLCE8dO3asYBQrku3uOSzW+cgjj2gyn0hCv//+e3Z2tra1alyg5j3X6wypJvPJ6xdh+qGH&#10;Hlq9erW2dQWoX4hNb80DlAmxDwBuo8irH0rILuXm7+/ftGnTunXrzpw5U8kl8kUe8mUNIkkMHjxY&#10;u5gebHfPYc0dasQ75uPj0717d5G0Ll++rG1dQHN57+eFz5CWezRekZlP1rlzZ/E+q9rqw/qJ/Pz8&#10;FixYYKMvXwZui9gHAKWlXP1QmuxSQUrWbNOmjXKRx+HDhzt06FConX5sl26VNf/000/PPvuseJiX&#10;l/fvf/9bvIFyA821uurLezVnSK2vCCk9+deQD7+po5gg3lVbxD7N8ND4+Phq1aqJ5/Lw8LDF8FDg&#10;toh9AFAqytUPxWUXqQIHokrQvHlz5Us1RBrbuHFj4fn6s1G6PXXqVIMGDYKCgkSG692798GDB2vX&#10;rl3ctbry5b2aM6SffvppxS+M+Oyzz9oWvkh55syZIodV/AWWLCIiQrwDNWrUEE/9ySefDBkyRNsC&#10;sD1iHwCUlkgeRWYX+UoL+Yxe+Q5ElWDx4sUtWrQQKXPTpk1yjS5H4Ipz23Rb7mgrfu169epdv35d&#10;XmG1atVEAivhWl3NGVLrE6blJic/kfb++9//vvPOOyLzycnSdiwWi3jt6enp3bp1++67744cOdKs&#10;WTNtI8D2iH0AUAZFZhdJ11BiLSAg4L333tuwYYNUurFxFVRCuq1gtP3hhx9cXV0HDBjQqlUrzZ0C&#10;rS/aUJ8hVd5eva5olr8aThg8eLDIfNbfHacv8VerW7eueKLjx4936NBBvIFr1qzRNgJsj9gHAGWj&#10;yS6SjTOfmu5H4IpTZLrV5WWK31Od+eS1fV7ibe2Ulja6olnk6aeffloeSiir4PeCFEn88m3atJk8&#10;eXLz5s218wB7IfYBQJkp2UUqJvP5+fmpH+rCRkfgilPkkTn5ZVofmSsT6zsFam5rp0mx8mE/213R&#10;bLFYhg0bpiS/yMjIJ5980s3NzcPDQ6Q0besKkA8xfv/999oZgL0Q+wCgPORvXy0y84nK6tWrHz9+&#10;XF1ZcbY7AlecchyZKyX1nQI1t7Ur7lpdm17RLJKfyGTKAT/xcPjw4f369VMfAgSqAGIfAJSf5g4d&#10;0l9B8JFHHlEyio5KOAJnI5q77ony3Xff/dprr4nfITY2Vtu6LKzvFCiVmCntdkUzmQ9VGLEPAHQj&#10;55gtW7boeApSo8gjcDalRFv5yJw8qK5bt27r1q3TNi0j6289Fq8oMjKyyIs2rK9o1khPT6/4NS7W&#10;mc/f33/EiBHTp08nBaIKIPYBgD6UHPbcc8/Jt52TCi7CPXjwYOGGFaU5Amcf6mfcunXrvffe+5//&#10;/OfFF1+Mjo7WNi0Xef1fffVVCRdtqK9o1hBp2M3N7b777uvfv3+5b21jnfkWLlwoQrZIfuKVvvDC&#10;C4WbA46H2AcAOlBS0bFjx8aPHy9qjh492qtXL1F5xx13bN++XbtAxVifXLY15RlF6GzQoMGePXsk&#10;/b7cQn73FixYUI6LNnJycvLy8vbt2zdixIjc3NyePXuW+1cSgVJzbrdFixbyEUSx5i5dupQ7UAIG&#10;QewDAB0oqejll18+fPiw+Pnkk0+uWrXK09NTzNK2dlhy5jtw4IBUcMVr/fr1d+/erW1UdvK7V46L&#10;Nn744YdGjRq1b99epD3xnotfplWrVvLVNuWj3MDvwoUL4me7du127twpComJiV5eXtanngHHQuwD&#10;AN2EhISIFNK9e3eRPEQqkjNfVlbWpUuXcnNzta0d0DfffCNnvqioKCXR3rx5MzQ0tOIvsKwXbYgQ&#10;dvfdd586dUoquDRYxLLhw4cvXLhQ267sUlNT69WrJ/5w+/btE2F0xIgRTZs2XbJkibYd4GiIfQCg&#10;m7UFRBxRUpFIIS1btuzatWunTp1iYmK0CzgmdeabNWvWXXfd1aRJk3bt2lXw2t7bXrRhrX79+vIX&#10;u/300086HlVNTk4WgfLatWtSwa2b27dv//HHH2sbAQ6I2AcAOlNS0cqVK93d3Rs0aHDw4MFJkyaN&#10;HDlS29QxiagnZyzxAkWojYyMFOW3C8gNyv2tISVctFGkBQsWiKS4d+/eKVOm9O3bV8dvPBOv0dXV&#10;dfLkyeLnnDlzNHPL/QKBykXsAwCdKamoVatWO3fuFFFGJL/58+f3799f29TBiRe4b98+ufzTTz/J&#10;17rK12dY32/ZRjZv3vyPf/yjcePGJ06cyMnJ0c6ugPPnz4u/XUJCgqZevEAXF5cePXqQ/OBwiH0A&#10;YCuenp7yyDORHmrVqrVq1aqUlJSQkBDlugFH5+bmdvLkSVEQ2ah169a+vr72v7OMVDCk8sMPP9TW&#10;2ob8AmNjY0ePHv3kk09WmT8lTILYBwC2smjRoubNm0+bNk3kofDw8O+//75u3boeHh4iISUVGD9+&#10;vPwttA5qwYIF4uWMGzeuSZMmkydPliPRuXPndLnCw4DEC2zVqpUcavPy8tq3b1+Rq4YB+yP2AYAN&#10;bdu2bdKkSQEBAStWrFCGwYm0t3Xr1q5du7777rvaBRxNYGDg9OnT9+7dK2e+qVOn6nWFh9GIFyhC&#10;vDxSUzyMi4u77777QkJCtO0AAyP2AYA9tG7dOigoSC4vXrzYxcVFznxV4+IAOfPNmzevyCs8qgDl&#10;5LVI8PXq1RszZoyIgF988YWYlZaWJlLv2bNntcsAxkPsAwB7cHNzO3r0qFRwlzuRjeTMl5iYOG3a&#10;NLtd/WA78v2Wi7zCo2pQfy1KSEjI5MmTd+3aJcpLlixp0KBB9+7dPT09Bw4c6NCn7GEGxD4AsIeF&#10;Cxd26dJFRIT69evLme/zzz8fMGCAtp0js77CIzU1NSwsrKpe9yCyYIsWLeSXnJOTM2TIkE8//VTb&#10;CDASYh8A2ElmZuYjjzyiZD75pOGtW7fOnTtXNb71S3OFx5w5c+655x5RFhGw6h0GS0pKEi/26tWr&#10;Sk1gYOBTTz2lagIYDrEPAOxHvvBTyXyzZ892cXGpX79+x44d1QHCcSlXePzyyy/qS1hWr1596dIl&#10;bWtHtmbNmmnTpqlr5s+f/84770hVZbwmqiRiHwDYlZL55GB08eJFUTlp0qTBgwfLDapGaGjXrt3+&#10;/fvl8pIlS5ydnadOnVq4iWMTL2fevHmaypSUFG7mDCMj9gGAXSkXB7Rp00YJRocPH+7QoYNUJS7y&#10;EC9B/PTw8JBvbiKP81NuVZOamqpu7Lh27tzZvHlzzSFM9c2cRfKrMi8WVQaxDwAqhwgNJ06ckMtJ&#10;SUkbN26sGhd59OnT59SpU0uXLm3ZsqWItg0aNFAyX2RkpAhDhZs7MJHgGzduLF7j4sWLpYLM97e/&#10;/W3MmDFSwc2c33jjjSFDhmiXASoVsQ8AKofICi1atBDRYdOmTZLq5K+IgNqmDmX79u2NGjXas2eP&#10;CHkPPvjge++9p8waO3bszJkzVW0dXl4B6a8/3/nz5zt37ixirqi8devW//k//4dTvTAUYh8AVJqA&#10;gACRijZs2KBkvqpxwM/f379p06Z169ZVh7yYmBgPD4/09HSp4OaFVeMSFpny5xPloKAgkfZ69eo1&#10;fPjwdu3aaZsClYrYBwCVTJ35ateuLcpvvfXWtWvXtO0c3IcffjhjxoxLly69++67rq6uc+bM0bZw&#10;WOqbOW/ZsmXMmDHz5s377LPPqtjX06EKIPYBQCWTQ4Mc/uRLBES5devW2naOLDExsX79+kOGDBGB&#10;78svv3T0E9kl+Pjjj5csWaKtBYyB2AcAlU99llA4ePDgvffeW7iJowoJCVm5cmWvXr08PT1/+OGH&#10;qnffZo1u3bolJCRoawFjIPYBQOVTnyVMSkrq2rXr+++/L8pZWVmXLl3Kzc0t1NqhbNu27Zlnnlmy&#10;ZElOTo52XpUTExMj37EZMCZiHwAYiJz55DueLFy4sGXLluJhp06dRJ7QNoUhpaWlaasAwyD2AYBR&#10;ZGZmKplv5cqV7u7uDRo0OHjw4KRJk0aOHKltDQBlROwDAAORv7RXaNWq1c6dOwMCAkTymz9/fv/+&#10;/Qs3BIAyI/YBgBF5enqeOnVKKri3X61atVatWqVtAQBlROwDACNatGhR8+bNp02b5uvrGx4erp0N&#10;AGVH7AMAg9q2bdukSZMCAgK0MwCgXIh9AAAApkDsAwAAMAViHwAAgCkQ+wAAAEyB2AcAAGAKxD4A&#10;AABTIPYBAACYArEPAADAFIh9AAAApkDsAwAAMAViHwAAgCkQ+wAAAEyB2AcAAGAKxD4AAABTIPYB&#10;AACYArEPAADAFIh9AAAApkDsAwAAMAViHwAAgCkQ+wAAAEyB2AcAAGAKxD4AAABTIPYBAACYArEP&#10;AADAFIh9AAAApkDsAwAAMAViHwAAgCkQ+wAAAEyB2AcAAGAKxD4AAABTIPYBAACYArEPAADAFIh9&#10;AAAApkDsAwAAMAViHwAAgCkQ+wAAAEyB2AcAAGAKxD4AAABTIPYBAACYArEPAADAFIh9AAAApkDs&#10;AwAAMAViHwAAgCkQ+wAAAEyB2AcAAGAKxD4AAABTIPYBAACYArEPAADAFIh9AAAApkDsAwAAMAVi&#10;HwAAgCkQ+wAAAEyB2AcAAGAKxD4AAABTIPYBAACYArEPAADAFIh9AAAApkDsAwAAMAViHwAAgCkQ&#10;+wAAAEyB2AcAAGAKxD4AAABTIPYBAACYArEPAADAFIh9AAAApkDsAwAAMAViHwAAgCkQ+wAAAEyB&#10;2AcAAGAKxD4AAABTIPYBAACYArEPAADAFIh9AAAApkDsAwAAMAViHwAAgCkQ+wAAAEyB2AcAAGAK&#10;xD4AAABTIPYBAACYArEPAADAFIh9AAAApkDsAwAAMAViHwAAgCkQ+wAAAEyB2AcAAGAKxD4AAABT&#10;IPYBAACYArEPAADAFIh9AAAApkDsAwAAMAViHwAAgCkQ+wAAAEyB2AcAAGAKxD4AAABTIPYBAACY&#10;ArEPAADAFIh9AAAApkDsAwAAMAViHwAAgCkQ+wAAAEyB2AcAAGAKxD4AAABTIPYBAACYArEPAADA&#10;FIh9AAAApkDsAwAAMAViHwAAgCkQ+wAAAEyB2AcAAGAKxD4AAABTIPYBAACYArEPAADAFIh9AAAA&#10;pkDsAwAAMAViHwAAgCkQ+wAAAEyB2AcAAGAKxD4AAABTIPYBAACYArEPAADAFIh9AAAApkDsAwAA&#10;MAViHwAAgCkQ+wAAAEyB2AcAAGAKxD4AAABTIPYBAACYArEPAADAFIh9AAAApkDsAwAAMAViHwAA&#10;gCkQ+wAAAEyB2AcAAGAKxD4AAABTIPYBAACYArEPAADAFIh9AAAApkDsAwAAMAViHwAAgCkQ+wAA&#10;AEyB2AcAAGAKxD4AAABTIPYBAACYArEPAADAFIh9AAAApkDsAwAAMAViHwAAgCkQ+wAAAEyB2AcA&#10;AGAKxD4AAABTIPYBAACYArEPAADAFIh9AAAApkDsAwAAMAViHwAAgCkQ+wAAAEyB2AcAAGAKxD4A&#10;AABTIPYBAACYArEPAADAFIh9AAAApkDsAwAAMAViHwAAgCkQ+wAAAEyB2AcAAGAKxD4AAABTIPYB&#10;AACYArEPAADAFIh9AAAApkDsAwAAMAViHwAAgCkQ+wAAAEyB2AcAAGAKxD4AAABTIPYBAACYArEP&#10;AADAFIh9AAAApkDsAwAAMAViHwAAgCkQ+wAAAEyB2AcAAGAKxD4AAABTIPYBAACYArEPAADAFIh9&#10;AAAApkDsAwAAMAViHwAAgCkQ+wAAAEyB2AcAAGAKxD4AAABTIPYBAACYArEPAADAFIh9AAAApkDs&#10;AwAAMAViHwAAgCkQ+wAAAEyB2AcAAGAKxD4AAABTIPYBAACYArEPAADAFIh9AAAApkDsAwAAMAVi&#10;HwAAgCkQ+wAAAEyB2AcAAGAKxD4AAABTIPYBAACYArEPAADAFIh9AAAApkDsAwAAMAViHwAAgCkQ&#10;+wAAAEyB2AcAAGAKxD4AAABTIPYBAACYArEPAADAFIh9AAAApkDsAwAAMAViHwAAgCkQ+wAAAEyB&#10;2AcAAGAKxD4AAABTIPYBAACYArEPAADAFIh9AAAApkDsAwAAMAViHwAAgCkQ+wAAAEyB2AcAAGAK&#10;xD4AAABTIPYBAACYArEPAADAFIh9AAAApkDsAwAAMAViHwAAgCkQ+wAAAEyB2AcAAGAKxD4AAABT&#10;IPYBAACYArEPAADAFIh9AAAApkDsAwAAMAViHwAAgCkQ+wAAAEyB2AcAAGAKxD4AAABTIPYBAACY&#10;ArEPAADAFIh9AAAApvD/AV9Yb3TUS1zLAAAAAElFTkSuQmCCAFBLAwQUAAAACACHTuJAi0xgRfhC&#10;AADzQgAAFAAAAGRycy9tZWRpYS9pbWFnZTgucG5nAfNCDL2JUE5HDQoaCgAAAA1JSERSAAADUQAA&#10;AfMIAgAAAE6sADEAAEK5SURBVHhe7d0LXBVl4v9xf63iKmy4reUFElC85aWU9UJpa5naSiqxZZtt&#10;2mVXzSzb/nbxV62Vmf52WzU1pcxa3XTzBhYJlqaGLl5JRQFvCOIFELkKHC4H5v/A5DTMOSAq5zDn&#10;4fN+zYvXc555Zs6EwzPf5vJMEwUAAACya2KsAAAAgHTIfAAAAPIj8wEAAMiPzAcAACA/Mh8AAID8&#10;yHwAAADyI/MBAADIj8wHAAAgPzIfAAk1aULnBgDV0C0CkBCZDwAM6BYBSIjMBwAGdIsAJETmAwAD&#10;ukUAEiLzAYAB3SIACZH5AMCAbhGAhMh8MLmUlJQ//OEPN9988y233PLEE0+cP3/e2OLGaH8C/C1A&#10;w64AQEIc52BmWVlZIucdPHjQYrHk5ORs3Ljx6aefzs3NNba7AWQ+2GJXACAhjnMws9dee23nzp36&#10;GqvVunDhQn3NDSLzwRa7AgAJcZyDmd1xxx2XLl0yVA4ZMkT89Pf3P3XqlCgkJSWJsijk5eWFhIR4&#10;enoGBwfn5+erjcUePm/evLvuukuU9+zZExgY6O7u3q5duxUrVmgNDAWAXQGAhDjOwcx++ctfWq1W&#10;Q6VIdeLnCy+8sGTJElFYunSpKIvCtGnT4uLiysrKli1bNn36dLWx2MNFs4sXL4py9+7d169fb7FY&#10;li9f3rp1a62BoQCwKwCQEMc5mFmLFi1EhtPXlJSUuLu7i0JUVFRwcLAohISEbNq0SRR8fHzUxiLh&#10;dezYUW0v9vCMjIyfl69SWlpqG/X4W4CGXQGAhDjOwcx69OhhuLYr8lyvXr1EwWKxtG3btri4uF27&#10;doWFhaKmefPmTa5wc3NT24tyRUWFWharmjVrlsiIfn5+tlGPvwVo2BUASIjjHMzsjTfe+OGHH/Q1&#10;O3bsePPNN9XyyJEjJ0+ePHz4cPWjl5dXaWnpz02r6PfwQYMGTZ8+PSIiIi4uzjbq8bcADbsCAAlx&#10;nEN9WXVKCfq2HqZVlQ9m/CQ3N/epp546dOhQcRVRGD9+vDZWy+LFi8UOPH/+fPXjpEmT1JahoaGB&#10;gYFqpX4P9/T0PHDgQE5OzjPPPGMb9fhbgIZdAYCEOM6hvoQmKn3C62ES69E7d+7c448/fsstt/z6&#10;178WBfFRm3X69GmxAycm/rRAVlbWmDFjPDw8+vbtGx8fr1bq9/D169d37drVy8tr3rx5tlGPvwVo&#10;2BUASIjjHOqLgzIf4Hx0iwAkROZDfSHzQRp0iwAawNmzZ9u2bat93LNnj6+vr5ubW69evXbs2GG3&#10;JiwsrFmV8PBw8TE2NjYgIEBbgwGZD/WFzAdp0C0CcDaR3jp16qSPZWPGjFm8eHF+fv7s2bNHjx5t&#10;t0ZNexs2bBAF8TEoKCgiIkJbgwGZD/XlWK7y9Zl6mI7V59t0getBtwjA2R588MGEhAR9LPPy8srL&#10;yxOF9PT0Dh062K0RUU+ERRH7RGHfvn39+/fXFrclVh4GmIxxN7121/E/M+IvSCtfx+JCq1at6v4R&#10;ZnY9//wAcOP0hx83Nzd1gFmr1aqexrOtUc/wqclvxIgRUVFR2uK2ru/YBpjcdezY2tvYrsPw4cOn&#10;Tp3q7+//8ssviz+62j8aF4b5XPPeAwD1Qn/0cnd3Ly8vV6oSXvPmze3WaGJiYgIDA8Oq395ncB2H&#10;RsD8rmPHvo5FNOnp6VOmTPH09BQ/MzIyav9oXBjmc/27AgDcCP2hqFOnTllZWaKQmZnp7e1tt0Yz&#10;dOjQLVu2GG7vM7iR4xzgaHl5eSEhISItBQcH5+fnixp/f/9TpypHbU5KShJlpeoxJvH/NuJ/ftq1&#10;a7dixQp1QW3H1u/hWtl2kSZXGFqKP66HHnro5ptvHjVqVHZ2tjb3448/Fn962v9KnT17duDAgcnJ&#10;yeJnSkpK7R/VlcDM6BYBNAz9QWvcuHGLFi0qKipasGCB+oJ52xpVdHT04MGDleq392lzNWQ+mNm0&#10;adPi4uLKysqWLVs2ffp0UfPCCy8sWbJEFJYuXSrKotC9e/f169dbLJbly5dr12dt05u+XPsi+vLz&#10;zz//4YcfFhQUiJZTpkzR5k6dOlVU1vS/UnB1dIsAGob+ULR9+3Zvb++mTZt26NAhJibGbo1qyJAh&#10;YpZS/fY+ba6GzAcz8/HxEYFPFC5evNixY0dRiIqKUv/fJiQkZNOmTfrGpaWltlHPbpLT2F1EX/b1&#10;9VVP7+Xn52vn0cVc7RKt7TohAf5RAUiIIxbMrHnz5k2ucHNzEzUWi6Vt27bFxcXt2rUrLCwUNZcu&#10;XZo1a5aIgH5+frYBzm6Sq30RfVlsgNVqVXTPSNXUEjLhHxWAhDhiwcy8vLxKS0sNlSNHjpw8efLw&#10;4cPVj4MGDZo+fXpERERcXJxtgNMKmZmZWrn2RfRlb29v9TxfXl5emzZtamkJmfCPCkBCHLFgZpMm&#10;TTp06FBxcXFoaGhgYKBauXjxYrHfzp8/X/3o6el54MCBnJycZ555xjbAqXc1FBYWilVplXYXES3T&#10;0tIMi0+cOFG7n2/ChAmGuYYypME/KgAJccSCmWVlZY0ZM8bDw6Nv377x8fFq5enTp8V+m5j40zva&#10;1q9f37VrVy8vr3nz5tlmPvV+1l//+tdLly7VKu0u8thjj7Vs2dKweGZm5siRI93d3UeMGCHKhrmG&#10;MqTBPyoACXHEAgADukUAEiLzAYAB3SIACZH5AMCAbhGAhMh8AGBAtwhAQmQ+ADCgWwQgITIfABjQ&#10;LQKQEJkPAAzoFgFIiMwHAAZ0iwAkROaDmTXR+dWvfjVy5EjtVRkuqva/uPT0dK1ce0s4FL96ABLi&#10;uAIz0++f+fn577777mOPPaab73pq/4tr3bq1sQoNobZ/JABwUbUfgYCGZdg/Rey7+eab9TUup/a/&#10;uNrnwmn4ZwAgIY4xMDPD/nn58uVbbrlFLefl5YWEhHh6egYHB4ssqFbm5OQ8/PDDLVu27Nmz5/79&#10;+9XKrKyshx56SITFUaNGZWdnq5VizZ9//nnrKl999dXmzZvbtWvXrFmz8PDwOjawuwFiqY8//rhT&#10;p076lpmZmffff7/YgE8//VT7L9qzZ09gYKC7u7tY7YoVK9RlVdqq1EJN22/7RagvdIsAJETmg5lp&#10;+6fVaj19+vTf/va3CRMmqDXTpk2Li4srKytbtmzZ9OnT1cqJEyeuXbu2uLhYVIrYp1Y+//zzH374&#10;YUFBwfLly6dMmaJWijU/9dRTIqutW7euT58+b7/9tgiUGzZsEBGqjg3sboBYaurUqeK79C2fffbZ&#10;WbNmFRUViYL2X9S9e/f169dbLBaxVdolXf3fo1auafttvwj1hW4RgITIfDAz9byXyt3dXQQ+7Yya&#10;j4+PyFuicPHixY4dO6qV7du3Lyws1BZX+fr6qqfHxLLe3t5qpVhhRkaGKIiViHJWVpZWX8cGdjdA&#10;W0rfsl27dufOnRMFEVu1Sk1paan+S7V6rVz79utbor7wCwUgIY4WMDN1/ywvL1+7dm3Pnj21K5tC&#10;8+bNm1zh5uamVjZr1qyiokJroxItrVarUnWyUH8aT2tpN2ldtYHdDbDbsmnTpiLYiUJJSYlWeenS&#10;pVmzZoWEhPj5+em/VC3oyzVtv21L1Bd+oQAkxNEC9SXr6OlTa7bd+CTWo61Tv39+9NFHwcHB2kcv&#10;Ly81SOndfvvtFovFUOnt7a2Gxby8vDZt2qiVNWWm2uOXvmx3A2pqeebMGVFITU3VKgcNGjR9+vSI&#10;iIi4uLjav/Sath/1gl8oAAlxtEB9OfTBlyvaBt/4JNajrdOwfw4dOjQsLEwtT5o06dChQ8XFxaGh&#10;oYGBgWrl888/HxkZKSq//PLLXr16qZUTJ07U7ofTbgesKTPVHr/0ZbsbYLfllClTXn/9ddHyueee&#10;0yo9PT0PHDiQk5PzzDPPaJXNmjXTBiDUKq9p+1Ev+IUCkBBHC9QXJ2S+pKSk7t27q3fsZWVljRkz&#10;xsPDo2/fvvHx8WoDEaFCQkJEZZ8+fQ4ePKhWZmZmjhw50t3dfcSIEaKsVtaUmeqe+exugN2Wubm5&#10;Dz74oJeX15o1a7TK9evXd+3aVVTOmzdPq3zsscdatmxpWPyath/1gl8ogIaXkJAwYMAA0fsHBweL&#10;w5uoSU5ObqIjasLCwppVUUdwiI2NDQgIMKxHw9EC9cURmQ9oEHSLABre3XffvXHjRovF8t13302e&#10;PFnUfPbZZ+PHj9e3UdOeNoJDUFBQRESEvoEemQ/1hcwHadAtAmh4LVu2LC4uFgXxUx21QQS+lStX&#10;6tuIqBcWFiZinyjs27evf//++rkGIvOFAfXhy6mz/93jTzc+ifUYd1PAuch8ABpeQEBAZGSkxWJZ&#10;tGiRehrPx8fn3nvv9fDwGDhwYEJCgqhRz/CpyW/EiBFRUVHGtehwng9mduP7p34NrVq10s25ykc0&#10;Zje62wHAjYuNje3Ro8evfvWrWbNmubu7a/Xl5eVHjx7t16+frq0SExMTGBgYVv32PoMbP6YCjnPj&#10;+6e6huHDh0+dOtXf3//ll18W/yNU+0fjKtD43OhuBwD1KDExUYQ/fY2IffoUqFQNbLFlyxbD7X0G&#10;N35MBRznxvdPdQ3p6elTpkzx9PQUPzMyMmr/aFwFGp8b3e0A4MZ17txZBLicnJw5c+bMnDlT1HTp&#10;0mX37t1Wq/Xw4cPDhw/XWkZHRw8ePFipfnufNldz48dUwHG0/TMvLy8kJETEsuDgYPX1a/7+/qdO&#10;nVKqBnARZbtttDWcPXt24MCBycnJ4mdKSkrtH9UF0ZjRLQJoeNu2bevUqZOHh8ezzz5bUlIiakTg&#10;6927t7u7+7Bhw8ShS2s5ZMiQ7du3K9Vv79Pmash8MDNt/5w2bVpcXFxZWdmyZcumT58ual544YUl&#10;S5aIwtKlS0XZbhv9GoC6Y6cBICGOiDAzbf/08fERYU4ULl682LFjR1GIiopSX8UWEhKyadMmu230&#10;awDqjp0GgIQ4IsLMtP2zefPmTa5wc3MTNRaLpW3btsXFxe3atVPfzGHbRr8GoO7YaQBIiCMizEzb&#10;P728vEpLS6vPVEaOHDl58mTtNla7bdjDcR3YaQBIiCMizEzbPydNmnTo0KHi4uLQ0NDAwEC1cvHi&#10;xaLB/Pnza2nDHo7rwE4DQEIcEWFm2v6ZlZU1ZswYDw+Pvn37xsfHq5WnT58WDRITE2tpwx6O68BO&#10;A0BCHBEBwIBuEYCEyHwAYEC3CEBCZD4AMKBbBCAhMh8AGNAtApAQmQ8ADOgWAUiIzAcABnSLACRE&#10;5gMAA7pFABIi8wGAAd0iAAmR+WBaTewxNroiPT3dWFVdLcs6VKtWrer+ESbRMPsKADhUQx0IIZ/v&#10;8vNeOX/2xiexHsOa67KXtm7d2lhVXV1WUr+GDx8+depUf3//l19+ecSIEbV/NC6MBuXsfQUAnMCZ&#10;B0LLxZy8pPPWklLjDEhhwcUMv/i4G5/EegxrrsteetU2V21Q79LT06dMmeLp6Sl+ZmRk1P7RuDAa&#10;lLP3FQBwAmceCBM++XpF22Axren11Kbfv7LjL3/f//bniZ9+kxq1N+vo6eKcy8YF4FKclvmysrIe&#10;euihm2++edSoUdnZ2WoDldpgz549gYGB7u7u7dq1W7FihVppd1cPCwtr1qzZL3/5ywEDBkRHR6uV&#10;OTk5Dz/8cMuWLXv27Ll//3610vZLlap1zps376677hLlvLy8kJAQkeGCg4Pz8/NFzdmzZwcOHJic&#10;nCx+pqSk1P5RXSFMws6+AgCuzu6B0EH2vbVczXw1Tav9H//qdy9ufWLWntdCjyzccDosOmNfYuGF&#10;S8YVwZSclvmef/75Dz/8sKCgYPny5VOmTLFt07179/Xr11ssFtFAu+Zrd1cXgW/JkiVWq3XdunX+&#10;/v5q5cSJE9euXVtcXLxs2TIR+9TKmr5ULH7x4kVRnjZtWlxcXFlZmVhq+vTpagO4KDv7CgC4OrsH&#10;QgfZ/sxc25xXl2ll+4c39J/0bcibu1788ODfV59cvfXCD4fyki5wmdhUnJb5fH191TNt+fn53t7e&#10;dtuoSktLtXq7DYYNGzZq1KgtW7YUFhZqle3bt9d/VNX0pdplWR8fHxH4REFEwI4dO15ZDi7Jzr4C&#10;AK7O7oHQQb4Z/v9s89wNTmt7V79MvLnyMnFJLpeJG8D6nOzHU5JufBLrMazZsJc2b97carWKgvjZ&#10;rFkz2zaXLl2aNWtWSEiIn59f7ZlP5LN7773Xzc3N3d39wIEDaqVYZ0VFRfWGNX6p1lI0aHKFWKG2&#10;IFyRnX0FAFyd3QOhg3x5x3jb0OagqfIy8ZBql4kvcpnYZRn2Um9vb/WUW15eXps2bWzbDBo0aPr0&#10;6REREXFxcbVnPpXFYlm2bFnbtm3Vj7fffruoqd7k6l/q5eVVWsqJZ0nUuK8AgOuq5UBY7wrTsi7u&#10;P5a8cefRxWF7Znz8/ZPvfX3/S//pMs42sTluWukV8tNl4mkL1cvEp9ZsM+GUf/qC8dfXiBn20okT&#10;J2q31k2YMEGtbNasWVpamlr29PQ8cOBATk7OM888U3vmu+OOO9asWVNWVqY+zKFWPv/885GRkcXF&#10;xV9++WWvXr3USrtfql/npEmTDh06JJYKDQ0NDAzU6uGK7OwrAOBkCQkJAwYMcHd3Dw4OFoc0peoR&#10;RV9fXzc3N3Fw2rFjh3LlUUQhPDxcfIyNjQ0ICDCsR2P3QOhkJXmF2fHJZ7/dd+yzyAPv/uuHSR9E&#10;Br267q5nbBNbo5rELyFx+SbLJeNgdY2QYS/NzMwcOXKk+CsYMWKEKKuVjz32WMuWLdXy+vXru3bt&#10;6uXlNW/evNoz3+7du++8886mTZuKvxfxh6NWir+skJAQDw+PPn36HDx4UK20+6X6dWZlZY0ZM0Ys&#10;1bdv3/j4eK0ersjOvgIATnb33Xdv3LjRYrF89913kydPFjXiMLN48eL8/PzZs2ePHj1aqTrhIdLe&#10;hg0b1PMWQUFBERERhvVo7B4ITaK81JqfnJa2M+7kf7Ye+uDLXdMWfvuHt8IGTl7p/QfbhCTr9O/b&#10;//D9k+8lh++0WkqMvyAAjmHebhFA49GyZcvi4mJRED/Vhwe9vLzy8ipPBaWnp3fo0EGpynxhYWEi&#10;9onCvn37+vfvX30d1YjMF+aC1n/2xboPPl77xrwvJ7+7euxrq4ZN/SLg6ZV+j9pmJmmmlb6Prn54&#10;+ro5S8I2bDD+OqRj3E0B5yLzAajNpk2b1IutqgMHDmijudajgICAyMhIi8WyaNEi9TSem5ub+uSg&#10;9jiheoZPTX4jRoyIiooyrETPzOf5rkNJXkG1y8QT/xEZ9OraO5+2jVCuO62761nxnyb+M43/8QDq&#10;iVTdIoB698gjj3h6esbFxakf586de9NNN82ZM6d6qxsVGxvbo0ePX/3qV7NmzXJ3dxc14md5eblS&#10;lfmaN2+ubxwTExMYGBhW/fY+A8kyX00qLxOfvmC8TDxgkktfJv76vmlHF4fxMDJQ7xpFtwjguo0b&#10;N27w4MHax0cffbRt27aXLztqoLjExEQR/kShU6dOWVlZStU95tpQsaqhQ4du2bLFcHufgZMz32XG&#10;sqiD3OOpP875Yn3AX2xznu20sv3D3z7y1qkvvy+9XGRcEYDr4tRuEYDLefLJJ3/3u9+pZavV+utf&#10;//rVV1/V5loslnXr1mkfr1vnzp1FgMvJyZkzZ87MmTOVqqy5aNGioqKiBQsWBAcHay2jo6PVDKq/&#10;vU+bq3Fm5isoUwK/VibuVL46U1nGVaXHHI35fx/9p8sTtlHPdvrCd+wPkz44+93+8tLKoYMBXDfn&#10;dYsAXNH48eNF5vv6669PnToVFRUlstStt97qc8Vtt90mamq/ta4utm3b1qlTJw8Pj2effbakpPJB&#10;zu3bt3t7ezdt2rRDhw4xMTFayyFDhohZSvXb+7S5GmdmPhH1+oT/NA34Wnl1n7IjTSmrvC6N2lhL&#10;SlO+idn21JwvOtTpIZU1PcbvmfHxxQPHjSsCUDfO6xYBuJDjx4/36tVLpDp3d/fmzZuL7OXr69u7&#10;d+9x48bpm/3jH/9o1aqVvsYknJn5Ju36OfNp032blDmHlEOVV6dxFcU5l4+v3Bw1eoZtzrM7hQ2c&#10;fOiDL/OTfxqpGEAdOa9bBOBa1Md1J0yYoF7b3bt3729+85vQ0NBhw4alpKSobd577z3tfU2m4rTM&#10;l2FRAjYaA59+eug7JTRRSS0wLghbl1MzDs9fG37P87Y5z+4U+dBrxz6PLM5ieGegTpzULQJwUWrm&#10;Ky8vHzBgwObNm0Xh7rvvvu2221JTU8Xct956Sx08z2yclvnWnTaGvJqm8T8oXyYp2ZWjEOIqMg+e&#10;3PfWp2t6PWWb82ynyuGdx89O3rjTWsyjNEBtnNQtAnBRWuY7dOiQWrNjxw6RqBYsWHDy5Mnp06d3&#10;7ty5+hKm4LTMJ8TnKP+IUx6IMoY8u1O/r5QXdyubzyrFPJBwNRVl1nPfx+6cMm+V32O2Uc92Wt15&#10;3H9fWpS2K06pGtkRgIHzukUArki7tpuUlJSQkKBWjhs37sEHHxw5cuSUKVN69+6tb28Szsx8qvIK&#10;5b/pyhsHKp/htY16ttOgCGVmrLLvYuWCqF1ZoeXU2m3fPTZzpVeIbdSzndb1efbArBXZCT/dgQBA&#10;5exuEYBrEZmvQ4cOgwcP7t69+3fffWe1WhctWtS6devXX39dlP/0pz8FBgYalzEB52c+jcWqfJOq&#10;TPnvVe7z06YRUcqCo8oJ7kmrg6L07PjQryIeeNk259mdvh760tGPwgvTGN4ZqNRg3SIAM0tNTZ07&#10;d66IejfddFOvXr3Wrl2bl5f3ySef+Pv7i8D37bffqs2CgoJGjBhRfVFTaMDMp7lkUb44pTy+3Rjy&#10;apoe/V751wklnRGI6yDn2Jkf3/83wzsD16Thu0UAJnTp0qXbb7/9tttuW7lypfre2+nTp4sg1b17&#10;96SkJK2ZiINPPPHEz4uZhhkyn+Z0vrI4Xhn5rTHk2Z0CNjK88zVIjzn635cX/6fLONuoZztVDu88&#10;+YOzWw4wvDMaJxN1iwBMZd++fdqYLEJRUdEDDzxw4cKFxMTEQ4cOXb58OT4+/qabbnr//fd1C5mF&#10;qTKf5kCmMuugcu83xpxndxr4tfLaPiWa4Z3roHJ454j/bnvq/X/f/oht1LOd1vQYv/d/P8mMZXhn&#10;NC5m7BYBmNnWrVv79OnTpIqHh8eZM2eMLUzAnJlPVVKubD2vvLxHGfCVMefZnSqHdz6sHGZ45zqo&#10;HN55xeaoUa/b5jy7U1jgc4f/uYbnfNFImLdbBGBmb731Vt++ff/73/8aZ5iDmTOfJrdEWZ+sPB1t&#10;DHk1TaOqhnc+y/DOdVA5vPO8NeF3T7HNeYZp0+9fMS4MSMoFukUADevrr7+2Wn+6/yktLW3t2rUV&#10;Vaq3MheXyHya84XKsmPKw1uMIa+macIPypokJafyvcS4iswfT+x7c9manhNs0546JSz7xrgMIClX&#10;6hYBOF9eXl6zZs0GDx5cXFz5BolTp06JOPXkk08a25mMa2U+zdHsquGdI40hz+7U7ytl2m7l23NK&#10;CQ8kXE3l8M5bD0TbDO+80vsPlsxcY2tAUi7ZLQJwmnXr1on8FBMTo35MSUkRHzdt2iTKVqv19ddf&#10;z8jIqLaAObho5lNZK5Rd1zG8c6Zi6lOv5lBWYDm1Ztt3Y2eubP+wyHxbn5hlbAHIy4W7RQBO8PDD&#10;D/v5+QUGBvpU8fb2FnGqTZs2oty2bVtR7tGjhwljn0tnPk2RVYlIVZ6r8/DOD26uHN75JMM710Fh&#10;Wlb80o3ndxw0zgDkJUO3CMBBsrKy3NzcVq5cKVLdqlWrSkpKEhMTRZzas2ePmLtx48b8/HzjMuYg&#10;R+bTZFqUf59UHt9mDHk1TY9tqxzeOcNiXA+AxkyqbhFA/Zo7d64IT5MnTxblRx555De/+U379u1F&#10;Tbt27Xx8fG666aagoCDjMuYgWebTJOUri+KV3282hjy7U+XwzrsY3hnAT+TsFgHcuJKSEjXhrVu3&#10;Tnx84oknxowZo28gZoWFhelrzEPWzKc5kKm88+M1DO/8+n6GdwYaO8m7RQDXbfHixerYy+Hh4eLj&#10;hAkTWrRood7Vp9JmmZD0mU9VUq5sqRreuX/dhne+P1KZe1g5km1cD4DGoFF0iwCuVVZWlp+fX0JC&#10;gj7z2Z7nI/OZRG6Jsu70NQzvPLpqeOdzDO8MNCaNq1sEUEc//vjjli1bFF2wI/O5hPOFyifHlOA6&#10;D+/81A/KmtOVkRGA9Bpptwigjri266KOZCt/j1OG1m145/5fKS/tVr5jeGdAao29WwRQO+ec59u+&#10;fXvv3r1Fprzrrrt27dolapKTk5voiJqwsLBmVdQvjY2NDQgIMKxHQ+ZTWSuUnenK/+6/huGd3/5R&#10;2c/wzoCM6BYB1MY55/m8vLz27t1bWloaExPToUMHUfPZZ5+NHz9e30ZNexs2bBAF8TEoKCgiIkLf&#10;QI/MZ1BkVb4+o0zedQ3DO3/I8M6AXOgWAdTIarU2uTIgi93zfJ9//vkrr7xSUnKjt4P5+/vv27ev&#10;rKzswIEDoixqROBbuXKlvo2IemJLROwTBdG4f//++rkG6mbD1oqwyFfDj/w+PNc259mdHgzPfSX8&#10;iFjKuCJcO+NuCjgXmQ9AjYqKitRLqz4+Pu7u7rbn+X75y1+Kn0FBQTcY+3bs2OHm5iZWJfJcdHS0&#10;qBHrv/feez08PAYOHJiQkCBq1DN8avIbMWJEVFSUcS06nOe7qlP5ysL4yvN5tjnPdgrYWHmO8Osz&#10;SiHDOwMui24RQI1ycnLat28vMlZKSkp5uQPH8+3Xr19kZKTFYtm4ceOgQYO0evGlR48eFXN1bZWY&#10;mJjAwMCw6rf3GZD56qhCqbx77+0flcF1Ht55xv7KewSt3PEHuBq6RQA1qqhirHUADw+PsrLKM0gF&#10;BQUtWrTQzxKxz93dXV8zdOjQLVu2GG7vMyDzXasSa+Vzuy/truvwzkMjlf9jeGfApdAtAmh49913&#10;386dO4uKiiIjI++++25R06VLl927d1ut1sOHDw8fPlxrGR0dPXjwYKX67X3aXA2Z77rllihrr2V4&#10;5zFblI8TlXOFxvUAMBu6RQAN79ixYyLqtWzZUvwUZVEjAl/v3r3d3d2HDRt29uxZreWQIUO2b9+u&#10;VL+9T5urIfPdOBHjRJgbU+fhnUVMXMvwzoCJ0S0CkBCZrx4dya68jFv34Z3/uofhnQEzolsEICEy&#10;X72zVijRaZUPcAys2/DOg79R3qka3hmASdAtApAQmc9xCssqB22ZdC3DOy+MrxwaBkDDolsEICEy&#10;nxNctCgrTiqPbTOGvJqmP25TZsaabsqwGP+7AFnRLQKQEJnPmU7mVb6orY7DO5tt4v1yaDzoFgFI&#10;iMznfBWKsq9qeOdBEcZcZeaJzIfGg24RgITIfA1IHd55Wp2Hd27YicyHxoNuEYCEyHxmkFOirDmt&#10;TPjBGLNMNZH50HjQLQKQEJnPVM4VKKGJysSdyl/MN/EGETQedIsAJOTkzBeZl5ttZQxiAKbm1G4R&#10;AJzDmZkvtbSkY3xcl4QjE1NTNuXlFldUGFsAgAk4r1sEAKdxZuZblJnhFx+nTb0T4187f3Z3QQHR&#10;D4CpOK9bBACncWbmG3ryuD7zadPdJxL/LyPtRDFj/gIwBed1iwDgNE7LfIeLimzTnmEKSjqx7FJm&#10;elmpcWEAcCIndYsA4ExOy3xb8/PuPpFom/NsJ//4I39KOb0+J7uwvNy4FgBwPCd1iwDgTE7LfErV&#10;+ydiCgpePX+2V+JR26hnO92ReHTaudTtl/OtPO0BwImc1y0CgNM4M/NpiisqvsnL/UtqSpeEI7ZR&#10;z3b67fGEd9LOHypigDgAztAA3SIAOFqDZD5NtrXs39mX/nD6lG3Oszvdf/L4wosZZ0tLjCsCgPrT&#10;kN0iADhIw2Y+zZmSkgUXM4acPGab8+xOjyYnfZGdlcPwzgAcwBTdIgDUL5NkPs3BosKZaecDjiXY&#10;5jzbqUvCkUmpKZF5uSXc8Aeg/pirWwSAemG2zKcqq6j4Pj//xbOp3RPq9LTHncfiXz9/bk9hgXFF&#10;AHDtzNgtAmhstm/f3rt37xYtWtx11127du0SNXv27PH19XVzc+vVq9eOHTtETVhYWLMq4eHh4mNs&#10;bGxAQIBhPRpzZj5NQXn5upzscSmnO9nkPLvTPScS/145vHOxcUUmVlheLjZ4x+X8VdlZ/8hIf+lc&#10;6qPJSc+dPcOLiYGGYupuEUAj4eXltXfv3tLS0piYmA4dOoiaMWPGLF68OD8/f/bs2aNHjxY1atrb&#10;sGGDKIiPQUFBERERhvVoTJ75NGllpR9fuvj7pBO2Oc/u9FDSyU8vZWaUlRlX1HAulZXFFRVF5eUu&#10;v5T5btqFSakpo5JO9j0Wb7vx6hR4PPG/BZeNawHgeK7RLQKQm7+//759+8rKyg4cOCDKSlUKzMvL&#10;E4X09HQ1BYqoFxYWJmKfKIjG/fv3N6xET2S+MJfy0aZvnt0ZfdfhH21Dku3U6WjciH17/vf7Lf8J&#10;DzeuyGE+jfj6H5uj3vh+63M/bH88ZteD+/cMOBjb5chh28276tTx6OFnd/6w3okbbxLG3RRwLjIf&#10;gIa3Y8cONzc3EdREnouOjhY14mNF1RMMVqtVPbGnnuFTk9+IESOioqIMK9FzlfN8Burwzq9cy/DO&#10;L51L3VF/wzsXlpefrLogu/rKBdmxyUn31O1FI9c6jTl9MqWE4WkA53HJbhGAZPr16xcZGWmxWDZu&#10;3Dho0CBR4+7uXl71jjKR+Zo3b65vHBMTExgYGFb99j4DF818muKKioi83D+npnSu2/DO/Y4nvJt2&#10;Ia6oyLiiGmRZKy/Ibs7LUy/ITv7pgmydHiuux6ln4tH1OdnGjQPgGK7dLQKQg4eHR1nVPWoFBQUt&#10;WrQQhU6dOmVlZYlCZmamt7e3vvHQoUO3bNliuL3PwNUznybbWrYy6xqGdx568viizJ+HdxaFvYUF&#10;Ybk5onLGhXPjz5x+4NTxOj41XF+T+DqxVeNSkrrWkF9fPJuaX86DHYDDSdItAnBp9913386dO4uK&#10;iiIjI++++25RM27cuEWLFomaBQsWBAcHay2jo6MHDx6sVL+9T5urkSbzadThnX9X5+GdHXRBtpap&#10;77H4UUknJ6WmvJt24dNLmVF5uYeLii7pHjdJsFiGnTpuu6CYBp84Fss76AAHk61bBOCKjh07JqJe&#10;y5YtxU9RVqpGb/H29m7atGmHDh1iYmK0lkOGDBGzlOq392lzNfJlPo3IRn9LO+/867DaJNLko8lJ&#10;L51L/XtG2qrsrO2X808UFxdWXYi/qqLy8jcunLNdp5j8E44svJhhrbynEYBDSNstAmjMJM58qrKK&#10;iq35eS+cPeOgC7XdEo4MPXn8yZTTr58/J6LYhtzsPYUFZ0tL6iWRbc7P61PDYC5jk5POl5YaFwBQ&#10;HyTvFgE0TtJnPs2V4Z2T6ji8s2Hqeyz+oaoLsu+knbd7QdZB0kpLH09Jst0ev6q3j0Tm5RoXAHDD&#10;Gku3CKBRaTyZTyNSVOiliw+esj+8891VF2SnXdcFWQcR3/1RZkZNDya/fv5cw24eIJ9G1y0CaAwa&#10;YebTJFos/8xIVy/I7i6otwuyDnKwqLCmB1OGnjx+1FLX0WcAXFXj7RYBSKwxZz6XU1Be/tdzqbaZ&#10;T0xdEo58einTzJkVcCF0iwAkROZzOeG5OTW9fWTCmeSLjr/FEJAe3SIACZH5XFFqacnDNYw+/dvj&#10;Cdsv5xsXAHAt6BYBSIjM56KsFRX/yEj3j7fzYEfH+Lh30s6X1NObhYFGiG4RgITIfC5td0FBYA3v&#10;ERmZdOJEcbFxAQB1QLcIQEJkPleXY7VOTk2xzXxiuiPx6BfZle9iBnBN6BYBSIjMJ4dV2Vl31PBg&#10;x6TUFJELjQsAqBndIgAJkfmkcbK4OCjJ/kDTgScSYwoKjAsAqAHdIgAJkflkUlJRMSvtQkebzCem&#10;TvFxf89Is/JgB1AHdIsAJETmk8/2y/n9jifYxj4xBZ8+daakxLgAgOroFgFIiMwnpcyysqfOJNtm&#10;PjH1TDwalptjXACADt0iAAmR+WRVoSjLL2V2SbAzgJ+YXjqXerm83LgMgCp0iwAkROaTW7zF8sCp&#10;47aZT0z3njj2Y1GhcQEAZD4AUiLzSa+ovHzGhXO2mU9M/glHFmdmcLoPMKBbBCAhMl8jsTkv765j&#10;8baxT0x/TE5KKy01LgA0YnSLACRE5ms8LpSWPpacZJv5xCTioAiFxgWAxopuEYCEyHyNilWpWJSZ&#10;4V/Dgx3/e+FcEQ92AGQ+AFIi8zVCPxYV3nvimG3mE9MDp47HWyzGBYBGhm4RQMNrovOLX/xC1CQn&#10;J+srRU1YWFizKuHh4eJjbGxsQECAYT0adRE0NpfLy6edS7XNfGLqmnBkeVYm7+tAY0a3CMBEQkND&#10;586dKwqfffbZ+PHj9bPUtLdhwwZREB+DgoIiIiL0DfTIfI3ZhtzsnolHbWOfmJ46k5xZVmZcAGgc&#10;6BYBmMWxY8fuueee8qpbr0TgW7lypX6uiHphYWEi9onCvn37+vfvr59rIDJfGBqxZRERv4vdb5v5&#10;xNQ77uD73242LuAUxt0UcC4yHwCzCAoK2rp1q1r28fG59957PTw8Bg4cmJCQIGrUM3xq8hsxYkRU&#10;VFS1havjPB+sFRX/l5HWySbzialjfNystAulFVzpReNCtwjAFI4cOXLnnXcaKsvLy48ePdqvXz99&#10;ZUxMTGBgYFj12/sMyHxQxRQUBB5PtI19YgpKOnGyuNi4ACAvukUApvDaa6+9//77xtqq2Ofu7q6v&#10;GTp06JYtWwy39xmQ+aDJtlonpqbYZj4x3ZF4dHV2lnEBQFJ0iwBMoV+/ftu3b9c+dunSZffu3Var&#10;9fDhw8OHD9fqo6OjBw8erFS/vU+bqyHzweCL7EvdE+w/2LE086KxNSAjukUApuDh4XHx4s+HXhH4&#10;evfu7e7uPmzYsLNnz2r1Q4YMUaOh/vY+ba6GzAdbJ4qLf590whD4+h1P4EleNBJ0iwAkROaDXSUV&#10;Fe+kndcCX8f4uB2X842NAEnRLQKQEJkPtdh2Of+3xxP8qp7eNc4D5EW3CEBCZD7U7mJZ2Ttp50sY&#10;rgWNCd0iAAmR+QDAgG4RgITIfABgQLcIQEJkPgAwoFsEICEyHwAY0C0CkBCZDwAM6BYBSIjMBwAG&#10;dIsAJETmAwADukUAEiLzAYAB3SIACZH5AMCAbhGAhMh8AGBAtwhAQmQ+ADCgWwQgITIfABjQLQKQ&#10;EJkPAAzoFgFIiMwHAAZ0iwAkROYDAAO6RQASIvMBgAHdIgAJkfkAwIBuEYCEyHwAYEC3CEBCZD4A&#10;MKBbBNDwmuj84he/EDV79uzx9fV1c3Pr1avXjh07RE1YWFizKuHh4eJjbGxsQECAYT0aMl9NPvvs&#10;s8uXLxtrG5o5twqQDN0iABMJDQ2dO3euKIwZM2bx4sX5+fmzZ88ePXq0qFHT3oYNG0RBfAwKCoqI&#10;iDAsriHz2fX222+LDJ2ZmWmc0aDEVnl6eg4ePJjYBzgU3SIAszh27Ng999xTXl4uyl5eXnl5eaKQ&#10;np7eoUMHpSrzhYWFidgnCvv27evfv79hcT39iUPAPIx7KuBE7H8AzCIoKGjr1q1q2c3NraKiQhSs&#10;Vqt6Yk89w6cmvxEjRkRFRemXRe1mzZrVq1evixcv6ivLysr0H53v7bff/sUvfvHcc8+Jsvjnfvrp&#10;p8eOHWtsBKCekPkAmMKRI0fuvPNO7aO7u7t6wk9kvubNm//cTlFiYmICAwMNt/eZhwlvTVuzZk2X&#10;Ll0MgW/+/PlPPPGEvsbJ1AvNJ0+e7Nev30svvSQyn/i9/c///I/ZfnuANMh8AEzhtddee//997WP&#10;nTp1ysrKEoXMzExvb++f2ynK0KFDt2zZYri9zyTMeWtaz5499+3bp68Rgc/X1zclJUVf6Uxq4FNj&#10;aHR0tIh6999/v8igvXv3NjZ1ohUrVowdO3bRokWlpaXGeYDrI/MBMIV+/fpt375d+zhu3Dhx6C0q&#10;KlqwYEFwcLBWL/KBSFRK9dv7tLkNS80xGRkZkydPNlXs69Gjx7Fjx7SPWuDLzc3VtXKqJUuWaOcd&#10;N23a9Nxzzy1dunTmzJnit9dQW7Vr1y4/P7/Vq1cHBQWJAFpcXGxsAbg4Mh8AU/Dw8NBffBT5z9vb&#10;u2nTph06dIiJidHqhwwZokZD/e192twGZLg1TY19FovF2K4hrFy5slu3bidPniwpKZkxY4Ya+MQG&#10;jxo1yti0Ibz++uvLly9Xyw24Vd98883w4cOVqn++xx9//LXXXjO2AFwcmQ8AbpR2a1r//v3/+te/&#10;KlW5Yd26dcZ2zqW/s3DRokU333yzu7u7CM0XLlwQG9yqVaupU6eKj2owddptiLZfNHDgQPU6vv6C&#10;rzOdOHFC/BSB2MfH58cffxRlkYkNdxQAEiDzAcAN0SeV3NzcYcOGJScnq2VDS2eyHYqvsLAwLS1N&#10;ndWzZ0/1Zr7NmzeXlZXZNnYQ2y9KT09/8cUXtVla4BO/vTNnzmjNHEf85996660i8ImyiOmDBg0S&#10;eV1k0CeffNLYFHBxZD4AuCH6W9M0DXiNUrmSn06dOmWcYROt7NY4SE1bJcLoyZMnmzZtqg98AwYM&#10;eO+995yTm++55x7t7r3777+fYYAgKzIfANQz2yunzqRGq1deecVu6DQkVNFYhK1HH3107ty5GRkZ&#10;uob1rPat0me+nJwcEfheeuklp+Xmzz//vH///ufPnxflP/7xj5s3b1aqLvWeOXNGHTAIkAOZDwDq&#10;k+2VU2MLR9KiVYsWLUThz3/+84ULF4yNrhCNu3Xrpl6JfuGFF9RrrI5Ql62aM2dO+/bt77nnHvFT&#10;DXzOzM3//Oc/b7/99uDg4K5du+bl5X3yySeiIKJnQEBAenq6sTXgmsh8AFBvbK+TOvN0kRatxE/1&#10;ZjhR0717d2O7KmJWkyZNtBefrFix4pFHHqnepH7Ufauys7NFGzXwOT83Z2VlxcbGlpaWrlq1ysfH&#10;p02bNnv37p0xY8bEiRPVBrZPnwCuhcwHAPXGcOXUyaeLxLer0UrbBpFabrnlluqtfiIaz58/Xx0H&#10;W8QdEcLCwsISExO///77+h2R+Jq2SiQ829zsiK2qRbdu3UQUjoqKErEvNDR05MiRypXk6oTHXADH&#10;IfMBgEPUdLrIofShU30S4uWXXxbl8PDwjz/+2PAk7MGDB8UWig3r0KHDrFmzRKgKDg4eNGhQjx49&#10;UlNT9S1vkN2tsrtJik1udtxW1cTPz+/IkSOiIGJf8+bNV69ercVQsfF5eXkXLlxQn/MFXAuZDwAc&#10;wu7pIqdRo9VLL70kypcuXWrSpEmfPn18fX0NN9Lt3r176dKlIuL861//Gj16tMhbFRUV77zzjshY&#10;+mb1RduqWjZJr6atcuhl1mXLlnXu3Hn27NnqiU8t8InfldjaW2+9VWz5sGHDxCYZlwTMjcwHAA5h&#10;e7rIaff2FRcXa4EvKSlJbEazZs0yMzPfeOONsWPHGlsrimgggml0dPTUqVOHDh26d+/eFi1aqJmm&#10;HkdL0baqLpuk1LxVTrjM+u23386YMUP8w+kvNMfFxbVq1Ups0smTJ3fu3GlcBjA9Mh8AOIThdJGT&#10;7+1TBxyxWq2tW7cuKioaOHDghx9+eODAAX9/f2PTqhvmRLO0tDT1dFqTJk1mzpypVN3EVr+jpYit&#10;quMmKTVsle3dfo5jCHxt27b94osvNmzYwKt44aLIfADgKNrpoga5t0+puhmuVatWKSkpBw8e7NOn&#10;T2Zm5po1axR7Z+8++ugjLy8vkfC6deumniAUiaeWoVWuW903SbHZKmcGPkV3Z6EW+AwNHHqJGah3&#10;ZD4AcLgGvLdv0aJFPXv2fPPNNzt37qzW1HT2TsQXfeC76tAq163um6TotqqmwBceHm6oqV8ZGRl2&#10;A5/YHk9Pz8GDBxP74CrIfADgcLb39hlbONIHH3wwZsyYhQsXKvZGENRTrwgb2tQytMp1q/smKTUM&#10;4KJ6u+o9IgcPHjTU16+4uDhDjbo9Ig5Onjz5vvvus1qthgaACZH5AMDhDPf2GWc7/mSVypCccnNz&#10;bYdKUWoYWqV6k3pzHZukUZf97W9/u3v3bsMsh3q76v0l6vZUVFTceeedalYGTI7MBwDOoN3bZ5zh&#10;rJNV+nfaKlfC3HvvvWf3RjqVfsAXvfpKqDVtklqu1tSGGvg2bdrkoNeH1ER8r4jv6q2Z4mNmZuat&#10;t95qeyIQMCEyHwA0JKedrNIHrJycHDXMvV3zjXT6AV/06jGh2t0kpdbb+1Ta2cGHH374xIkTaqXI&#10;02oOcxzte8V3tW7d+rnnnhP579133zW2A0yJzAcADcbJJ6vmzJnTvn37e+65R/xUA1+rVq2mTp06&#10;ZMgQi8VibH3l9j69ek+ohk1Sqr6i9q3SgtePP/4omoma2NjY+++/X1TedNNN3333nXGB+qO/xBwX&#10;F/fmm29u27atehPAvMh8ANAwGuRkVXZ2tvhSNfD17NkzJSVFqcp2ZWVlxqY2HJRQtU1Sqr7iqlul&#10;Ba8//elP+/fvFz/vu+++1atX+/n5iVnG1k7h5DcCA9eHzAcADaABT1bZfQz2qqnFoQnV7vPCSq1b&#10;FRcX165du0GDBollk5OTGzDwOf+NwMD1IfMBQANo2JNVhsdgr5panJNQr2mr1lapqKhISUnRfmlO&#10;e7udpqY3AgMmROYDgAZje7Jq4cKFJkwtzk+oddkqQR/4nPx2O6XmNwIXFBQYmwImQOYDgAZjOFn1&#10;xBNPmCS12B0qxTahirDliFNrdd+qBQsWqIGvQd5uZ/eNwOI3M3jwYGNTwATIfADQwNTA9/TTT5sk&#10;tbxdw1AptpdTHXRq7Zq2StVQb7ezfU/xlClT5s+fb2wHmACZDwAamHqyyiSpRUSrFi1a9OrV689/&#10;/vOFCxeMrXWXUx16au1at8r27Xb5+flxcXFOeCua/j3FIvj6+voWFRUpVc8jnz9/3tgaaDhkPgAw&#10;BdvUIsrOCS5aalGf1VDffibK3bt3NzbVXU51dEi9pq0yvN1u4cKFrVq1EvFLNM6tMnXqVLuj/dUL&#10;bSDDV199dd68eWJTxWaLzLp48eLqDYGGROYDAFOwfSevM4OL7QAue/fuveWWW6q3qsZuSK1f17RV&#10;2tvt/v3vf3ft2jU5OVlUit9YZGSk+oaPzz77TORI42L1Jycn57bbbhs7dqxIe++//77t3YdAwyLz&#10;AYBZ6N/JW1NwMSxSj/RDpaivvn355ZdFSDpx4kRFRUX1tpVsQ6ojzkpe61YJIiJHR0er5U8//dTT&#10;01P83kQgE5uamZlZvW39EP/Vq1atuv/++0UO/uijjxyUy4EbROYDADOyG1xE2dEnq5Qr0Up83aJF&#10;i8T33nbbbX379rV7a5o+pDr6rGTdt6pDhw6xsbFK1R11IjerV4dref7jxonfw0MPPbR8+XK7Lw4B&#10;TILMBwBmZBtclKqrh447WaUqLi5Wo9V//vMf8b2nT58WlSLY1f6+tZrOStZXQr2mrfrkk0/69+/f&#10;pk0bkQu12wHFttVyahBoDMh8AGBGhuCiVD2+4NCTVRr1iYSePXvu3r1brdm/f3+fPn2qNarO7lnJ&#10;+k2o17RVIiP+9re/1QLfnDlzaj81CDQGZD4AMCktuChX3n7mzJNVnTt3PnTokFrOzc3duHGjUvPL&#10;zWzPSjooodpuVU2bpD3/8fHHH1/11CDQGJD5AMC81JNbDXKy6tNPP+3SpcuSJUu++uortaaWEZjt&#10;Xk69ePFi7Q9bXAfDVtWyScqV5z/qeGoQkB6ZDwBMrQFPVkVFRf31r3/dsGGDUoeXmxkup4qwddWH&#10;La6PtlVX3SSV7anB6vOBxoLMBwCmZpKTVXUZgVk/nF5dHra4QXXZJMXm1KAqMTHx+++/Ly0t1TUE&#10;JEfmAwAXYPdklTODSx1HYNaG03NCSK3jJinVT1gK4jcWHBw8aNCgHj16pKamVm8LSIvMBwAuwPZk&#10;lZODi+0IzLWzG1Lr17Vukupf//rX6NGjxW+yoqLinXfeEb9Atb6+hpUBTIvMBwCuQX+yqqbg4lD6&#10;EZivyjakOuKs5DVtknDkyJE2bdpER0dPnTp16NChe/fubdGihfgdqpek62tYGcCcyHwA4GJqCi6K&#10;yU5W6UOqk89K1kTkztatW6elpalZuUmTJjNnzjS80heQFZkPAFyM3eCiXHnC14Qnq2o6K9kgCfWj&#10;jz7y8vIaNWpUt27d9E8ZG9sB0iHzAYDrMQQX5UrgM2F2qemsZAMmVBE0CXxohMh8AOCStOCimDjw&#10;KTWclWzwDdYPK2OcB0iKzAcArkr/lg59diksLNy1a9fx48d/btqgzHk5VRtWBmgkyHwA4MJs89Py&#10;5cvbtGkzaNAgPz+/MWPGWCwWXfMGw+VUoMGR+QDAhRlOVomPXbp0OXz4sCiXlZWNHTv2b3/728+t&#10;GxSXU4GGReYDAEnk5ub6+vrq32y7Y8eOBx54QNekgXE5FWhAZD4AkMSaNWtmz56trwkNDX3xxRf1&#10;NQAaLTIfAEjivffeW7p0qaEyPz/fUAOgcSLzAYAktm7d2rlz5zNnzugrHfHGMwCuiMwHAPJYsmSJ&#10;t7d3z549P/30U8U0bzwDYAZkPgCQSkUVpeY3ngFonMh8ACChmt54plQ93mtsDaARIPMBgITsvvFM&#10;qRrDedSoUcbWABoBMh8AyMnwxjOlKvC1atVq6tSpQ4YMMcn7OQA4DZkPAKSlvfFMqQp8PXv2TElJ&#10;UapeiVFWVmZsDUBqZD4AkJmId4rNa3lLSkrOnDlTXl5erSkAqZH5AEB++peeffLJJ127dh0wYEBA&#10;QEB6enr1hgCkReYDgEZk1apVPj4+bdq02bt374wZMyZOnGhsAUBSZD4AaES6deu2devWqKgoEftC&#10;Q0NHjhxpbAFAUmQ+AGhE/Pz8jhw5Igoi9jVv3nz16tXGFgAkReYDgEZk2bJlnTt3nj17dlhYWGJi&#10;onE2AHmR+QCgcfn2229nzJgRFRVlnAFAamQ+AAAA+ZH5AAAA5EfmAwAAkB+ZDwAAQH5kPgAAAPmR&#10;+QAAAORH5gMAAJAfmQ8AAEB+ZD4AAAD5kfkAAADkR+YDAACQH5kPAABAfmQ+AAAA+ZH5AAAA5Efm&#10;AwAAkB+ZDwAAQH5kPgAAAPmR+QAAAORH5gMAAJAfmQ8AAEB+ZD4AAAD5kfkAAADkR+YDAACQH5kP&#10;AABAfmQ+AAAA+ZH5AAAA5EfmAwAAkB+ZDwAAQH5kPgAAAPmR+QAAAORH5gMAAJAfmQ8AAEB+ZD4A&#10;AAD5kfkAAADkR+YDAACQH5kPAABAfmQ+AAAA+ZH5AAAA5EfmAwAAkB+ZDwAAQH5kPgAAAPmR+QAA&#10;AORH5gMAAJAfmQ8AAEB+ZD4AAAD5kfkAAADkR+YDAACQH5kPAABAfmQ+AAAA+ZH5AAAA5EfmAwAA&#10;kB+ZDwAAQH5kPgAAAPmR+QAAAORH5gMAAJAfmQ8AAEB+ZD4AAAD5kfkAAADkR+YDAACQH5kPAABA&#10;fmQ+AAAA+ZH5AAAA5EfmAwAAkB+ZDwAAQH5kPgAAAPmR+QAAAORH5gMAAJAfmQ8AAEB+ZD4AAAD5&#10;kfkAAADkR+YDAACQH5kPAABAfmQ+AAAA+ZH5AAAA5EfmAwAAkB+ZDwAAQH5kPgAAAPmR+QAAAORH&#10;5gMAAJAfmQ8AAEB+ZD4AAAD5kfkAAADkR+YDAACQH5kPAABAfmQ+AAAA+ZH5AAAA5EfmAwAAkB+Z&#10;DwAAQH5kPgAAAPmR+QAAAORH5gMAAJAfmQ8AAEB+ZD4AAAD5kfkAAADkR+YDAACQH5kPAABAfmQ+&#10;AAAA+ZH5AAAA5EfmAwAAkB+ZDwAAQH5kPgAAAPmR+QAAAORH5gMAAJAfmQ8AAEB+ZD4AAAD5kfkA&#10;AADkR+YDAACQH5kPAABAfmQ+AAAA+ZH5AAAA5EfmAwAAkB+ZDwAAQH5kPgAAAPmR+QAAAORH5gMA&#10;AJAfmQ8AAEB+ZD4AAAD5kfkAAADkR+YDAACQH5kPAABAfmQ+AAAA+ZH5AAAA5EfmAwAAkB+ZDwAA&#10;QH5kPgAAAPmR+QAAAORH5gMAAJAfmQ8AAEB+ZD4AAAD5kfkAAADkR+YDAACQH5kPAABAfmQ+AAAA&#10;+ZH5AAAA5EfmAwAAkB+ZDwAAQH5kPgAAAPmR+QAAAORH5gMAAJAfmQ8AAEB+ZD4AAAD5kfkAAADk&#10;R+YDAACQH5kPAABAfmQ+AAAA+ZH5AAAA5EfmAwAAkB+ZDwAAQH5kPgAAAPmR+QAAAORH5gMAAJAf&#10;mQ8AAEB+ZD4AAAD5kfkAAADkR+YDAACQH5kPAABAfmQ+AAAA+ZH5AAAA5EfmAwAAkB+ZDwAAQH5k&#10;PgAAAPmR+QAAAORH5gMAAJAfmQ8AAEB+ZD4AAAD5kfkAAADkR+YDAACQH5kPAABAfmQ+AAAA+ZH5&#10;AAAA5EfmAwAAkB+ZDwAAQH5kPgAAAPmR+QAAAORH5gMAAJAfmQ8AAEB+ZD4AAAD5kfkAAADkR+YD&#10;AACQH5kPAABAfmQ+AAAA+ZH5AAAA5EfmAwAAkB+ZDwAAQH5kPgAAAPmR+QAAAORH5gMAAJAfmQ8A&#10;AEB+ZD4AAAD5kfkAAADkR+YDAACQH5kPAABAfmQ+AAAA+ZH5AAAA5EfmAwAAkB+ZDwAAQH5kPgAA&#10;APmR+QAAAORH5gMAAJAfmQ8AAEB+ZD4AAAD5kfkAAADkR+YDAACQH5kPAABAfmQ+AAAA+ZH5AAAA&#10;5EfmAwAAkB+ZDwAAQH5kPgAAAPmR+QAAAORH5gMAAJAfmQ8AAEB+ZD4AAAD5kfkAAADkR+YDAACQ&#10;H5kPAABAfmQ+AAAA+ZH5AAAA5EfmAwAAkB+ZDwAAQH5kPgAAAPmR+QAAAORH5gMAAJDf/wdm8RUK&#10;rHJ4BAAAAABJRU5ErkJggopQSwMEFAAAAAgAh07iQO+OqGRqQgAAZUIAABQAAABkcnMvbWVkaWEv&#10;aW1hZ2U3LnBuZwFlQpq9iVBORw0KGgoAAAANSUhEUgAAA1IAAAH0CAIAAAC4nouKAABCK0lEQVR4&#10;Xu3dCVgV5eLH8UoFFdIWUxHENc1ULLkumJppRYkKWV3N0vR2U9O6VpduN9tuWeaSXku7Wba4tLmh&#10;ZoqKqYGiIiiigAsigsm+K+cAB+b/wvybzpmDhLGcOWe+n2cennfeeWfOdM74zq9Zr5MAAACgA9ep&#10;KwAAAOCIiH0AAAC6QOwDAADQBWIfAACALhD7AAAAdIHYBwAAoAvEPgAAAF0g9gEAAOgCsQ8ALFx3&#10;HR0jAMdE7wYAFoh9ABwVvRsAWCD2AXBU9G4AYIHYB8BR0bsBgAViHwBHRe8GABaIfQAcFb0bAFgg&#10;9kHjkpKSHn300RYtWtxyyy1PPvnkr7/+qm5RO8o/gbr9t/AnlpaWlqaU/8TssMaXCAAW2Lug/uy9&#10;JL0ddc2DmEuRnZ0tot6xY8cMBkNubu7mzZunTJmSl5f3e4ta007sa9WqlboKtXPNvwEAOLY/sXMC&#10;amh5vHT3pmsexFyKV199NSws7PdxSTKZTB9//LF5TS1pJ/b9iVlQPb5QALDAngb1p/ax784778zK&#10;yvp9vNKwYcPE365duyYkJIjCuXPnRFkU8vPzx44d27Jly4CAgIKCArmx2MIXL1581113ifKhQ4d8&#10;fHxcXFzc3NxWrVqlNFAVzFkv0/pza75YpWw9y3W/UbXMzs4eNWpUixYtRo8enZOTo0z97LPPunTp&#10;0qRJk02bNsmVsFbFLwoAelblrg6oE7WPfU2bNjWZTL+PVxIhTPx94YUX/ve//4nCp59+KsqiMGvW&#10;rJiYmNLS0hUrVgQGBsqNxRYummVkZIhyjx49NmzYYDAYvvzyS+WMqnXSMme9TOvPrflilXL1s5iX&#10;Z86c+dFHH12+fFm0nDFjhjL1+eefF5UbN24UyU+ZCypV/KIAoGdV7uqAOlH72NesWTMRuX4fl6Ti&#10;4mIXFxdRCA4ODggIEIWxY8du27ZNFDp06CA3FiGvc+fOcnuxhaenp/8+f6WSkhLrWFblvwXrZVp/&#10;ruIPF2v9EVXOYl7u2LGjfJCvoKDAw8NDmar8R1kvEwq+GgCwwD4D9efHC9KzYdc8iLkUPXv2VJ3k&#10;FfGrd+/eomAwGNq2bWs0Gt3c3K5cuSJqnJ2dr/uNk5OT3F6Uy8vL5bJY1Jw5c0Rc69Spk3XYqvLf&#10;gvUyrT+35otVytXPYl4WKyAf7xR/lQN7VbaENb4aALDAPgNa9vrrr//yyy/mNfv27XvjjTfk8siR&#10;I6dPn/7ggw/Ko+7u7iUlJb83rWS+hQ8ePDgwMHDr1q0xMTHWYavKfwtVLlP1uTVcbGZmplKufhbz&#10;soeHh3y0Lz8/v02bNtW0hDW+GgCwwD4DWpaXlzd58uTo6GhjJVGYNGmS8gCXZcuWiQ34v//9rzw6&#10;bdo0ueXy5ct9fHzkSvMtvGXLlpGRkbm5uX/729+sw1aV/xaqXKbqc6tfbJMmTYKCgq5cuSIWpVRW&#10;OYtomZqaqpp96tSpyrV9Tz/9tGqqqgwVvhoAsMA+Axp38eLFJ5544pZbbrn55ptFQYwqkxITE8UG&#10;HB///xcDZmdn+/v7u7q69u3bNzY2Vq4038I3bNjQvXt3d3f3xYsXW+ezKv8tVLlM1edWv1j5rgux&#10;8p9++qlSWeUs48aNa968uWr2zMzMkSNHuri4+Pr6irJqqqoMFb4aALDAPgOAo6J3AwALxD4Ajore&#10;DQAsEPsAOCp6NwD2JyUlpW3btsrooUOHOnbs6OTk1Lt373379lVZExQU1KSS/AT/qKgob29vZQnm&#10;iH0AHBW9GwA7IwJcly5dzMOZv7//smXLCgoK3n///TFjxlRZIwc+5Qn+fn5+W7duVZZgjtgHwFHR&#10;uwGwMw899FBcXJx5OHN3d8/PzxeFtLQ0T0/PKmvkZ0aI5CcKERER/fv3V2ZXEUsOAnRAvelDB4h9&#10;AOySeexzcnKS3zqgPLXfukY+zieHP19f3+DgYGV2FY72AXBU9G4A7JJ5OHNxcSkrK5MqQ56zs3OV&#10;NYrw8HAfH58gy0v9zBH7ADgqejcAdsk8nHXp0iU7O1uqfI6r/Gp26xrFiBEjQkJCVJf6mSP2Qcuu&#10;M3PjjTeOHDlSeY+Fnar+X1xaWppSrr4laoJvEIBdMt8BTJgwYenSpUVFRUuWLAkICKiyRhYaGjpk&#10;yBDJ8lI/ZaqMXQu0zHz7LCgoePfdd8eNG2c23f5U/y+uVatW6irUQnXfNQBolvmuYu/evR4eHo0b&#10;N/b09AwPD6+yRjZs2DAxSbK81E+ZKqt+JwTYlmr7FMmvRYsW5jV2p/p/cdVPxbXi2wQAC+xmoGWq&#10;7bOwsPCWW26Ry/n5+WPHjm3ZsmVAQICIg3Jlbm7uI4880rx58169eh05ckSuzM7OHjVqlMiLo0eP&#10;zsnJkSvFkr/++utWlbZs2bJjxw43Nzfz61//sEGVKyDm+uyzz7p06WLeMjMzc/jw4WIFvvjiC+W/&#10;6NChQz4+Pi4uLmKxq1atkueVKYuSC1dbf+sPggq9GwBYIPZBy5Tt02QyJSYmvvXWW08//bRcM2vW&#10;rJiYmNLS0hUrVgQGBsqVU6dOXbdundFoFJUi+cmVM2fO/Oijjy5fvvzll1/OmDFDrhRLnjx5sohr&#10;69evv/vuu//zn/+ITGl+/esfNqhyBcRczz//vPgs85bPPPPMnDlzioqKREH5L+rRo8eGDRsMBoNY&#10;K+Xcrvm/R6V8tfW3/iCo0LsBgAViH7RMPvolc3FxEZlPOa7WoUMHEblEISMjo3PnznJlu3btrly5&#10;oswu69ixo3yQTMyr3PMkFpieni4KYiGiLN8UJdfXsEGVK6DMZd7Szc3t4sWLoiCSq1KpKCkpMf9Q&#10;pV4pV7/+5i2hwvcCABbYYUDL5O2zrKxs3bp1vXr1Uk5xCs7Oztf9xsnJSa5s0qSJ/AxLc6KlyWSS&#10;zB5sKVUuWWlZZdj6wwZVrkCVLRs3biyynSgUFxcrlVlZWXPmzBk7dmynTp3MP1QumJevtv7WLaHC&#10;9wIAFthhQMvMt89PPvnE/EZ1d3d3OUuZa9++vcFgUFV6eHjIeTE/P79NmzZy5dViU/UJzLxc5Qpc&#10;reWFCxdEITk5WakcPHhwYGDg1q1bY2Jiqv/Qa1p/mON7AQAL7DBQfxLW7tk59o1rHcRcyhJU2+eI&#10;ESOUu9GnTZsWHR1tNBqXL1/u4+MjV86cOXP79u2i8ocffujdu7dcOXXqVOXaOOXSwKvFpuoTmHm5&#10;yhWosuWMGTP+/e9/i5bPPfecUtmyZcvIyMjc3Ny//e1vSmWTJk2UBxMqlde0/jDH9wIAFthhoP5E&#10;f/jDqrYB1zqIuZQlqLbPc+fO9ejRQ756Lzs729/f39XVtW/fvrGxsXIDkaLGjh0rKu++++5jx47J&#10;lZmZmSNHjnRxcfH19RVlufJqsanmsa/KFaiyZV5e3kMPPeTu7r527VqlcsOGDd27dxeVixcvVirH&#10;jRvXvHlz1ezXtP4wx/cCABbYYaD+1D72AbVB7wYAFoh9qD/EPtgWvRsAWCD2of4Q+2Bb9G4AYIHY&#10;h/qTHHx4/6yPr3UQc6kXBPwp9G4AYIHYBy2r/fZpvoSbbrrJbMofjMIB1HbrAQAHU/vdKlB/ar99&#10;ykt48MEHn3/++a5du7788su+vr7Vj6oXAbtV260HABxM7XerQP2p/fYpLyEtLW3GjBktW7YUf9PT&#10;06sfVS8Cdqu2Ww8AOJja71aB+qNsn/n5+WPHjhXJLCAgQH4tb9euXRMSEqTKh/mJcpVtlCWkpKQM&#10;HDjw/Pnz4m9SUlL1o/KMcAD0bgBggdgHLVO2z1mzZsXExJSWlq5YsSIwMFDUvPDCC//73/9E4dNP&#10;PxXlKtuYLwE6xG8PABbYKULLlO2zQ4cOIs+JQkZGRufOnUUhODhYfkXv2LFjt23bVmUb8yVAh/jt&#10;AcACO0VombJ9Ojs7X/cbJycnUWMwGNq2bWs0Gt3c3OTXtVm3MV8CdIjfHgAssFOElinbp7u7e0lJ&#10;ieVEaeTIkdOnT3/wwQfl0SrbsIXrGb89AFhgpwgtU7bPadOmRUdHG43G5cuX+/j4yJXLli0TDf77&#10;3/9W04YtXM/47QHAAjtFaJmyfWZnZ/v7+7u6uvbt2zc2NlauTExMFA3i4+OracMWrmf89gBggZ0i&#10;AEdF7wYAFoh9ABwVvRsAuxcXFzdgwAAXF5eAgIDc3FxRc/78+Yp7F38jaoKCgppU2rRpkxiNiory&#10;9vZWLUdG7APgqOjdANi9QYMGbd682WAw7Nq1a/r06aLmq6++mjRpknkbOfBt3LhRFMSon5/f1q1b&#10;zRsoiH0AHBW9GwC717x5c6PRKArir4eHhyiIzLd69WrzNiLtBQUFieQnChEREf379zefak7EviBA&#10;B9SbPnSA2AfA7nl7e2/fvt1gMCxdulQ+mNehQ4ehQ4e6uroOHDgwLi5O1MjH+eTw5+vrGxwcrF7K&#10;bzjaB8BR0bsBsHtRUVE9e/a88cYb58yZ4+LiotSXlZWdPHmyX79+Zm2l8PBwHx+fIMtL/cwR+wA4&#10;Kno3AI4jPj5e5D/zGpH8zIOgMGLEiJCQENWlfuaIfQAcFb0bALt3++23iwyXm5v7wQcfvP3226Km&#10;W7duBw8eNJlMx48fV15UJYSGhg4ZMkSyvNRPmSoj9kGzzG5P/5260W/S0tLUVZaqmbde3XTTTTUf&#10;Rd2yzU8OAHVoz549Xbp0cXV1feaZZ4qLi0WNyHxeXl4uLi4PPPBASkqK0nLYsGF79+6VLC/1U6bK&#10;bLUvhB4syUjvFBtzrYOYS7WcmmylrVq1UldZqslC6pb4f7Dnn3++a9euL7/8sq+vb/Wj6plRFxr6&#10;JwcAjWv4fSH0oyFj3x+2+cMGdS4tLW3GjBktW7YUf9PT06sfVc+MutDQPzkAaFzD7wuhH/UU+7Kz&#10;s0eNGtWiRYvRo0fn5OTIDWRyg0OHDvn4+Li4uLi5ua1atUqurHJTl+92atq06YABA0JDQ+XK3Nzc&#10;Rx55pHnz5r169Tpy5Ihcaf2hUuUyFy9efNddd4lyfn7+2LFjRYwLCAgoKCgQNSkpKQMHDjx//rz4&#10;m5SUVP2ovEDUrSp+cgDQsyr3hUCdqKfYN3PmzI8++ujy5ctffvnljBkzrNv06NFjw4YNBoNBNFBO&#10;/la5qYvM97///c9kMq1fv75r165y5dSpU9etW2c0GlesWCGSn1x5tQ8Vs2dkZIjyrFmzYmJiSktL&#10;xVyBgYFyA9hWFT85AOhZlftCoE7UU+zr2LGjfLytoKBAfmK5dRtZSUmJUl9lgwceeGD06NEhISFX&#10;rlxRKtu1a2c+KrvahyrnZzt06CAynyiIFNi5c+ff5oMtVfGTA4CeVbkvBOpErMGwITfnWgcxl2o5&#10;qq3U2dnZZDKJgvir3Jxu3iYrK2vOnDljx47t1KlT9bFPRLShQ4c6OTm5uLhERkbKlWKZ5eXllg2v&#10;+qFKS9Hgut+IBSozwoaq+MkBQM+q3BcCmqLaSj08POQDb/n5+W3atLFuM3jw4MDAwK1bt8bExFQf&#10;+2QGg2HFihVt27aVR9u3b2+wip5/+KHu7u4lJSXKKLTgqj85AOhTNftCQCNUW+nUqVOVy+yefvpp&#10;ubJJkyapqalyuWXLlpGRkbm5uX/729+qj3133nnn2rVrS0tL5Xs75MqZM2du377daDT+8MMPvXv3&#10;liur/FDzZU6bNi06OlrMtXz5ch8fH6UeNlTFTw4AelblvhDQFNVWmpmZOXLkSBcXF19fX1GWK8eN&#10;G9e8eXO5vGHDhu7du7u7uy9evLj62Hfw4ME+ffo0btzY/KmWIi+OHTvW1dX17rvvPnbsmFxZ5Yea&#10;LzM7O9vf31/M1bdv39jYWKUeNlTFTw4AelblvhAAHAC9GwBYIPYBcFT0bgBggdgHwFHRuwGABWIf&#10;AEdF7wYAFoh9ABwVvRsAWCD2AXBU9G4AYIHYB8BR0bsBgAViHwBHRe8GABaIfQAcFb0bAFiwYexL&#10;Dj508JVPE9buyU+4qJ4GALVms94NALTJhrHvwEtLV7UNkIcf7njq50nvxyxZnxoWU3rZoG4KANfO&#10;Zr0bAGiTDWPf5iHPK7HPfFjd7pGtI1469Npn5zbsK0i8pJ4NAGrGZr0bAGiTrWJfcV6hiHfWmc96&#10;WNtz0p7Jc08uC0o7eLK0yKheEABchW16NwDQLFvFvos/R1knvD8cVns8uvWBlyPeWJEYFFqYnK5e&#10;KACYsU3vBgCaZavYlxl1OmzG4qCB062zXc2HdV6T906ZF/vp5vSIeJOxRP0ZAPTNNr0bANShuLi4&#10;AQMGuLi4BAQE5ObmippDhw517NjRycmpd+/e+/btEzVBQUFNKm3atEmMRkVFeXt7q5Yjs1XsUxgy&#10;85KDD0W+uzLYf/a3ncZZZ7saDmvaP7bt4Vci3vwy6ccDl3/NVH8MAP2xce8GALU3aNCgzZs3GwyG&#10;Xbt2TZ8+XdT4+/svW7asoKDg/fffHzNmjKiRA9/GjRtFQYz6+flt3bpVtRyZzWOfufJSU9bxhLgV&#10;P/0y7cMNf3nWOtvVfFh/9zP7/r4g7vMfM6NOl5WUqj8JgA5oqHcDgD+nefPmRmPFnQ3ir4eHhyi4&#10;u7vn5+eLQlpamqenp1QZ+4KCgkTyE4WIiIj+/ftbLuN3mop9KkVpORe2Hzzy9lfbR736TYfHrbNd&#10;DQcxr1iCWI5Ymlim+mMAOCjt9m4AUEPe3t7bt283GAxLly6VD+Y5OTmVl5eLgslkkmvk43xy+PP1&#10;9Q0ODlYtRCFiX5BdWL9h/aLP1r7w/rcPz1p9xwTrbFfzYfWdT37r9+IPL8xdv2SFWKz6g+Cg1Js+&#10;dIDYB8DuRUVF9ezZ88Ybb5wzZ46Li4uoEX/Lysqkytjn7Oxs3jg8PNzHxyfI8lI/c1o+2leNy79m&#10;Jv14IOLNL7c9/Mqa9o9ZZ7saDt92GhfsPzvy3ZXJwYcMmXnqjwFgz+yydwNgL7Zt2ybfYyGLjIw8&#10;cuSI2fQ6Fh8fL/KfKHTp0iU7O1sUMjMz5dO+ihEjRoSEhKgu9TNnp7HPnMlYkhERH/vp5r1T5q3z&#10;mmyd7Wo+BA2cHjZjcfyX27JPnCs3VSRpAPbL7ns3AFr22GOPtWzZMiYmRh6dN2/eDTfc8MEHH1i2&#10;qq3bb79dZDiRL8WS3377bVEzYcKEpUuXFhUVLVmyJCAgQGkZGho6ZMgQyfJSP2WqzAFin0phcvr5&#10;TWERb6zY+sDLqz0etc52NRy+7Tx+56NvHp27Jumn8Myo01dSs9SfBEDbHK13A6ApIn7JMUv2+OOP&#10;t23btrCw0KxJHdizZ0+XLl1cXV2feeaZ4uJiUbN3714PD4/GjRt7enqGh4crLYcNGyYmSZaX+ilT&#10;ZY4X+8yVFhnTDp48uSxoz+S5a3tOss521za4PbKx39Rg/9mhzy2KfHdl3IqfLmw7mHnsLLeJANrk&#10;yL0bAJubOHHivffeK5dNJtPNN9/8r3/9S5lqMBjWr1+vjGqEY8c+lYLES+c27Dv02mdbR7xUw1fD&#10;1XBY7T5WJMIdj7weNmNx1Hur47/clhx8KCv6bFH67yf9ATQwHfVuABrepEmTROz78ccfExISgoOD&#10;RaK67bbbOvymdevWoqaam2ptQlexz1zpZUNqWEzMkvU/T3r/hzuesk5ydTWsaf/oxv7Tdo59I+z5&#10;JUfnrjn19fbkHYezY85xBwlQ33TauwGoV6dPn+7du7cIdi4uLs7Ozo0bN+7YsaOXl9eECRPMmy1c&#10;uPCmm24yr9EC3cY+lfyEiwlr9xx85dMfR7y4yq0uDwRWM6xp/1jQgIpEuP8fHx394JvTq3ak7DqS&#10;fTLRmF3xFEYAtUTvBqBeyDfwPv300/JJ3sOHD996663Lly9/4IEHkpKS5DbvvfdemzZtzGbSBGKf&#10;tZLCokv7oo8vXrt7wrs/9JhoHdcaYPimw+NBPs9VJMJZHx+b9+3p1Tsu7o7MiT1vzK3jS0UBB0bv&#10;BqAeybGvrKxswIABO3bsEIVBgwa1bt06OTlZTH3zzTflV2hoCrHvD5kMxfnnLqWGxSSs3XN80drw&#10;f34i4uCP9836vns9nhquZvi207hNg2bsfOzNikS44Lsz3+y6+HNUTlxSYXK69ofSoooXzAANg94N&#10;QD1SYl90dLRcs2/fPpGrlixZcvbs2cDAwNtvv91yDtsj9tVG6RVDfsLFS6HHRSKM/vCHAy8vCxn/&#10;zpZ7//F9t1q9R8SBhwvbDqq/RKDe0LsBqEfKSd5z587FxcXJlRMmTHjooYdGjhw5Y8YMLy8v8/Za&#10;QOyrJyWFRXlnUi7tiz77/e6KRPjS0pBx/9k85Pnvuj5hHYb0MxD70JDo3QDUIxH7PD09hwwZ0qNH&#10;j127dplMpqVLl7Zq1erf//63KD/11FM+Pj7qeWyN2NfwivOv5J668Oveo2e/DRGJcP+sj3f99e3N&#10;g2d+22W8dU5ysIHYh4ZE7wag7iUnJ8+bN0+kvRtuuKF3797r1q3Lz8///PPPu3btKjLfzp075WZ+&#10;fn6+vr6Ws9oesU9TivMKc+KSLv4cdeabXccWfCcS4c7H3tw0aMa3ncZZRyh7HIh9aEj0bgDqXlZW&#10;Vvv27Vu3br169ery8nJRExgYKOJUjx49zp07pzQTifDJJ5/8fTZtIPbZC2NuYU7s+Yu7I0+v3nFs&#10;3rcViXDsG0E+z33T4XHrdKXZgdiHhkTvBqBeREREKA9qEYqKiu6///5Lly7Fx8dHR0cXFhbGxsbe&#10;cMMNc+fONZtJE4h9DsCYnW99z6w2B+7kRUOidwPQoHbv3n333XdfV8nV1fXChQvqFrZG7APgqOjd&#10;ANjAm2++2bdv3wMHDqgnaACxD4CjoncDUL9+/PFHk8kkl1NTU9etW1deybKVhhD7ADgqejcA9Sg/&#10;P79JkyZDhgwxGisuYEpISBChauLEiep2WkLsA+Co6N0A1KP169eLFBUeHi6PJiUlidFt27aJsslk&#10;+ve//52enm4xgwYQ+wA4Kno3APXokUce6dSpk4+PT4dKHh4eIlS1adNGlNu2bSvKPXv21FryI/YB&#10;cFT0bgDqS3Z2tpOT0+rVq0Ww+/bbb4uLi+Pj40WoOnTokJi6efPmgoIC9TwaQOwD4Kjo3QDUl3nz&#10;5okINX36dFF+7LHHbr311nbt2okaNze3Dh063HDDDX5+fup5NIDYB8BR0bsBqBfFxcVyyFu/fr0Y&#10;ffLJJ/39/c0biElBQUHmNRpB7APgqOjdANSLZcuWyY9l3rRpkxh9+umnmzVrJl/hJ1MmaQ2xD4Cj&#10;oncDUPeys7M7deoUFxdnHvusj/YR+wCgIdG7Aah7R48eDQkJkcyyHbEPAGyO3g1APeIk7zU5miXt&#10;uSTF5kpZFQ+3BoA6ZrPeDYAeNMzRvr1793p5eYlYedddd+3fv1/UnD9//jozoiYoKKhJJflDo6Ki&#10;vL29VcuR2TD2zQyX7t70/0O/LdKondKzYdIbkdLSWGltorQvVYrPlbJJhAD+LJv1bgD0oGGO9rm7&#10;ux8+fLikpCQ8PNzT01PUfPXVV5MmTTJvIwe+jRs3ioIY9fPz27p1q3kDhQ1j3+M//x77qhn6b5FG&#10;76pIhG9FScvipPWJUmiqdCpPyi1WLxAAzNmsdwPg8Ewm03W/PaWlyqN9X3/99SuvvFJcXNu00rVr&#10;14iIiNLS0sjISFEWNSLzrV692ryNSHtiTUTyEwXRuH///uZTzcnrbBMDN5VYh7xrGv6yyTRi0+VH&#10;NmVO2XThH0HxbwQdXbApfPmmn78N+kn9YdA99aYPHSD2AagvRUVF8jnWDh06uLi4WB/ta9q0qfjr&#10;5+dXy+S3b98+JycnsSgR6UJDQ0WNWP7QoUNdXV0HDhwYFxcnauTjfHL48/X1DQ4OVi/lN7Y62ne5&#10;VJ3h6nbw+VEKCJGm7pfejpI+jZc2npcOpEln86WCEvWaAHBUtundAOhBbm5uu3btRMxKSkoqKytT&#10;T647/fr12759u8Fg2Lx58+DBg5V68aEnT54UU83aSuHh4T4+PkGWl/qZs1XsS7ksDflJndUaZrhn&#10;q/TIbml6ZSJcHi9tSpLC06WEAqmQRAg4Ftv0bgD0oLySurYeuLq6lpaWisLly5ebNWtmPkkkPxcX&#10;F/OaESNGhISEqC71M2er2Ce7XColFkgH06UtFyoS2H+OSs8dkMbulgZvVWe1hhnE5z66W5pxoGJN&#10;xPqItRLrdiTTPoaLV6TSevzfDcD+2LJ3A4A6cd9994WFhRUVFW3fvn3QoEGiplu3bgcPHjSZTMeP&#10;H3/wwQeVlqGhoUOGDJEsL/VTpspsG/uqUVhScQQuPL3iaJxIYG9HVRyfe2S3NOhHdVZjMB/u3y49&#10;uVd6+ZA077j09RlpW7IUmSn9ekUqa4j/JQG0RaO9GwDU3KlTp0Taa968ufgryqJGZD4vLy8XF5cH&#10;HnggJSVFaTls2LC9e/dKlpf6KVNlmo191cgvqbhKb39axRV7n1Ymwqn7K67k8yERVjs8ECw9ta8i&#10;ES6IkVaekYJTKh6dKBIhgRCOyv56NwCoV/YY+6qRVyydzqt4wsuG89IncRWJ8NkwacwuaQCJsNrB&#10;N1iauE8KPCwtjJFWnZV2XpSOZUmXrqi/XsC+OFTvBgC152Cxrxq5xRVP+xOJcF2itCxWejOyIhGO&#10;2lXxXEDrGMSgDA/tkJ7+RfpXhPRhjLTmrLTrohSdLaUVqb9eQIP00rsBQA3pJ/ZVI9tY8UaQfakV&#10;bwdZGlvxphCRCP12Sn/ZrM5ADObDyJ3SlFDp1Qhp8Qnp2wQp5FcphkQILaF3AwALxL7qZRkqrn6z&#10;i+FYlrQjpeIU7cKYitO1E/dJDwarg1qDDX6VifC1I9KSk9J3CdLPv0oncqQMg/rrBeoVvRsAWCD2&#10;Obay8opEGJUlbU+puI1j/vGKWzqe2ldxe4d1VmuAYUGMeg2B+kPvBgAWiH26JSfCI5kVD3n56rT0&#10;wXHppUPShL0Vj4Cxjmt1NYjoCTQYejcAsEDsg7XSsoqHP4tE+FOy9MVpaW60NOug9MQeaXitE+GO&#10;358vBNQ7ejcAsEDswzUpLqt4sZ5IhD9ekL44Jb0fLf3joDRujzRsmzrhVTkcy1IvEKg/9G4AYIHY&#10;h7piNEkXCqWIykT4+SlpzjHphXDprz9bJEKeBYiGRO8GABaIfWgARSbpfKF0OEMy8UoQNCB6NwCw&#10;QOwD4Kjo3QDAArEPgKOidwMAC8Q+AI6K3g0ALBD7ADgqejcAsEDsA+Co6N0AwAKxD4CjoncDAAvE&#10;PgCOit4NACwQ+wA4Kno3ALBA7APgqOjdAMACsQ+Ao6J3AwALxD4AjoreDQAsEPsAOCp6NwCwQOwD&#10;4Kjo3QDYvb1793p5eTVr1uyuu+7av3+/qDl06FDHjh2dnJx69+69b98+URMUFNSk0qZNm8RoVFSU&#10;t7e3ajkyYh8AR0XvBsDuubu7Hz58uKSkJDw83NPTU9T4+/svW7asoKDg/fffHzNmjKiRA9/GjRtF&#10;QYz6+flt3bpVtRwZsQ+Ao6J3A2D3unbtGhERUVpaGhkZKcpSZRDMz88XhbS0NDkIirQXFBQkkp8o&#10;iMb9+/dXLUQhYl8QoAPqTR86QOwDYPf27dvn5OQk4pqIdKGhoaJGjJaXl4uCyWSSD+/Jx/nk8Ofr&#10;6xscHKxaiIKjfQAcFb0bALvXr1+/7du3GwyGzZs3Dx48WNS4uLiUlZVJlbHP2dnZvHF4eLiPj0+Q&#10;5aV+5oh9ABwVvRsAu+fq6lpaWioKly9fbtasmSh06dIlOztbFDIzMz08PMwbjxgxIiQkRHWpnzli&#10;HwBHRe8GwO7dd999YWFhRUVF27dvHzRokKiZMGHC0qVLRc2SJUsCAgKUlqGhoUOGDJEsL/VTpsps&#10;GPtWZmf5nTvzVuqvm/Jyk4qL1ZMBoHZs1rsBQF05deqUSHvNmzcXf0VZqnyki4eHR+PGjT09PcPD&#10;w5WWw4YNE5Mky0v9lKkyG8a+51MudIqNUQbvU3FTk5OWZ2UcvnK5qPKcNQDUhs16NwDQJhvGvkFn&#10;4s1jn/nQNe7E6HNn30n99ce83JQSDgQC+DNs1rsBgDbZKvallpRYp72rDf1Px01PTlqRlRl55Yqx&#10;8p5lAPhDtundAECzbBX7tuXnWce7mgzd4k4EJCbMSb0klnCppES9XAD4jW16NwDQLFvFvoslJV9n&#10;Z72QcmHw1U/11mTwORM/I+XCl9mZx4qulHAgEIAZ2/RuAKBZtop95tJLS3cU5L+XdunR8wl3xJ2w&#10;znY1HMS8jyYmiOWIpaVXPuMGgJ7ZvncDAE3RQuwzV1JefqzoypfZmTNSLvjU7kDg4DPxL6Rc+Do7&#10;64ShyMSBQEB/tNW7AYDNaS32qVwqKdmWnzcn9VJAYkK3WhwI7BF38q/nz32QlrqzID+LA4GAPmi6&#10;dwOAhqfx2GfOWF4edeXKiqzM6clJ/U/HWWe7mg/3nj314sXkVdlZJw1FJokDgYBjspveDQAahh3F&#10;PpWUkuIf83PfSf119LmzXWtxILBn/MkJSecWpKeGFOTnmkzqjwFgt+y1dwOAemK/sc9cUVnZ4SuX&#10;l2dlTE1O8j5VqwOBw8+eDvw15Zuc7DiDgcOAgF1zhN4NAOqQY8Q+laTi4k15uW+l/up37kwXq2BX&#10;86FX/MmnkhLnp6euys7aWZAfU1SUwXWBgP1wwN4NAGrDIWOfuStlZeGXCz/JTP97ctLdp2Kts921&#10;DrfHnRh65tQTSedevpi8ID11TU5WSEH+CUMRd4oAWuPgvRsAXCuHj30q54qNG3JzXr90ceS5M52t&#10;Il0th25xJ+49W5EI/3kx5cP0tG9ysn8uKIg1GHJMJELABvTVuwHAH9Jb7DN3uaws7HLhxxnpUy6c&#10;71MXBwKrGe6IOzGsMhG+8mvKovS0b3Oy9xYWxBsM3EQC1B/99m4AUCU9xz6VM0bD2tycf/960Tfh&#10;jHVuq7/hzviTw8+enpCUKBLhfzPSvq9MhKeMhnwSIVA79G4AYIHYV6WCMpPIXiKETblw/sGEM17x&#10;9Xss8GpDz/iT9yecfqoyES7JSBep9JfCAhFPxeqp1xiAFXo3ALBA7Kuhy2VlZ43GsMuF63NzRAL7&#10;168pky4kPpBwulf8Seu41gCD+NwHE06LdfhXZSIUa7XBHoaLJSXqbxaoN/RuAGCB2Fd7BWWmM0bD&#10;L4UFaysT4Su/pjyVlHh/wumeNkqEWh525Oervz6g3tC7AYAFYl+9yjeZThkNewsLvs/J/m9GmkiE&#10;E5ISh589fadeEyGxDw2J3g0ALBD7bCXXZIo3VCTCb3OyF6VXJMInks4NO3vqjlq8aE77A7EPDYne&#10;DQAsEPs0KMdUGmsw/FxQ8E1O9ofpaf+8WJEI7z17qpv9J0JiHxoSvRsAWCD22Zes0tIThqKQgvw1&#10;OVkL0lNfvpgsEuHQM6e62kkiJPahIdG7AYAFYh8AR0XvBsDuXWemUaNGoub8+fPmlaImKCioSaVN&#10;mzaJ0aioKG9vb9VyZHJ7AHA89G4AHMfy5cvnzZsnCl999dWkSZPMJ8mBb+PGjaIgRv38/LZu3Wre&#10;QEHsA+Co6N0AOIhTp07dc889ZWVloiwy3+rVq82nirQXFBQkkp8oRERE9O/f33yqORH7ggAdUG/6&#10;0AFiHwAH4efnt3v3brncoUOHoUOHurq6Dhw4MC4uTtTIx/nk8Ofr6xscHGwxsxmO9gFwVPRuABzB&#10;iRMn+vTpo6osKys7efJkv379zCvDw8N9fHyCLC/1M0fsA+Co6N0AOIJXX3117ty56trK5Ofi4mJe&#10;M2LEiJCQENWlfuaIfQAcFb0bAEfQr1+/vXv3KqPdunU7ePCgyWQ6fvz4gw8+qNSHhoYOGTJEsrzU&#10;T5kqI/YBcFT0bgAcgaura0ZGhjIqMp+Xl5eLi8sDDzyQkpKi1A8bNkxOh+aX+ilTZcQ+AI6K3g0A&#10;LBD7ADgqejcAsEDsA+Co6N0AwAKxD4CjoncDAAvEPgCOit4NACwQ+wA4Kno3ALBA7APgqOjdAMAC&#10;sQ+Ao6J3AwALxD4AjoreDQAsEPsAOCp6NwCwQOwD4Kjo3QDAArEPgKOidwMAC8Q+AI6K3g0ALBD7&#10;ADgqejcAsEDsA+Co6N0AwAKxD4CjoncDAAvEPgCOit4NACwQ+wA4Kno3ALBA7APgqOjdAMACsQ+A&#10;o6J3AwALxD4AjoreDQAsEPsAOCp6NwCwQOwD4Kjo3QDAArEPgKOidwNg964z06hRI1Fz6NChjh07&#10;Ojk59e7de9++faImKCioSaVNmzaJ0aioKG9vb9VyZMQ+AI6K3g2A41i+fPm8efNEwd/ff9myZQUF&#10;Be+///6YMWNEjRz4Nm7cKApi1M/Pb+vWrarZZcQ+AI6K3g2Agzh16tQ999xTVlYmyu7u7vn5+aKQ&#10;lpbm6ekpVca+oKAgkfxEISIion///qrZFebHDgEHpt70oQP86gAchJ+f3+7du+Wyk5NTeXm5KJhM&#10;JvnwnnycTw5/vr6+wcHB5vNqWXR0dK9evXr37q2eAADXiNgHwBGcOHGiT58+yqiLi4t82E/EPmdn&#10;59/bSVJ4eLiPj4/qUj9tEsl14cKFt91223PPPTdo0CD1ZAC4RsQ+AI7g1VdfnTt3rjLapUuX7Oxs&#10;UcjMzPTw8Pi9nSSNGDEiJCREdamfBiUnJw8bNmzo0KHR0dEDBgxISUlRt9AAo9H4/fffq2u1x17W&#10;E6hvxD4AjqBfv3579+5VRidMmLB06dKioqIlS5YEBAQo9aGhoUOGDJEsL/VTpmrHd99917p16w8+&#10;+KCsrEz8t/zyyy/qFhogn30eN25caWmpepqW2Mt6njp1KioqymAwqCcAdYfYB8ARuLq6ZmRkKKMi&#10;Anp4eDRu3NjT0zM8PFypHzZsmJwOzS/1U6Zqx+uvv3706FFR+Pzzzz/++GOp8t6UZcuWicw6bdq0&#10;y5cvq2doWMrZ5zVr1qinaYmynqtXr1ZP0xIR7sV63nLLLS1atLjhhht69uyZmpqqbgTUBWIfAGhU&#10;bGzsqFGjRPK7//77fXx8Zs+efc8993Tv3j0yMvKHH35Qt24o8tnngQMHtm7dOikpST1ZMwoLCx9+&#10;+GERlLW8kkJWVpZ8Nl+sp8ipiYmJs2bN8vPzU7cD6gKxDwC0SCSAvn37Dh8+/KOPPkpJSdm/f3/n&#10;zp2nT58eFRWVkZHx4osv2uSUpfnZ54ULF4qwIt86YzQaxRqqW9vUk08++eyzz5pMJvNKDa7n2rVr&#10;e/ToIX+NMvHL3njjjSLcm7UC6gaxDwBsbM+ePcuWLUtISFDVFxYWir8lJSWzZ89u167dTz/9tHjx&#10;4ttuu838tHUDU84+S5WnJu+777758+cfP368d+/ekydPtmxrY61atSouLjaviYmJ0eB6vvHGGyKh&#10;mtfk5ORcf/318oMngbpF7AMAm5FPRPbo0WPixIkiz4WFhakanD592tvb29/fPzo6evjw4YMHDz5/&#10;/ryqjQ0lJSW5urqKNV+5cqXRaLThqWdrQ4YM2bhxo1wuLy+XE7NYT8tWtvf444+/8847UmXau+ee&#10;e/Ly8iIiIrp27apuB9QFYh8A2IzY5T/77LPyCb41a9aMGjVK1eD48eOff/65+anV0NDQzz77TMRB&#10;VcuGl5KSMmLECDmJxsbG2vDUc5UOHDggct66deu2bNni4+OjrGdRUZG6qU3Jtx9duHBBlMXG8NRT&#10;T0mVtxxpbT3hGIh9AGAzjRo1ysvLk8srV64cPXq05fT/J59azc/Pf+ihh3r06DFp0qRWrVqJWCMm&#10;Xbp0Sd26Qfzwww8iib7//vsmk8nmp56vZseOHQMHDuzXr58IyvJ6urq6au3aPqnyqZPXXXddmzZt&#10;xKqKv++88474Pg8ePKhuB9QasQ8AbKZPnz7yM1A2b97ctm3b0NBQqfIG3iqP9DzxxBPPPPOMfGjw&#10;m2+++eSTT1avXi2yV3R0tLppPSstLX3ssceioqJSUlLkU88bNmz4/PPP4+Pj1U21QV7P3r17T5ky&#10;RQRB8Q2rW9iaSP9hYWHz588fMmRIr1695syZM2DAAOUySqCuEPsAwGZEcurYsaOzs7OXl9f+/fuV&#10;S9CqPNIjmmVmZsrlr7/+ukuXLiLHxMTEWLZqOPKp53feeWfkyJF33HHHxIkTb7311sOHD6vb2Zq8&#10;nvPmzZMT844dO9zc3IxGo7qdrYn1bNOmjUh+8npGRkamp6erGwG1Q+wDAFsSUU9+j5x8RKqaIz09&#10;e/Z86aWXfvnll6CgoJtvvvnll1+2bXaRTz1PmjRJeU7KqlWrFi1apLp/1ubEeh47dkwZjYiIaNGi&#10;hdl0rVCtJ1AfiH0AYHs1OdJTWFi4YsWKxo0be3h4/Pzzz7a9t0Osp3wXQrNmzeQHzQhffPFF+/bt&#10;RTaVtPoaXPG9iTV888031RM0adeuXa+88goP8EMdIvYBgO3V8EiPyIXjx49PTk62+b0dBQUF3t7e&#10;xcXFXl5er7322pkzZ+RjkLNmzTIYDBp8Da6IoSKPiswXEhJi28RcE7m5ubt3746IiJgzZ46bm5tI&#10;q+oWwJ9C7AMATTM/bCYfC9TIvR1PPfXUP//5z6ysrPfee+/666/38PAQSUV+De4tt9yitdf1isQs&#10;YuiFCxdsnpj/UEZGRtu2bceMGTN06NDExMTt27fffvvt6kbAn0LsAwDtqvKw2dXu7Wjg86rZ2dli&#10;3e69915PT0+RonJycuTX9fbp02fKlCkjR47U1I29mkrM1du5c2fPnj1FYcuWLZ06ddq/f7/4xUWe&#10;VrcDrh2xDwC0SD5sJhKJSCeqSVXe21FlQKxvBoNh27Zt8vNQzJ8pLUZFvQZvmL1aYrZsZWPiW+3e&#10;vbv49fPy8mbOnHn99dd/+OGH6kbAn0LsAwDNkQ+b3XvvvfJtEyqqezuUgGjb86rmr+uVtHrDrHVi&#10;DgsLE99bUlKSuqlNpaamvvjii02bNtXC7TtwJMQ+ANAW+a7eBQsWyIfNqiTf25GbmysHxKFDh27Z&#10;skU78WX37t2enp5vvfWWeoKtmSfmn376yd/fX5Rnz57t7u6utbd3zJs3T/zEdnExIuwIsQ8AtOWJ&#10;J56YOHGiutaSnAjl86rvvvvumDFjNBJf5BtmRebbs2ePepo2KIl53LhxkydPDggICAwM3Lhxo6+v&#10;r7qpTdnRxYiwI8Q+ANAWkUhEbNqxY4d6ghX5sS+aii9KqFJP0AzlGGrTpk3z8vIyMzPbtWu3ZMmS&#10;4cOHWzbUBLu4GBF2hNgHAJqzZ88ed3f3rKwsZXTZsmUJCQmWrf6fpuJLlSemz507J4LprFmzUlNT&#10;1dNsx9vbe+3atVLl3SdOTk47d+682tuQbcj6YkSj0ajB9YS9IPYBgBYFBgZ+/PHHhYWFDz/8cI8e&#10;PSZOnHjbbbeFhYWp21UVX9QtbO0vf/nLnDlzXnvttY4dO6alpakn20hkZKSbm1u3bt2OHj169uzZ&#10;at6GbEPWt+8sWrRIrGd4eLi6KVADxD4A0CL5sNnjjz/+7LPPyuU1a9aMGjVK3c4yvlztiKBNKI+S&#10;EZFFviX51VdfnTJlikUjmzIajWLFkpOTq38bsm2Z375z3333DR48+Pz58+pGQM0Q+wBAuxo1apSX&#10;lyeXV65cOXr0aKnyRk7VOT45vmjtib4+Pj45OTmiMGnSpOXLl0uVr3Rr0aKFyWRSN7WdmrwN2bbk&#10;FRNf3U033TR37lzz0+jFxcW/twNqgNgHANrVp08f+Wl8mzdvbtu2bWhoqMhMQ4cO3bp1q7qpFdte&#10;UScSyZAhQ+TyL7/8MnDgQKnybpWbb765yuv/bKWGb0O2uQMHDrRq1UoZFd/k+PHjX3rpJbMmwB8j&#10;9gGAdkVFRXXs2NHZ2dnLy0t+Mstbb70lwpy6XVVsfkXdsGHDIiIi5HL79u3lp81pP2OJgPX5559r&#10;6s1yQk5OTocOHRYtWpSQkPDTTz95eno+8sgjIvZFRkaqmwJXR+wDAE0rLy/Pzs6Wy3v37u3bt698&#10;hvfKlSuFhYUWTStp54q60NDQdu3aJVS6/fbbxX+ISFQrV65MTk5WN9WGy5cv+/n53XHHHRMnTrz1&#10;1lsPHz6sbmFTSUlJM2fObNKkiZub24IFC0SkFrFelH/++Wd1U+AqiH0AYB8yMzM7d+4cFRX1/fff&#10;P/roo82bN6/ysJ+mrqhbv359z549O3To8Omnnz700EMiUf31r39t1aqVSITqphogvrFnn31W/qJW&#10;rVq1aNEirV08N3/+/ICAgNatW48ZM2bo0KGJiYnbt28XkVrdDrgKYh8A2AcRSpo1a9apU6e///3v&#10;IkXdeuut1od5NHtF3YQJE6ZNmyavQ1BQkMim6ha2I9ZKPiwqvl7lAOoXX3zRvn17rV08J1Z1586d&#10;IkmL8pYtW8TGsH//fmdn5+zsbKPRmJGRoZ4BsETsAwD7EBMTc+TIkfLycrHvv/fee+fPn69uUUmb&#10;V9TdeOON+fn5cjkyMvLOO++UKm9A/v777y3a2UJBQYG3t7dIzF5eXq+99tqZM2fkZyPPmjXr6NGj&#10;WnswssFg6N69+8KFC/Py8mbOnHn99dfPmDFD1IiVF/9jYNtwD+0j9gGAnfnPf/7j7+8vYkpISMg/&#10;/vGPxx57zPwErvUVdWaz2kz//v03bNggly9cuLB27dro6OhevXqNGzdOuRjRhp566ql//vOfWVlZ&#10;7733nghSHh4e4rvV5gOchdTU1BdffLFp06ZiPXfv3r1gwYJGjRrdf//96naAFWIfANiTsLAwsY+/&#10;55572rRpI/b08+bNO3LkiOoYj3JF3VdffSVV3ppq8xspxEqKMNqvXz/5gOXChQtvueUW+dk0WpCd&#10;nS0y6L333uvp6Tlp0qSTJ09q+QHOgvjdx48ff+LEiWHDhg0dOvT48eOzZ8/WSMSHlhH7AMCeiD39&#10;66+/vmfPHqPRqJ5mpbCwUDs3Uly+fFnEqcTERJFU+vTpM2XKlJEjR2rnOSkGg2Hbtm2xsbHaf4Cz&#10;VHmR36FDh8R6ivzHiV3UHLEPAOzY4cOH16xZk5SUpJ5QSWs3UohE1bp16w8++EBeJRGz3NzcapJf&#10;G5LqAc67du165ZVXNPh4vDlz5pi/rK/6LQGQEfsAwC4VFhb6+/s3btx49uzZ7u7u8sOcVbR2I4VI&#10;VOYnTCMiIlq0aGE2XVtyc3N3796t2cfjFRQUiBgt1WxLAGTEPgCwS+PGjZs8eXJAQEBgYODGjRt9&#10;fX3VLbR9I4VIVJ6enm+99ZZ6gjZkZGS0bdvWLh6PV5MtAZAR+wDALjVt2jQvLy8zM7Ndu3ZLliwZ&#10;Pny4uoVWb6QwGo0vvfSSyHx79uwRo+LvsmXLEhIS1O1sqsrH42nznomabAmAjNgHAHbJ29t77dq1&#10;UuUVck5OTiKmiHJsbKzqOXMavJFi/vz548ePz83NLSwsfPjhh3v06DFx4sTbbrstLCxM3dR2rB+P&#10;9+GHH6obaUOVWwJQJWIfANilyMhINze3bt26HT16NCEhoby8/GrPmdPajRTKnaePP/74s88+K4+u&#10;WbPG/AYFLTB/PJ58YV9oaOhnn312+vRpdVObUm0J6smAGWIfANgrEd0uXLggAl9KSko1z5nT7I0U&#10;jRo1ysvLk8srV64cPXq05XTbkx+Pl5OTk5+f/9BDD/Xo0WPSpEmtWrU6cOCAmCq/AUULlC1BPQGw&#10;ROwDAPt2Tc+ZU26k0MIVdX369JEvNNy8eXPbtm1t+1jBKikHJp944olnnnlGHv3mm28++eST1atX&#10;t27dOjo62mIGQNuIfQBg31TPmbsa5UaKbdu2aeSKuqioqI4dOzo7O3t5ee3fv18LSfRqxEpmZmbK&#10;5a+//rpLly69e/eOiYmxbAVoHbEPAHRBuZFCU1fUlZeXZ2dna/neDlnPnj1FaP7ll1+CgoJuvvnm&#10;l19+WURt1d0zgPYR+wBAF5TzlRq8ok5TSbRKIpiuWLGicePGHh4eu3fvXrRokYin4eHh6naAthH7&#10;AEBfNHhF3dWSqA1fKGJNPlx68uTJ++67b/DgwefPn1e3ADSP2AcA+qLBK+qqTKLaeaGIrKysrKCg&#10;4Kabbpo7d65y6FQoLi42awVoGrEPAHRHa1fUqZKo/EKR1q1b2/yFIioHDhxo1aqVMpqbmzt+/PiX&#10;XnrJrAmgacQ+ANApTV1RJydRUUhOTh42bNjQoUOTkpLUjWwtJyenQ4cOixYtSkhI+Omnnzw9PWfN&#10;mmUwGNTtAK0i9gGATmnwijr5hSLz5s0zP4uqKSKMzpw5s0mTJu7u7iEhIaJm165dr7zySmRkpLop&#10;oD3EPgDQKQ1eUVfDZxDa1vz588X3k5OTk5ubu3v37oiIiDlz5ri5uckvcAO0jNgHADplL1fUaY18&#10;JDIjI0Nk5TFjxgwdOjQxMXH79u233367uimgMcQ+ANAvu7iiTpt27tzZs2dPUdiyZUunTp1EbhYB&#10;WnyZRqNRJEJ1a0AbiH0AoHfav6JOgwwGQ/fu3RcuXJiXlzdz5szrr79+xowZosbLy2vSpEl8k9Am&#10;Yh8A6J1dXFGnQampqS+++GLTpk3lV3csWLCgUaNG999/v7odoBnEPgAA/qR58+aNHz/+xIkT8iny&#10;48ePz549u7y8XN0O0AZiHwAAf1JZWdmhQ4fatGmjnCI/fPjwmjVruEQS2kTsAwDgz5szZ478pOvC&#10;wkJ/f//GjRvPnj3b3d19//796qaArRH7AAD48woKCr777jtRGDdu3OTJkwMCAgIDAzdu3Ojr66tu&#10;CtgasQ8AgDrQtGnTvLy8zMzMdu3aLVmyZPjw4eoWgK0R+wAAqAPe3t5r164VhW3btjk5Oe3cuVPd&#10;ArA1Yh8AAHUgMjLSzc2tW7duR48eTUhIUE8GNIDYBwBA3TAajRcuXOABLtAsYh8AAIAuEPsAAAB0&#10;gdgHAACgC8Q+AAAAXSD2AQAA6AKxDwAAQBeIfQAAALpA7AMAANAFYh8AAIAuEPsAAAB0gdgHAACg&#10;C8Q+AAAAXSD2AQAA6AKxDwAAQBeIfQAAALpA7AMAANAFYh8AAIAuEPsAAAB0gdgHAACgC8Q+AAAA&#10;XSD2AQAA6AKxDwAAQBeIfQAAALpA7AMAANAFYh8AAIAuEPsAAAB0gdgHAACgC8Q+AAAAXSD2AQAA&#10;6AKxDwAAQBeIfQAAALpA7AMAANAFYh8AAIAuEPsAAAB0gdgHAACgC8Q+AAAAXSD2AQAA6AKxDwAA&#10;QBeIfQAAALpA7AMAANAFYh8AAIAuEPsAAAB0gdgHAACgC8Q+AAAAXSD2AQAA6AKxDwAAQBeIfQAA&#10;ALpA7AMAANAFYh8AAIAuEPsAAAB0gdgHAACgC8Q+AAAAXSD2AQAA6AKxDwAAQBeIfQAAALpA7AMA&#10;ANAFYh8AAIAuEPsAAAB0gdgHAACgC8Q+AAAAXSD2AQAA6AKxDwAAQBeIfQAAALpA7AMAANAFYh8A&#10;AIAuEPsAAAB0gdgHAACgC8Q+AAAAXSD2AQAA6AKxDwAAQBeIfQAAALpA7AMAANAFYh8AAIAuEPsA&#10;AAB0gdgHAACgC8Q+AAAAXSD2AQAA6AKxDwAAQBeIfQAAALpA7AMAANAFYh8AAIAuEPsAAAB0gdgH&#10;AACgC8Q+AAAAXSD2AQAA6AKxDwAAQBeIfQAAALpA7AMAANAFYh8AAIAuEPsAAAB0gdgHAACgC8Q+&#10;AAAAXSD2AQAA6AKxDwAAQBeIfQAAALpA7AMAANAFYh8AAIAuEPsAAAB0gdgHAACgC8Q+AAAAXSD2&#10;AQAA6AKxDwAAQBeIfQAAALpA7AMAANAFYh8AAIAuEPsAAAB0gdgHAACgC8Q+AAAAXSD2AQAA6AKx&#10;DwAAQBeIfQAAALpA7AMAANAFYh8AAIAuEPsAAAB0gdgHAACgC8Q+AAAAXSD2AQAA6AKxDwAAQBeI&#10;fQAAALpA7AMAANAFYh8AAIAuEPsAAAB0gdgHAACgC8Q+AAAAXSD2AQAA6AKxDwAAQBeIfQAAALpA&#10;7AMAANAFYh8AAIAuEPsAAAB0gdgHAACgC8Q+AAAAXSD2AQAA6AKxDwAAQBeIfQAAALpA7AMAANAF&#10;Yh8AAIAuEPsAAAB0gdgHAACgC8Q+AAAAXSD2AQAA6AKxDwAAQBeIfQAAALpA7AMAANAFYh8AAIAu&#10;EPsAAAB0gdgHAACgC8Q+AAAAXSD2AQAA6AKxDwAAQBeIfQAAALpA7AMAANAFYh8AAIAuEPsAAAB0&#10;gdgHAACgC8Q+AAAAXSD2AQAA6AKxDwAAQBeIfQAAALpA7AMAANAFYh8AAIAuEPsAAAB0gdgHAACg&#10;C8Q+AAAAXSD2AQAA6AKxDwAAQBeIfQAAALpA7AMAANAFYh8AAIAuEPsAAAB0gdgHAACgC8Q+AAAA&#10;XSD2AQAA6AKxDwAAQBeIfQAAALpA7AMAANAFYh8AAIAuEPsAAAB0gdgHAACgC8Q+AAAAXSD2AQAA&#10;6AKxDwAAQBeIfQAAALpA7AMAANAFYh8AAIAuEPsAAAB0gdgHAACgC8Q+AAAAXSD2AQAA6AKxDwAA&#10;QBeIfQAAALpA7AMAANAFYh8AAIAuEPsAAAB0gdgHAACgC8Q+AAAAXSD2AQAA6AKxDwAAQBeIfQAA&#10;ALpA7AMAANAFYh8AAIAuEPsAAAB0gdgHAACgC8Q+AAAAXSD2AQAA6AKxDwAAQBeIfQAAALpA7AMA&#10;ANAFYh8AAIAuEPsAAAB0gdgHAACgC8Q+AAAAXSD2AQAA6AKxDwAAQBeIfQAAALpA7AMAANAFYh8A&#10;AIAu/B9sYh0OfqX0TwAAAABJRU5ErkJggkVQSwMEFAAAAAgAh07iQKSaet3SLQAAzS0AABQAAABk&#10;cnMvbWVkaWEvaW1hZ2U0LnBuZwHNLTLSiVBORw0KGgoAAAANSUhEUgAAA1EAAAHzCAIAAABOrAAx&#10;AAAtk0lEQVR4Xu3dD3RU5YHwf9ZKUJJKW1HAYPirLlWowIIGxcVlBQsqyLo/97Vb/55FF7vrnrO0&#10;+p7W7Z51VX7v9uAfbIvin5W2WysQUCpRsUKxjYggiALuW1FEWxGIMfxLgGDex9ztnWESY1QImYfP&#10;58zhPPPcO3cmyfWZr5NJ0q4eAIDYtcudAAAgOpoPACB+mg8AIH6aDwAgfpoPACB+mg8AIH6aDwAg&#10;fpoPACB+mg8go107qyIQJ6sbQIbmA2JldQPI0HxArKxuABmaD4iV1Q0gQ/MBsbK6AWRoPiBWVjeA&#10;DM0HxMrqBpCh+YBYWd0AMjQfECurG0CG5uNT2bBhw1/91V8dc8wxX/nKV77xjW/8/ve/z93j80lP&#10;yAN7Zn6Go23atCkdf4ab0xb4sgFkeDI73Hx/xae7/H5n5raVlZWh81auXFlTU1NVVTVv3ryrrrrq&#10;gw8+yOzxubWd5uvcuXPuFPnmU3/VASL2GZ4LyWsD5366y9qqzG1vvPHG5557LnO9vr6uru7uu+/O&#10;nvmc2k7zfYab0Nb4EgJkeGI73DSuuuYv2c331a9+devWrZnrDUaMGBH+7du37+uvvx4G69evD+Mw&#10;qK6unjBhQqdOncaPH79t27Zk53C+TZ069fTTTw/jpUuXlpaWFhYWduvW7eGHH053yBlka3zMxvfb&#10;8sOm48Y3afdHOXtWVlZecMEFxxxzzIUXXvj++++nW++9994+ffq0b99+7ty5ySRtQRPnEMBhq8ln&#10;ViLWuOqav2Q331FHHVVXV5e53iAUWPj3H/7hH370ox+FwY9//OMwDoMbbrhh9erVe/funTFjxuTJ&#10;k5Odw/kWdtu8eXMY9+vXb/bs2TU1NQ888ED6jdTGmZWt8TEb32/LD5uOm79J9vj666+/6667duzY&#10;EfacNGlSuvVb3/pWmJwzZ07IvvRWHHJNnEMAh60mn1mJWOOqa/6S3XxHH3106K3M9fr63bt3FxYW&#10;hkF5efn48ePDYMKECU888UQY9OjRI9k5FF7v3r2T/cP59t5772Vu32DPnj2Nm6zJM7PxMRvfb+oT&#10;D9v4Lpq8Sfa4Z8+eyct727Zt6969e7o1/aAaH5NDyBcDIMNT1OHm7577dJcN2zO3PfXUU3O+txva&#10;q3///mFQU1PTtWvX2trabt267dz50c99dOjQod0fFRQUJPuH8YcffpiMw6FuueWW0Gq9evVqXFpN&#10;npmNj9n4flt+2HTc/E2yx+EBJK90hn/Tl/Sa3JO2wBcDyCdvv/12eEpLry5durRnz57h2S480S5e&#10;vLjJmbKysvYNkrcWrVixYvDgwekRcniKouW++93v/vrXv86eCafc9773vWQ8ZsyY6667btSoUcnV&#10;4uLiPXv2ZHZtkH2+nX322ZMnT54/f/7q1asbl1aTZ2aTx8y53xYedsuWLem4+Ztkj7t37568zldd&#10;Xd2lS5dm9qQt8MUA8kaotz59+mQ/i4wbN+6ee+7Ztm3brbfeetFFFzU5k9Re+taisWPHhiez9Ag5&#10;PEXRch988MGVV165atWq2gZhcPnll6e/qyWch+F0uuOOO5Kr1157bbLn9OnTS0tLk8ns861Tp07L&#10;ly+vqqq6+uqrG5dWk2dmk8fMud/mDxv+owj/We3cuTMcKp1s8iZhz3fffTfn5hMnTkzfz3fFFVfk&#10;bM0Zc8j5YgB54/zzz1+7dm32s0hxcXF1dXV9wy+MLSkpaXImeVYL2RcGy5YtGzp0aHrzxsLBy6DF&#10;7r///uHDhxc1CINwNd304x//OJxO06ZNS67OnDkz/A9J2G3QoEFr1qxJz7f03Js9e/Ypp5wSTuCp&#10;U6c2jrMm46mysrLxMd94442w87p165KrzR82+X+hL3/5y8mjbeYml156aceOHXNuvmXLljFjxhQW&#10;Fo4ePTqMc7bmjDnkfDGAPJP9LFJQUJC8HSp9O1HjmeRZLSm/8MxUXl6e3rwxT1FArKxuQJ7JzrLC&#10;wsJ9+/bVNxRehw4dmpxJVVRUlJaWlu3/9r4cmg+IldUNyDPZWdanT5/Kysr6hu8xJb8qovFMauTI&#10;kQsXLkxq7+N+c5jmA2JldQPyTHaWXXbZZdOmTdu1a9edd96Z/FqyxjOJJUuWDB8+vH7/t/elW1Oa&#10;D4iV1Q3IM9lZtmjRou7dux955JElJSUVFRVNziRGjBgRNtXv//a+dGtK8wGxsroBZGg+IFZWN4AM&#10;zQfEyuoGkKH5gFhZ3QAyNB8t1y7LF7/4xTFjxqR/qSJPNX/+b9q0KR03vydtk68ZQIZnMlou+2zZ&#10;tm3bv/3bv1166aVZ2/NP8+d/586dc6fIK819dQEON80/50G2nLMlZN8xxxyTPZN3mj//m99K2+fr&#10;B5DhWY2Wyzlbtm/f/pWvfCUZV1dXT5gwoVOnTuPHjw8tmExWVVVdfPHFHTt2PO2001588cVksrKy&#10;8oILLgixeOGFF77//vvJZDjyQw891LnBY4899uSTT3br1i37j8d84g5NPoBwq3vvvbdPnz7Ze27Z&#10;suUv/uIvwgO4//77049o6dKlpaWlhYWF4bAPP/xwcttEeqhk8HGPv/EdcchZ3QAyNB8tl54tdXV1&#10;b7zxxr/8y79cccUVycwNN9ywevXqvXv3zpgxY/LkycnkxIkTH3300dra2jAZsi+ZvP766++6664d&#10;O3Y88MADkyZNSibDka+88srQarNmzRo4cOC//uu/hqDM/uMxn7hDkw8g3Opb3/pWuK/sPa+55ppb&#10;brll165dYZB+RP369Zs9e3ZNTU14VOm3dLP/60jHH/f4G98Rh5zVDSBD89FyyeteicLCwhB86Stq&#10;PXr0CL0VBps3b+7du3cyecIJJ+zcuTO9eaJnz57Jy2PhtulfCwwHfO+998IgHCSMkz8nmMy3cIcm&#10;H0B6q+w9u3Xr9s4774RByNZ0MrVnz57sO03n03Hzjz97Tw45XwmADM9PtFxytuzbt+/RRx897bTT&#10;0u9sBh06dGj3RwUFBclk+/btP/zww3SfRNizrq6uvuHFwuyX8dI9myytT9yhyQfQ5J5HHnlkCLsw&#10;2L17dzq5devWW265ZcKECb169cq+02SQPf64x994Tw45XwmADM9PtFz22fLDH/4w++87FxcXJyGV&#10;7cQTT6ypqcmZ7N69exKL1dXVXbp0SSY/rpmaz6/scZMP4OP2fOutt8Jg48aN6eTZZ589efLk+fPn&#10;r169uvk7/VSPn0PLVwIgw/PT4eapCd/7VJfq9b9Pb5tztowcOTL9I87XXnvtqlWramtrp0+fXlpa&#10;mkxef/31CxYsCJOPPPJI//79k8mJEyem74dL3w74cc3UfH5lj5t8AE3uOWnSpJtuuins+fd///fp&#10;ZKdOnZYvX15VVXX11Venk+3bt09/AWE6+akeP4eWrwRAhuenw83DXcd/qsvWl19Pb5tztqxfv75f&#10;v37JO/YqKyvHjRtXVFQ0aNCgNWvWJDuEhJowYUKYHDhw4MqVK5PJLVu2jBkzprCwcPTo0WGcTH5c&#10;M7W8+Zp8AE3u+cEHH5x//vnFxcW/+MUv0snZs2efcsopYXLq1Knp5KWXXtqxY8ecm3+qx8+h5SsB&#10;kOH56XDTuOqav2Q3H+QXqxtAhuY73DSuuuYvmo/8ZXUDyNB8h5vGVdf8RfORv6xuABma73Dzmxvu&#10;/lSX7Rv/59fOQd6xugFkaD5a7vOfLZ//CNByzjaADM/BtNznP1s+/xGg5ZxtQB5bu3btGWecUVhY&#10;OH78+KqqqjDz5ptvtssSZsrKyto3SP7W+4oVKwYPHpxznJTnYFru858tn/8I0HLONiCPDRs2bN68&#10;eTU1NU8//fR1110XZh588MHLL788e5+k9tK/9T527Nj58+dn75DNczAtl54t1dXVEyZM6NSpU/h/&#10;j+RP7vbt2/f11z/6aY/169eHcZP7ZB8BWoGzDchjHTt2rK2tDYPwb/L33UPwzZw5M3ufkHplZWUh&#10;+8Jg2bJlQ4cOzd6aIzwHl0HLpGfLBRdccMcdd8yaNWvSpEnjxo0LM2PGjJk4cWIYXHvttWGc7LN6&#10;9eq9e/fOmDFj8uTJ6fm2/wkIB5GzDchjgwcPXrBgQU1NzbRp05KX8Xr06HHOOecUFRWdeeaZa9eu&#10;DTPJK3xJ+Y0ePbq8vDz3KFk8B9Ny6dkSzroQc2GwefPm3r17h0E4zZI/vzthwoQnnniiyX2yjwCt&#10;wNkG5LEVK1aceuqpX/ziF2+55ZbCwsJ0ft++fa+++uqQIUOy9q2vqKgoLS0t2//tfTk8B9Ny6dnS&#10;oUOHj9492qCgoCDMhP8P6dq1a21tbbdu3ZK/xtZ4n+wjQCtwtgExWLduXYi/7JmQfdkVGIwcOXLh&#10;woU5b+/L4TmYlkvPluLi4j179uy/sX7MmDHXXXfdqFGjkqtN7uN8ozU524A8dtJJJ4WAq6qquv32&#10;27///e+HmZNPPvn555+vq6t7+eWX06fbYMmSJcOHD6/f/+196daU52BaLj1brr322lWrVtXW1k6f&#10;Pr20tDSZvOeee8IOd9xxRzP7ON9oTc42II89++yzffr0KSoquuaaa3bv3h1mQvANGDCgsLDwvPPO&#10;e/vtt9M9R4wYsWjRovr9396Xbk15Dqbl0rOlsrJy3Lhx4TwcNGjQmjVrksk33ngj7LBu3bpm9nG+&#10;0ZqcbQAZnoOBWFndADI0HxArqxtAhuYDYmV1A8jQfECsrG4AGZoPiJXVDSBD8wGxsroBZGg+IFZW&#10;N4AMzQfEyuoGkKH5aKF2Tcnd6Y82bdqUO7W/Zm4LB4qTDCDDU+/hptea1Z/q8krNrpwjtOSc6dy5&#10;c+7U/lpyEPicnGQAGZ56DzeNq675y2drvk/c5xN3gM/PSQaQ4an3cNO46pq/fGLzVVZWXnDBBccc&#10;c8yFF174/vvvJzskkh2WLl1aWlpaWFjYrVu3hx9+OJls8sQrKytr3779UUcddcYZZyxZsiSZrKqq&#10;uvjiizt27Hjaaae9+OKLyWTjO61vOObUqVNPP/30MK6urp4wYUKnTp3Gjx+/bdu2ZAcON02cZACH&#10;rSafeolY46pr/vKJzXf99dffddddO3bseOCBByZNmtR4n379+s2ePbumpibskH7Pt8kTLwTfj370&#10;o7q6ulmzZvXt2zeZnDhx4qOPPlpbWztjxoyQfcnkx91puPnmzZvD+IYbbli9evXevXvDrSZPnpzs&#10;wOGmiZMM4LDV5FMvEWtcdc1fPrH5evbsmbzStm3btu7duze5T2LPnj3pfJM7nHfeeRdeeOHChQt3&#10;7tyZTp5wwgnZVxMfd6fvvfdeMu7Ro0cIvjAICdi7d+8/3o7DSxMnGcBhq8mnXiI2u+r9T3V5v64u&#10;5wg550yHDh3qGvYJ/7Zv377xPlu3br3lllsmTJjQq1ev5psv9Nk555xTUFBQWFi4fPnyZDIc88MP&#10;P9x/x4+903TPsEO7PwoHTG/IYaWJkwzgsNXkUy80I+ec6d69e/KSW3V1dZcuXRrvc/bZZ0+ePHn+&#10;/PmrV69uvvkSNTU1M2bM6Nq1a3L1xBNPDDP77/LJd1pcXLxnz570Koenjz3JAA5DzTz1QpNyzpmJ&#10;Eyemb6274oorksn27du/++67ybhTp07Lly+vqqq6+uqrm2++r371q7/4xS/27t2b/DBHMnn99dcv&#10;WLCgtrb2kUce6d+/fzLZ5J1mH/Paa69dtWpVuNX06dNLS0vTeQ4rTZxkAIetJp96oRk558yWLVvG&#10;jBlTWFg4evToME4mL7300o4dOybj2bNnn3LKKcXFxVOnTm2++Z5//vmvfe1rRx55ZAi+kH3JZIjF&#10;CRMmFBUVDRw4cOXKlclkk3eafczKyspx48aFWw0aNGjNmjXpPIeVJk4ygHyxdu3aM844IzzVjR8/&#10;PjwX1jf8IoyePXsWFBT0799/8eLF9X/8hRfB3Llzw9UVK1YMHjw45zipJp96ASJgdQMOiieeeCKJ&#10;sMTy5cvT3yV2AA0bNmzevHk1NTVPP/30ddddF2bGjRt3zz33bNu27dZbb73ooovqG76tFmpvzpw5&#10;yXfHxo4dO3/+/JzjpDQfECurG3BQXHLJJZ06dVq9enVydcqUKUccccTtt9++/16fV8eOHWtra8Mg&#10;/Jv8iori4uLq6ur6hr9wWlJSUt/QfGVlZSH7wmDZsmVDhw7d/xj7Cc1XBgdH7tkGrUvzAQfFZZdd&#10;Nnz48PTqX//1X3ft2nX79u1ZuxwAgwcPXrBgQU1NzbRp05KX8QoKCpLfT5H+0orkFb6k/EaPHl1e&#10;Xp5zkGxe5wNiZXUDDopvfvObf/7nf56MQ359+ctf/s53vpNuDZU2a9as9OpntmLFilNPPfWLX/zi&#10;LbfcUlhYGGbCv/v27atvuNMOHTpk71xRUVFaWlq2/9v7cmg+IFZWN+CguPzyy0PzPf7446+//np5&#10;eXloqeOOO67HHx1//PFhpvmX3D6VdevWhfgLgz59+lRWVtY3/CRj+gcJEiNHjly4cGHO2/tyaL62&#10;bHf1ju0b36ta99a7v33lnWdfev0Xz/7uZwtX/eCRLS/939xdgUasbsCB9N///d/9+/cPVVdYWNih&#10;Q4cjjzyyZ8+eAwYMuOyyy7J3+4//+I8vfelL2TOfzUknnRQCrqqq6vbbb//+979f3/A95WnTpu3a&#10;tevOO+8cP358uueSJUuS7zVnv70v3ZrSfK2mtmp7CLj317z5UcA9szwE3P/96dMh4Fb+n//6zQ13&#10;h8tTl9z81ITvzT3r+jlDJv6s99883HX8x11euXtO7tGBRqxuwAGW/LjuFVdckXxv94UXXjj22GOn&#10;T59+3nnnbdiwIdnn3//939O/FvB5PPvss3369CkqKrrmmmt2794dZhYtWtS9e/fQmiUlJRUVFeme&#10;I0aMCJvq9397X7o1pfk+m9rK6hBwla++EQLu7adfDAH33zOf/CjgpvzsfwJuwvc+Crhhfx8C7qc9&#10;/7/G3fZ5Li/d9pPcBwQ0YnUDDoqk+fbt23fGGWc8+eSTYTBs2LDjjz9+48aNYevNN9+c/FBtW6P5&#10;gprNVR8F3Or1IeA2PvlCCLjX/rM8BNxLt//0o4D7h7uSgCs787qPAq7krxtHWCtflt50b+7HADRi&#10;dQMOirT5Vq1alcwsXrw4FNWdd975u9/9bvLkySeddNL+t2gT4mu+XZveDwG3ddXvPgq48qUfBdyD&#10;C0LArbh1Zgi4566/Iwm4OUOvDQH3kxP/qnFRtf3Lc5Om5n7YQCOxrW5AG5F+b3f9+vVr165NJi+7&#10;7LLzzz9/zJgxkyZNGjBgQPb+bUReNF/t+9tCwL31xPMh4Nbd/8sQcMtveTgE3JJJU0O9PXnxd0O9&#10;hcvM4gmN8yiyyy9OuyJ8pEv/t9f54JPlweoG5KPQfCUlJcOHD+/Xr9/TTz9dV1c3bdq0zp0733TT&#10;TWH8t3/7t23zD73nRfP94derGtdPBJdHB1wZAu6XoyeHcn32yttCxYaYC0W7+q7ZoW7Xz1oUSjdc&#10;tr+1afvG9/bt2Zv7eQGalQerG5BHNm7cOGXKlJB6RxxxRP/+/R999NHq6ur77ruvb9++Ifieeuqp&#10;ZLexY8eOHj16/5u2CXnRfFtW/q5xMLW1y6zTrw4B98TXvx0CbtFVU0LAvfDdGSHgXpk256OAm/Pr&#10;UG+bKl4N9RYuH+6ty/0ggQMtD1Y3II9s3br1xBNPPP7442fOnJn8PYzJkyeHkOrXr9/69evT3UIO&#10;fuMb38jcrM3Ii+arXv/7xo11UC+zBl4TAm7B2O+EgFt8zf8fAm7ZzfeHgHv1h3NDwL1RtiQE3HtL&#10;1/xPwO376OsOtDV5sLoB+WXZsmXp72QJdu3a9Zd/+Zd/+MMf1q1bt2rVqu3bt69Zs+aII4647bbb&#10;sm7UVuRF89VsrmqcZS2/zB78dx8F3IU3fRRwf/d/QsC9+C8PhoBbM/2xEHBvznvuo4Bbti4JuNz7&#10;BvJWHqxuQByeeeaZgQMHtmtQVFT01ltv5e7RBuRF89XV7kkDLvlxjfKL/ncIuF9f+4OPAu5fHwoB&#10;t/a+x0PAbXj8tyHgNr/4Wqi3He9szj0QcDjJg9UNiMnNN988aNCg3/72t7kb2oa8aL5g57tbc6cA&#10;mpUfqxuQjx5//PG6uv95b/6777776KOPfthg/73alnxpPoBPy+oGHBTV1dXt27cfPnx4bW1tuPr6&#10;66+HnPrmN7+Zu18bo/mAWFndgINi1qxZoZ/Sv3i7YcOGcPWJJ54I47q6uptuuum999rizwdoPiBW&#10;VjfgoLj44ot79epVWlrao0H37t1DTnXp0iWMu3btGsannnpqG8w+zQfEyuoGHHiVlZUFBQUzZ84M&#10;Vfezn/1s9+7d69atCzm1dOnSsHXevHnbtm3LvU3boPmAWFndgANvypQpIZ6uu+66ML7kkkuOPfbY&#10;E044Icx069atR48eRxxxxNixY3Nv0zZoPiBWVjfgANu9e3dSeLNmzQpXv/GNb4wbNy57h7CprKws&#10;e6bt0HxArKxuwAF2zz33JL97ee7cueHqFVdccfTRRyfv6kukm9ogzQfEyuoGHEiVlZW9evVau3Zt&#10;dvM1fp1P8wG0MqsbcCC99NJLCxcurM8KO80H0BZY3YCDonW+t7to0aIBAwaE459++um/+c1vwsyb&#10;b77ZLkuYKSsra98gudMVK1YMHjw45zgpzQfEyuoGHBSt8zpfcXHxCy+8sGfPnoqKipKSkjDz4IMP&#10;Xn755dn7JLU3Z86cMAhXx44dO3/+/Owdsmk+IFZWN+CgaJ3X+fr27bts2bK9e/cuX748jMNMCL6Z&#10;M2dm7xNSr6ysLNxjGISdhw4dmr01R7uGnymGgyH3bIPWpfmAA6+uri6Jp/qPeZ3voYce+va3v717&#10;9+7s+c9g8eLFBQUF4YCh55YsWRJmQlOec845RUVFZ5555tq1a8NM8gpfUn6jR48uLy/PPUoWr/MB&#10;sbK6AQferl27krfThQIrLCxs/DrfUUcdFf4dO3bs58y+IUOGLFiwoKamZt68eWeffXY6v2/fvldf&#10;fTVszdq3vqKiorS0tGz/t/fl0HxArKxuwIFXVVV1wgknhLrasGFDyK/czQdOUVHR3r17w2DHjh2h&#10;LLM3hfsNuZk9M3LkyIULF+a8vS9HXjTfm9vrB851yVz+Y3XupwhoLA9WNyDvfNggd/YgOPfcc597&#10;7rldu3YtWLBg2LBhYebkk09+/vnn6+rqXn755VGjRqV7LlmyZPjw4fX7v70v3ZrSfPl40XzQEnmw&#10;ugF8nNdeey2kXseOHcO/YRxmQvANGDCgsLDwvPPOe/vtt9M9R4wYsWjRovr9396Xbk1pvny8aD5o&#10;iTxY3QBajebLx4vmg5bIg9UNoNVovny8aD5oiTxY3QBaTV4034699Y+/5ZK5vPJ+7qcIaCwPVjeA&#10;VpMXzQfwGVjdADI0HxArqxtAhuYDYmV1A8jQfECsrG4AGZoPiJXVDSBD8wGxsroBZGg+IFZWN4AM&#10;zQfEyuoGkKH5gFhZ3QAyNB8QK6sbQIbmA2JldQPI0HxArKxuABmaD4iV1Q0gQ/MBsbK6AWRoPiBW&#10;Vjcgjy1atGjAgAFHH3306aef/pvf/CbMLF26tGfPngUFBf3791+8eHGYKSsra99g7ty54eqKFSsG&#10;Dx6cc5yU5gNiZXUD8lhxcfELL7ywZ8+eioqKkpKSMDNu3Lh77rln27Ztt95660UXXRRmktqbM2dO&#10;GISrY8eOnT9/fs5xUpoPiJXVDchjffv2XbZs2d69e5cvXx7G9Q0VWF1dHQabNm1KKjCkXllZWci+&#10;MAg7Dx06NOcg2ULzlcHBkXu2QevSfEAeW7x4cUFBQQi10HNLliwJM+Hqhx9+GAZ1dXXJC3vJK3xJ&#10;+Y0ePbq8vDznINm8zgfEyuoG5LEhQ4YsWLCgpqZm3rx5Z599dpgpLCzct29ffUPzdejQIXvnioqK&#10;0tLSsv3f3pdD8wGxsroBeayoqGjv3r1hsGPHjqOPPjoM+vTpU1lZGQZbtmzp3r179s4jR45cuHBh&#10;ztv7cmg+IFZWNyCPnXvuuc8999yuXbsWLFgwbNiwMHPZZZdNmzYtzNx5553jx49P91yyZMnw4cPr&#10;9397X7o1pfmAWFndgDz22muvhdTr2LFj+DeM6xt+e0v37t2PPPLIkpKSioqKdM8RI0aETfX7v70v&#10;3ZrSfECsrG4AGZoPiJXVDSBD8wGxsroBZGg+IFZWN4AMzQfEyuoGkKH5gFhZ3QAyNB8QK6sbQIbm&#10;A2JldQPI0HxArKxuABl50Xx/2LPnf21Y75JeHq7cmvs5AhrJg9UNoNXkRfOt313ba81ql/Tyb+/+&#10;IfdzBDSSB6sbQKvRfPl40XzQEnmwugG0Gs2XjxfNBy2RB6sbQKvRfPl40XzQEnmwugG0mrxovs17&#10;937792+7pJfHPqjK/RwBjeTB6gbQavKi+QA+A6sbQIbmA2JldQPI0HxArKxuABmaD4iV1Q0gQ/MB&#10;sbK6AXmsXZYvfOELYebNN9/MngwzZWVl7RvMnTs3XF2xYsXgwYNzjpNKbgIQH6sbEIPp06dPmTIl&#10;DB588MHLL788e1NSe3PmzAmDcHXs2LHz58/P3iGb5gNiZXUD8t5rr7121lln7du3L4xD8M2cOTN7&#10;a0i9srKykH1hsGzZsqFDh2ZvzRGarwwOjtyzDVqX5gPy3tixY5955plk3KNHj3POOaeoqOjMM89c&#10;u3ZtmEle4UvKb/To0eXl5fvdeH9e5wNiZXUD8tsrr7zyta99LWdy3759r7766pAhQ7InKyoqSktL&#10;y/Z/e18OzQfEyuoG5Lcbb7zxtttuy51tyL7CwsLsmZEjRy5cuDDn7X05NB8QK6sbkN+GDBmyaNGi&#10;9OrJJ5/8/PPP19XVvfzyy6NGjUrnlyxZMnz48Pr9396Xbk1pPiBWVjcgvxUVFW3evDm9GoJvwIAB&#10;hYWF55133ttvv53OjxgxIknD7Lf3pVtTmg+IldUNIEPzAbGyugFkaD4gVlY3gAzNB8TK6gaQofmA&#10;WFndADI0HxArqxtAhuYDYmV1A8jQfECsrG4AGZoPiJXVDSBD8wGxsroBZGg+IFZWN4AMzQfEyuoG&#10;kKH5gFhZ3QAyNB8QK6sbQIbmA2JldQPI0HxArKxuABmaD4iV1Q0gQ/MBsbK6AWRoPiBWVjeADM0H&#10;xMrqBuSxdlm+8IUvhJmlS5f27NmzoKCgf//+ixcvDjNlZWXtG8ydOzdcXbFixeDBg3OOk9J8QKys&#10;bkAMpk+fPmXKlDAYN27cPffcs23btltvvfWiiy4KM0ntzZkzJwzC1bFjx86fPz/n5inNB8TK6gbk&#10;vddee+2ss87at29fGBcXF1dXV4fBpk2bSkpK6huar6ysLGRfGCxbtmzo0KE5N8+W/cIhHHC5Jxy0&#10;IucfkPfGjh37zDPPJOOCgoIPP/wwDOrq6pIX9pJX+JLyGz16dHl5efZtAQ4Tmg/Ib6+88srXvva1&#10;9GphYWHygl9ovg4dOmT2q6+vqKgoLS3NeXsfwGFC8wH57cYbb7ztttvSq3369KmsrAyDLVu2dO/e&#10;PbNfff3IkSMXLlyY8/Y+gMOE5gPy25AhQxYtWpReveyyy6ZNm7Zr164777xz/Pjx6fySJUuGDx9e&#10;v//b+9KtANHTfEB+Kyoq2rx5c3o19F/37t2PPPLIkpKSioqKdH7EiBFJGma/vS/dChA9zQcAED/N&#10;BwAQP80HABA/zQfQetq1a3f33Xfnzh6iv/9xSO4021NPPTVmzJhjjz22ffv2Xbp0ueCCC5588snc&#10;nQ6QFn6wLdwN8pGTG6D1hKQYMWLExo0bG8/nzLSCQ3KnqZkzZw4aNKi8vHzz5s27d+9+9913/+u/&#10;/qukpGTGjBm5u7aiQ/s5gYPKyQ3QekJSrFy5MvuXyKTzOTOt4JDcaapXr15vvfVWzuTy5ctzfqti&#10;Kzu0nxM4qJzcAK0nSYrvfOc7jzzySOP5xJNPPjl48OCjjz761FNPnT9/fvY+v/zlLzt37nz22Wcn&#10;V59++ul+/foVFBR89atffeaZZ37+85+ffPLJRxxxRM5fGbnjjjvCDh06dOjUqVPIzfRVxkPbN0VF&#10;Rb/97W9zZ7OEh1dWVnbSSScdddRRf/Znf/arX/0qe2t5efmAAQPCBxU+tOzPUnDffff17NmzsLDw&#10;vPPOW79+fTKZ88G2zc8JHFROboDWkyTFrl27hg0b9v777+fM1zekzHHHHRciprq6+rHHHgvjFStW&#10;pPtcfPHFYX7lypXJ1YEDB7788ss7duz43ve+FxIqhFG4um/fvuy/MvKDH/zgrLPOevXVV2tra995&#10;551/+qd/Sl9lPLR9c//993fp0mX27NnJ38prLDy8Y4455ic/+ckHH3zw+OOPd+3aNf1UrF69+vjj&#10;jw9dGz72xYsXFxcXr1q1Ktk0b9683r17v/jii5WVlXfeeWf4nKRHSwb1bfhzAgeVkxug9aRJ8cwz&#10;z1x99dWN50ML3nvvven8j3/84+wcWbp0abopXF2yZEkyrqqqCleXLVuWvTUZ9OrVKxRSOr9z586O&#10;HTvm7HOo/Od//meoum7dul155ZXhow6fk9Bq6dbw8KZMmZJeDZ+KSy65JBn/zd/8zX333Zdu+ulP&#10;f3rppZcm41GjRs2aNSvdlMr+YNvy5wQOHic3QOvJToqrrroq/X5lOn/UUUe9/fbb6T4bN24sKSlJ&#10;90n+lHB6dceOHdlXa2trs6+m4127doWceuqpp2666aZ+/fqlm9pC34THXFFR8dBDD/3jP/7jcccd&#10;9yd/8ich4JJN4eGl35kN3nrrrS5duiTj3r17v/vuu+mmzZs3h5lkfOyxx2ZvSuV8sG35cwIHiZMb&#10;oPVkJ0UIuGHDhoX4yJ4/4ogjstMtjAsKCpJxTo608OpLL70UUql///5XXnnlXXfdtXr16jbbN9u2&#10;bbv55ptDgSVXcyq2pqYm/VSEMm63v/R72WGwZ8+e9Fap7A82jz4ncAA5uQFaT05S/PznP7/xxhuz&#10;57/yla9k/yaXDRs2HHfccck457YtvBrK5qGHHkrnt27d2pb75g9/+EPouWQcHt4777yTbnrzzTdP&#10;PPHEZHzKKac0+WJeUFxcvGnTptzZ/T/Y/PqcwIHi5AZoPY2TYty4cStXrkznv/71r2e/n++HP/zh&#10;mDFjkvHHVV3zVzt27FhdXZ3Oh8psI31zwgknJD+Mki081EGDBiXj8PAefPDBdNPdd999zTXXJOOr&#10;rrrqgQceSDetWLFiyJAhyXjUqFHz5s1LN6WyP9g2+zmBg8rJDdB6GifFxo0bzz333HT+V7/6Vfpz&#10;u48//njnzp2fffbZZNPHVV3zV0ePHv3P//zPVVVV4YAhbsIB20jfTJ8+vaSkJKTb2rVrd+7cuXXr&#10;1qVLl15yySXpn+IID+/4448vLy8Pj7ysrCzs/MYbbySb1q1b16VLlzlz5mzfvv3ll18eOHBg+nMb&#10;v/zlL//0T//01VdfDQf80Y9+lLZg9gfbZj8ncFA5uQFaT5NJcdddd2XPh5Tp169fhw4dBgwY8Nhj&#10;j6XzH1d1zV995513Lrrook6dOoWyCXEZarLt9M2CBQvGjBkT6q19+/Zf+tKXzj///Ozf2Bce3h13&#10;3NG3b9/CwsJRo0Zl/6RtfcNtk9/Pd9JJJ2W/5hdMnTo1HLOoqOjrX//6hg0bksnsD7Ytf07g4HFy&#10;A9AWyS84sPwXBUBbpPngwPJfFABtkeaDA8t/UQAA8dN8AADx03wAAPHTfAAA8dN8AADx03wAAPHT&#10;fAAA8dN8AADx03wAAPHTfAAA8dN8AADx03wAAPHTfAAA8dN8AADx03wAAPHTfAAA8dN8AADx03wA&#10;APHTfAAA8dN8AADx03wAAPHTfAAA8dN8AADx03wAAPHTfAAA8dN8AADx03wAAPHTfAAA8dN8AADx&#10;03wAAPHTfAAA8dN8AADx03wAAPHTfAAA8dN8AADx03wAAPHTfAAA8dN8AADx03wAAPHTfAAA8dN8&#10;AADx03wAAPHTfAAA8dN8AADx03wAAPHTfAAA8dN8AADx03wAAPHTfAAA8dN8AADx03wAAPHTfAAA&#10;8dN8AADx03wAAPHTfAAA8dN8AADx03wAAPHTfAAA8dN8AADx03wAAPHTfAAA8dN8AADx03wAAPHT&#10;fAAA8dN8AADx03wAAPHTfAAA8dN8AADx03wAAPHTfAAA8dN8AADx03wAAPHTfAAA8dN8AADx03wA&#10;APHTfAAA8dN8AADx03wAAPHTfAAA8dN8AADx03wAAPHTfAAA8dN8AADx03wAAPHTfAAA8dN8AADx&#10;03wAAPHTfAAA8dN8AADx03wAAPHTfAAA8dN8AADx03wAAPHTfAAA8dN8AADx03wAAPHTfAAA8dN8&#10;AADx03wAAPHTfAAA8dN8AADx03wAAPHTfAAA8dN8AADx03wAAPHTfAAA8dN8AADx03wAAPHTfAAA&#10;8dN8AADx03wAAPHTfAAA8dN8AADx03wAAPHTfAAA8dN8AADx03wAAPHTfAAA8dN8AADx03wAAPHT&#10;fAAA8dN8AADx03wAAPHTfAAA8dN8AADx03wAAPHTfAAA8dN8AADx03wAAPHTfAAA8dN8AADx03wA&#10;APHTfAAA8dN8AADx03wAAPHTfAAA8dN8AADx03wAAPHTfAAA8dN8AADx03wAAPHTfAAA8dN8AADx&#10;03wAAPHTfAAA8dN8AADx03wAAPHTfAAA8dN8AADx03wAAPHTfAAA8dN8AADx03wAAPHTfAAA8dN8&#10;AADx03wAAPHTfAAA8dN8AADx03wAAPHTfAAA8dN8AADx03wAAPHTfAAA8dN8AADx03wAAPHTfAAA&#10;8dN8AADx03wAAPHTfAAA8dN8AADx03wAAPHTfAAA8dN8AADx03wAAPHTfAAA8dN8AADx03wAAPHT&#10;fAAA8dN8AADx03wAAPHTfAAA8dN8AADx03wAAPHTfAAA8dN8AADx03wAAPHTfAAA8dN8AADx03wA&#10;APHTfAAA8dN8AADx03wAAPHTfAAA8dN8AADx03wAAPHTfAAA8dN8AADx03wAAPHTfAAA8dN8AADx&#10;03wAAPHTfAAA8dN8AADx03wAAPHTfAAA8dN8AADx03wAAPHTfAAA8dN8AADx03wAAPHTfAAA8dN8&#10;AADx03wAAPHTfAAA8dN8AADx03wAAPHTfAAA8dN8AADx03wAAPHTfAAA8dN8AADx03wAAPHTfAAA&#10;8dN8AADx03wAAPHTfAAA8dN8AADx03wAAPHTfAAA8dN8AADx03wAAPHTfAAA8dN8AADx03wAAPHT&#10;fAAA8dN8AADx03wAAPHTfAAA8dN8AADx03wAAPHTfAAA8dN8AADx03wAAPHTfAAA8dN8AADx03wA&#10;APHTfAAA8dN8AADx03wAAPHTfAAA8dN8AADx03wAAPHTfAAA8dN8AADx03wAAPHTfAAA8dN8AADx&#10;03wAAPHTfAAA8dN8AADx03wAAPHTfAAA8dN8AADx03wAAPHTfAAA8dN8AADx03wAAPHTfAAA8dN8&#10;AADx03wAAPHTfAAA8dN8AADx03wAAPHTfAAA8dN8AADx03wAAPHTfAAA8dN8AADx03wAAPHTfAAA&#10;8dN8AADx03wAAPHTfAAA8dN8AADx03wAAPHTfAAA8dN8AADx03wAAPH7f4QD+aez/iGaAAAAAElF&#10;TkSuQmCCAlBLAwQUAAAACACHTuJANIKkK6ExAACcMQAAFAAAAGRycy9tZWRpYS9pbWFnZTUucG5n&#10;AZwxY86JUE5HDQoaCgAAAA1JSERSAAADUAAAAfIIAgAAAGoyuKoAADFiSURBVHhe7d0LeFT1gfB/&#10;HwtBSSq9WBGhXAR1qUJFChorFpdVuqCCtH1taet1qy7a1/3v0uq+tdu+y3p5d/taLGyltdrVp922&#10;XAKVFar4FxZtRARFlIsVFAHlGkMQSCCBvL/J0ekwiQG5HDI/Pp/nPDxnfufMmWQy85svJ5PkmHoA&#10;AKJ2TP4AAABxEXwAAJETfAAAkRN8AACRE3wAAJETfAAAkRN8AACRE3wAAJETfEDajjnGzAOQKtMu&#10;kDbBB5Ay0y6QNsEHkDLTLpA2wQeQMtMukDbBB5Ay0y6QNsEHkDLTLpA2wQeQMtMukDbBRwRWrVr1&#10;pS996YQTTvjEJz7x9a9//a233srf4+BknyaH9vlyAEdbv359dv0Ark4L4SsHpM1rBmn6wcJDs+Sq&#10;qKgIkffiiy9WV1dXVlZOmzbt2muv3bJly147HZyWE3wnnnhi/hAF6EN/4QEO0gG85MAB6zP10Cy5&#10;brvttqeffjp3pK6u7ic/+UnuyEFqOcF3AFehBfJVBNLm9YM0NU63A1tyfeYzn9m8efNeQ/X1AwcO&#10;DP/26NFjxYoVYWXlypVhPaxUVVWNGDGiXbt2w4cP37p1a7JzeBbce++9Z599dlifN29eaWlpcXFx&#10;hw4dHn744ewOeSu5Gh+z8e3u/2Gz642vcsz78vasqKi49NJLTzjhhMsuu+ydd97Jbv3Zz37WvXv3&#10;1q1bT526913GkdbEwwjgsGryBQwOk8bpdmBLruOOO66urm6vofr6kF/h329/+9s//elPw8r9998f&#10;1sPKrbfeunjx4tra2gceeGD06NHJzuFZEHbbuHFjWO/Zs+fkyZOrq6sffPDB7PdPGzdWrsbHbHy7&#10;+3/Y7HrzV8ldv/nmm++7775t27aFPUeNGpXdesstt4TBKVOmhObLXouWoImHEcBh1eQLGBwmjdPt&#10;wJZcxx9/fIit3JGdO3cWFxeHlZkzZw4fPjysjBgx4rHHHgsrXbp0SXYOeXfqqacm+4dnwYYNG/58&#10;/Qa7du1qHGRNPl8aH7Px7Wbt87CNb6LJq+Sud+3aNTmxt3Xr1k6dOmW3Zj+pxsfkyPL1ANLmlYA0&#10;fevpQ7PkOvPMM/O+pRvCq1evXmGlurr65JNPrqmp6dChw/bt28NImzZtjnlfUVFRsn9Y37NnT7Ie&#10;DjVmzJgQat26dWucWU0+Xxofs/Ht7v9hs+vNXyV3PXwAyTnO8G/2ZF6Te9JC+HoAafNKQKH73ve+&#10;99///d+5I3PmzLnjjjuS9SFDhtx0002XXHJJcrFjx467du36864Ncp8FF1xwwejRo6dPn7548eLG&#10;mdXk86XJY+bd7n4edtOmTdn15q+Su96pU6fkDF9VVVX79u2b2ZMWwtcDSJtXAgrdli1brrnmmkWL&#10;FtU0CCtXXXVV9teyjB8/PjzIf/zjHycXb7zxxmTPCRMmlJaWJoO5z4J27dotWLCgsrLyuuuua5xZ&#10;TT5fmjxm3u02f9jWrVuXlZVt3749HCo72ORVwp7r1q3Lu/oNN9yQfQ/f1Vdfnbc1b52WwNcDSJtX&#10;AiKwdu3ar33ta5/4xCc+/vGPh5VwMbvp9ddfDw/yZcuWJRcrKiqGDRtWUlJyzjnnLFmyJBnMfRZM&#10;njz5jDPO6Nix47333tu4zJp8vjR5zLzbbf6wyc9VhA/+/vvvzw42eZUrr7yybdu2eVfftGnTkCFD&#10;iouLBw8eHNbztuat0xL4egBp80oAkDLTLpA2wQeQMtMukDbBB5Ay0y7QhDVr1px88snZi/Pmzeva&#10;tWtRUVGvXr3mzJnT5EhZWVnrBslv2F+4cGHfvn2zR8gl+ABSZtoF8oV06969e26WDRs2bPz48Vu3&#10;br3zzjsvv/zyJkeS1Mv+hv2hQ4dOnz49e4Rcgg8gZaZdIN8Xv/jFpUuX5mZZx44dq6qqwsr69es7&#10;d+7c5EjyWx5C84WV+fPn9+/fP3v1POHIZXA0yX8OQOoEH9C03OArKipK/ipA9rfqNx5Jzu0l2Td4&#10;8OCZM2dmr57HGT6AlJl2gablZllxcfHu3bvrG/KuTZs2TY5klZeXl5aWlu39lr5cgg8gZaZdoGm5&#10;Wda9e/eKior6ht+2mvyh9MYjWYMGDZo1a1beW/pyCT4K3TE5PvrRjw4ZMiT7tygKVPPPyvXr12fX&#10;m9+TFsuXDWha7rQ+cuTIcePG7dixY+zYscOHD29yJDF37twBAwbU7/2WvuzWhBcMCl3uY3jr1q3/&#10;/M//fOWVV+ZsLzzNPytPPPHE/CEKTXNfYOBolvsCMHv27E6dOrVq1apz587l5eVNjiQGDhwYNtXv&#10;/Za+7NZE8y8t0PLlPYZD851wwgm5IwWn+Wdl81spCL6EQNq8eFDo8h7D77777ic+8YlkvaqqasSI&#10;Ee3atRs+fHgIwWSwsrLyiiuuaNu27VlnnfX8888ngxUVFZdeemkoxcsuu+ydd95JBsORf/nLX57Y&#10;4Pe///0f/vCHDh065L4Xdp87NPkBhGv97Gc/6969e+6emzZt+su//MvwAfziF7/Ifkbz5s0rLS0t&#10;Li4Oh3344YeT6yayh0pWPujjb3xDtASmXSBtgo9Cl30M19XVvf766//0T/909dVXJyO33nrr4sWL&#10;a2trH3jggdGjRyeDN9xww8SJE2tqasJgaL5k8Oabb77vvvu2bdv24IMPjho1KhkMR77mmmtCqE2a&#10;NKlPnz4//OEPQ03mvhd2nzs0+QGEa91yyy3htnL3vP7668eMGbNjx46wkv2MevbsOXny5Orq6vBR&#10;Zb+Tm/ucza5/0Mff+IZoCUy7QNoEH4UuOeOVKC4uDrWXPZfWpUuXEFthZePGjaeeemoyeMopp2zf&#10;vj179UTXrl2TE2PhutmffAoH3LBhQ1gJBwnryY9GJeP7uUOTH0D2Wrl7dujQYe3atWElNGt2MGvX&#10;rl25N5odz643//Hn7klL4IsBpM3LAIUueQzv3r174sSJZ511VvYbmkGbNm2OeV9RUVEy2Lp16+T3&#10;VuYKe9bV1dXn/DLL+oYjZ/dsMrP2uUOTH0CTe7Zq1SpUXVjZuXNndnDz5s1jxowZMWJEt27dcm80&#10;Wcld/6CPv/GetAS+GEDavAxQ6HIfw//+7/+e+4PqHTt2TCoq16c//enq6uq8wU6dOiWlWFVV1b59&#10;+2Twg4Kp+fbKXW/yA/igPd98882wsnr16uzgBRdcMHr06OnTpy9evLj5G/1QHz9HnC8GkDYvA6Tp&#10;8RF3HJIl95h5j+FBgwZlfxr9xhtvXLRoUU1NzYQJE0pLS5PBm2++ecaMGWHwt7/9ba9evZLBG264&#10;IfseuOxbAD8omJpvr9z1Jj+AJvccNWrU7bffHvb827/92+xgu3btFixYUFlZed1112UHW7dunf1F&#10;g9nBD/Xxc8T5YgBp8zJAmh4+efghWXKPmfcYXrlyZc+ePZN36VVUVAwbNqykpOScc85ZsmRJskPo&#10;pxEjRoTBPn36vPjii8ngpk2bhgwZUlxcPHjw4LCeDH5QMO1/8DX5ATS555YtW774xS927Njxd7/7&#10;XXZw8uTJZ5xxRhi89957s4NXXnll27Zt867+oT5+jjhfDCBtXgZIU+N0O7Al/7hQUEy7QNoEH2lq&#10;nG4HtuQfFwqKaRdIm+AjTY3T7cCW/ONCQTHtAmkTfKTpmVt/ckiW/ONCQTHtAmkTfBS6g38MH/wR&#10;4EPxgAPS5qWOQnfwj+GDPwJ8KB5wQNq81FHoDv4xfPBHgA/FAw5Im5c6Cl32MVxVVTVixIh27doN&#10;Hz48+XO6PXr0WLFiRX3DL+cL603uk3sESIcHHJA2L3UUuuxj+NZbb128eHFtbe0DDzwwevToMPLt&#10;b3/7pz/9aVi5//77w3qT++QeAdLhAQekzUsdhS77GO7SpUsoubCycePGU089NazMnDkz+dO6I0aM&#10;eOyxx5rcJ/cIkA4POCBtXuoodNnHcJs2bY55X1FRURiprq4++eSTa2pqOnTokPyxtcb75B4B0uEB&#10;B6TNSx2FLvsY7tix465du/beWD9kyJCbbrrpkksuSS42uY9nASnzgAPS5qWOQpd9DN94442LFi2q&#10;qamZMGFCaWlpMjh+/Piww49//ONm9vEsIGUecEDavNRR6LKP4YqKimHDhpWUlJxzzjlLlixJBl9/&#10;/fWww7Jly5rZx7OAlHnAAWnzUgeQMtMukDbBB5Ay0y6QNsEHkDLTLrBvS5cuPffcc4uLi4cPH15Z&#10;WRlG3njjjWNyhJGysrLWDaZOnRouLly4sG/fvnnHSQg+gJSZdoF9O//886dNm1ZdXf3EE0/cdNNN&#10;YeShhx666qqrcvdJUm/KlClhJVwcOnTo9OnTc3fIEnwAKTPtAvvWtm3bmpqasBL+7dSpU1gJtffI&#10;I4/k7hM6r6ysLDRfWJk/f37//v1zt+YKwVcGR5P85wCkTvAB+9a3b98ZM2ZUV1ePGzcuOYHXpUuX&#10;Cy+8sKSk5Lzzzlu6dGkYSc7tJdk3ePDgmTNn5h/lfc7wAaTMtAvs28KFC88888yPfvSjY8aMKS4u&#10;zo7v3r37lVde6devX86+9eXl5aWlpWV7v6Uvl+ADSJlpF/gQli1bFsovdyQ0X24CBoMGDZo1a1be&#10;W/pyCT4KWu6PK2Xl7/S+9evX5w/trZnrHlYf+9jH8oeI2pF5nAGF5bTTTgv1VllZeffdd//gBz8I&#10;I6effvqzzz5bV1f30ksvZf9maDB37twBAwbU7/2WvuzWxJF6hePo1G3J4kOy5B93/x7JJ554Yv7Q&#10;3vbnIIdWeMLecsstPXr0+Pu///vBgwfnbyZSaT/OgEL01FNPde/evaSk5Prrr9+5c2cYCbXXu3fv&#10;4uLiiy++eM2aNdk9Bw4cOHv27Pq939KX3ZpI/xWOo1njdDuwJf+4+/dI3uc++9zhkFu/fv2oUaPa&#10;tWsX/t2wYUP+ZiKV9uMMIP1XOI5mjdPtwJb84zZ6JFdUVFx66aUnnHDCZZdd9s477yQ7JJId5s2b&#10;V1paGv6b1KFDh4cffjgZbPLpkLwF9rjjjjv33HPnzp2bDFZWVl5xxRVt27Y966yznn/++WSw8Y3W&#10;Nxzz3nvvPfvss8N6VVXViBEjQt4NHz5869atYST8D+2888574403wr+rVq1KrkL0mnicARxWTb7C&#10;wWHSON0ObMk/bqNH8s0333zfffdt27btwQcfHDVqVON9evbsOXny5Orq6rBD9lu9TT4dQu399Kc/&#10;raurmzRpUo8ePZLBG264YeLEiTU1NQ888EBovmTwg240XH3jxo1h/dZbb128eHFtbW241ujRo5Md&#10;OAo18TgDOKyafIWDw6Rxuh3Ykn/cRo/krl27JufYtm7dmvy6ysb7JHbt2pUdb3KHiy+++LLLLps1&#10;a9b27duzg6ecckruxcQH3Wj2e7VdunQJtRdWQv+deuqp71+Po04TjzOAw6rJVzg4TCZXvnNIlvzj&#10;Nnokt2nTpq6uLqyEf7M/q5S7z+bNm8eMGTNixIhu3bo1H3whzi688MKioqLi4uIFCxYkg+GYe/bs&#10;2XvHD7zR7J5hh2PeFw6YvSJHmyYeZwCHVZOvcFBw8h7JnTp1Sk62VVVVtW/fvvE+F1xwwejRo6dP&#10;n7548eLmgy9RXV39wAMPnHzyycnFT3/602Fk7132faMdO3bctWtX9iJHrQ98nAEcJs28wkEByXsk&#10;33DDDdm301199dXJYOvWrdetW5est2vXbsGCBZWVldddd13zwfeZz3zmd7/7XW1tbfLTG8ngzTff&#10;PGPGjJqamt/+9re9evVKBpu80dxj3njjjYsWLQrXmjBhQmlpaXaco00TjzOAw6rJVzgoOHmP5E2b&#10;Ng0ZMqS4uHjw4MFhPRm88sor27Ztm6xPnjz5jDPO6Nix47333tt88D377LOf/exnW7VqlfuLjUIp&#10;jhgxoqSkpE+fPi+++GIy2OSN5h6zoqJi2LBh4VrnnHPOkiVLsuMcbZp4nAEcVk2+wgFw+Jh2gbQJ&#10;PoCUmXaBtAk+gJSZdoG0CT6AlJl2gbQJPoCUmXaBtAk+gJSZdoG0CT6AlJl2gbQJPoCUmXaBtAk+&#10;gJSZdoG0CT6AlJl2gbQJPoCUmXaBtAk+gJSZdoG0CT6AlJl2gbQJPoCUmXaBtAk+gJSZdoG0CT6A&#10;lJl2gbQJPoCUmXaBfVu6dOm5555bXFw8fPjwysrKMDJv3ryuXbsWFRX16tVrzpw5YaSsrKx1g6lT&#10;p4aLCxcu7Nu3b95xEoIPIGWmXWDfzj///GnTplVXVz/xxBM33XRTGBk2bNj48eO3bt165513Xn75&#10;5WEkSb0pU6aElXBx6NCh06dPzztOQvABpMy0C+xb27Zta2pqwkr4t1OnTmGlY8eOVVVVYWX9+vWd&#10;O3eubwi+srKy0HxhZf78+f3799/7GH8Wgq8Mjib5zwFIneAD9q1v374zZsyorq4eN25ccgKvqKho&#10;z549YaWuri4ZSc7tJdk3ePDgmTNn5h0kyxk+gJSZdoF9W7hw4ZlnnvnRj350zJgxxcXFYST8u3v3&#10;7vqG4GvTpk3uzuXl5aWlpWV7v6Uvl+ADSJlpFwrYY489lvwIRWLBggXPP/98zvZDb9myZaH8wkr3&#10;7t0rKirCyqZNm5Jv8mYNGjRo1qxZeW/pyyX4AFJm2oUC9uUvf7ldu3aLFy9OLt5zzz3HHnvs3Xff&#10;vfdeh8Bpp50W6i3EZTj4D37wgzAycuTIcePG7dixY+zYscOHD8/uOXfu3AEDBtTv/Za+7NaE4KOx&#10;HevfeXf1hs0vrVj3x5c3L3otfzNwcEy7UMBCdSV1lfjKV75y8sknv/vuuzm7HBpPPfVU9+7dS0pK&#10;rr/++p07d4aR2bNnd+rUqVWrVp07dy4vL8/uOXDgwLCpfu+39GW3JgRf3Gp31IR02/r62yHdwrJi&#10;4lMrfvfUy+OmLPrRb+ff8cAzt/5kzt/86+Mj7phx2e1T+t0Qloc7XPHwycNzlxlDv5t/UODgmHah&#10;gH3zm9/8whe+kKzX1dV9/OMf/+53//xKWV1dPWnSpOzFlkPwFZDtb28O9bbpxddCuq2e+VxIt+X/&#10;MTOk24v3/DqkW1ie+Mo/hXqbNuCWkG6/OX1kXrod2BKOlv9xAAfHtAsF7KqrrgrB9+ijj65YsWLm&#10;zJkhpD71qU91ed9JJ50URpr5adkjRfAdEbve3RHSrWrF2syJt2cWh3QLy+Kxk0K9zfvHn4V0m33t&#10;PZkTb0O/G9Jtct9vNe6w1JZJZ1+f/9EDB8e0C4Xn1Vdf7dWrV0i64uLiNm3atGrVqmvXrr179x45&#10;cmTubv/2b//2sY99LHekhRB8B2/bmo2h3jYueDXU25uPPRvSbdmDj4V0e+HuXyUn3kK6hWXq+aNC&#10;vf26+1cbR1VLXsIHnP8JAwfHtAsFKfnh3Kuvvjr5lu5zzz33yU9+csKECRdffPGqVauSff7lX/6l&#10;ffv2OVdqKQRfrp1V20K6bXl1dUi3t+e+lJx4e+ne34V6e/a794d0e+rqu0K6PfbF0SHdJp19feM8&#10;inDpcMWeuswv/QEOFdMuFLAk+Hbv3n3uuef+4Q9/CCvnn3/+SSedtHr16rD1+9//fvI3MFqaWINv&#10;z+49Id3CsmH+slBvqx79Y0i3pT+fHtJt4b88EtLt6VvGJifeys67KXPirduV+aET6fLrU78aPt+p&#10;5/9t8uk/8+37wr2x8M5Hwj2z7Bf/Fe6lVdP/GO6xjfOXJXdg/j0LHLQ4p104SmSDb9GiRcnInDlz&#10;Qk6NHTv2tddeGz169Gmnnbb3NVqEyIJv9R+em9j7msaVE+syqc/1od4e++vvhHR76pq7Q7rNu21C&#10;SLeXfjwxOT257unFod62/GlNSLedVdvz7y/gSIhq2oWjTfZbuitXrly6dGkyOHLkyC9+8YtDhgwZ&#10;NWpU7969c/dvISILvjWzFjSuooJY/vO0kZkTb5+/OXPi7UvfT97898Ldvwr1tvyhGSHd3pzxbEi3&#10;TQtfDem27a1N+Z85UDiimnbhaBOCr3PnzgMGDOjZs+cTTzxRV1c3bty4E0888fbbbw/r3/jGN0pL&#10;S/Ov0wJEFnwb5i1p3FLpL5M/961QbzMuvS3U25zr/09It+f+189Dui2+b/J7J94afite1cq3Qr3V&#10;bqvO/zSAqEU17cJRYvXq1ffcc0/ovGOPPbZXr14TJ06sqqr6+c9/3qNHj1B7jz/+eLLb0KFDBw8e&#10;vPdVW4TIgu+dJW80zq+DWX5zxjdCuk278Nsh3Z74Hz9ITry9+K//Gert1Yf/ENJt9R+eS/4cRUi3&#10;7es2539AAI1ENe3CUWLz5s2f/vSnTzrppEceeWTPnj1hZPTo0aGievbsuXLlyuxuoQW//vWv//lq&#10;LUZkwReqq3G0Jcsjp1yR/DGJmZf/Y+bE27f+NaTb/O//IqTbK+PLQrqtnDQ7OfG29Y114Th11Zm/&#10;YgJwyEU17cLRY/78+dlfvxLs2LHjr/7qr95+++1ly5YtWrTo3XffXbJkybHHHnvXXXflXKmliCz4&#10;anfU/OlXT4R6WzNrQUi3ipdXhnTbsSHze3MAWoiopl3gySef7NOnzzENSkpK3nzzzfw9WoDIgg+g&#10;5TPtQoS+//3vn3POOX/84x/zN7QMgg8gZaZdKGyPPvpoXV1dsr5u3bqJEyfuabD3Xi2L4ANImWkX&#10;ClhVVVXr1q0HDBhQU1MTLq5YsSK01De/+c38/VoYwQeQMtMuFLBJkyaFeCovL08urlq1Klx87LHH&#10;wnpdXd3tt9++YUNL/CtVgg8gZaZdKGBXXHFFt27dSktLuzTo1KlTaKn27duH9ZNPPjmsn3nmmS2w&#10;+QQfQMpMu1CoKioqioqKHnnkkZB0v/71r3fu3Lls2bLQUvPmzQtbp02btnXr1vzrtAyCDyBlpl0o&#10;VPfcc08op5tuuimsf/nLX/7kJz95yimnhJEOHTp06dLl2GOPHTp0aP51WgbBB5Ay0y4UpJ07dyZ5&#10;N2nSpHDx61//+rBhw3J3CJvKyspyR1oOwQeQMtMuFKTx48cnv2B56tSp4eLVV199/PHHJ+/kS2Q3&#10;tUCCDyBlpl0oPBUVFd26dVu6dGlu8DU+wyf4AEiYdqHwvPDCC7NmzarPqTrBB0AzTLtQwHxLF4D9&#10;YdqFAuYMHwVt6676t7bXr9xa//ym+uc21j/6Zmb5+fLMv8ChZdqFApbaGb7Zs2f37t073MTZZ5/9&#10;zDPPhJE33njjmBxhpKysrHWD5HYXLlzYt2/fvOMkBF989tRn0i0sL27O1NsTazPR9usV9ROW1d/3&#10;Sv0PFtbfsaD+W09nlsueqB/6eH3po/V9pn7g8o05+ccHDpJpFwpVXV3dMe//7pUmz/D98pe//M53&#10;vrNz587c8QPTsWPH5557bteuXeXl5Z07dw4jDz300FVXXZW7T5J6U6ZMCSvh4tChQ6dPn567Q5bg&#10;a+G27Myk22tVmXQr35BJt9+/mUm3sIx5MVNv//PZTLp9bXYm3f5qZn6uHfwyPPMOVeBQMu1Codqx&#10;Y0dydq1Lly7FxcWNz/Add9xx4d8QXgfffD169Jg/f35tbe2CBQvCehgJtffII4/k7hM6L9RnaL6w&#10;Enbu379/7tZcSaeSgsllUx8q+0NYxk6de2/Z3DFl839QtuC2qYtvLVs6quxP105985tlq6+Yuiks&#10;F03dHpZ+U3c3zq/0lwumVud/JgUu/zkAqRN8UKgqKytPOeWU8FqyatWq3bt3528+pObMmVNUVBRC&#10;LcTc3Llzw0hoygsvvLCkpOS8885bunRpGEnO7SXZN3jw4JkzZ+Yf5X3O8B2YiprMibdXt2ROvD2z&#10;PnPibeqq9068/fCFzIm3W8ozJ96ufCpz4u0vZ+RXVAEt5z2a/7kDB8m0C4VqT4P80cOjX79+M2bM&#10;qK6unjZt2gUXXJAdD6H5yiuvhK05+9aXl5eXlpaW7f2WvlyCb+fuTLqt3Z5Jt7A8tjpTbw+/lkm3&#10;Hy3OpNtt8zPpdv3cTLqF5XPT8pMo1uUL/5X5fL/0ZP3ulB7acLQ42qddYH+UlJTU1taGlW3bth1/&#10;/PG5m0LzFRcX544MGjRo1qxZeW/pyxVZ8G2vzdTbsspMus1dl0m3KW+8d+ItpFtYRv0xU29f+f8z&#10;KTPwsfzEiXXpO+29Wr12bubT/+78zF3xb4szd8t//ClzL/3X6vd6d822zB1YU5d/xwKHUFTTLnCY&#10;XHTRRU8//fSOHTtmzJhx/vnnh5HTTz/92Wefraure+mlly655JLsnnPnzh0wYED93m/py25NRBZ8&#10;j6/Nb534ltCpId1Cs4Z0C/2ahGwStaFuQ72F0g3ptmxLJt02V+ffRcARF9W0Cxwmy5cvD53Xtm3b&#10;8G9YDyOh9nr37l1cXHzxxRevWbMmu+fAgQNnz55dv/db+rJbE5EF3x/X5+dRS176/f69E29/0/BL&#10;Um5/PpNu//flTLo98lom3Wasee/EW/JrVnYd3neHAimJatoFCkJkwbeoIj+qUlsGzcik21efyqTb&#10;t8sz6fa/X3jvxNu0VZl6CzEa0u3VhhNv79Tkf+TA0SOqaRcoCJEF34qt+R12AMu5j2bS7dLH3/vt&#10;xN9bkKm3sa9k0u1XKzLp9vjaTLq9sPm9E29+pgH4UKKadoGCEFnwrd+RX28Xz8zU28jZmXS79dlM&#10;uo158b0Tb8lfD3t2Q6beXqvKpNuWg/0liQD7FtW0CxSEyIKvdnfmu7rJiTfn3YCWKappFygIkQUf&#10;QMtn2gXSJvgAUmbaBdIm+ABSZtoF0ib4AFJm2gXSJvgAUmbaBdIm+ABSZtoF0ib4AFJm2gXSJvgA&#10;UmbaBdIm+ABSZtoF0ib4AFJm2gXSJvgAUmbaBdIm+ABSZtoF0ib4AFJm2gXSJvgAUmbaBdIm+ABS&#10;ZtoF0ib4AFJm2gXSJvgAUmbaBdIm+ABSZtoF0ib4AFJm2gXSJvgAUmbaBfZt9uzZvXv3Pv74488+&#10;++xnnnkmjMybN69r165FRUW9evWaM2dOGCkrK2vdYOrUqeHiwoUL+/btm3echOADSJlpF9i3jh07&#10;Pvfcc7t27SovL+/cuXMYGTZs2Pjx47du3XrnnXdefvnlYSRJvSlTpoSVcHHo0KHTp0/PO05C8AGk&#10;zLQL7FuPHj3mz59fW1u7YMGCsF7fkIBVVVVhZf369UkChs4rKysLzRdWws79+/fPO0hWCL4yOJrk&#10;PwcgdYIP2Lc5c+YUFRWFUAsxN3fu3DASLu7Zsyes1NXVJaf0knN7SfYNHjx45syZeQfJcoYPIGWm&#10;XWDf+vXrN2PGjOrq6mnTpl1wwQVhpLi4ePfu3fUNwdemTZvcncvLy0tLS8v2fktfLsEHkDLTLrBv&#10;JSUltbW1YWXbtm3HH398WOnevXtFRUVY2bRpU6dOnXJ3HjRo0KxZs/Le0pdL8AGkzLQL7NtFF130&#10;9NNP79ixY8aMGeeff34YGTly5Lhx48LI2LFjhw8fnt1z7ty5AwYMqN/7LX3ZrQnBB5Ay0y6wb8uX&#10;Lw+d17Zt2/BvWK9v+EUtnTp1atWqVefOncvLy7N7Dhw4MGyq3/stfdmtCcEHkDLTLpA2wQeQMtMu&#10;kDbBB5Ay0y6QNsEHkDLTLpA2wQeQMtMukDbBB5Ay0y6QNsEHkDLTLpA2wQeQMtMukDbBB5Ay0y6Q&#10;NsEHkDLTLpA2wQeQMtMukDbBB5Ay0y6QtsiCb0Ntbf9Xlw740/JLV772tVUrr3vzje+8teYf3147&#10;duOGsEyqfGdy5Tv//e7WZ7dtW15TvWbXznfqavMPAXCYRTXtAgUhsuBbubOm25LFH3Y5fenLoRHD&#10;EhoxLLeuXR0y8c71b4dG/MXmTaERH62qDI04b/u20Ihhqd2zJ/+GAfZbVNMuUBAiC75FO7Y37rnD&#10;tPRdnjmV+Ncr/xQa8ZqGU4nffWtNcirxdw2nEmc3nEpcUp05lbi51qlE4D1RTbtAQYgs+J7Z9m7j&#10;Mms5S48l751K/B9vZE4lfnvNmyETx6zLnEr82eaNoRGnbcmcSgzLmzszpxJrnEqEGEU17QIFIbLg&#10;m1m1pXFmFfrSZ/mS0IiDV2ROJX5z1euhEb+TOZW4PmTif75TETLxya1VoRFfrt4RGnGDU4nQ4kU1&#10;7QIFIbLge3Pnzt9WViTfV03C6Oo33wid9Ncr/xSa6ZzlSxvnVKxLcirxS2+sCJ/+qIZTif973Vvh&#10;brl/U+ZU4pQt7ySnElc1nErcvnt3/l0JHDZRTbtAQYgs+PbHrj17kp+9mLc9UzyPbqkMAfTA5k0h&#10;hu5c/3YIo/+5dnWIpK++sTJpptOWvtw4p6Jcei/LnEq8eMWr4dMf+f6pxP+7YX1dve8sw6F01E27&#10;wBF3FAbfgXmnrjY04rLq6tCIc97dGhpxUuU7yanE299aG8Lo2oZTiZeufC00U79X4zmVGHo3/74A&#10;Do5pF0ib4Dt86urfO5X4fMOpxP+q2hIy8cGKzKnEu9evC434/zWcSgzLF17LnEr8ixZ5KvGc5Uvz&#10;PzHg4Jh2gbQJvpZmS11daMQ/1WROJT697d3JDb/h5b6GU4nfeztzKvFvVq8KjXhZw6nE815d1jjR&#10;Du0SYjT/QwQOjmkXSJvgi0NyKnHh9u0hE2c2nEr8j4rNoRH/z4bMqcTRb61JTiVe9NqrIRPPXPZK&#10;47D7oOXSla/l3xhwcEy7QNoE31Hr3d27QyOuqKkJjVj+/qnEcZsypxK///ZbIRNvbDiV+MN1b+Vf&#10;Ezg4pl0gbYIPIGWmXWDfjsnxkY98JIy88cYbuYNhpKysrHWDqVOnhosLFy7s27dv3nESyf4ApMa0&#10;C3wIEyZMuOeee8LKQw89dNVVV+VuSlJvypQpYSVcHDp06PTp03N3yBJ8ACkz7QL7a/ny5Z///Od3&#10;N/yBhFB7jzzySO7W0HllZWWh+cLK/Pnz+/fvn7s1Vwi+Mjia5D8HIHWCD9hfQ4cOffLJJ5P1Ll26&#10;XHjhhSUlJeedd97SpZnfmpac20uyb/DgwTNnztzryjmc4QNImWkX2C8vv/zyZz/72bzB3bt3v/LK&#10;K/369csdLC8vLy0tLdv7LX25BB9Ayky7wH657bbb7rrrrvzRhuYrLi7OHRk0aNCsWbPy3tKXS/AB&#10;pMy0C+yXfv36zZ49O3vx9NNPf/bZZ+vq6l566aVLLrkkOz537twBAwbU7/2WvuzWhOADSJlpF9gv&#10;JSUlGzduzF4Mtde7d+/i4uKLL754zZo12fGBAwcmXZj7lr7s1oTgA0iZaRdIm+ADSJlpF0ib4ANI&#10;mWkXSJvgA0iZaRdIm+ADSJlpF0ib4ANImWkXSJvgA0iZaRdIm+ADSJlpF0ib4ANImWkXSJvgA0iZ&#10;aRdIm+ADSJlpF0ib4ANImWkXSJvgA0iZaRdIm+ADSJlpF0ib4ANImWkXSJvgA0iZaRdIm+ADSJlp&#10;F0ib4ANImWkXSJvgA0iZaRdIm+ADSJlpF0ib4ANImWkXSJvgA0iZaRdIm+ADSJlpF0ib4ANImWkX&#10;SJvgA0iZaRfYt2NyfOQjHwkj8+bN69q1a1FRUa9evebMmRNGysrKWjeYOnVquLhw4cK+ffvmHSch&#10;+ABSZtoFPoQJEybcc889YWXYsGHjx4/funXrnXfeefnll4eRJPWmTJkSVsLFoUOHTp8+Pe/qCcEH&#10;kDLTLrC/li9f/vnPf3737t1hvWPHjlVVVWFl/fr1nTt3rm8IvrKystB8YWX+/Pn9+/fPu3pW7vlC&#10;OErkPw0gXR6CwP4aOnTok08+mawXFRXt2bMnrNTV1SWn9JJze0n2DR48eObMmbnXBeAIEnzAfnn5&#10;5Zc/+9nPZi8WFxcnp/pC8LVp0+bP+9XXl5eXl5aW5r2lD4AjSPAB++W222676667she7d+9eUVER&#10;VjZt2tSpU6c/71dfP2jQoFmzZuW9pQ+AI0jwAfulX79+s2fPzl4cOXLkuHHjduzYMXbs2OHDh2fH&#10;586dO2DAgPq939KX3QrAESH4gP1SUlKycePG7MUQf506dWrVqlXnzp3Ly8uz4wMHDky6MPctfdmt&#10;ABwRgg8AIHKCDwAgcoIPACBygg8AIHKCDyBfnz59fv3rX+ePNgjj55xzTv5oI0fhX1bI/8sS78vf&#10;7zBI51agoHmSAOQLAXH++edv2rQpbzyMdO3adX/yYn/2icwR/JSP4E1DofAkAcgXAuL++++/++67&#10;88bvvPPOO+64Y3/yYn/2icwR/JSP4E1DofAkAcgXAqKqquov/uIv6urqsoO1tbVdu3Zds2ZNbl78&#10;+Mc//sxnPtOmTZt27doNHz589erVyXjuPjNnzuzdu3fYJ+w5ffr07Hhk9lldH3Q/hCs+8cQTPXv2&#10;LCoqCpuefPLJ3/zmN6effvqxxx6b96f53NtwwPbx/AQ4CiUBce21106ZMiU7OHHixCuuuCK7NfjR&#10;j370+c9//pVXXqmpqVm7du3f/d3fZf/oSHafxYsXn3TSSaFatm3bNmfOnI4dOy5atCjZFJnmg6+Z&#10;+yFcsU+fPi+99FLYdMcdd5SUlHzuc58LF3fv3p37p/nc23Awmnt+AhydkoAoLy8fOHBgdnDAgAFP&#10;PvlkdmvQrVu3UBjZHbZv3962bdtkPbvPV7/61Z///OfZfX71q19deeWV2YsxaT74mrkfwhXnzp2b&#10;rFdWVoaL8+fPz+7p3oZDornnJ8DRKRsQZ5111ssvvxxWFi1adMYZZ+RtDXbs2BEq8PHHH7/99tt7&#10;9uyZ3ZRdOfXUU9etW5fdf+PGjWEkezEmxzQlu7WZ+yHstm3btuymcLGmpib3YnbdvQ0HTPAB5MsG&#10;xNixY2+44Yawct1119133315W1944YX27dv36tXrmmuuCVsXL17cOEGOO+64bP0kst+jjEz2U25S&#10;M/dD3hU/6KJ7Gw5Gc89PgKNTNiAqKio++clPrl279lOf+tSWLVvytob4+OUvf5msB5s3b85uyq6c&#10;ccYZueecIpb9lJvUzP2Qd8UPuujehoPR3PMT4OiU2xwjR4684IILkvN8eVvbtm1bVVWVHf/Nb37T&#10;OEGuvfbaBx98MLvPwoUL+/Xrl70Yk+aDr5n74YMKL++iexsORnPPT4CjU25zzJ49O1zM/WHP7NbB&#10;gwf/wz/8Q2VlZQiR0B8nnnhi4wRZtmxZ+/btp0yZ8u6777700kt9+vSZNGlSsikyzQdfM/fDBxVe&#10;3kX3NhyM5p6fAEenvOa49tprcy9mt65du/byyy9v165diI+LLrpo+vTpjRMkmDFjRvKb4U477bTc&#10;80+RaT746j/4fvigwsu76N6Gg7GP5ycAAIVO8AEARE7wAQBETvABAERO8AEARE7wAQBETvABAERO&#10;8AEARE7wAQBETvABAERO8AEARE7wAQBETvABAERO8AEARE7wAQBETvABAERO8AEARE7wAQBETvAB&#10;AERO8AEARE7wAQBETvABAERO8AEARE7wAQBETvABAERO8AEARE7wAQBETvABAERO8AEARE7wAQBE&#10;TvABAERO8AEARE7wAQBETvABAERO8AEARE7wAQBETvABAERO8AEARE7wAQBETvABAERO8AEARE7w&#10;AQBETvABAERO8AEARE7wAQBETvABAERO8AEARE7wAQBETvABAERO8AEARE7wAQBETvABAERO8AEA&#10;RE7wAQBETvABAERO8AEARE7wAQBETvABAERO8AEARE7wAQBETvABAERO8AEARE7wAQBETvABAERO&#10;8AEARE7wAQBETvABAERO8AEARE7wAQBETvABAERO8AEARE7wAQBETvABAERO8AEARE7wAQBETvAB&#10;AERO8AEARE7wAQBETvABAERO8AEARE7wAQBETvABAERO8AEARE7wAQBETvABAERO8AEARE7wAQBE&#10;TvABAERO8AEARE7wAQBETvABAERO8AEARE7wAQBETvABAERO8AEARE7wAQBETvABAERO8AEARE7w&#10;AQBETvABAERO8AEARE7wAQBETvABAERO8AEARE7wAQBETvABAERO8AEARE7wAQBETvABAERO8AEA&#10;RE7wAQBETvABAERO8AEARE7wAQBETvABAERO8AEARE7wAQBETvABAERO8AEARE7wAQBETvABAERO&#10;8AEARE7wAQBETvABAERO8AEARE7wAQBETvABAERO8AEARE7wAQBETvABAERO8AEARE7wAQBETvAB&#10;AERO8AEARE7wAQBETvABAERO8AEARE7wAQBETvABAERO8AEARE7wAQBETvABAERO8AEARE7wAQBE&#10;TvABAERO8AEARE7wAQBETvABAERO8AEARE7wAQBETvABAERO8AEARE7wAQBETvABAERO8AEARE7w&#10;AQBETvABAERO8AEARE7wAQBETvABAERO8AEARE7wAQBETvABAERO8AEARE7wAQBETvABAERO8AEA&#10;RE7wAQBETvABAERO8AEARE7wAQBETvABAERO8AEARE7wAQBETvABAERO8AEARE7wAQBETvABAERO&#10;8AEARE7wAQBETvABAERO8AEARE7wAQBETvABAERO8AEARE7wAQBETvABAERO8AEARE7wAQBETvAB&#10;AERO8AEARE7wAQBETvABAERO8AEARE7wAQBETvABAERO8AEARE7wAQBETvABAERO8AEARE7wAQBE&#10;TvABAERO8AEARE7wAQBETvABAERO8AEARE7wAQBETvABAERO8AEARE7wAQBETvABAERO8AEARE7w&#10;AQBETvABAERO8AEARE7wAQBETvABAERO8AEARE7wAQBETvABAERO8AEARE7wAQBETvABAERO8AEA&#10;RE7wAQBETvABAERO8AEARE7wAQBETvABAERO8AEARE7wAQBETvABAERO8AEARE7wAQBETvABAERO&#10;8AEARE7wAQBETvABAERO8AEARE7wAQBETvABAERO8AEARE7wAQBETvABAERO8AEARE7wAQBETvAB&#10;AERO8AEARE7wAQBETvABAERO8AEARE7wAQBE7v8BOpbwdEITf3wAAAAASUVORK5CYILI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K&#10;AAAAAACHTuJAAAAAAAAAAAAAAAAACgAAAGRycy9fcmVscy9QSwMEFAAAAAgAh07iQPFoHwzkAAAA&#10;vQQAABkAAABkcnMvX3JlbHMvZTJvRG9jLnhtbC5yZWxzvdTPagMhEAbwe6HvIHPvurtJNiHEzSUU&#10;ci3pA4jOutL1D2pD8/YVSqGBYG8enWG+73fycPwyC7liiNpZBl3TAkErnNRWMXi/vL7sgMTEreSL&#10;s8jghhGO4/PT4Q0XnvJRnLWPJKfYyGBOye8pjWJGw2PjPNq8mVwwPOVnUNRz8cEV0r5tBxr+ZsB4&#10;l0nOkkE4y9x/ufnc/H+2myYt8OTEp0GbHlRQbXJ3DuRBYWJgUGr+M9w13iqgjw3bOoZtyTDUMQwl&#10;w6aOYVMyrOsY1iXDqo5hVTL0dQx9ydDVMXS/Bnr36YzfUEsDBBQAAAAIAIdO4kB557oEBAEAABMC&#10;AAATAAAAW0NvbnRlbnRfVHlwZXNdLnhtbJWRwU7DMAyG70i8Q5QralN2QAit3YGOIyA0HiBK3Dai&#10;caI4lO3tSbpNgokh7Rjb3+8vyXK1tSObIJBxWPPbsuIMUDltsK/5++apuOeMokQtR4dQ8x0QXzXX&#10;V8vNzgOxRCPVfIjRPwhBagArqXQeMHU6F6yM6Rh64aX6kD2IRVXdCeUwAsYi5gzeLFvo5OcY2Xqb&#10;ynsTjz1nj/u5vKrmxmY+18WfRICRThDp/WiUjOluYkJ94lUcnMpEzjM0GE83SfzMhtz57fRzwYF7&#10;SY8ZjAb2KkN8ljaZCx1IaPeFAaby/5BsaalwXWcUlG2gNmFvMB2tzqXDwrVOXRq+nqljtpi/tPkG&#10;UEsBAhQAFAAAAAgAh07iQHnnugQEAQAAEwIAABMAAAAAAAAAAQAgAAAAGfEBAFtDb250ZW50X1R5&#10;cGVzXS54bWxQSwECFAAKAAAAAACHTuJAAAAAAAAAAAAAAAAABgAAAAAAAAAAABAAAAC47gEAX3Jl&#10;bHMvUEsBAhQAFAAAAAgAh07iQIoUZjzRAAAAlAEAAAsAAAAAAAAAAQAgAAAA3O4BAF9yZWxzLy5y&#10;ZWxzUEsBAhQACgAAAAAAh07iQAAAAAAAAAAAAAAAAAQAAAAAAAAAAAAQAAAAAAAAAGRycy9QSwEC&#10;FAAKAAAAAACHTuJAAAAAAAAAAAAAAAAACgAAAAAAAAAAABAAAADW7wEAZHJzL19yZWxzL1BLAQIU&#10;ABQAAAAIAIdO4kDxaB8M5AAAAL0EAAAZAAAAAAAAAAEAIAAAAP7vAQBkcnMvX3JlbHMvZTJvRG9j&#10;LnhtbC5yZWxzUEsBAhQAFAAAAAgAh07iQFLQvQ/WAAAABwEAAA8AAAAAAAAAAQAgAAAAIgAAAGRy&#10;cy9kb3ducmV2LnhtbFBLAQIUABQAAAAIAIdO4kBcpJStAgYAACIqAAAOAAAAAAAAAAEAIAAAACUB&#10;AABkcnMvZTJvRG9jLnhtbFBLAQIUAAoAAAAAAIdO4kAAAAAAAAAAAAAAAAAKAAAAAAAAAAAAEAAA&#10;AFMHAABkcnMvbWVkaWEvUEsBAhQAFAAAAAgAh07iQEsCgiafNAAAmjQAABQAAAAAAAAAAQAgAAAA&#10;ewcAAGRycy9tZWRpYS9pbWFnZTEucG5nUEsBAhQAFAAAAAgAh07iQHhFhKcxQwAALEMAABQAAAAA&#10;AAAAAQAgAAAAk3kAAGRycy9tZWRpYS9pbWFnZTIucG5nUEsBAhQAFAAAAAgAh07iQKm1yG/zSwAA&#10;7ksAABQAAAAAAAAAAQAgAAAA9rwAAGRycy9tZWRpYS9pbWFnZTMucG5nUEsBAhQAFAAAAAgAh07i&#10;QKSaet3SLQAAzS0AABQAAAAAAAAAAQAgAAAA4Y4BAGRycy9tZWRpYS9pbWFnZTQucG5nUEsBAhQA&#10;FAAAAAgAh07iQDSCpCuhMQAAnDEAABQAAAAAAAAAAQAgAAAA5bwBAGRycy9tZWRpYS9pbWFnZTUu&#10;cG5nUEsBAhQAFAAAAAgAh07iQN03e1EVPQAAED0AABQAAAAAAAAAAQAgAAAATDwAAGRycy9tZWRp&#10;YS9pbWFnZTYucG5nUEsBAhQAFAAAAAgAh07iQO+OqGRqQgAAZUIAABQAAAAAAAAAAQAgAAAARUwB&#10;AGRycy9tZWRpYS9pbWFnZTcucG5nUEsBAhQAFAAAAAgAh07iQItMYEX4QgAA80IAABQAAAAAAAAA&#10;AQAgAAAAGwkBAGRycy9tZWRpYS9pbWFnZTgucG5nUEsFBgAAAAARABEAIAQAAE7yAQAAAA==&#10;">
                <o:lock v:ext="edit" aspectratio="f"/>
                <v:shape id="图片 1" o:spid="_x0000_s1026" o:spt="75" type="#_x0000_t75" style="position:absolute;left:6523;top:284;height:2459;width:3683;" filled="f" o:preferrelative="t" stroked="f" coordsize="21600,21600" o:gfxdata="UEsDBAoAAAAAAIdO4kAAAAAAAAAAAAAAAAAEAAAAZHJzL1BLAwQUAAAACACHTuJANd0gRrwAAADa&#10;AAAADwAAAGRycy9kb3ducmV2LnhtbEWPQWvCQBSE74X+h+UJXkrdjYUiaVYPQlEsPTTm4PGRfSbB&#10;7Nuwu8b4791CocdhZr5his1kezGSD51jDdlCgSCunem40VAdP19XIEJENtg7Jg13CrBZPz8VmBt3&#10;4x8ay9iIBOGQo4Y2xiGXMtQtWQwLNxAn7+y8xZikb6TxeEtw28ulUu/SYsdpocWBti3Vl/JqNXyX&#10;yh+7A50ObwO+fLmMZVPttJ7PMvUBItIU/8N/7b3RsITfK+kGyPU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XdIEa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cropleft="29763f" cropright="8931f" cropbottom="35024f" o:title=""/>
                  <o:lock v:ext="edit" aspectratio="t"/>
                </v:shape>
                <v:shape id="图片 3" o:spid="_x0000_s1026" o:spt="75" type="#_x0000_t75" style="position:absolute;left:10981;top:264;height:2672;width:4161;" filled="f" o:preferrelative="t" stroked="f" coordsize="21600,21600" o:gfxdata="UEsDBAoAAAAAAIdO4kAAAAAAAAAAAAAAAAAEAAAAZHJzL1BLAwQUAAAACACHTuJAKc0pOLsAAADb&#10;AAAADwAAAGRycy9kb3ducmV2LnhtbEWP3YrCMBSE7wXfIRxh7zTVFVeq0YuFBWG98ecBzjbHtjQ5&#10;KUla69tvBMHLYWa+Ybb7wRrRkw+1YwXzWQaCuHC65lLB9fIzXYMIEVmjcUwKHhRgvxuPtphrd+cT&#10;9edYigThkKOCKsY2lzIUFVkMM9cSJ+/mvMWYpC+l9nhPcGvkIstW0mLNaaHClr4rKppzZxU0fVcw&#10;D6ZxLqzN3+fCH5vuV6mPyTzbgIg0xHf41T5oBV9LeH5JP0Du/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c0pOL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5" cropleft="26196f" croptop="24f" cropright="9032f" cropbottom="31489f" o:title=""/>
                  <o:lock v:ext="edit" aspectratio="t"/>
                </v:shape>
                <v:shape id="图片 4" o:spid="_x0000_s1026" o:spt="75" type="#_x0000_t75" style="position:absolute;left:6494;top:3321;height:2717;width:4028;" filled="f" o:preferrelative="t" stroked="f" coordsize="21600,21600" o:gfxdata="UEsDBAoAAAAAAIdO4kAAAAAAAAAAAAAAAAAEAAAAZHJzL1BLAwQUAAAACACHTuJAbfAT770AAADb&#10;AAAADwAAAGRycy9kb3ducmV2LnhtbEWPT2sCMRTE74V+h/AKvdVES/+wNUoRBA96cO2lt9fN62Yx&#10;eVmSuKvf3hSEHoeZ+Q0zX569EwPF1AXWMJ0oEMRNMB23Gr4O66d3ECkjG3SBScOFEiwX93dzrEwY&#10;eU9DnVtRIJwq1GBz7ispU2PJY5qEnrh4vyF6zEXGVpqIY4F7J2dKvUqPHZcFiz2tLDXH+uQ1uO+L&#10;+xnqnXXPij8P43Gr4mmr9ePDVH2AyHTO/+Fbe2M0vL3A35fyA+Ti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8BPv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cropleft="27332f" croptop="35f" cropright="8843f" cropbottom="31831f" o:title=""/>
                  <o:lock v:ext="edit" aspectratio="t"/>
                </v:shape>
                <v:shape id="图片 6" o:spid="_x0000_s1026" o:spt="75" type="#_x0000_t75" style="position:absolute;left:10962;top:3348;height:2363;width:3626;" filled="f" o:preferrelative="t" stroked="f" coordsize="21600,21600" o:gfxdata="UEsDBAoAAAAAAIdO4kAAAAAAAAAAAAAAAAAEAAAAZHJzL1BLAwQUAAAACACHTuJAJUKkzbsAAADa&#10;AAAADwAAAGRycy9kb3ducmV2LnhtbEWP3YrCMBSE74V9h3AW9k7TuiBSTQUXZBcFxSp4e2hOf7A5&#10;KU3Urk9vBMHLYWa+YeaL3jTiSp2rLSuIRxEI4tzqmksFx8NqOAXhPLLGxjIp+CcHi/RjMMdE2xvv&#10;6Zr5UgQIuwQVVN63iZQur8igG9mWOHiF7Qz6ILtS6g5vAW4aOY6iiTRYc1iosKWfivJzdjEKdm6d&#10;9cWk/CU6be56HdOqX26V+vqMoxkIT71/h1/tP63gG55Xwg2Q6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UKkz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7" cropleft="30188f" croptop="-60f" cropright="8919f" cropbottom="36292f" o:title=""/>
                  <o:lock v:ext="edit" aspectratio="t"/>
                </v:shape>
                <v:shape id="图片 7" o:spid="_x0000_s1026" o:spt="75" type="#_x0000_t75" style="position:absolute;left:6532;top:6408;height:2775;width:4076;" filled="f" o:preferrelative="t" stroked="f" coordsize="21600,21600" o:gfxdata="UEsDBAoAAAAAAIdO4kAAAAAAAAAAAAAAAAAEAAAAZHJzL1BLAwQUAAAACACHTuJA6u6ff74AAADb&#10;AAAADwAAAGRycy9kb3ducmV2LnhtbEWPQWsCMRSE7wX/Q3hCbzWrSFlWo4ei4KEFuwrq7bF5bkKT&#10;l+0mXe2/bwqFHoeZ+YZZru/eiYH6aAMrmE4KEMRN0JZbBcfD9qkEEROyRheYFHxThPVq9LDESocb&#10;v9NQp1ZkCMcKFZiUukrK2BjyGCehI87eNfQeU5Z9K3WPtwz3Ts6K4ll6tJwXDHb0Yqj5qL+8gtPm&#10;zVznbr+3uvu82Ne0Gw6zs1KP42mxAJHonv7Df+2dVlDO4fdL/gFy9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u6ff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8" cropleft="26626f" croptop="-83f" cropright="9210f" cropbottom="31189f" o:title=""/>
                  <o:lock v:ext="edit" aspectratio="t"/>
                </v:shape>
                <v:shape id="图片 8" o:spid="_x0000_s1026" o:spt="75" type="#_x0000_t75" style="position:absolute;left:10952;top:6460;height:2650;width:4085;" filled="f" o:preferrelative="t" stroked="f" coordsize="21600,21600" o:gfxdata="UEsDBAoAAAAAAIdO4kAAAAAAAAAAAAAAAAAEAAAAZHJzL1BLAwQUAAAACACHTuJAtx536LoAAADb&#10;AAAADwAAAGRycy9kb3ducmV2LnhtbEVPz2vCMBS+D/wfwhN2m4mDiqtGEcEhu60K09uzebbF5qU2&#10;qXb/vTkIHj++3/Nlb2txo9ZXjjWMRwoEce5MxYWG/W7zMQXhA7LB2jFp+CcPy8XgbY6pcXf+pVsW&#10;ChFD2KeooQyhSaX0eUkW/cg1xJE7u9ZiiLAtpGnxHsNtLT+VmkiLFceGEhtal5Rfss5q+D7i32p3&#10;zE/XfdeorzMnh+1PovX7cKxmIAL14SV+urdGwzSOjV/iD5CL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3Hnfo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9" cropleft="27468f" croptop="-154f" cropright="8292f" cropbottom="32828f" o:title=""/>
                  <o:lock v:ext="edit" aspectratio="t"/>
                </v:shape>
                <v:shape id="图片 9" o:spid="_x0000_s1026" o:spt="75" type="#_x0000_t75" style="position:absolute;left:6504;top:9456;height:3043;width:3913;" filled="f" o:preferrelative="t" stroked="f" coordsize="21600,21600" o:gfxdata="UEsDBAoAAAAAAIdO4kAAAAAAAAAAAAAAAAAEAAAAZHJzL1BLAwQUAAAACACHTuJAS+xGAbwAAADa&#10;AAAADwAAAGRycy9kb3ducmV2LnhtbEWPzW7CMBCE70h9B2srcSsO5UcljYOqCkSPJXDpbRUvcdp4&#10;HdmGwNvXlSpxHM3MN5pifbWduJAPrWMF00kGgrh2uuVGwfGwfXoBESKyxs4xKbhRgHX5MCow127g&#10;PV2q2IgE4ZCjAhNjn0sZakMWw8T1xMk7OW8xJukbqT0OCW47+ZxlS2mx5bRgsKd3Q/VPdbYKzvWb&#10;/zTDsNmF1cwvvucLe7BfSo0fp9kriEjXeA//tz+0gjn8XUk3QJa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vsRgG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0" cropleft="30540f" croptop="12f" cropright="6472f" cropbottom="27825f" o:title=""/>
                  <o:lock v:ext="edit" aspectratio="t"/>
                </v:shape>
                <v:shape id="图片 10" o:spid="_x0000_s1026" o:spt="75" type="#_x0000_t75" style="position:absolute;left:10962;top:9543;height:3024;width:3932;" filled="f" o:preferrelative="t" stroked="f" coordsize="21600,21600" o:gfxdata="UEsDBAoAAAAAAIdO4kAAAAAAAAAAAAAAAAAEAAAAZHJzL1BLAwQUAAAACACHTuJANPUkHb8AAADa&#10;AAAADwAAAGRycy9kb3ducmV2LnhtbEWPzWvCQBTE70L/h+UVvOnG0tSSunrQ1q+DUNtCj4/sywfN&#10;vg3ZNYn+9W5B8DjMzG+Y2aI3lWipcaVlBZNxBII4tbrkXMH318foFYTzyBory6TgTA4W84fBDBNt&#10;O/6k9uhzESDsElRQeF8nUrq0IINubGvi4GW2MeiDbHKpG+wC3FTyKYpepMGSw0KBNS0LSv+OJ6NA&#10;r/fPm12m6x93eJ+uOL3Ev9lFqeHjJHoD4an39/CtvdUKYvi/Em6AnF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T1JB2/&#10;AAAA2g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11" cropleft="28933f" croptop="-95f" cropright="7943f" cropbottom="28141f" o:title=""/>
                  <o:lock v:ext="edit" aspectratio="t"/>
                </v:shape>
                <v:shape id="文本框 6" o:spid="_x0000_s1026" o:spt="202" type="#_x0000_t202" style="position:absolute;left:9675;top:2059;height:438;width:444;" filled="f" stroked="f" coordsize="21600,21600" o:gfxdata="UEsDBAoAAAAAAIdO4kAAAAAAAAAAAAAAAAAEAAAAZHJzL1BLAwQUAAAACACHTuJAAhiTYMAAAADb&#10;AAAADwAAAGRycy9kb3ducmV2LnhtbEWPT2vCQBTE7wW/w/KE3upGoZKmbkQCYin2EPXS22v25Q9m&#10;38bs1qR++m6h4HGYmd8wq/VoWnGl3jWWFcxnEQjiwuqGKwWn4/YpBuE8ssbWMin4IQfrdPKwwkTb&#10;gXO6HnwlAoRdggpq77tESlfUZNDNbEccvNL2Bn2QfSV1j0OAm1YuomgpDTYcFmrsKKupOB++jYL3&#10;bPuB+dfCxLc22+3LTXc5fT4r9TidR68gPI3+Hv5vv2kFyxf4+xJ+gEx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CGJNg&#10;wAAAANsAAAAPAAAAAAAAAAEAIAAAACIAAABkcnMvZG93bnJldi54bWxQSwECFAAUAAAACACHTuJA&#10;My8FnjsAAAA5AAAAEAAAAAAAAAABACAAAAAPAQAAZHJzL3NoYXBleG1sLnhtbFBLBQYAAAAABgAG&#10;AFsBAAC5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A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14332;top:2059;height:448;width:434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eastAsia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B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9675;top:5171;height:471;width:446;" filled="f" stroked="f" coordsize="21600,21600" o:gfxdata="UEsDBAoAAAAAAIdO4kAAAAAAAAAAAAAAAAAEAAAAZHJzL1BLAwQUAAAACACHTuJApGjsG70AAADb&#10;AAAADwAAAGRycy9kb3ducmV2LnhtbEVPTWvCQBC9F/wPyxR6q5sILSF1E0pAWoo9GL30NmbHJJid&#10;jdltov31XUHwNo/3Ocv8bDox0uBaywrieQSCuLK65VrBbrt6TkA4j6yxs0wKLuQgz2YPS0y1nXhD&#10;Y+lrEULYpaig8b5PpXRVQwbd3PbEgTvYwaAPcKilHnAK4aaTiyh6lQZbDg0N9lQ0VB3LX6Pgq1h9&#10;42a/MMlfV3ysD+/9affzotTTYxy9gfB09nfxzf2pw/wYrr+EA2T2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aOwb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C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14344;top:5171;height:448;width:422;" filled="f" stroked="f" coordsize="21600,21600" o:gfxdata="UEsDBAoAAAAAAIdO4kAAAAAAAAAAAAAAAAAEAAAAZHJzL1BLAwQUAAAACACHTuJAVLpybLoAAADb&#10;AAAADwAAAGRycy9kb3ducmV2LnhtbEVPy6rCMBDdC/5DGMGdphYUqUaRgijiXeh1425sxrbYTGoT&#10;X/frjSDc3RzOc6bzp6nEnRpXWlYw6EcgiDOrS84VHH6XvTEI55E1VpZJwYsczGft1hQTbR+8o/ve&#10;5yKEsEtQQeF9nUjpsoIMur6tiQN3to1BH2CTS93gI4SbSsZRNJIGSw4NBdaUFpRd9jejYJMuf3B3&#10;is34r0pX2/Oivh6OQ6W6nUE0AeHp6f/FX/dah/kxfH4JB8jZG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UunJsugAAANsA&#10;AAAPAAAAAAAAAAEAIAAAACIAAABkcnMvZG93bnJldi54bWxQSwECFAAUAAAACACHTuJAMy8FnjsA&#10;AAA5AAAAEAAAAAAAAAABACAAAAAJAQAAZHJzL3NoYXBleG1sLnhtbFBLBQYAAAAABgAGAFsBAACz&#10;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D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9675;top:8686;height:443;width:422;" filled="f" stroked="f" coordsize="21600,21600" o:gfxdata="UEsDBAoAAAAAAIdO4kAAAAAAAAAAAAAAAAAEAAAAZHJzL1BLAwQUAAAACACHTuJAO/bX97wAAADb&#10;AAAADwAAAGRycy9kb3ducmV2LnhtbEVPTWvCQBC9C/6HZYTedBNLi0TXIAFRSnswevE2ZsckmJ2N&#10;2VXT/vpuoeBtHu9zFmlvGnGnztWWFcSTCARxYXXNpYLDfj2egXAeWWNjmRR8k4N0ORwsMNH2wTu6&#10;574UIYRdggoq79tESldUZNBNbEscuLPtDPoAu1LqDh8h3DRyGkXv0mDNoaHClrKKikt+Mwo+svUX&#10;7k5TM/tpss3nedVeD8c3pV5GcTQH4an3T/G/e6vD/F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v21/e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numPr>
                            <w:ilvl w:val="0"/>
                            <w:numId w:val="0"/>
                          </w:num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E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14379;top:8686;height:443;width:386;" filled="f" stroked="f" coordsize="21600,21600" o:gfxdata="UEsDBAoAAAAAAIdO4kAAAAAAAAAAAAAAAAAEAAAAZHJzL1BLAwQUAAAACACHTuJAtB9Pg7wAAADb&#10;AAAADwAAAGRycy9kb3ducmV2LnhtbEVPTWvCQBC9C/6HZYTedBNpi0TXIAFRSnswevE2ZsckmJ2N&#10;2VXT/vpuoeBtHu9zFmlvGnGnztWWFcSTCARxYXXNpYLDfj2egXAeWWNjmRR8k4N0ORwsMNH2wTu6&#10;574UIYRdggoq79tESldUZNBNbEscuLPtDPoAu1LqDh8h3DRyGkXv0mDNoaHClrKKikt+Mwo+svUX&#10;7k5TM/tpss3nedVeD8c3pV5GcTQH4an3T/G/e6vD/F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QfT4O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F</w:t>
                        </w:r>
                        <w:r>
                          <w:rPr>
                            <w:rFonts w:hint="eastAsia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9675;top:11683;height:453;width:421;" filled="f" stroked="f" coordsize="21600,21600" o:gfxdata="UEsDBAoAAAAAAIdO4kAAAAAAAAAAAAAAAAAEAAAAZHJzL1BLAwQUAAAACACHTuJAK4F0b7sAAADb&#10;AAAADwAAAGRycy9kb3ducmV2LnhtbEVPS4vCMBC+L/gfwgje1lRBkWoqUhAXcQ8+Lt7GZvrAZlKb&#10;rK9fvxEEb/PxPWc2v5taXKl1lWUFg34EgjizuuJCwWG//J6AcB5ZY22ZFDzIwTzpfM0w1vbGW7ru&#10;fCFCCLsYFZTeN7GULivJoOvbhjhwuW0N+gDbQuoWbyHc1HIYRWNpsOLQUGJDaUnZefdnFKzT5S9u&#10;T0MzedbpapMvmsvhOFKq1x1EUxCe7v4jfrt/dJg/htcv4QCZ/A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4F0b7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G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14307;top:11683;height:450;width:459;" filled="f" stroked="f" coordsize="21600,21600" o:gfxdata="UEsDBAoAAAAAAIdO4kAAAAAAAAAAAAAAAAAEAAAAZHJzL1BLAwQUAAAACACHTuJARM3R9LwAAADb&#10;AAAADwAAAGRycy9kb3ducmV2LnhtbEVPTWvCQBC9C/6HZYTedBOhrUTXIAFRSnswevE2ZsckmJ2N&#10;2VXT/vpuoeBtHu9zFmlvGnGnztWWFcSTCARxYXXNpYLDfj2egXAeWWNjmRR8k4N0ORwsMNH2wTu6&#10;574UIYRdggoq79tESldUZNBNbEscuLPtDPoAu1LqDh8h3DRyGkVv0mDNoaHClrKKikt+Mwo+svUX&#10;7k5TM/tpss3nedVeD8dXpV5GcTQH4an3T/G/e6vD/H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TN0fS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H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zYzcwMmI3YjM2NmFiNjAzZDg5YjM1OTM0YzkyNjkifQ=="/>
  </w:docVars>
  <w:rsids>
    <w:rsidRoot w:val="4A19649D"/>
    <w:rsid w:val="2A373661"/>
    <w:rsid w:val="2C420DA8"/>
    <w:rsid w:val="4A19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1:48:00Z</dcterms:created>
  <dc:creator>WPS_1667301468</dc:creator>
  <cp:lastModifiedBy>WPS_1667301468</cp:lastModifiedBy>
  <dcterms:modified xsi:type="dcterms:W3CDTF">2023-11-30T13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E4CC43C0534488696DAB276F836C859_11</vt:lpwstr>
  </property>
</Properties>
</file>